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drawings/drawing2.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C70A1C" w14:textId="77777777" w:rsidR="00226F12" w:rsidRPr="008905F9" w:rsidRDefault="00226F12" w:rsidP="00226F12">
      <w:pPr>
        <w:adjustRightInd w:val="0"/>
        <w:snapToGrid w:val="0"/>
        <w:rPr>
          <w:rFonts w:ascii="Verdana" w:hAnsi="Verdana"/>
          <w:b/>
          <w:bCs/>
        </w:rPr>
      </w:pPr>
      <w:bookmarkStart w:id="0" w:name="OLE_LINK1"/>
      <w:bookmarkStart w:id="1" w:name="OLE_LINK2"/>
      <w:r w:rsidRPr="008905F9">
        <w:rPr>
          <w:rFonts w:ascii="Verdana" w:hAnsi="Verdana"/>
          <w:b/>
          <w:bCs/>
        </w:rPr>
        <w:t>SUPPLEMENTARY FILES</w:t>
      </w:r>
    </w:p>
    <w:p w14:paraId="66379C00" w14:textId="6FD01ABD" w:rsidR="003E32E8" w:rsidRDefault="003E32E8" w:rsidP="001A7B2E">
      <w:pPr>
        <w:spacing w:before="40" w:line="360" w:lineRule="auto"/>
        <w:rPr>
          <w:rFonts w:ascii="Verdana" w:eastAsia="Calibri" w:hAnsi="Verdana" w:cs="Calibri"/>
          <w:b/>
          <w:bCs/>
          <w:sz w:val="22"/>
          <w:szCs w:val="22"/>
        </w:rPr>
      </w:pPr>
    </w:p>
    <w:p w14:paraId="1D9EC517" w14:textId="48FAA927" w:rsidR="00581FDF" w:rsidRDefault="007569C8" w:rsidP="007569C8">
      <w:pPr>
        <w:spacing w:before="40" w:line="276" w:lineRule="auto"/>
        <w:rPr>
          <w:rFonts w:ascii="Verdana" w:eastAsia="Calibri" w:hAnsi="Verdana" w:cs="Calibri"/>
          <w:b/>
          <w:bCs/>
          <w:sz w:val="22"/>
          <w:szCs w:val="22"/>
        </w:rPr>
      </w:pPr>
      <w:r w:rsidRPr="007569C8">
        <w:rPr>
          <w:rFonts w:ascii="Verdana" w:eastAsia="Calibri" w:hAnsi="Verdana" w:cs="Calibri"/>
          <w:b/>
          <w:bCs/>
          <w:sz w:val="22"/>
          <w:szCs w:val="22"/>
        </w:rPr>
        <w:t>Effects of pharyngeal electrical stimulation on swallow timings, clearance and safety</w:t>
      </w:r>
      <w:r w:rsidR="009F02AA">
        <w:rPr>
          <w:rFonts w:ascii="Verdana" w:eastAsia="Calibri" w:hAnsi="Verdana" w:cs="Calibri"/>
          <w:b/>
          <w:bCs/>
          <w:sz w:val="22"/>
          <w:szCs w:val="22"/>
        </w:rPr>
        <w:t xml:space="preserve"> in Post-Stroke Dysphagia</w:t>
      </w:r>
      <w:r w:rsidRPr="007569C8">
        <w:rPr>
          <w:rFonts w:ascii="Verdana" w:eastAsia="Calibri" w:hAnsi="Verdana" w:cs="Calibri"/>
          <w:b/>
          <w:bCs/>
          <w:sz w:val="22"/>
          <w:szCs w:val="22"/>
        </w:rPr>
        <w:t>: Analysis from the Swallowing Treatment using Electrical Pharyngeal Stimulation (STEPS) Trial</w:t>
      </w:r>
    </w:p>
    <w:p w14:paraId="7914B26F" w14:textId="77777777" w:rsidR="007569C8" w:rsidRDefault="007569C8" w:rsidP="007569C8">
      <w:pPr>
        <w:spacing w:before="40" w:line="276" w:lineRule="auto"/>
        <w:rPr>
          <w:rFonts w:ascii="Verdana" w:eastAsia="Calibri" w:hAnsi="Verdana" w:cs="Calibri"/>
          <w:b/>
          <w:bCs/>
          <w:sz w:val="22"/>
          <w:szCs w:val="22"/>
        </w:rPr>
      </w:pPr>
    </w:p>
    <w:p w14:paraId="50EF1788" w14:textId="77777777" w:rsidR="00581FDF" w:rsidRPr="008905F9" w:rsidRDefault="00581FDF" w:rsidP="00581FDF">
      <w:pPr>
        <w:adjustRightInd w:val="0"/>
        <w:snapToGrid w:val="0"/>
        <w:rPr>
          <w:rFonts w:ascii="Verdana" w:hAnsi="Verdana"/>
        </w:rPr>
      </w:pPr>
      <w:r w:rsidRPr="008905F9">
        <w:rPr>
          <w:rFonts w:ascii="Verdana" w:hAnsi="Verdana"/>
        </w:rPr>
        <w:t>Lisa F Everton MPhil;</w:t>
      </w:r>
      <w:r w:rsidRPr="008905F9">
        <w:rPr>
          <w:rFonts w:ascii="Verdana" w:hAnsi="Verdana" w:cs="Calibri (Body)"/>
          <w:vertAlign w:val="superscript"/>
        </w:rPr>
        <w:t>1,2</w:t>
      </w:r>
      <w:r w:rsidRPr="008905F9">
        <w:rPr>
          <w:rFonts w:ascii="Verdana" w:hAnsi="Verdana"/>
        </w:rPr>
        <w:t xml:space="preserve"> Jacqueline K Benfield MSc;</w:t>
      </w:r>
      <w:r w:rsidRPr="008905F9">
        <w:rPr>
          <w:rFonts w:ascii="Verdana" w:hAnsi="Verdana"/>
          <w:vertAlign w:val="superscript"/>
        </w:rPr>
        <w:t>3</w:t>
      </w:r>
      <w:r w:rsidRPr="008905F9">
        <w:rPr>
          <w:rFonts w:ascii="Verdana" w:hAnsi="Verdana"/>
        </w:rPr>
        <w:t xml:space="preserve"> Emilia Michou PhD;</w:t>
      </w:r>
      <w:r w:rsidRPr="008905F9">
        <w:rPr>
          <w:rFonts w:ascii="Verdana" w:hAnsi="Verdana" w:cs="Calibri (Body)"/>
          <w:vertAlign w:val="superscript"/>
        </w:rPr>
        <w:t>4,5</w:t>
      </w:r>
      <w:r w:rsidRPr="008905F9">
        <w:rPr>
          <w:rFonts w:ascii="Verdana" w:hAnsi="Verdana"/>
        </w:rPr>
        <w:t xml:space="preserve"> Shaheen Hamdy PhD FRCP;</w:t>
      </w:r>
      <w:r w:rsidRPr="008905F9">
        <w:rPr>
          <w:rFonts w:ascii="Verdana" w:hAnsi="Verdana"/>
          <w:vertAlign w:val="superscript"/>
        </w:rPr>
        <w:t>4</w:t>
      </w:r>
      <w:r w:rsidRPr="008905F9">
        <w:rPr>
          <w:rFonts w:ascii="Verdana" w:hAnsi="Verdana"/>
        </w:rPr>
        <w:t xml:space="preserve"> Philip M Bath DSc FMedSci </w:t>
      </w:r>
      <w:r w:rsidRPr="008905F9">
        <w:rPr>
          <w:rFonts w:ascii="Verdana" w:hAnsi="Verdana" w:cs="Calibri (Body)"/>
          <w:vertAlign w:val="superscript"/>
        </w:rPr>
        <w:t>1,6</w:t>
      </w:r>
    </w:p>
    <w:p w14:paraId="7F669F28" w14:textId="77777777" w:rsidR="00581FDF" w:rsidRPr="008905F9" w:rsidRDefault="00581FDF" w:rsidP="00581FDF">
      <w:pPr>
        <w:adjustRightInd w:val="0"/>
        <w:snapToGrid w:val="0"/>
        <w:rPr>
          <w:rFonts w:ascii="Verdana" w:hAnsi="Verdana"/>
          <w:lang w:val="en-US"/>
        </w:rPr>
      </w:pPr>
    </w:p>
    <w:p w14:paraId="1EF4D12C" w14:textId="77777777" w:rsidR="00581FDF" w:rsidRPr="008905F9" w:rsidRDefault="00581FDF" w:rsidP="00581FDF">
      <w:pPr>
        <w:adjustRightInd w:val="0"/>
        <w:snapToGrid w:val="0"/>
        <w:rPr>
          <w:rFonts w:ascii="Verdana" w:hAnsi="Verdana"/>
          <w:lang w:val="en-US"/>
        </w:rPr>
      </w:pPr>
    </w:p>
    <w:p w14:paraId="31094067" w14:textId="1657A69B" w:rsidR="00581FDF" w:rsidRPr="008905F9" w:rsidRDefault="00581FDF" w:rsidP="00581FDF">
      <w:pPr>
        <w:adjustRightInd w:val="0"/>
        <w:snapToGrid w:val="0"/>
        <w:rPr>
          <w:rFonts w:ascii="Verdana" w:hAnsi="Verdana"/>
          <w:lang w:val="en-US"/>
        </w:rPr>
      </w:pPr>
      <w:r w:rsidRPr="008905F9">
        <w:rPr>
          <w:rFonts w:ascii="Verdana" w:hAnsi="Verdana"/>
          <w:lang w:val="en-US"/>
        </w:rPr>
        <w:t xml:space="preserve">1. Stroke Trials Unit, </w:t>
      </w:r>
      <w:r w:rsidR="00D77ECE">
        <w:rPr>
          <w:rFonts w:ascii="Verdana" w:hAnsi="Verdana"/>
          <w:lang w:val="en-US"/>
        </w:rPr>
        <w:t xml:space="preserve">Mental Health and Clinical </w:t>
      </w:r>
      <w:r w:rsidRPr="008905F9">
        <w:rPr>
          <w:rFonts w:ascii="Verdana" w:hAnsi="Verdana"/>
          <w:lang w:val="en-US"/>
        </w:rPr>
        <w:t>Neuroscience, University of Nottingham, Nottingham, UK</w:t>
      </w:r>
    </w:p>
    <w:p w14:paraId="4AF88AD5" w14:textId="77777777" w:rsidR="00581FDF" w:rsidRPr="008905F9" w:rsidRDefault="00581FDF" w:rsidP="00581FDF">
      <w:pPr>
        <w:adjustRightInd w:val="0"/>
        <w:snapToGrid w:val="0"/>
        <w:rPr>
          <w:rFonts w:ascii="Verdana" w:hAnsi="Verdana"/>
          <w:lang w:val="en-US"/>
        </w:rPr>
      </w:pPr>
      <w:r w:rsidRPr="008905F9">
        <w:rPr>
          <w:rFonts w:ascii="Verdana" w:hAnsi="Verdana"/>
          <w:lang w:val="en-US"/>
        </w:rPr>
        <w:t>2. Speech and Language Therapy, Nottinghamshire Healthcare NHS Foundation Trust, Nottingham, UK</w:t>
      </w:r>
    </w:p>
    <w:p w14:paraId="3BF2D7EF" w14:textId="77777777" w:rsidR="00581FDF" w:rsidRPr="008905F9" w:rsidRDefault="00581FDF" w:rsidP="00581FDF">
      <w:pPr>
        <w:adjustRightInd w:val="0"/>
        <w:snapToGrid w:val="0"/>
        <w:rPr>
          <w:rFonts w:ascii="Verdana" w:hAnsi="Verdana"/>
        </w:rPr>
      </w:pPr>
      <w:r w:rsidRPr="008905F9">
        <w:rPr>
          <w:rFonts w:ascii="Verdana" w:hAnsi="Verdana"/>
          <w:lang w:val="en-US"/>
        </w:rPr>
        <w:t xml:space="preserve">3. </w:t>
      </w:r>
      <w:r w:rsidRPr="008905F9">
        <w:rPr>
          <w:rFonts w:ascii="Verdana" w:hAnsi="Verdana"/>
        </w:rPr>
        <w:t>Vascular Medicine, Division of Medical Sciences and GEM, University of Nottingham, Royal Derby Hospital Centre, Derby, UK</w:t>
      </w:r>
    </w:p>
    <w:p w14:paraId="6E52BB65" w14:textId="77777777" w:rsidR="00581FDF" w:rsidRPr="008905F9" w:rsidRDefault="00581FDF" w:rsidP="00581FDF">
      <w:pPr>
        <w:adjustRightInd w:val="0"/>
        <w:snapToGrid w:val="0"/>
        <w:rPr>
          <w:rFonts w:ascii="Verdana" w:hAnsi="Verdana"/>
          <w:lang w:val="en-US"/>
        </w:rPr>
      </w:pPr>
      <w:r w:rsidRPr="008905F9">
        <w:rPr>
          <w:rFonts w:ascii="Verdana" w:hAnsi="Verdana"/>
          <w:lang w:val="en-US"/>
        </w:rPr>
        <w:t>4. GI Sciences, Division of Diabetes, Endocrinology and Gastroenterology, School of Medicine Sciences, University of Manchester and the Manchester Academic Health Sciences Centre, UK</w:t>
      </w:r>
    </w:p>
    <w:p w14:paraId="76EC0E25" w14:textId="77777777" w:rsidR="00581FDF" w:rsidRPr="008905F9" w:rsidRDefault="00581FDF" w:rsidP="00581FDF">
      <w:pPr>
        <w:adjustRightInd w:val="0"/>
        <w:snapToGrid w:val="0"/>
        <w:rPr>
          <w:rFonts w:ascii="Verdana" w:hAnsi="Verdana"/>
          <w:lang w:val="en-US"/>
        </w:rPr>
      </w:pPr>
      <w:r w:rsidRPr="008905F9">
        <w:rPr>
          <w:rFonts w:ascii="Verdana" w:hAnsi="Verdana"/>
          <w:lang w:val="en-US"/>
        </w:rPr>
        <w:t>5. Speech and Language Therapy Department, School of Rehabilitation Sciences, University of Patras, Patras, Greece</w:t>
      </w:r>
    </w:p>
    <w:p w14:paraId="58E79667" w14:textId="77777777" w:rsidR="00581FDF" w:rsidRPr="008905F9" w:rsidRDefault="00581FDF" w:rsidP="00581FDF">
      <w:pPr>
        <w:adjustRightInd w:val="0"/>
        <w:snapToGrid w:val="0"/>
        <w:rPr>
          <w:rFonts w:ascii="Verdana" w:hAnsi="Verdana"/>
        </w:rPr>
      </w:pPr>
      <w:r w:rsidRPr="008905F9">
        <w:rPr>
          <w:rFonts w:ascii="Verdana" w:hAnsi="Verdana"/>
          <w:lang w:val="en-US"/>
        </w:rPr>
        <w:t xml:space="preserve">6. </w:t>
      </w:r>
      <w:r w:rsidRPr="008905F9">
        <w:rPr>
          <w:rFonts w:ascii="Verdana" w:hAnsi="Verdana"/>
        </w:rPr>
        <w:t>Stroke, Nottingham University Hospitals NHS Trust, Nottingham, UK</w:t>
      </w:r>
    </w:p>
    <w:p w14:paraId="4781DC16" w14:textId="77777777" w:rsidR="00581FDF" w:rsidRPr="008905F9" w:rsidRDefault="00581FDF" w:rsidP="00581FDF">
      <w:pPr>
        <w:adjustRightInd w:val="0"/>
        <w:snapToGrid w:val="0"/>
        <w:rPr>
          <w:rFonts w:ascii="Verdana" w:hAnsi="Verdana"/>
          <w:lang w:val="en-US"/>
        </w:rPr>
      </w:pPr>
    </w:p>
    <w:p w14:paraId="5BE51CB2" w14:textId="77777777" w:rsidR="00581FDF" w:rsidRPr="008905F9" w:rsidRDefault="00581FDF" w:rsidP="00581FDF">
      <w:pPr>
        <w:adjustRightInd w:val="0"/>
        <w:snapToGrid w:val="0"/>
        <w:rPr>
          <w:rFonts w:ascii="Verdana" w:hAnsi="Verdana"/>
        </w:rPr>
        <w:sectPr w:rsidR="00581FDF" w:rsidRPr="008905F9" w:rsidSect="003B5690">
          <w:footerReference w:type="even" r:id="rId12"/>
          <w:footerReference w:type="default" r:id="rId13"/>
          <w:pgSz w:w="11906" w:h="16838"/>
          <w:pgMar w:top="1134" w:right="1134" w:bottom="1134" w:left="1134" w:header="709" w:footer="709" w:gutter="0"/>
          <w:cols w:space="708"/>
          <w:docGrid w:linePitch="360"/>
        </w:sectPr>
      </w:pPr>
    </w:p>
    <w:p w14:paraId="188C51A9" w14:textId="1F5EF1A8" w:rsidR="00B6261A" w:rsidRPr="001365F6" w:rsidRDefault="00B6261A" w:rsidP="001365F6">
      <w:pPr>
        <w:pStyle w:val="Heading1"/>
        <w:rPr>
          <w:rFonts w:ascii="Verdana" w:eastAsia="Calibri" w:hAnsi="Verdana"/>
          <w:color w:val="auto"/>
          <w:sz w:val="24"/>
          <w:szCs w:val="24"/>
        </w:rPr>
      </w:pPr>
      <w:r w:rsidRPr="001365F6">
        <w:rPr>
          <w:rFonts w:ascii="Verdana" w:eastAsia="Calibri" w:hAnsi="Verdana"/>
          <w:b/>
          <w:bCs/>
          <w:color w:val="auto"/>
          <w:sz w:val="24"/>
          <w:szCs w:val="24"/>
        </w:rPr>
        <w:lastRenderedPageBreak/>
        <w:t xml:space="preserve">Supplementary </w:t>
      </w:r>
      <w:r w:rsidR="001365F6" w:rsidRPr="001365F6">
        <w:rPr>
          <w:rFonts w:ascii="Verdana" w:eastAsia="Calibri" w:hAnsi="Verdana"/>
          <w:b/>
          <w:bCs/>
          <w:color w:val="auto"/>
          <w:sz w:val="24"/>
          <w:szCs w:val="24"/>
        </w:rPr>
        <w:t>T</w:t>
      </w:r>
      <w:r w:rsidRPr="001365F6">
        <w:rPr>
          <w:rFonts w:ascii="Verdana" w:eastAsia="Calibri" w:hAnsi="Verdana"/>
          <w:b/>
          <w:bCs/>
          <w:color w:val="auto"/>
          <w:sz w:val="24"/>
          <w:szCs w:val="24"/>
        </w:rPr>
        <w:t>able 1.</w:t>
      </w:r>
      <w:r w:rsidRPr="001365F6">
        <w:rPr>
          <w:rFonts w:ascii="Verdana" w:eastAsia="Calibri" w:hAnsi="Verdana"/>
          <w:color w:val="auto"/>
          <w:sz w:val="24"/>
          <w:szCs w:val="24"/>
        </w:rPr>
        <w:t xml:space="preserve"> Summary of measures carried out on </w:t>
      </w:r>
      <w:r w:rsidR="00CB2B93" w:rsidRPr="001365F6">
        <w:rPr>
          <w:rFonts w:ascii="Verdana" w:eastAsia="Calibri" w:hAnsi="Verdana"/>
          <w:color w:val="auto"/>
          <w:sz w:val="24"/>
          <w:szCs w:val="24"/>
        </w:rPr>
        <w:t>mod</w:t>
      </w:r>
      <w:r w:rsidR="00291392" w:rsidRPr="001365F6">
        <w:rPr>
          <w:rFonts w:ascii="Verdana" w:eastAsia="Calibri" w:hAnsi="Verdana"/>
          <w:color w:val="auto"/>
          <w:sz w:val="24"/>
          <w:szCs w:val="24"/>
        </w:rPr>
        <w:t>e</w:t>
      </w:r>
      <w:r w:rsidRPr="001365F6">
        <w:rPr>
          <w:rFonts w:ascii="Verdana" w:eastAsia="Calibri" w:hAnsi="Verdana"/>
          <w:color w:val="auto"/>
          <w:sz w:val="24"/>
          <w:szCs w:val="24"/>
        </w:rPr>
        <w:t xml:space="preserve"> 5ml bol</w:t>
      </w:r>
      <w:r w:rsidR="00CB2B93" w:rsidRPr="001365F6">
        <w:rPr>
          <w:rFonts w:ascii="Verdana" w:eastAsia="Calibri" w:hAnsi="Verdana"/>
          <w:color w:val="auto"/>
          <w:sz w:val="24"/>
          <w:szCs w:val="24"/>
        </w:rPr>
        <w:t xml:space="preserve">us </w:t>
      </w:r>
      <w:r w:rsidRPr="001365F6">
        <w:rPr>
          <w:rFonts w:ascii="Verdana" w:eastAsia="Calibri" w:hAnsi="Verdana"/>
          <w:color w:val="auto"/>
          <w:sz w:val="24"/>
          <w:szCs w:val="24"/>
        </w:rPr>
        <w:t xml:space="preserve">and </w:t>
      </w:r>
      <w:r w:rsidR="00291392" w:rsidRPr="001365F6">
        <w:rPr>
          <w:rFonts w:ascii="Verdana" w:eastAsia="Calibri" w:hAnsi="Verdana"/>
          <w:color w:val="auto"/>
          <w:sz w:val="24"/>
          <w:szCs w:val="24"/>
        </w:rPr>
        <w:t xml:space="preserve">worst </w:t>
      </w:r>
      <w:r w:rsidRPr="001365F6">
        <w:rPr>
          <w:rFonts w:ascii="Verdana" w:eastAsia="Calibri" w:hAnsi="Verdana"/>
          <w:color w:val="auto"/>
          <w:sz w:val="24"/>
          <w:szCs w:val="24"/>
        </w:rPr>
        <w:t>50ml bolus</w:t>
      </w:r>
    </w:p>
    <w:p w14:paraId="6E9BDC8C" w14:textId="7481D822" w:rsidR="00B6261A" w:rsidRPr="001A7B2E" w:rsidRDefault="00B6261A" w:rsidP="001A7B2E">
      <w:pPr>
        <w:spacing w:line="360" w:lineRule="auto"/>
        <w:rPr>
          <w:rFonts w:ascii="Verdana" w:hAnsi="Verdana"/>
          <w:sz w:val="22"/>
          <w:szCs w:val="22"/>
        </w:rPr>
      </w:pPr>
    </w:p>
    <w:tbl>
      <w:tblPr>
        <w:tblStyle w:val="TableGrid"/>
        <w:tblW w:w="9918" w:type="dxa"/>
        <w:tblLayout w:type="fixed"/>
        <w:tblLook w:val="04A0" w:firstRow="1" w:lastRow="0" w:firstColumn="1" w:lastColumn="0" w:noHBand="0" w:noVBand="1"/>
      </w:tblPr>
      <w:tblGrid>
        <w:gridCol w:w="3681"/>
        <w:gridCol w:w="6237"/>
      </w:tblGrid>
      <w:tr w:rsidR="00526DED" w:rsidRPr="00F579A0" w14:paraId="2928247A" w14:textId="77777777" w:rsidTr="007674BB">
        <w:tc>
          <w:tcPr>
            <w:tcW w:w="3681" w:type="dxa"/>
          </w:tcPr>
          <w:p w14:paraId="1FE8BB2A" w14:textId="77777777" w:rsidR="00526DED" w:rsidRPr="001A7B2E" w:rsidRDefault="00526DED" w:rsidP="0027235C">
            <w:pPr>
              <w:spacing w:line="276" w:lineRule="auto"/>
              <w:jc w:val="center"/>
              <w:rPr>
                <w:rFonts w:ascii="Verdana" w:eastAsia="Calibri" w:hAnsi="Verdana" w:cs="Calibri"/>
                <w:sz w:val="22"/>
                <w:szCs w:val="22"/>
              </w:rPr>
            </w:pPr>
            <w:r w:rsidRPr="001A7B2E">
              <w:rPr>
                <w:rFonts w:ascii="Verdana" w:eastAsia="Calibri" w:hAnsi="Verdana" w:cs="Calibri"/>
                <w:b/>
                <w:bCs/>
                <w:sz w:val="22"/>
                <w:szCs w:val="22"/>
              </w:rPr>
              <w:t>Measure</w:t>
            </w:r>
          </w:p>
        </w:tc>
        <w:tc>
          <w:tcPr>
            <w:tcW w:w="6237" w:type="dxa"/>
          </w:tcPr>
          <w:p w14:paraId="3E60F873" w14:textId="77777777" w:rsidR="00526DED" w:rsidRPr="001A7B2E" w:rsidRDefault="00526DED" w:rsidP="0027235C">
            <w:pPr>
              <w:spacing w:line="276" w:lineRule="auto"/>
              <w:jc w:val="center"/>
              <w:rPr>
                <w:rFonts w:ascii="Verdana" w:eastAsia="Calibri" w:hAnsi="Verdana" w:cs="Calibri"/>
                <w:sz w:val="22"/>
                <w:szCs w:val="22"/>
              </w:rPr>
            </w:pPr>
            <w:r w:rsidRPr="001A7B2E">
              <w:rPr>
                <w:rFonts w:ascii="Verdana" w:eastAsia="Calibri" w:hAnsi="Verdana" w:cs="Calibri"/>
                <w:b/>
                <w:bCs/>
                <w:sz w:val="22"/>
                <w:szCs w:val="22"/>
              </w:rPr>
              <w:t>Component</w:t>
            </w:r>
          </w:p>
        </w:tc>
      </w:tr>
      <w:tr w:rsidR="00526DED" w:rsidRPr="00F579A0" w14:paraId="767556F2" w14:textId="77777777" w:rsidTr="007674BB">
        <w:tc>
          <w:tcPr>
            <w:tcW w:w="3681" w:type="dxa"/>
          </w:tcPr>
          <w:p w14:paraId="040C27DA" w14:textId="77777777" w:rsidR="00526DED" w:rsidRPr="001A7B2E" w:rsidRDefault="00526DED" w:rsidP="0027235C">
            <w:pPr>
              <w:spacing w:line="276" w:lineRule="auto"/>
              <w:rPr>
                <w:rFonts w:ascii="Verdana" w:eastAsia="Calibri" w:hAnsi="Verdana" w:cs="Calibri"/>
                <w:sz w:val="22"/>
                <w:szCs w:val="22"/>
              </w:rPr>
            </w:pPr>
            <w:r w:rsidRPr="001A7B2E">
              <w:rPr>
                <w:rFonts w:ascii="Verdana" w:eastAsia="Calibri" w:hAnsi="Verdana" w:cs="Calibri"/>
                <w:sz w:val="22"/>
                <w:szCs w:val="22"/>
              </w:rPr>
              <w:t>5ml scoring design</w:t>
            </w:r>
          </w:p>
        </w:tc>
        <w:tc>
          <w:tcPr>
            <w:tcW w:w="6237" w:type="dxa"/>
          </w:tcPr>
          <w:p w14:paraId="61618D44" w14:textId="0855A248" w:rsidR="00526DED" w:rsidRPr="001A7B2E" w:rsidRDefault="00083C03" w:rsidP="0027235C">
            <w:pPr>
              <w:spacing w:line="276" w:lineRule="auto"/>
              <w:rPr>
                <w:rFonts w:ascii="Verdana" w:eastAsia="Calibri" w:hAnsi="Verdana" w:cs="Calibri"/>
                <w:sz w:val="22"/>
                <w:szCs w:val="22"/>
              </w:rPr>
            </w:pPr>
            <w:r>
              <w:rPr>
                <w:rFonts w:ascii="Verdana" w:eastAsia="Calibri" w:hAnsi="Verdana" w:cs="Calibri"/>
                <w:sz w:val="22"/>
                <w:szCs w:val="22"/>
              </w:rPr>
              <w:t>M</w:t>
            </w:r>
            <w:r w:rsidR="00526DED" w:rsidRPr="001A7B2E">
              <w:rPr>
                <w:rFonts w:ascii="Verdana" w:eastAsia="Calibri" w:hAnsi="Verdana" w:cs="Calibri"/>
                <w:sz w:val="22"/>
                <w:szCs w:val="22"/>
              </w:rPr>
              <w:t>od</w:t>
            </w:r>
            <w:r w:rsidR="00291392">
              <w:rPr>
                <w:rFonts w:ascii="Verdana" w:eastAsia="Calibri" w:hAnsi="Verdana" w:cs="Calibri"/>
                <w:sz w:val="22"/>
                <w:szCs w:val="22"/>
              </w:rPr>
              <w:t>e</w:t>
            </w:r>
            <w:r w:rsidR="00526DED" w:rsidRPr="001A7B2E">
              <w:rPr>
                <w:rFonts w:ascii="Verdana" w:eastAsia="Calibri" w:hAnsi="Verdana" w:cs="Calibri"/>
                <w:sz w:val="22"/>
                <w:szCs w:val="22"/>
              </w:rPr>
              <w:t xml:space="preserve"> bolus</w:t>
            </w:r>
            <w:r>
              <w:rPr>
                <w:rFonts w:ascii="Verdana" w:eastAsia="Calibri" w:hAnsi="Verdana" w:cs="Calibri"/>
                <w:sz w:val="22"/>
                <w:szCs w:val="22"/>
              </w:rPr>
              <w:t xml:space="preserve"> </w:t>
            </w:r>
          </w:p>
        </w:tc>
      </w:tr>
      <w:tr w:rsidR="00526DED" w:rsidRPr="00F579A0" w14:paraId="490529B4" w14:textId="77777777" w:rsidTr="007674BB">
        <w:tc>
          <w:tcPr>
            <w:tcW w:w="3681" w:type="dxa"/>
          </w:tcPr>
          <w:p w14:paraId="0E957BAD" w14:textId="77777777" w:rsidR="00526DED" w:rsidRPr="001A7B2E" w:rsidRDefault="00526DED" w:rsidP="0027235C">
            <w:pPr>
              <w:spacing w:line="276" w:lineRule="auto"/>
              <w:rPr>
                <w:rFonts w:ascii="Verdana" w:eastAsia="Calibri" w:hAnsi="Verdana" w:cs="Calibri"/>
                <w:sz w:val="22"/>
                <w:szCs w:val="22"/>
              </w:rPr>
            </w:pPr>
            <w:r w:rsidRPr="001A7B2E">
              <w:rPr>
                <w:rFonts w:ascii="Verdana" w:eastAsia="Calibri" w:hAnsi="Verdana" w:cs="Calibri"/>
                <w:sz w:val="22"/>
                <w:szCs w:val="22"/>
              </w:rPr>
              <w:t xml:space="preserve">5ml timing measures </w:t>
            </w:r>
          </w:p>
        </w:tc>
        <w:tc>
          <w:tcPr>
            <w:tcW w:w="6237" w:type="dxa"/>
          </w:tcPr>
          <w:p w14:paraId="17B655C5" w14:textId="5E675802" w:rsidR="00526DED" w:rsidRPr="001A7B2E" w:rsidRDefault="00083C03" w:rsidP="0027235C">
            <w:pPr>
              <w:spacing w:line="276" w:lineRule="auto"/>
              <w:rPr>
                <w:rFonts w:ascii="Verdana" w:eastAsia="Calibri" w:hAnsi="Verdana" w:cs="Calibri"/>
                <w:sz w:val="22"/>
                <w:szCs w:val="22"/>
              </w:rPr>
            </w:pPr>
            <w:r>
              <w:rPr>
                <w:rFonts w:ascii="Verdana" w:eastAsia="Calibri" w:hAnsi="Verdana" w:cs="Calibri"/>
                <w:sz w:val="22"/>
                <w:szCs w:val="22"/>
              </w:rPr>
              <w:t xml:space="preserve">Global </w:t>
            </w:r>
            <w:r w:rsidR="00526DED" w:rsidRPr="001A7B2E">
              <w:rPr>
                <w:rFonts w:ascii="Verdana" w:eastAsia="Calibri" w:hAnsi="Verdana" w:cs="Calibri"/>
                <w:sz w:val="22"/>
                <w:szCs w:val="22"/>
              </w:rPr>
              <w:t>Oral Transit Time (</w:t>
            </w:r>
            <w:r w:rsidR="00856F35">
              <w:rPr>
                <w:rFonts w:ascii="Verdana" w:eastAsia="Calibri" w:hAnsi="Verdana" w:cs="Calibri"/>
                <w:sz w:val="22"/>
                <w:szCs w:val="22"/>
              </w:rPr>
              <w:t>g</w:t>
            </w:r>
            <w:r w:rsidR="00526DED" w:rsidRPr="001A7B2E">
              <w:rPr>
                <w:rFonts w:ascii="Verdana" w:eastAsia="Calibri" w:hAnsi="Verdana" w:cs="Calibri"/>
                <w:sz w:val="22"/>
                <w:szCs w:val="22"/>
              </w:rPr>
              <w:t>OTT)</w:t>
            </w:r>
          </w:p>
        </w:tc>
      </w:tr>
      <w:tr w:rsidR="00526DED" w:rsidRPr="00F579A0" w14:paraId="6BFDD031" w14:textId="77777777" w:rsidTr="007674BB">
        <w:tc>
          <w:tcPr>
            <w:tcW w:w="3681" w:type="dxa"/>
          </w:tcPr>
          <w:p w14:paraId="661DAEA3" w14:textId="77777777" w:rsidR="00526DED" w:rsidRPr="001A7B2E" w:rsidRDefault="00526DED" w:rsidP="0027235C">
            <w:pPr>
              <w:spacing w:line="276" w:lineRule="auto"/>
              <w:rPr>
                <w:rFonts w:ascii="Verdana" w:eastAsia="Calibri" w:hAnsi="Verdana" w:cs="Calibri"/>
                <w:sz w:val="22"/>
                <w:szCs w:val="22"/>
              </w:rPr>
            </w:pPr>
          </w:p>
        </w:tc>
        <w:tc>
          <w:tcPr>
            <w:tcW w:w="6237" w:type="dxa"/>
          </w:tcPr>
          <w:p w14:paraId="1BC191A9" w14:textId="77777777" w:rsidR="00526DED" w:rsidRPr="001A7B2E" w:rsidRDefault="00526DED" w:rsidP="0027235C">
            <w:pPr>
              <w:spacing w:line="276" w:lineRule="auto"/>
              <w:rPr>
                <w:rFonts w:ascii="Verdana" w:eastAsia="Calibri" w:hAnsi="Verdana" w:cs="Calibri"/>
                <w:sz w:val="22"/>
                <w:szCs w:val="22"/>
              </w:rPr>
            </w:pPr>
            <w:r w:rsidRPr="001A7B2E">
              <w:rPr>
                <w:rFonts w:ascii="Verdana" w:eastAsia="Calibri" w:hAnsi="Verdana" w:cs="Calibri"/>
                <w:sz w:val="22"/>
                <w:szCs w:val="22"/>
              </w:rPr>
              <w:t>Stage Transition Duration (STD)</w:t>
            </w:r>
          </w:p>
        </w:tc>
      </w:tr>
      <w:tr w:rsidR="00526DED" w:rsidRPr="00F579A0" w14:paraId="3A23639B" w14:textId="77777777" w:rsidTr="007674BB">
        <w:tc>
          <w:tcPr>
            <w:tcW w:w="3681" w:type="dxa"/>
          </w:tcPr>
          <w:p w14:paraId="0328D2CD" w14:textId="77777777" w:rsidR="00526DED" w:rsidRPr="001A7B2E" w:rsidRDefault="00526DED" w:rsidP="0027235C">
            <w:pPr>
              <w:spacing w:line="276" w:lineRule="auto"/>
              <w:rPr>
                <w:rFonts w:ascii="Verdana" w:eastAsia="Calibri" w:hAnsi="Verdana" w:cs="Calibri"/>
                <w:sz w:val="22"/>
                <w:szCs w:val="22"/>
              </w:rPr>
            </w:pPr>
          </w:p>
        </w:tc>
        <w:tc>
          <w:tcPr>
            <w:tcW w:w="6237" w:type="dxa"/>
          </w:tcPr>
          <w:p w14:paraId="502BC4A2" w14:textId="721B2DE5" w:rsidR="00526DED" w:rsidRPr="001A7B2E" w:rsidRDefault="002C3B0E" w:rsidP="0027235C">
            <w:pPr>
              <w:spacing w:line="276" w:lineRule="auto"/>
              <w:rPr>
                <w:rFonts w:ascii="Verdana" w:eastAsia="Calibri" w:hAnsi="Verdana" w:cs="Calibri"/>
                <w:sz w:val="22"/>
                <w:szCs w:val="22"/>
              </w:rPr>
            </w:pPr>
            <w:r>
              <w:rPr>
                <w:rFonts w:ascii="Verdana" w:eastAsia="Calibri" w:hAnsi="Verdana" w:cs="Calibri"/>
                <w:sz w:val="22"/>
                <w:szCs w:val="22"/>
              </w:rPr>
              <w:t>Initiation of pharyngeal swallow</w:t>
            </w:r>
            <w:r w:rsidR="00526DED" w:rsidRPr="001A7B2E">
              <w:rPr>
                <w:rFonts w:ascii="Verdana" w:eastAsia="Calibri" w:hAnsi="Verdana" w:cs="Calibri"/>
                <w:sz w:val="22"/>
                <w:szCs w:val="22"/>
              </w:rPr>
              <w:t xml:space="preserve"> (MBSImP</w:t>
            </w:r>
            <w:r w:rsidR="00856F35">
              <w:rPr>
                <w:rFonts w:ascii="Verdana" w:eastAsia="Calibri" w:hAnsi="Verdana" w:cs="Calibri"/>
                <w:sz w:val="22"/>
                <w:szCs w:val="22"/>
              </w:rPr>
              <w:t>, component 6)</w:t>
            </w:r>
          </w:p>
        </w:tc>
      </w:tr>
      <w:tr w:rsidR="00526DED" w:rsidRPr="00F579A0" w14:paraId="7BAE7FEA" w14:textId="77777777" w:rsidTr="007674BB">
        <w:tc>
          <w:tcPr>
            <w:tcW w:w="3681" w:type="dxa"/>
          </w:tcPr>
          <w:p w14:paraId="7AB0F93D" w14:textId="77777777" w:rsidR="00526DED" w:rsidRPr="001A7B2E" w:rsidRDefault="00526DED" w:rsidP="0027235C">
            <w:pPr>
              <w:spacing w:line="276" w:lineRule="auto"/>
              <w:rPr>
                <w:rFonts w:ascii="Verdana" w:eastAsia="Calibri" w:hAnsi="Verdana" w:cs="Calibri"/>
                <w:sz w:val="22"/>
                <w:szCs w:val="22"/>
              </w:rPr>
            </w:pPr>
          </w:p>
        </w:tc>
        <w:tc>
          <w:tcPr>
            <w:tcW w:w="6237" w:type="dxa"/>
          </w:tcPr>
          <w:p w14:paraId="72568162" w14:textId="77777777" w:rsidR="00526DED" w:rsidRPr="001A7B2E" w:rsidRDefault="00526DED" w:rsidP="0027235C">
            <w:pPr>
              <w:spacing w:line="276" w:lineRule="auto"/>
              <w:rPr>
                <w:rFonts w:ascii="Verdana" w:eastAsia="Calibri" w:hAnsi="Verdana" w:cs="Calibri"/>
                <w:sz w:val="22"/>
                <w:szCs w:val="22"/>
              </w:rPr>
            </w:pPr>
            <w:r w:rsidRPr="001A7B2E">
              <w:rPr>
                <w:rFonts w:ascii="Verdana" w:eastAsia="Calibri" w:hAnsi="Verdana" w:cs="Calibri"/>
                <w:sz w:val="22"/>
                <w:szCs w:val="22"/>
              </w:rPr>
              <w:t>Initiation of Laryngeal Closure (ILC)</w:t>
            </w:r>
          </w:p>
        </w:tc>
      </w:tr>
      <w:tr w:rsidR="00526DED" w:rsidRPr="00F579A0" w14:paraId="0B645296" w14:textId="77777777" w:rsidTr="007674BB">
        <w:tc>
          <w:tcPr>
            <w:tcW w:w="3681" w:type="dxa"/>
          </w:tcPr>
          <w:p w14:paraId="706E22D3" w14:textId="77777777" w:rsidR="00526DED" w:rsidRPr="001A7B2E" w:rsidRDefault="00526DED" w:rsidP="0027235C">
            <w:pPr>
              <w:spacing w:line="276" w:lineRule="auto"/>
              <w:rPr>
                <w:rFonts w:ascii="Verdana" w:eastAsia="Calibri" w:hAnsi="Verdana" w:cs="Calibri"/>
                <w:sz w:val="22"/>
                <w:szCs w:val="22"/>
              </w:rPr>
            </w:pPr>
          </w:p>
        </w:tc>
        <w:tc>
          <w:tcPr>
            <w:tcW w:w="6237" w:type="dxa"/>
          </w:tcPr>
          <w:p w14:paraId="4C3AEB5E" w14:textId="64E37195" w:rsidR="00526DED" w:rsidRPr="001A7B2E" w:rsidRDefault="00526DED" w:rsidP="0027235C">
            <w:pPr>
              <w:spacing w:line="276" w:lineRule="auto"/>
              <w:rPr>
                <w:rFonts w:ascii="Verdana" w:eastAsia="Calibri" w:hAnsi="Verdana" w:cs="Calibri"/>
                <w:sz w:val="22"/>
                <w:szCs w:val="22"/>
              </w:rPr>
            </w:pPr>
            <w:r w:rsidRPr="001A7B2E">
              <w:rPr>
                <w:rFonts w:ascii="Verdana" w:eastAsia="Calibri" w:hAnsi="Verdana" w:cs="Calibri"/>
                <w:sz w:val="22"/>
                <w:szCs w:val="22"/>
              </w:rPr>
              <w:t xml:space="preserve">Laryngeal Vestibule Closure- reaction time </w:t>
            </w:r>
            <w:r w:rsidR="00A810F9">
              <w:rPr>
                <w:rFonts w:ascii="Verdana" w:eastAsia="Calibri" w:hAnsi="Verdana" w:cs="Calibri"/>
                <w:sz w:val="22"/>
                <w:szCs w:val="22"/>
              </w:rPr>
              <w:t xml:space="preserve"> (</w:t>
            </w:r>
            <w:r w:rsidRPr="001A7B2E">
              <w:rPr>
                <w:rFonts w:ascii="Verdana" w:eastAsia="Calibri" w:hAnsi="Verdana" w:cs="Calibri"/>
                <w:sz w:val="22"/>
                <w:szCs w:val="22"/>
              </w:rPr>
              <w:t>LV</w:t>
            </w:r>
            <w:r w:rsidR="007674BB">
              <w:rPr>
                <w:rFonts w:ascii="Verdana" w:eastAsia="Calibri" w:hAnsi="Verdana" w:cs="Calibri"/>
                <w:sz w:val="22"/>
                <w:szCs w:val="22"/>
              </w:rPr>
              <w:t>C</w:t>
            </w:r>
            <w:r w:rsidRPr="001A7B2E">
              <w:rPr>
                <w:rFonts w:ascii="Verdana" w:eastAsia="Calibri" w:hAnsi="Verdana" w:cs="Calibri"/>
                <w:sz w:val="22"/>
                <w:szCs w:val="22"/>
              </w:rPr>
              <w:t>r</w:t>
            </w:r>
            <w:r w:rsidR="007674BB">
              <w:rPr>
                <w:rFonts w:ascii="Verdana" w:eastAsia="Calibri" w:hAnsi="Verdana" w:cs="Calibri"/>
                <w:sz w:val="22"/>
                <w:szCs w:val="22"/>
              </w:rPr>
              <w:t>t</w:t>
            </w:r>
            <w:r w:rsidRPr="001A7B2E">
              <w:rPr>
                <w:rFonts w:ascii="Verdana" w:eastAsia="Calibri" w:hAnsi="Verdana" w:cs="Calibri"/>
                <w:sz w:val="22"/>
                <w:szCs w:val="22"/>
              </w:rPr>
              <w:t>)</w:t>
            </w:r>
          </w:p>
        </w:tc>
      </w:tr>
      <w:tr w:rsidR="00526DED" w:rsidRPr="00F579A0" w14:paraId="01AE7847" w14:textId="77777777" w:rsidTr="007674BB">
        <w:tc>
          <w:tcPr>
            <w:tcW w:w="3681" w:type="dxa"/>
          </w:tcPr>
          <w:p w14:paraId="22C10B60" w14:textId="77777777" w:rsidR="00526DED" w:rsidRPr="001A7B2E" w:rsidRDefault="00526DED" w:rsidP="0027235C">
            <w:pPr>
              <w:spacing w:line="276" w:lineRule="auto"/>
              <w:rPr>
                <w:rFonts w:ascii="Verdana" w:eastAsia="Calibri" w:hAnsi="Verdana" w:cs="Calibri"/>
                <w:sz w:val="22"/>
                <w:szCs w:val="22"/>
              </w:rPr>
            </w:pPr>
          </w:p>
        </w:tc>
        <w:tc>
          <w:tcPr>
            <w:tcW w:w="6237" w:type="dxa"/>
          </w:tcPr>
          <w:p w14:paraId="62DE3545" w14:textId="77777777" w:rsidR="00526DED" w:rsidRPr="001A7B2E" w:rsidRDefault="00526DED" w:rsidP="0027235C">
            <w:pPr>
              <w:spacing w:line="276" w:lineRule="auto"/>
              <w:rPr>
                <w:rFonts w:ascii="Verdana" w:eastAsia="Calibri" w:hAnsi="Verdana" w:cs="Calibri"/>
                <w:sz w:val="22"/>
                <w:szCs w:val="22"/>
              </w:rPr>
            </w:pPr>
            <w:r w:rsidRPr="001A7B2E">
              <w:rPr>
                <w:rFonts w:ascii="Verdana" w:eastAsia="Calibri" w:hAnsi="Verdana" w:cs="Calibri"/>
                <w:sz w:val="22"/>
                <w:szCs w:val="22"/>
              </w:rPr>
              <w:t>Laryngeal Closure Duration (LCD)</w:t>
            </w:r>
          </w:p>
        </w:tc>
      </w:tr>
      <w:tr w:rsidR="00526DED" w:rsidRPr="00F579A0" w14:paraId="02216D60" w14:textId="77777777" w:rsidTr="007674BB">
        <w:tc>
          <w:tcPr>
            <w:tcW w:w="3681" w:type="dxa"/>
          </w:tcPr>
          <w:p w14:paraId="1D48F7F6" w14:textId="77777777" w:rsidR="00526DED" w:rsidRPr="001A7B2E" w:rsidRDefault="00526DED" w:rsidP="0027235C">
            <w:pPr>
              <w:spacing w:line="276" w:lineRule="auto"/>
              <w:rPr>
                <w:rFonts w:ascii="Verdana" w:eastAsia="Calibri" w:hAnsi="Verdana" w:cs="Calibri"/>
                <w:sz w:val="22"/>
                <w:szCs w:val="22"/>
              </w:rPr>
            </w:pPr>
          </w:p>
        </w:tc>
        <w:tc>
          <w:tcPr>
            <w:tcW w:w="6237" w:type="dxa"/>
          </w:tcPr>
          <w:p w14:paraId="135D6CBE" w14:textId="77777777" w:rsidR="00526DED" w:rsidRPr="001A7B2E" w:rsidRDefault="00526DED" w:rsidP="0027235C">
            <w:pPr>
              <w:spacing w:line="276" w:lineRule="auto"/>
              <w:rPr>
                <w:rFonts w:ascii="Verdana" w:eastAsia="Calibri" w:hAnsi="Verdana" w:cs="Calibri"/>
                <w:sz w:val="22"/>
                <w:szCs w:val="22"/>
              </w:rPr>
            </w:pPr>
            <w:r w:rsidRPr="001A7B2E">
              <w:rPr>
                <w:rFonts w:ascii="Verdana" w:eastAsia="Calibri" w:hAnsi="Verdana" w:cs="Calibri"/>
                <w:sz w:val="22"/>
                <w:szCs w:val="22"/>
              </w:rPr>
              <w:t>Pharyngeal Response Time (PRT)</w:t>
            </w:r>
          </w:p>
        </w:tc>
      </w:tr>
      <w:tr w:rsidR="00526DED" w:rsidRPr="00F579A0" w14:paraId="7258BA48" w14:textId="77777777" w:rsidTr="007674BB">
        <w:tc>
          <w:tcPr>
            <w:tcW w:w="3681" w:type="dxa"/>
          </w:tcPr>
          <w:p w14:paraId="576D9FC4" w14:textId="77777777" w:rsidR="00526DED" w:rsidRPr="001A7B2E" w:rsidRDefault="00526DED" w:rsidP="0027235C">
            <w:pPr>
              <w:spacing w:line="276" w:lineRule="auto"/>
              <w:rPr>
                <w:rFonts w:ascii="Verdana" w:eastAsia="Calibri" w:hAnsi="Verdana" w:cs="Calibri"/>
                <w:sz w:val="22"/>
                <w:szCs w:val="22"/>
              </w:rPr>
            </w:pPr>
          </w:p>
        </w:tc>
        <w:tc>
          <w:tcPr>
            <w:tcW w:w="6237" w:type="dxa"/>
          </w:tcPr>
          <w:p w14:paraId="2396FC45" w14:textId="77777777" w:rsidR="00526DED" w:rsidRPr="001A7B2E" w:rsidRDefault="00526DED" w:rsidP="0027235C">
            <w:pPr>
              <w:spacing w:line="276" w:lineRule="auto"/>
              <w:rPr>
                <w:rFonts w:ascii="Verdana" w:eastAsia="Calibri" w:hAnsi="Verdana" w:cs="Calibri"/>
                <w:sz w:val="22"/>
                <w:szCs w:val="22"/>
              </w:rPr>
            </w:pPr>
            <w:r w:rsidRPr="001A7B2E">
              <w:rPr>
                <w:rFonts w:ascii="Verdana" w:eastAsia="Calibri" w:hAnsi="Verdana" w:cs="Calibri"/>
                <w:sz w:val="22"/>
                <w:szCs w:val="22"/>
              </w:rPr>
              <w:t>Pharyngeal Transit Time (PTT)</w:t>
            </w:r>
          </w:p>
        </w:tc>
      </w:tr>
      <w:tr w:rsidR="00526DED" w:rsidRPr="00F579A0" w14:paraId="054A14E9" w14:textId="77777777" w:rsidTr="007674BB">
        <w:tc>
          <w:tcPr>
            <w:tcW w:w="3681" w:type="dxa"/>
          </w:tcPr>
          <w:p w14:paraId="50EF467B" w14:textId="77777777" w:rsidR="00526DED" w:rsidRPr="001A7B2E" w:rsidRDefault="00526DED" w:rsidP="0027235C">
            <w:pPr>
              <w:spacing w:line="276" w:lineRule="auto"/>
              <w:rPr>
                <w:rFonts w:ascii="Verdana" w:eastAsia="Calibri" w:hAnsi="Verdana" w:cs="Calibri"/>
                <w:sz w:val="22"/>
                <w:szCs w:val="22"/>
              </w:rPr>
            </w:pPr>
          </w:p>
        </w:tc>
        <w:tc>
          <w:tcPr>
            <w:tcW w:w="6237" w:type="dxa"/>
          </w:tcPr>
          <w:p w14:paraId="066FACF0" w14:textId="229EEBA0" w:rsidR="00526DED" w:rsidRPr="001A7B2E" w:rsidRDefault="00526DED" w:rsidP="0027235C">
            <w:pPr>
              <w:spacing w:line="276" w:lineRule="auto"/>
              <w:rPr>
                <w:rFonts w:ascii="Verdana" w:eastAsia="Calibri" w:hAnsi="Verdana" w:cs="Calibri"/>
                <w:sz w:val="22"/>
                <w:szCs w:val="22"/>
              </w:rPr>
            </w:pPr>
            <w:r w:rsidRPr="001A7B2E">
              <w:rPr>
                <w:rFonts w:ascii="Verdana" w:eastAsia="Calibri" w:hAnsi="Verdana" w:cs="Calibri"/>
                <w:sz w:val="22"/>
                <w:szCs w:val="22"/>
              </w:rPr>
              <w:t>Upper Oesophageal Sphincter Duration (U</w:t>
            </w:r>
            <w:r w:rsidR="007674BB">
              <w:rPr>
                <w:rFonts w:ascii="Verdana" w:eastAsia="Calibri" w:hAnsi="Verdana" w:cs="Calibri"/>
                <w:sz w:val="22"/>
                <w:szCs w:val="22"/>
              </w:rPr>
              <w:t>O</w:t>
            </w:r>
            <w:r w:rsidRPr="001A7B2E">
              <w:rPr>
                <w:rFonts w:ascii="Verdana" w:eastAsia="Calibri" w:hAnsi="Verdana" w:cs="Calibri"/>
                <w:sz w:val="22"/>
                <w:szCs w:val="22"/>
              </w:rPr>
              <w:t>SD)</w:t>
            </w:r>
          </w:p>
        </w:tc>
      </w:tr>
      <w:tr w:rsidR="00526DED" w:rsidRPr="00F579A0" w14:paraId="274C8CDE" w14:textId="77777777" w:rsidTr="007674BB">
        <w:tc>
          <w:tcPr>
            <w:tcW w:w="3681" w:type="dxa"/>
          </w:tcPr>
          <w:p w14:paraId="0610D815" w14:textId="77777777" w:rsidR="00526DED" w:rsidRPr="001A7B2E" w:rsidRDefault="00526DED" w:rsidP="0027235C">
            <w:pPr>
              <w:spacing w:line="276" w:lineRule="auto"/>
              <w:rPr>
                <w:rFonts w:ascii="Verdana" w:eastAsia="Calibri" w:hAnsi="Verdana" w:cs="Calibri"/>
                <w:sz w:val="22"/>
                <w:szCs w:val="22"/>
              </w:rPr>
            </w:pPr>
            <w:r w:rsidRPr="001A7B2E">
              <w:rPr>
                <w:rFonts w:ascii="Verdana" w:eastAsia="Calibri" w:hAnsi="Verdana" w:cs="Calibri"/>
                <w:sz w:val="22"/>
                <w:szCs w:val="22"/>
              </w:rPr>
              <w:t>5ml clearance measures</w:t>
            </w:r>
          </w:p>
        </w:tc>
        <w:tc>
          <w:tcPr>
            <w:tcW w:w="6237" w:type="dxa"/>
          </w:tcPr>
          <w:p w14:paraId="4F3E6243" w14:textId="304F3209" w:rsidR="00526DED" w:rsidRPr="001A7B2E" w:rsidRDefault="00526DED" w:rsidP="0027235C">
            <w:pPr>
              <w:spacing w:line="276" w:lineRule="auto"/>
              <w:rPr>
                <w:rFonts w:ascii="Verdana" w:eastAsia="Calibri" w:hAnsi="Verdana" w:cs="Calibri"/>
                <w:sz w:val="22"/>
                <w:szCs w:val="22"/>
              </w:rPr>
            </w:pPr>
            <w:r w:rsidRPr="001A7B2E">
              <w:rPr>
                <w:rFonts w:ascii="Verdana" w:eastAsia="Calibri" w:hAnsi="Verdana" w:cs="Calibri"/>
                <w:sz w:val="22"/>
                <w:szCs w:val="22"/>
              </w:rPr>
              <w:t xml:space="preserve">Oral residue score </w:t>
            </w:r>
            <w:r w:rsidR="00361C6E">
              <w:rPr>
                <w:rFonts w:ascii="Verdana" w:eastAsia="Calibri" w:hAnsi="Verdana" w:cs="Calibri"/>
                <w:sz w:val="22"/>
                <w:szCs w:val="22"/>
              </w:rPr>
              <w:t>0</w:t>
            </w:r>
            <w:r w:rsidRPr="001A7B2E">
              <w:rPr>
                <w:rFonts w:ascii="Verdana" w:eastAsia="Calibri" w:hAnsi="Verdana" w:cs="Calibri"/>
                <w:sz w:val="22"/>
                <w:szCs w:val="22"/>
              </w:rPr>
              <w:t>-4 (MBSImP</w:t>
            </w:r>
            <w:r w:rsidR="00856F35">
              <w:rPr>
                <w:rFonts w:ascii="Verdana" w:eastAsia="Calibri" w:hAnsi="Verdana" w:cs="Calibri"/>
                <w:sz w:val="22"/>
                <w:szCs w:val="22"/>
              </w:rPr>
              <w:t>, component 5</w:t>
            </w:r>
            <w:r w:rsidRPr="001A7B2E">
              <w:rPr>
                <w:rFonts w:ascii="Verdana" w:eastAsia="Calibri" w:hAnsi="Verdana" w:cs="Calibri"/>
                <w:sz w:val="22"/>
                <w:szCs w:val="22"/>
              </w:rPr>
              <w:t>)</w:t>
            </w:r>
          </w:p>
        </w:tc>
      </w:tr>
      <w:tr w:rsidR="00526DED" w:rsidRPr="00F579A0" w14:paraId="0B970A3F" w14:textId="77777777" w:rsidTr="007674BB">
        <w:tc>
          <w:tcPr>
            <w:tcW w:w="3681" w:type="dxa"/>
          </w:tcPr>
          <w:p w14:paraId="3EC4E309" w14:textId="77777777" w:rsidR="00526DED" w:rsidRPr="001A7B2E" w:rsidRDefault="00526DED" w:rsidP="0027235C">
            <w:pPr>
              <w:spacing w:line="276" w:lineRule="auto"/>
              <w:rPr>
                <w:rFonts w:ascii="Verdana" w:eastAsia="Calibri" w:hAnsi="Verdana" w:cs="Calibri"/>
                <w:sz w:val="22"/>
                <w:szCs w:val="22"/>
              </w:rPr>
            </w:pPr>
          </w:p>
        </w:tc>
        <w:tc>
          <w:tcPr>
            <w:tcW w:w="6237" w:type="dxa"/>
          </w:tcPr>
          <w:p w14:paraId="2246A790" w14:textId="3B6E8BAE" w:rsidR="00526DED" w:rsidRPr="001A7B2E" w:rsidRDefault="00526DED" w:rsidP="0027235C">
            <w:pPr>
              <w:spacing w:line="276" w:lineRule="auto"/>
              <w:rPr>
                <w:rFonts w:ascii="Verdana" w:eastAsia="Calibri" w:hAnsi="Verdana" w:cs="Calibri"/>
                <w:sz w:val="22"/>
                <w:szCs w:val="22"/>
              </w:rPr>
            </w:pPr>
            <w:r w:rsidRPr="001A7B2E">
              <w:rPr>
                <w:rFonts w:ascii="Verdana" w:eastAsia="Calibri" w:hAnsi="Verdana" w:cs="Calibri"/>
                <w:sz w:val="22"/>
                <w:szCs w:val="22"/>
              </w:rPr>
              <w:t xml:space="preserve">Pharyngeal residue </w:t>
            </w:r>
            <w:r w:rsidR="00361C6E">
              <w:rPr>
                <w:rFonts w:ascii="Verdana" w:eastAsia="Calibri" w:hAnsi="Verdana" w:cs="Calibri"/>
                <w:sz w:val="22"/>
                <w:szCs w:val="22"/>
              </w:rPr>
              <w:t>0</w:t>
            </w:r>
            <w:r w:rsidRPr="001A7B2E">
              <w:rPr>
                <w:rFonts w:ascii="Verdana" w:eastAsia="Calibri" w:hAnsi="Verdana" w:cs="Calibri"/>
                <w:sz w:val="22"/>
                <w:szCs w:val="22"/>
              </w:rPr>
              <w:t>-4 (MBSImP</w:t>
            </w:r>
            <w:r w:rsidR="00856F35">
              <w:rPr>
                <w:rFonts w:ascii="Verdana" w:eastAsia="Calibri" w:hAnsi="Verdana" w:cs="Calibri"/>
                <w:sz w:val="22"/>
                <w:szCs w:val="22"/>
              </w:rPr>
              <w:t xml:space="preserve">, component </w:t>
            </w:r>
            <w:r w:rsidR="00D64A4E">
              <w:rPr>
                <w:rFonts w:ascii="Verdana" w:eastAsia="Calibri" w:hAnsi="Verdana" w:cs="Calibri"/>
                <w:sz w:val="22"/>
                <w:szCs w:val="22"/>
              </w:rPr>
              <w:t>16</w:t>
            </w:r>
            <w:r w:rsidRPr="001A7B2E">
              <w:rPr>
                <w:rFonts w:ascii="Verdana" w:eastAsia="Calibri" w:hAnsi="Verdana" w:cs="Calibri"/>
                <w:sz w:val="22"/>
                <w:szCs w:val="22"/>
              </w:rPr>
              <w:t>)</w:t>
            </w:r>
          </w:p>
        </w:tc>
      </w:tr>
      <w:tr w:rsidR="00526DED" w:rsidRPr="00F579A0" w14:paraId="0A25CE52" w14:textId="77777777" w:rsidTr="007674BB">
        <w:tc>
          <w:tcPr>
            <w:tcW w:w="3681" w:type="dxa"/>
          </w:tcPr>
          <w:p w14:paraId="1B271E1C" w14:textId="77777777" w:rsidR="00526DED" w:rsidRPr="001A7B2E" w:rsidRDefault="00526DED" w:rsidP="0027235C">
            <w:pPr>
              <w:spacing w:line="276" w:lineRule="auto"/>
              <w:rPr>
                <w:rFonts w:ascii="Verdana" w:eastAsia="Calibri" w:hAnsi="Verdana" w:cs="Calibri"/>
                <w:sz w:val="22"/>
                <w:szCs w:val="22"/>
              </w:rPr>
            </w:pPr>
          </w:p>
        </w:tc>
        <w:tc>
          <w:tcPr>
            <w:tcW w:w="6237" w:type="dxa"/>
          </w:tcPr>
          <w:p w14:paraId="46BADFBA" w14:textId="6CAC4EDE" w:rsidR="00526DED" w:rsidRPr="001A7B2E" w:rsidRDefault="00526DED" w:rsidP="0027235C">
            <w:pPr>
              <w:spacing w:line="276" w:lineRule="auto"/>
              <w:rPr>
                <w:rFonts w:ascii="Verdana" w:eastAsia="Calibri" w:hAnsi="Verdana" w:cs="Calibri"/>
                <w:sz w:val="22"/>
                <w:szCs w:val="22"/>
              </w:rPr>
            </w:pPr>
            <w:r w:rsidRPr="001A7B2E">
              <w:rPr>
                <w:rFonts w:ascii="Verdana" w:eastAsia="Calibri" w:hAnsi="Verdana" w:cs="Calibri"/>
                <w:sz w:val="22"/>
                <w:szCs w:val="22"/>
              </w:rPr>
              <w:t>Number of swallows to clear</w:t>
            </w:r>
            <w:r w:rsidR="00D64A4E">
              <w:rPr>
                <w:rFonts w:ascii="Verdana" w:eastAsia="Calibri" w:hAnsi="Verdana" w:cs="Calibri"/>
                <w:sz w:val="22"/>
                <w:szCs w:val="22"/>
              </w:rPr>
              <w:t xml:space="preserve"> 5ml bolus</w:t>
            </w:r>
          </w:p>
        </w:tc>
      </w:tr>
      <w:tr w:rsidR="00526DED" w:rsidRPr="00F579A0" w14:paraId="4CE091B8" w14:textId="77777777" w:rsidTr="007674BB">
        <w:tc>
          <w:tcPr>
            <w:tcW w:w="3681" w:type="dxa"/>
          </w:tcPr>
          <w:p w14:paraId="6D4F79A3" w14:textId="77777777" w:rsidR="00526DED" w:rsidRPr="001A7B2E" w:rsidRDefault="00526DED" w:rsidP="0027235C">
            <w:pPr>
              <w:spacing w:line="276" w:lineRule="auto"/>
              <w:rPr>
                <w:rFonts w:ascii="Verdana" w:eastAsia="Calibri" w:hAnsi="Verdana" w:cs="Calibri"/>
                <w:sz w:val="22"/>
                <w:szCs w:val="22"/>
              </w:rPr>
            </w:pPr>
            <w:r w:rsidRPr="001A7B2E">
              <w:rPr>
                <w:rFonts w:ascii="Verdana" w:eastAsia="Calibri" w:hAnsi="Verdana" w:cs="Calibri"/>
                <w:sz w:val="22"/>
                <w:szCs w:val="22"/>
              </w:rPr>
              <w:t>50ml scoring design</w:t>
            </w:r>
          </w:p>
        </w:tc>
        <w:tc>
          <w:tcPr>
            <w:tcW w:w="6237" w:type="dxa"/>
          </w:tcPr>
          <w:p w14:paraId="1CFA6425" w14:textId="77777777" w:rsidR="00526DED" w:rsidRPr="001A7B2E" w:rsidRDefault="00526DED" w:rsidP="0027235C">
            <w:pPr>
              <w:spacing w:line="276" w:lineRule="auto"/>
              <w:rPr>
                <w:rFonts w:ascii="Verdana" w:eastAsia="Calibri" w:hAnsi="Verdana" w:cs="Calibri"/>
                <w:sz w:val="22"/>
                <w:szCs w:val="22"/>
              </w:rPr>
            </w:pPr>
            <w:r w:rsidRPr="001A7B2E">
              <w:rPr>
                <w:rFonts w:ascii="Verdana" w:eastAsia="Calibri" w:hAnsi="Verdana" w:cs="Calibri"/>
                <w:sz w:val="22"/>
                <w:szCs w:val="22"/>
              </w:rPr>
              <w:t>Worst bolus</w:t>
            </w:r>
          </w:p>
        </w:tc>
      </w:tr>
      <w:tr w:rsidR="00526DED" w:rsidRPr="00F579A0" w14:paraId="12E43BB6" w14:textId="77777777" w:rsidTr="007674BB">
        <w:tc>
          <w:tcPr>
            <w:tcW w:w="3681" w:type="dxa"/>
          </w:tcPr>
          <w:p w14:paraId="5D37F0FD" w14:textId="77777777" w:rsidR="00526DED" w:rsidRPr="001A7B2E" w:rsidRDefault="00526DED" w:rsidP="0027235C">
            <w:pPr>
              <w:spacing w:line="276" w:lineRule="auto"/>
              <w:rPr>
                <w:rFonts w:ascii="Verdana" w:eastAsia="Calibri" w:hAnsi="Verdana" w:cs="Calibri"/>
                <w:sz w:val="22"/>
                <w:szCs w:val="22"/>
              </w:rPr>
            </w:pPr>
            <w:r w:rsidRPr="001A7B2E">
              <w:rPr>
                <w:rFonts w:ascii="Verdana" w:eastAsia="Calibri" w:hAnsi="Verdana" w:cs="Calibri"/>
                <w:sz w:val="22"/>
                <w:szCs w:val="22"/>
              </w:rPr>
              <w:t>50ml timing measures</w:t>
            </w:r>
          </w:p>
        </w:tc>
        <w:tc>
          <w:tcPr>
            <w:tcW w:w="6237" w:type="dxa"/>
          </w:tcPr>
          <w:p w14:paraId="4624F553" w14:textId="123822B2" w:rsidR="00526DED" w:rsidRPr="001A7B2E" w:rsidRDefault="00526DED" w:rsidP="0027235C">
            <w:pPr>
              <w:spacing w:line="276" w:lineRule="auto"/>
              <w:rPr>
                <w:rFonts w:ascii="Verdana" w:eastAsia="Calibri" w:hAnsi="Verdana" w:cs="Calibri"/>
                <w:sz w:val="22"/>
                <w:szCs w:val="22"/>
              </w:rPr>
            </w:pPr>
            <w:r w:rsidRPr="001A7B2E">
              <w:rPr>
                <w:rFonts w:ascii="Verdana" w:eastAsia="Calibri" w:hAnsi="Verdana" w:cs="Calibri"/>
                <w:sz w:val="22"/>
                <w:szCs w:val="22"/>
              </w:rPr>
              <w:t>Swallow Response Time by location (MBSImP</w:t>
            </w:r>
            <w:r w:rsidR="00D64A4E">
              <w:rPr>
                <w:rFonts w:ascii="Verdana" w:eastAsia="Calibri" w:hAnsi="Verdana" w:cs="Calibri"/>
                <w:sz w:val="22"/>
                <w:szCs w:val="22"/>
              </w:rPr>
              <w:t>,   component 6</w:t>
            </w:r>
            <w:r w:rsidRPr="001A7B2E">
              <w:rPr>
                <w:rFonts w:ascii="Verdana" w:eastAsia="Calibri" w:hAnsi="Verdana" w:cs="Calibri"/>
                <w:sz w:val="22"/>
                <w:szCs w:val="22"/>
              </w:rPr>
              <w:t>)</w:t>
            </w:r>
          </w:p>
        </w:tc>
      </w:tr>
      <w:tr w:rsidR="00526DED" w:rsidRPr="00F579A0" w14:paraId="4A799B8A" w14:textId="77777777" w:rsidTr="007674BB">
        <w:tc>
          <w:tcPr>
            <w:tcW w:w="3681" w:type="dxa"/>
          </w:tcPr>
          <w:p w14:paraId="4D761ACA" w14:textId="1B701102" w:rsidR="00526DED" w:rsidRPr="001A7B2E" w:rsidRDefault="00D64A4E" w:rsidP="0027235C">
            <w:pPr>
              <w:spacing w:line="276" w:lineRule="auto"/>
              <w:rPr>
                <w:rFonts w:ascii="Verdana" w:eastAsia="Calibri" w:hAnsi="Verdana" w:cs="Calibri"/>
                <w:sz w:val="22"/>
                <w:szCs w:val="22"/>
              </w:rPr>
            </w:pPr>
            <w:r w:rsidRPr="001A7B2E">
              <w:rPr>
                <w:rFonts w:ascii="Verdana" w:eastAsia="Calibri" w:hAnsi="Verdana" w:cs="Calibri"/>
                <w:sz w:val="22"/>
                <w:szCs w:val="22"/>
              </w:rPr>
              <w:t>50ml clearance measures</w:t>
            </w:r>
          </w:p>
        </w:tc>
        <w:tc>
          <w:tcPr>
            <w:tcW w:w="6237" w:type="dxa"/>
          </w:tcPr>
          <w:p w14:paraId="46EE993D" w14:textId="2A1F7CE5" w:rsidR="00526DED" w:rsidRPr="001A7B2E" w:rsidRDefault="00526DED" w:rsidP="0027235C">
            <w:pPr>
              <w:spacing w:line="276" w:lineRule="auto"/>
              <w:rPr>
                <w:rFonts w:ascii="Verdana" w:eastAsia="Calibri" w:hAnsi="Verdana" w:cs="Calibri"/>
                <w:sz w:val="22"/>
                <w:szCs w:val="22"/>
              </w:rPr>
            </w:pPr>
            <w:r w:rsidRPr="001A7B2E">
              <w:rPr>
                <w:rFonts w:ascii="Verdana" w:eastAsia="Calibri" w:hAnsi="Verdana" w:cs="Calibri"/>
                <w:sz w:val="22"/>
                <w:szCs w:val="22"/>
              </w:rPr>
              <w:t>Oral residue (MBSImP</w:t>
            </w:r>
            <w:r w:rsidR="00EE4371">
              <w:rPr>
                <w:rFonts w:ascii="Verdana" w:eastAsia="Calibri" w:hAnsi="Verdana" w:cs="Calibri"/>
                <w:sz w:val="22"/>
                <w:szCs w:val="22"/>
              </w:rPr>
              <w:t>, component 5</w:t>
            </w:r>
            <w:r w:rsidRPr="001A7B2E">
              <w:rPr>
                <w:rFonts w:ascii="Verdana" w:eastAsia="Calibri" w:hAnsi="Verdana" w:cs="Calibri"/>
                <w:sz w:val="22"/>
                <w:szCs w:val="22"/>
              </w:rPr>
              <w:t>)</w:t>
            </w:r>
          </w:p>
        </w:tc>
      </w:tr>
      <w:tr w:rsidR="00526DED" w:rsidRPr="00F579A0" w14:paraId="6660D1B7" w14:textId="77777777" w:rsidTr="007674BB">
        <w:tc>
          <w:tcPr>
            <w:tcW w:w="3681" w:type="dxa"/>
          </w:tcPr>
          <w:p w14:paraId="3650E9EE" w14:textId="77777777" w:rsidR="00526DED" w:rsidRPr="001A7B2E" w:rsidRDefault="00526DED" w:rsidP="0027235C">
            <w:pPr>
              <w:spacing w:line="276" w:lineRule="auto"/>
              <w:jc w:val="center"/>
              <w:rPr>
                <w:rFonts w:ascii="Verdana" w:eastAsia="Calibri" w:hAnsi="Verdana" w:cs="Calibri"/>
                <w:sz w:val="22"/>
                <w:szCs w:val="22"/>
              </w:rPr>
            </w:pPr>
          </w:p>
        </w:tc>
        <w:tc>
          <w:tcPr>
            <w:tcW w:w="6237" w:type="dxa"/>
          </w:tcPr>
          <w:p w14:paraId="592B1F69" w14:textId="77B0E761" w:rsidR="00526DED" w:rsidRPr="001A7B2E" w:rsidRDefault="00526DED" w:rsidP="0027235C">
            <w:pPr>
              <w:spacing w:line="276" w:lineRule="auto"/>
              <w:rPr>
                <w:rFonts w:ascii="Verdana" w:eastAsia="Calibri" w:hAnsi="Verdana" w:cs="Calibri"/>
                <w:sz w:val="22"/>
                <w:szCs w:val="22"/>
              </w:rPr>
            </w:pPr>
            <w:r w:rsidRPr="001A7B2E">
              <w:rPr>
                <w:rFonts w:ascii="Verdana" w:eastAsia="Calibri" w:hAnsi="Verdana" w:cs="Calibri"/>
                <w:sz w:val="22"/>
                <w:szCs w:val="22"/>
              </w:rPr>
              <w:t>Pharyngeal residue (MBSImP</w:t>
            </w:r>
            <w:r w:rsidR="00EE4371">
              <w:rPr>
                <w:rFonts w:ascii="Verdana" w:eastAsia="Calibri" w:hAnsi="Verdana" w:cs="Calibri"/>
                <w:sz w:val="22"/>
                <w:szCs w:val="22"/>
              </w:rPr>
              <w:t>, component 6</w:t>
            </w:r>
            <w:r w:rsidRPr="001A7B2E">
              <w:rPr>
                <w:rFonts w:ascii="Verdana" w:eastAsia="Calibri" w:hAnsi="Verdana" w:cs="Calibri"/>
                <w:sz w:val="22"/>
                <w:szCs w:val="22"/>
              </w:rPr>
              <w:t>)</w:t>
            </w:r>
          </w:p>
        </w:tc>
      </w:tr>
      <w:tr w:rsidR="00D64A4E" w:rsidRPr="00F579A0" w14:paraId="2F66967D" w14:textId="77777777" w:rsidTr="007674BB">
        <w:tc>
          <w:tcPr>
            <w:tcW w:w="3681" w:type="dxa"/>
          </w:tcPr>
          <w:p w14:paraId="332A6EEB" w14:textId="77777777" w:rsidR="00D64A4E" w:rsidRPr="001A7B2E" w:rsidRDefault="00D64A4E" w:rsidP="0027235C">
            <w:pPr>
              <w:spacing w:line="276" w:lineRule="auto"/>
              <w:jc w:val="center"/>
              <w:rPr>
                <w:rFonts w:ascii="Verdana" w:eastAsia="Calibri" w:hAnsi="Verdana" w:cs="Calibri"/>
                <w:sz w:val="22"/>
                <w:szCs w:val="22"/>
              </w:rPr>
            </w:pPr>
          </w:p>
        </w:tc>
        <w:tc>
          <w:tcPr>
            <w:tcW w:w="6237" w:type="dxa"/>
          </w:tcPr>
          <w:p w14:paraId="7DEE05EF" w14:textId="113A28CC" w:rsidR="00D64A4E" w:rsidRPr="001A7B2E" w:rsidRDefault="00D64A4E" w:rsidP="0027235C">
            <w:pPr>
              <w:spacing w:line="276" w:lineRule="auto"/>
              <w:rPr>
                <w:rFonts w:ascii="Verdana" w:eastAsia="Calibri" w:hAnsi="Verdana" w:cs="Calibri"/>
                <w:sz w:val="22"/>
                <w:szCs w:val="22"/>
              </w:rPr>
            </w:pPr>
            <w:r w:rsidRPr="001A7B2E">
              <w:rPr>
                <w:rFonts w:ascii="Verdana" w:eastAsia="Calibri" w:hAnsi="Verdana" w:cs="Calibri"/>
                <w:sz w:val="22"/>
                <w:szCs w:val="22"/>
              </w:rPr>
              <w:t>Number of swallows to clear</w:t>
            </w:r>
            <w:r>
              <w:rPr>
                <w:rFonts w:ascii="Verdana" w:eastAsia="Calibri" w:hAnsi="Verdana" w:cs="Calibri"/>
                <w:sz w:val="22"/>
                <w:szCs w:val="22"/>
              </w:rPr>
              <w:t xml:space="preserve"> 50ml bolus</w:t>
            </w:r>
          </w:p>
        </w:tc>
      </w:tr>
    </w:tbl>
    <w:p w14:paraId="344D98B9" w14:textId="1532E979" w:rsidR="00526DED" w:rsidRPr="001A7B2E" w:rsidRDefault="00526DED" w:rsidP="001A7B2E">
      <w:pPr>
        <w:spacing w:line="360" w:lineRule="auto"/>
        <w:rPr>
          <w:rFonts w:ascii="Verdana" w:hAnsi="Verdana"/>
          <w:sz w:val="22"/>
          <w:szCs w:val="22"/>
        </w:rPr>
      </w:pPr>
    </w:p>
    <w:p w14:paraId="58FC8AE3" w14:textId="77777777" w:rsidR="000E1329" w:rsidRPr="001A7B2E" w:rsidRDefault="000E1329" w:rsidP="001A7B2E">
      <w:pPr>
        <w:spacing w:line="360" w:lineRule="auto"/>
        <w:rPr>
          <w:rFonts w:ascii="Verdana" w:hAnsi="Verdana"/>
          <w:sz w:val="22"/>
          <w:szCs w:val="22"/>
        </w:rPr>
        <w:sectPr w:rsidR="000E1329" w:rsidRPr="001A7B2E" w:rsidSect="00103851">
          <w:headerReference w:type="default" r:id="rId14"/>
          <w:footerReference w:type="even" r:id="rId15"/>
          <w:footerReference w:type="default" r:id="rId16"/>
          <w:pgSz w:w="11900" w:h="16840"/>
          <w:pgMar w:top="1440" w:right="1440" w:bottom="1440" w:left="1440" w:header="709" w:footer="709" w:gutter="0"/>
          <w:cols w:space="708"/>
          <w:docGrid w:linePitch="360"/>
        </w:sectPr>
      </w:pPr>
    </w:p>
    <w:p w14:paraId="1AD9A9E6" w14:textId="22134973" w:rsidR="00446FCD" w:rsidRPr="001365F6" w:rsidRDefault="00B52755" w:rsidP="001365F6">
      <w:pPr>
        <w:pStyle w:val="Heading1"/>
        <w:spacing w:before="0"/>
        <w:rPr>
          <w:rFonts w:ascii="Verdana" w:eastAsia="Calibri" w:hAnsi="Verdana"/>
          <w:color w:val="auto"/>
          <w:sz w:val="24"/>
          <w:szCs w:val="24"/>
        </w:rPr>
      </w:pPr>
      <w:r w:rsidRPr="001365F6">
        <w:rPr>
          <w:rFonts w:ascii="Verdana" w:eastAsia="Calibri" w:hAnsi="Verdana"/>
          <w:b/>
          <w:bCs/>
          <w:color w:val="auto"/>
          <w:sz w:val="24"/>
          <w:szCs w:val="24"/>
        </w:rPr>
        <w:lastRenderedPageBreak/>
        <w:t xml:space="preserve">Supplementary </w:t>
      </w:r>
      <w:r w:rsidR="001365F6" w:rsidRPr="001365F6">
        <w:rPr>
          <w:rFonts w:ascii="Verdana" w:eastAsia="Calibri" w:hAnsi="Verdana"/>
          <w:b/>
          <w:bCs/>
          <w:color w:val="auto"/>
          <w:sz w:val="24"/>
          <w:szCs w:val="24"/>
        </w:rPr>
        <w:t>T</w:t>
      </w:r>
      <w:r w:rsidRPr="001365F6">
        <w:rPr>
          <w:rFonts w:ascii="Verdana" w:eastAsia="Calibri" w:hAnsi="Verdana"/>
          <w:b/>
          <w:bCs/>
          <w:color w:val="auto"/>
          <w:sz w:val="24"/>
          <w:szCs w:val="24"/>
        </w:rPr>
        <w:t xml:space="preserve">able </w:t>
      </w:r>
      <w:r w:rsidR="00446FCD" w:rsidRPr="001365F6">
        <w:rPr>
          <w:rFonts w:ascii="Verdana" w:eastAsia="Calibri" w:hAnsi="Verdana"/>
          <w:b/>
          <w:bCs/>
          <w:color w:val="auto"/>
          <w:sz w:val="24"/>
          <w:szCs w:val="24"/>
        </w:rPr>
        <w:t>2</w:t>
      </w:r>
      <w:r w:rsidRPr="001365F6">
        <w:rPr>
          <w:rFonts w:ascii="Verdana" w:eastAsia="Calibri" w:hAnsi="Verdana"/>
          <w:b/>
          <w:bCs/>
          <w:color w:val="auto"/>
          <w:sz w:val="24"/>
          <w:szCs w:val="24"/>
        </w:rPr>
        <w:t>.</w:t>
      </w:r>
      <w:r w:rsidRPr="001365F6">
        <w:rPr>
          <w:rFonts w:ascii="Verdana" w:eastAsia="Calibri" w:hAnsi="Verdana"/>
          <w:color w:val="auto"/>
          <w:sz w:val="24"/>
          <w:szCs w:val="24"/>
        </w:rPr>
        <w:t xml:space="preserve"> Operational definitions of timing measure</w:t>
      </w:r>
      <w:r w:rsidR="0027235C" w:rsidRPr="001365F6">
        <w:rPr>
          <w:rFonts w:ascii="Verdana" w:eastAsia="Calibri" w:hAnsi="Verdana"/>
          <w:color w:val="auto"/>
          <w:sz w:val="24"/>
          <w:szCs w:val="24"/>
        </w:rPr>
        <w:t>s</w:t>
      </w:r>
    </w:p>
    <w:p w14:paraId="2F4302C1" w14:textId="77777777" w:rsidR="0027235C" w:rsidRPr="0027235C" w:rsidRDefault="0027235C" w:rsidP="001A7B2E">
      <w:pPr>
        <w:spacing w:before="40" w:line="360" w:lineRule="auto"/>
        <w:rPr>
          <w:rFonts w:ascii="Verdana" w:eastAsia="Calibri" w:hAnsi="Verdana" w:cs="Calibri"/>
          <w:sz w:val="22"/>
          <w:szCs w:val="22"/>
        </w:rPr>
      </w:pPr>
    </w:p>
    <w:tbl>
      <w:tblPr>
        <w:tblStyle w:val="TableGrid"/>
        <w:tblW w:w="9918" w:type="dxa"/>
        <w:tblLook w:val="04A0" w:firstRow="1" w:lastRow="0" w:firstColumn="1" w:lastColumn="0" w:noHBand="0" w:noVBand="1"/>
      </w:tblPr>
      <w:tblGrid>
        <w:gridCol w:w="2482"/>
        <w:gridCol w:w="7436"/>
      </w:tblGrid>
      <w:tr w:rsidR="00446FCD" w:rsidRPr="00F579A0" w14:paraId="217042DB" w14:textId="77777777" w:rsidTr="001B3C77">
        <w:tc>
          <w:tcPr>
            <w:tcW w:w="2482" w:type="dxa"/>
          </w:tcPr>
          <w:p w14:paraId="59A1F00D" w14:textId="34D930B4" w:rsidR="00446FCD" w:rsidRPr="001A7B2E" w:rsidRDefault="00446FCD" w:rsidP="00582D18">
            <w:pPr>
              <w:spacing w:line="276" w:lineRule="auto"/>
              <w:rPr>
                <w:rFonts w:ascii="Verdana" w:hAnsi="Verdana"/>
                <w:sz w:val="22"/>
                <w:szCs w:val="22"/>
              </w:rPr>
            </w:pPr>
            <w:r w:rsidRPr="001A7B2E">
              <w:rPr>
                <w:rFonts w:ascii="Verdana" w:hAnsi="Verdana"/>
                <w:sz w:val="22"/>
                <w:szCs w:val="22"/>
              </w:rPr>
              <w:t>Global oral transit time (gOTT, seconds)</w:t>
            </w:r>
          </w:p>
        </w:tc>
        <w:tc>
          <w:tcPr>
            <w:tcW w:w="7436" w:type="dxa"/>
          </w:tcPr>
          <w:p w14:paraId="34830554" w14:textId="65E450B6" w:rsidR="00446FCD" w:rsidRPr="001A7B2E" w:rsidRDefault="009C2F3C" w:rsidP="0027235C">
            <w:pPr>
              <w:spacing w:line="276" w:lineRule="auto"/>
              <w:rPr>
                <w:rFonts w:ascii="Verdana" w:hAnsi="Verdana"/>
                <w:sz w:val="22"/>
                <w:szCs w:val="22"/>
              </w:rPr>
            </w:pPr>
            <w:r w:rsidRPr="009C2F3C">
              <w:rPr>
                <w:rFonts w:ascii="Verdana" w:hAnsi="Verdana"/>
                <w:sz w:val="22"/>
                <w:szCs w:val="22"/>
              </w:rPr>
              <w:t>The interval between the frame showing</w:t>
            </w:r>
            <w:r w:rsidR="00E74480">
              <w:rPr>
                <w:rFonts w:ascii="Verdana" w:hAnsi="Verdana"/>
                <w:sz w:val="22"/>
                <w:szCs w:val="22"/>
              </w:rPr>
              <w:t xml:space="preserve"> </w:t>
            </w:r>
            <w:r w:rsidRPr="009C2F3C">
              <w:rPr>
                <w:rFonts w:ascii="Verdana" w:hAnsi="Verdana"/>
                <w:sz w:val="22"/>
                <w:szCs w:val="22"/>
              </w:rPr>
              <w:t>onset of manipulation of the bolus by the tongue in the oral cavity and the head of the bolus reaching the angle of the ramus of the mandible</w:t>
            </w:r>
          </w:p>
        </w:tc>
      </w:tr>
      <w:tr w:rsidR="00446FCD" w:rsidRPr="00F579A0" w14:paraId="1464DE70" w14:textId="77777777" w:rsidTr="001B3C77">
        <w:tc>
          <w:tcPr>
            <w:tcW w:w="2482" w:type="dxa"/>
          </w:tcPr>
          <w:p w14:paraId="6AC18F24" w14:textId="77777777" w:rsidR="00446FCD" w:rsidRPr="001A7B2E" w:rsidRDefault="00446FCD" w:rsidP="0027235C">
            <w:pPr>
              <w:spacing w:line="276" w:lineRule="auto"/>
              <w:rPr>
                <w:rFonts w:ascii="Verdana" w:hAnsi="Verdana"/>
                <w:sz w:val="22"/>
                <w:szCs w:val="22"/>
              </w:rPr>
            </w:pPr>
            <w:r w:rsidRPr="001A7B2E">
              <w:rPr>
                <w:rFonts w:ascii="Verdana" w:hAnsi="Verdana"/>
                <w:sz w:val="22"/>
                <w:szCs w:val="22"/>
              </w:rPr>
              <w:t>Stage transition duration (STD, seconds)</w:t>
            </w:r>
          </w:p>
        </w:tc>
        <w:tc>
          <w:tcPr>
            <w:tcW w:w="7436" w:type="dxa"/>
          </w:tcPr>
          <w:p w14:paraId="1E9D5224" w14:textId="3225D2B9" w:rsidR="00446FCD" w:rsidRPr="001A7B2E" w:rsidRDefault="00446FCD" w:rsidP="0027235C">
            <w:pPr>
              <w:spacing w:line="276" w:lineRule="auto"/>
              <w:rPr>
                <w:rFonts w:ascii="Verdana" w:hAnsi="Verdana"/>
                <w:sz w:val="22"/>
                <w:szCs w:val="22"/>
              </w:rPr>
            </w:pPr>
            <w:r w:rsidRPr="001A7B2E">
              <w:rPr>
                <w:rFonts w:ascii="Verdana" w:hAnsi="Verdana"/>
                <w:sz w:val="22"/>
                <w:szCs w:val="22"/>
              </w:rPr>
              <w:t>The interval between the frame showing the head of the bolus reaching the angle of the ramus of the mandible and the frame showing onset of anterior-superior hyoid movement, associated with a swallow</w:t>
            </w:r>
            <w:r w:rsidR="004760E7">
              <w:rPr>
                <w:rFonts w:ascii="Verdana" w:hAnsi="Verdana"/>
                <w:sz w:val="22"/>
                <w:szCs w:val="22"/>
              </w:rPr>
              <w:t xml:space="preserve"> </w:t>
            </w:r>
            <w:r w:rsidR="004760E7">
              <w:rPr>
                <w:rFonts w:ascii="Verdana" w:hAnsi="Verdana"/>
                <w:sz w:val="22"/>
                <w:szCs w:val="22"/>
              </w:rPr>
              <w:fldChar w:fldCharType="begin"/>
            </w:r>
            <w:r w:rsidR="004760E7">
              <w:rPr>
                <w:rFonts w:ascii="Verdana" w:hAnsi="Verdana"/>
                <w:sz w:val="22"/>
                <w:szCs w:val="22"/>
              </w:rPr>
              <w:instrText xml:space="preserve"> ADDIN EN.CITE &lt;EndNote&gt;&lt;Cite&gt;&lt;Author&gt;Robbins&lt;/Author&gt;&lt;Year&gt;1992&lt;/Year&gt;&lt;IDText&gt;Oropharyngeal swallowing in normal adults of different ages&lt;/IDText&gt;&lt;DisplayText&gt;&lt;style face="superscript"&gt;1&lt;/style&gt;&lt;/DisplayText&gt;&lt;record&gt;&lt;dates&gt;&lt;pub-dates&gt;&lt;date&gt;Sep&lt;/date&gt;&lt;/pub-dates&gt;&lt;year&gt;1992&lt;/year&gt;&lt;/dates&gt;&lt;keywords&gt;&lt;keyword&gt;Adult&lt;/keyword&gt;&lt;keyword&gt;Age Factors&lt;/keyword&gt;&lt;keyword&gt;Aged&lt;/keyword&gt;&lt;keyword&gt;Aging&lt;/keyword&gt;&lt;keyword&gt;Deglutition&lt;/keyword&gt;&lt;keyword&gt;Female&lt;/keyword&gt;&lt;keyword&gt;Humans&lt;/keyword&gt;&lt;keyword&gt;Male&lt;/keyword&gt;&lt;keyword&gt;Manometry&lt;/keyword&gt;&lt;keyword&gt;Middle Aged&lt;/keyword&gt;&lt;keyword&gt;Oropharynx&lt;/keyword&gt;&lt;keyword&gt;Sex Characteristics&lt;/keyword&gt;&lt;/keywords&gt;&lt;urls&gt;&lt;related-urls&gt;&lt;url&gt;https://www.ncbi.nlm.nih.gov/pubmed/1499933&lt;/url&gt;&lt;/related-urls&gt;&lt;/urls&gt;&lt;isbn&gt;0016-5085&lt;/isbn&gt;&lt;titles&gt;&lt;title&gt;Oropharyngeal swallowing in normal adults of different ages&lt;/title&gt;&lt;secondary-title&gt;Gastroenterology&lt;/secondary-title&gt;&lt;/titles&gt;&lt;pages&gt;823-9&lt;/pages&gt;&lt;number&gt;3&lt;/number&gt;&lt;contributors&gt;&lt;authors&gt;&lt;author&gt;Robbins, J.&lt;/author&gt;&lt;author&gt;Hamilton, J. W.&lt;/author&gt;&lt;author&gt;Lof, G. L.&lt;/author&gt;&lt;author&gt;Kempster, G. B.&lt;/author&gt;&lt;/authors&gt;&lt;/contributors&gt;&lt;language&gt;eng&lt;/language&gt;&lt;added-date format="utc"&gt;1574635303&lt;/added-date&gt;&lt;ref-type name="Journal Article"&gt;17&lt;/ref-type&gt;&lt;rec-number&gt;57118&lt;/rec-number&gt;&lt;last-updated-date format="utc"&gt;1574635303&lt;/last-updated-date&gt;&lt;accession-num&gt;1499933&lt;/accession-num&gt;&lt;electronic-resource-num&gt;10.1016/0016-5085(92)90013-o&lt;/electronic-resource-num&gt;&lt;volume&gt;103&lt;/volume&gt;&lt;/record&gt;&lt;/Cite&gt;&lt;/EndNote&gt;</w:instrText>
            </w:r>
            <w:r w:rsidR="004760E7">
              <w:rPr>
                <w:rFonts w:ascii="Verdana" w:hAnsi="Verdana"/>
                <w:sz w:val="22"/>
                <w:szCs w:val="22"/>
              </w:rPr>
              <w:fldChar w:fldCharType="separate"/>
            </w:r>
            <w:r w:rsidR="004760E7" w:rsidRPr="004760E7">
              <w:rPr>
                <w:rFonts w:ascii="Verdana" w:hAnsi="Verdana"/>
                <w:noProof/>
                <w:sz w:val="22"/>
                <w:szCs w:val="22"/>
                <w:vertAlign w:val="superscript"/>
              </w:rPr>
              <w:t>1</w:t>
            </w:r>
            <w:r w:rsidR="004760E7">
              <w:rPr>
                <w:rFonts w:ascii="Verdana" w:hAnsi="Verdana"/>
                <w:sz w:val="22"/>
                <w:szCs w:val="22"/>
              </w:rPr>
              <w:fldChar w:fldCharType="end"/>
            </w:r>
          </w:p>
        </w:tc>
      </w:tr>
      <w:tr w:rsidR="00446FCD" w:rsidRPr="00F579A0" w14:paraId="3AC95D5F" w14:textId="77777777" w:rsidTr="001B3C77">
        <w:tc>
          <w:tcPr>
            <w:tcW w:w="2482" w:type="dxa"/>
          </w:tcPr>
          <w:p w14:paraId="7CB61A5E" w14:textId="77777777" w:rsidR="00446FCD" w:rsidRPr="001A7B2E" w:rsidRDefault="00446FCD" w:rsidP="0027235C">
            <w:pPr>
              <w:spacing w:line="276" w:lineRule="auto"/>
              <w:rPr>
                <w:rFonts w:ascii="Verdana" w:hAnsi="Verdana"/>
                <w:sz w:val="22"/>
                <w:szCs w:val="22"/>
              </w:rPr>
            </w:pPr>
            <w:r w:rsidRPr="001A7B2E">
              <w:rPr>
                <w:rFonts w:ascii="Verdana" w:hAnsi="Verdana"/>
                <w:sz w:val="22"/>
                <w:szCs w:val="22"/>
              </w:rPr>
              <w:t>Initiation of laryngeal closure (ILC, seconds)</w:t>
            </w:r>
          </w:p>
        </w:tc>
        <w:tc>
          <w:tcPr>
            <w:tcW w:w="7436" w:type="dxa"/>
          </w:tcPr>
          <w:p w14:paraId="711E8460" w14:textId="0851C0D8" w:rsidR="00446FCD" w:rsidRPr="001A7B2E" w:rsidRDefault="00446FCD" w:rsidP="0027235C">
            <w:pPr>
              <w:spacing w:line="276" w:lineRule="auto"/>
              <w:rPr>
                <w:rFonts w:ascii="Verdana" w:hAnsi="Verdana"/>
                <w:sz w:val="22"/>
                <w:szCs w:val="22"/>
              </w:rPr>
            </w:pPr>
            <w:r w:rsidRPr="001A7B2E">
              <w:rPr>
                <w:rFonts w:ascii="Verdana" w:hAnsi="Verdana"/>
                <w:sz w:val="22"/>
                <w:szCs w:val="22"/>
              </w:rPr>
              <w:t xml:space="preserve">The interval between the frame showing the head of the bolus reaching the angle of the ramus of the mandible </w:t>
            </w:r>
            <w:r w:rsidR="00460A59">
              <w:rPr>
                <w:rFonts w:ascii="Verdana" w:hAnsi="Verdana"/>
                <w:sz w:val="22"/>
                <w:szCs w:val="22"/>
              </w:rPr>
              <w:t>and</w:t>
            </w:r>
            <w:r w:rsidRPr="001A7B2E">
              <w:rPr>
                <w:rFonts w:ascii="Verdana" w:hAnsi="Verdana"/>
                <w:sz w:val="22"/>
                <w:szCs w:val="22"/>
              </w:rPr>
              <w:t xml:space="preserve"> the frame showing contact of the arytenoids with base of the epiglottis</w:t>
            </w:r>
            <w:r w:rsidR="004760E7">
              <w:rPr>
                <w:rFonts w:ascii="Verdana" w:hAnsi="Verdana"/>
                <w:sz w:val="22"/>
                <w:szCs w:val="22"/>
              </w:rPr>
              <w:t xml:space="preserve"> </w:t>
            </w:r>
            <w:r w:rsidR="00A73F52">
              <w:rPr>
                <w:rFonts w:ascii="Verdana" w:hAnsi="Verdana"/>
                <w:sz w:val="22"/>
                <w:szCs w:val="22"/>
              </w:rPr>
              <w:fldChar w:fldCharType="begin">
                <w:fldData xml:space="preserve">PEVuZE5vdGU+PENpdGU+PEF1dGhvcj5Sb2JiaW5zPC9BdXRob3I+PFllYXI+MTk5MjwvWWVhcj48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</w:fldData>
              </w:fldChar>
            </w:r>
            <w:r w:rsidR="00A73F52">
              <w:rPr>
                <w:rFonts w:ascii="Verdana" w:hAnsi="Verdana"/>
                <w:sz w:val="22"/>
                <w:szCs w:val="22"/>
              </w:rPr>
              <w:instrText xml:space="preserve"> ADDIN EN.CITE </w:instrText>
            </w:r>
            <w:r w:rsidR="00A73F52">
              <w:rPr>
                <w:rFonts w:ascii="Verdana" w:hAnsi="Verdana"/>
                <w:sz w:val="22"/>
                <w:szCs w:val="22"/>
              </w:rPr>
              <w:fldChar w:fldCharType="begin">
                <w:fldData xml:space="preserve">PEVuZE5vdGU+PENpdGU+PEF1dGhvcj5Sb2JiaW5zPC9BdXRob3I+PFllYXI+MTk5MjwvWWVhcj48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</w:fldData>
              </w:fldChar>
            </w:r>
            <w:r w:rsidR="00A73F52">
              <w:rPr>
                <w:rFonts w:ascii="Verdana" w:hAnsi="Verdana"/>
                <w:sz w:val="22"/>
                <w:szCs w:val="22"/>
              </w:rPr>
              <w:instrText xml:space="preserve"> ADDIN EN.CITE.DATA </w:instrText>
            </w:r>
            <w:r w:rsidR="00A73F52">
              <w:rPr>
                <w:rFonts w:ascii="Verdana" w:hAnsi="Verdana"/>
                <w:sz w:val="22"/>
                <w:szCs w:val="22"/>
              </w:rPr>
            </w:r>
            <w:r w:rsidR="00A73F52">
              <w:rPr>
                <w:rFonts w:ascii="Verdana" w:hAnsi="Verdana"/>
                <w:sz w:val="22"/>
                <w:szCs w:val="22"/>
              </w:rPr>
              <w:fldChar w:fldCharType="end"/>
            </w:r>
            <w:r w:rsidR="00A73F52">
              <w:rPr>
                <w:rFonts w:ascii="Verdana" w:hAnsi="Verdana"/>
                <w:sz w:val="22"/>
                <w:szCs w:val="22"/>
              </w:rPr>
            </w:r>
            <w:r w:rsidR="00A73F52">
              <w:rPr>
                <w:rFonts w:ascii="Verdana" w:hAnsi="Verdana"/>
                <w:sz w:val="22"/>
                <w:szCs w:val="22"/>
              </w:rPr>
              <w:fldChar w:fldCharType="separate"/>
            </w:r>
            <w:r w:rsidR="00A73F52" w:rsidRPr="00A73F52">
              <w:rPr>
                <w:rFonts w:ascii="Verdana" w:hAnsi="Verdana"/>
                <w:noProof/>
                <w:sz w:val="22"/>
                <w:szCs w:val="22"/>
                <w:vertAlign w:val="superscript"/>
              </w:rPr>
              <w:t>1, 2</w:t>
            </w:r>
            <w:r w:rsidR="00A73F52">
              <w:rPr>
                <w:rFonts w:ascii="Verdana" w:hAnsi="Verdana"/>
                <w:sz w:val="22"/>
                <w:szCs w:val="22"/>
              </w:rPr>
              <w:fldChar w:fldCharType="end"/>
            </w:r>
          </w:p>
        </w:tc>
      </w:tr>
      <w:tr w:rsidR="00446FCD" w:rsidRPr="00F579A0" w14:paraId="00F049EB" w14:textId="77777777" w:rsidTr="001B3C77">
        <w:tc>
          <w:tcPr>
            <w:tcW w:w="2482" w:type="dxa"/>
          </w:tcPr>
          <w:p w14:paraId="5A0FE126" w14:textId="77777777" w:rsidR="00446FCD" w:rsidRPr="001A7B2E" w:rsidRDefault="00446FCD" w:rsidP="0027235C">
            <w:pPr>
              <w:spacing w:line="276" w:lineRule="auto"/>
              <w:rPr>
                <w:rFonts w:ascii="Verdana" w:hAnsi="Verdana"/>
                <w:sz w:val="22"/>
                <w:szCs w:val="22"/>
              </w:rPr>
            </w:pPr>
            <w:r w:rsidRPr="001A7B2E">
              <w:rPr>
                <w:rFonts w:ascii="Verdana" w:hAnsi="Verdana"/>
                <w:sz w:val="22"/>
                <w:szCs w:val="22"/>
              </w:rPr>
              <w:t>Laryngeal vestibule closure-reaction time (LVCrt, seconds)</w:t>
            </w:r>
          </w:p>
        </w:tc>
        <w:tc>
          <w:tcPr>
            <w:tcW w:w="7436" w:type="dxa"/>
          </w:tcPr>
          <w:p w14:paraId="2E3D4E44" w14:textId="2E15193F" w:rsidR="00446FCD" w:rsidRPr="001A7B2E" w:rsidRDefault="00446FCD" w:rsidP="0027235C">
            <w:pPr>
              <w:spacing w:line="276" w:lineRule="auto"/>
              <w:rPr>
                <w:rFonts w:ascii="Verdana" w:hAnsi="Verdana"/>
                <w:sz w:val="22"/>
                <w:szCs w:val="22"/>
              </w:rPr>
            </w:pPr>
            <w:r w:rsidRPr="001A7B2E">
              <w:rPr>
                <w:rFonts w:ascii="Verdana" w:hAnsi="Verdana"/>
                <w:sz w:val="22"/>
                <w:szCs w:val="22"/>
              </w:rPr>
              <w:t>The interval between the frame showing onset of anterior-superior hyoid movement, associated with a swallow and the frame showing contact of the arytenoids with base of the epiglottis</w:t>
            </w:r>
            <w:r w:rsidR="00A73F52">
              <w:rPr>
                <w:rFonts w:ascii="Verdana" w:hAnsi="Verdana"/>
                <w:sz w:val="22"/>
                <w:szCs w:val="22"/>
              </w:rPr>
              <w:t xml:space="preserve"> </w:t>
            </w:r>
            <w:r w:rsidR="00A73F52">
              <w:rPr>
                <w:rFonts w:ascii="Verdana" w:hAnsi="Verdana"/>
                <w:sz w:val="22"/>
                <w:szCs w:val="22"/>
              </w:rPr>
              <w:fldChar w:fldCharType="begin"/>
            </w:r>
            <w:r w:rsidR="00A73F52">
              <w:rPr>
                <w:rFonts w:ascii="Verdana" w:hAnsi="Verdana"/>
                <w:sz w:val="22"/>
                <w:szCs w:val="22"/>
              </w:rPr>
              <w:instrText xml:space="preserve"> ADDIN EN.CITE &lt;EndNote&gt;&lt;Cite&gt;&lt;Author&gt;Macrae&lt;/Author&gt;&lt;Year&gt;2014&lt;/Year&gt;&lt;IDText&gt;Mechanisms of airway protection during chin-down swallowing&lt;/IDText&gt;&lt;DisplayText&gt;&lt;style face="superscript"&gt;3&lt;/style&gt;&lt;/DisplayText&gt;&lt;record&gt;&lt;dates&gt;&lt;pub-dates&gt;&lt;date&gt;Aug&lt;/date&gt;&lt;/pub-dates&gt;&lt;year&gt;2014&lt;/year&gt;&lt;/dates&gt;&lt;keywords&gt;&lt;keyword&gt;Adult&lt;/keyword&gt;&lt;keyword&gt;Chin&lt;/keyword&gt;&lt;keyword&gt;Deglutition&lt;/keyword&gt;&lt;keyword&gt;Female&lt;/keyword&gt;&lt;keyword&gt;Head&lt;/keyword&gt;&lt;keyword&gt;Healthy Volunteers&lt;/keyword&gt;&lt;keyword&gt;Humans&lt;/keyword&gt;&lt;keyword&gt;Larynx&lt;/keyword&gt;&lt;keyword&gt;Male&lt;/keyword&gt;&lt;keyword&gt;Photofluorography&lt;/keyword&gt;&lt;keyword&gt;Posture&lt;/keyword&gt;&lt;keyword&gt;Video Recording&lt;/keyword&gt;&lt;/keywords&gt;&lt;urls&gt;&lt;related-urls&gt;&lt;url&gt;https://www.ncbi.nlm.nih.gov/pubmed/24686521&lt;/url&gt;&lt;/related-urls&gt;&lt;/urls&gt;&lt;isbn&gt;1558-9102&lt;/isbn&gt;&lt;custom2&gt;PMC5438078&lt;/custom2&gt;&lt;titles&gt;&lt;title&gt;Mechanisms of airway protection during chin-down swallowing&lt;/title&gt;&lt;secondary-title&gt;J Speech Lang Hear Res&lt;/secondary-title&gt;&lt;/titles&gt;&lt;pages&gt;1251-8&lt;/pages&gt;&lt;number&gt;4&lt;/number&gt;&lt;contributors&gt;&lt;authors&gt;&lt;author&gt;Macrae, P.&lt;/author&gt;&lt;author&gt;Anderson, C.&lt;/author&gt;&lt;author&gt;Humbert, I.&lt;/author&gt;&lt;/authors&gt;&lt;/contributors&gt;&lt;language&gt;eng&lt;/language&gt;&lt;added-date format="utc"&gt;1550571819&lt;/added-date&gt;&lt;ref-type name="Journal Article"&gt;17&lt;/ref-type&gt;&lt;rec-number&gt;55893&lt;/rec-number&gt;&lt;last-updated-date format="utc"&gt;1550571819&lt;/last-updated-date&gt;&lt;accession-num&gt;24686521&lt;/accession-num&gt;&lt;electronic-resource-num&gt;10.1044/2014_JSLHR-S-13-0188&lt;/electronic-resource-num&gt;&lt;volume&gt;57&lt;/volume&gt;&lt;/record&gt;&lt;/Cite&gt;&lt;/EndNote&gt;</w:instrText>
            </w:r>
            <w:r w:rsidR="00A73F52">
              <w:rPr>
                <w:rFonts w:ascii="Verdana" w:hAnsi="Verdana"/>
                <w:sz w:val="22"/>
                <w:szCs w:val="22"/>
              </w:rPr>
              <w:fldChar w:fldCharType="separate"/>
            </w:r>
            <w:r w:rsidR="00A73F52" w:rsidRPr="00A73F52">
              <w:rPr>
                <w:rFonts w:ascii="Verdana" w:hAnsi="Verdana"/>
                <w:noProof/>
                <w:sz w:val="22"/>
                <w:szCs w:val="22"/>
                <w:vertAlign w:val="superscript"/>
              </w:rPr>
              <w:t>3</w:t>
            </w:r>
            <w:r w:rsidR="00A73F52">
              <w:rPr>
                <w:rFonts w:ascii="Verdana" w:hAnsi="Verdana"/>
                <w:sz w:val="22"/>
                <w:szCs w:val="22"/>
              </w:rPr>
              <w:fldChar w:fldCharType="end"/>
            </w:r>
          </w:p>
        </w:tc>
      </w:tr>
      <w:tr w:rsidR="00446FCD" w:rsidRPr="00F579A0" w14:paraId="58D62494" w14:textId="77777777" w:rsidTr="001B3C77">
        <w:tc>
          <w:tcPr>
            <w:tcW w:w="2482" w:type="dxa"/>
          </w:tcPr>
          <w:p w14:paraId="1D506D3A" w14:textId="77777777" w:rsidR="00446FCD" w:rsidRPr="001A7B2E" w:rsidRDefault="00446FCD" w:rsidP="0027235C">
            <w:pPr>
              <w:spacing w:line="276" w:lineRule="auto"/>
              <w:rPr>
                <w:rFonts w:ascii="Verdana" w:hAnsi="Verdana"/>
                <w:sz w:val="22"/>
                <w:szCs w:val="22"/>
              </w:rPr>
            </w:pPr>
            <w:r w:rsidRPr="001A7B2E">
              <w:rPr>
                <w:rFonts w:ascii="Verdana" w:hAnsi="Verdana"/>
                <w:sz w:val="22"/>
                <w:szCs w:val="22"/>
              </w:rPr>
              <w:t>Laryngeal closure duration (LCD, seconds)</w:t>
            </w:r>
          </w:p>
        </w:tc>
        <w:tc>
          <w:tcPr>
            <w:tcW w:w="7436" w:type="dxa"/>
          </w:tcPr>
          <w:p w14:paraId="317B0E08" w14:textId="2C24AFD6" w:rsidR="00446FCD" w:rsidRPr="001A7B2E" w:rsidRDefault="00446FCD" w:rsidP="0027235C">
            <w:pPr>
              <w:spacing w:line="276" w:lineRule="auto"/>
              <w:rPr>
                <w:rFonts w:ascii="Verdana" w:hAnsi="Verdana"/>
                <w:sz w:val="22"/>
                <w:szCs w:val="22"/>
              </w:rPr>
            </w:pPr>
            <w:r w:rsidRPr="001A7B2E">
              <w:rPr>
                <w:rFonts w:ascii="Verdana" w:hAnsi="Verdana"/>
                <w:sz w:val="22"/>
                <w:szCs w:val="22"/>
              </w:rPr>
              <w:t>The interval from the frame showing contact of the arytenoids with base of the epiglottis (airway closure) to the last frame showing this contact has discontinued (airway opening)</w:t>
            </w:r>
            <w:r w:rsidR="00A73F52">
              <w:rPr>
                <w:rFonts w:ascii="Verdana" w:hAnsi="Verdana"/>
                <w:sz w:val="22"/>
                <w:szCs w:val="22"/>
              </w:rPr>
              <w:t xml:space="preserve"> </w:t>
            </w:r>
            <w:r w:rsidR="00A73F52">
              <w:rPr>
                <w:rFonts w:ascii="Verdana" w:hAnsi="Verdana"/>
                <w:sz w:val="22"/>
                <w:szCs w:val="22"/>
              </w:rPr>
              <w:fldChar w:fldCharType="begin"/>
            </w:r>
            <w:r w:rsidR="00A73F52">
              <w:rPr>
                <w:rFonts w:ascii="Verdana" w:hAnsi="Verdana"/>
                <w:sz w:val="22"/>
                <w:szCs w:val="22"/>
              </w:rPr>
              <w:instrText xml:space="preserve"> ADDIN EN.CITE &lt;EndNote&gt;&lt;Cite&gt;&lt;Author&gt;Rademaker&lt;/Author&gt;&lt;Year&gt;1998&lt;/Year&gt;&lt;IDText&gt;Age and volume effects on liquid swallowing function in normal women&lt;/IDText&gt;&lt;DisplayText&gt;&lt;style face="superscript"&gt;4&lt;/style&gt;&lt;/DisplayText&gt;&lt;record&gt;&lt;dates&gt;&lt;pub-dates&gt;&lt;date&gt;Apr&lt;/date&gt;&lt;/pub-dates&gt;&lt;year&gt;1998&lt;/year&gt;&lt;/dates&gt;&lt;keywords&gt;&lt;keyword&gt;Adult&lt;/keyword&gt;&lt;keyword&gt;Age Factors&lt;/keyword&gt;&lt;keyword&gt;Aged&lt;/keyword&gt;&lt;keyword&gt;Deglutition Disorders&lt;/keyword&gt;&lt;keyword&gt;Female&lt;/keyword&gt;&lt;keyword&gt;Fluoroscopy&lt;/keyword&gt;&lt;keyword&gt;Food&lt;/keyword&gt;&lt;keyword&gt;Humans&lt;/keyword&gt;&lt;keyword&gt;Larynx&lt;/keyword&gt;&lt;keyword&gt;Middle Aged&lt;/keyword&gt;&lt;keyword&gt;Oropharynx&lt;/keyword&gt;&lt;keyword&gt;Pharynx&lt;/keyword&gt;&lt;keyword&gt;Time Factors&lt;/keyword&gt;&lt;/keywords&gt;&lt;urls&gt;&lt;related-urls&gt;&lt;url&gt;https://www.ncbi.nlm.nih.gov/pubmed/9570582&lt;/url&gt;&lt;/related-urls&gt;&lt;/urls&gt;&lt;isbn&gt;1092-4388&lt;/isbn&gt;&lt;titles&gt;&lt;title&gt;Age and volume effects on liquid swallowing function in normal women&lt;/title&gt;&lt;secondary-title&gt;J Speech Lang Hear Res&lt;/secondary-title&gt;&lt;/titles&gt;&lt;pages&gt;275-84&lt;/pages&gt;&lt;number&gt;2&lt;/number&gt;&lt;contributors&gt;&lt;authors&gt;&lt;author&gt;Rademaker, A. W.&lt;/author&gt;&lt;author&gt;Pauloski, B. R.&lt;/author&gt;&lt;author&gt;Colangelo, L. A.&lt;/author&gt;&lt;author&gt;Logemann, J. A.&lt;/author&gt;&lt;/authors&gt;&lt;/contributors&gt;&lt;language&gt;eng&lt;/language&gt;&lt;added-date format="utc"&gt;1574636933&lt;/added-date&gt;&lt;ref-type name="Journal Article"&gt;17&lt;/ref-type&gt;&lt;rec-number&gt;57121&lt;/rec-number&gt;&lt;last-updated-date format="utc"&gt;1574636933&lt;/last-updated-date&gt;&lt;accession-num&gt;9570582&lt;/accession-num&gt;&lt;electronic-resource-num&gt;10.1044/jslhr.4102.275&lt;/electronic-resource-num&gt;&lt;volume&gt;41&lt;/volume&gt;&lt;/record&gt;&lt;/Cite&gt;&lt;/EndNote&gt;</w:instrText>
            </w:r>
            <w:r w:rsidR="00A73F52">
              <w:rPr>
                <w:rFonts w:ascii="Verdana" w:hAnsi="Verdana"/>
                <w:sz w:val="22"/>
                <w:szCs w:val="22"/>
              </w:rPr>
              <w:fldChar w:fldCharType="separate"/>
            </w:r>
            <w:r w:rsidR="00A73F52" w:rsidRPr="00A73F52">
              <w:rPr>
                <w:rFonts w:ascii="Verdana" w:hAnsi="Verdana"/>
                <w:noProof/>
                <w:sz w:val="22"/>
                <w:szCs w:val="22"/>
                <w:vertAlign w:val="superscript"/>
              </w:rPr>
              <w:t>4</w:t>
            </w:r>
            <w:r w:rsidR="00A73F52">
              <w:rPr>
                <w:rFonts w:ascii="Verdana" w:hAnsi="Verdana"/>
                <w:sz w:val="22"/>
                <w:szCs w:val="22"/>
              </w:rPr>
              <w:fldChar w:fldCharType="end"/>
            </w:r>
          </w:p>
        </w:tc>
      </w:tr>
      <w:tr w:rsidR="00446FCD" w:rsidRPr="00F579A0" w14:paraId="05BD3E3D" w14:textId="77777777" w:rsidTr="001B3C77">
        <w:tc>
          <w:tcPr>
            <w:tcW w:w="2482" w:type="dxa"/>
          </w:tcPr>
          <w:p w14:paraId="2A4637E4" w14:textId="77777777" w:rsidR="00446FCD" w:rsidRPr="001A7B2E" w:rsidRDefault="00446FCD" w:rsidP="0027235C">
            <w:pPr>
              <w:spacing w:line="276" w:lineRule="auto"/>
              <w:rPr>
                <w:rFonts w:ascii="Verdana" w:hAnsi="Verdana"/>
                <w:sz w:val="22"/>
                <w:szCs w:val="22"/>
              </w:rPr>
            </w:pPr>
            <w:r w:rsidRPr="001A7B2E">
              <w:rPr>
                <w:rFonts w:ascii="Verdana" w:hAnsi="Verdana"/>
                <w:sz w:val="22"/>
                <w:szCs w:val="22"/>
              </w:rPr>
              <w:t>Pharyngeal response time (PRT, seconds)</w:t>
            </w:r>
          </w:p>
        </w:tc>
        <w:tc>
          <w:tcPr>
            <w:tcW w:w="7436" w:type="dxa"/>
          </w:tcPr>
          <w:p w14:paraId="62DAFA32" w14:textId="0A5A3F77" w:rsidR="00446FCD" w:rsidRPr="001A7B2E" w:rsidRDefault="00446FCD" w:rsidP="0027235C">
            <w:pPr>
              <w:spacing w:line="276" w:lineRule="auto"/>
              <w:rPr>
                <w:rFonts w:ascii="Verdana" w:hAnsi="Verdana"/>
                <w:sz w:val="22"/>
                <w:szCs w:val="22"/>
              </w:rPr>
            </w:pPr>
            <w:r w:rsidRPr="001A7B2E">
              <w:rPr>
                <w:rFonts w:ascii="Verdana" w:hAnsi="Verdana"/>
                <w:sz w:val="22"/>
                <w:szCs w:val="22"/>
              </w:rPr>
              <w:t>The interval from the frame showing onset of initiation of laryngeal elevation to the frame showing the tail of the bolus passing into the upper oesophageal sphincter (UOS)</w:t>
            </w:r>
            <w:r w:rsidR="0009097C">
              <w:rPr>
                <w:rFonts w:ascii="Verdana" w:hAnsi="Verdana"/>
                <w:sz w:val="22"/>
                <w:szCs w:val="22"/>
              </w:rPr>
              <w:t xml:space="preserve"> </w:t>
            </w:r>
            <w:r w:rsidR="0009097C">
              <w:rPr>
                <w:rFonts w:ascii="Verdana" w:hAnsi="Verdana"/>
                <w:sz w:val="22"/>
                <w:szCs w:val="22"/>
              </w:rPr>
              <w:fldChar w:fldCharType="begin"/>
            </w:r>
            <w:r w:rsidR="0009097C">
              <w:rPr>
                <w:rFonts w:ascii="Verdana" w:hAnsi="Verdana"/>
                <w:sz w:val="22"/>
                <w:szCs w:val="22"/>
              </w:rPr>
              <w:instrText xml:space="preserve"> ADDIN EN.CITE &lt;EndNote&gt;&lt;Cite&gt;&lt;Author&gt;Rademaker&lt;/Author&gt;&lt;Year&gt;1998&lt;/Year&gt;&lt;IDText&gt;Age and volume effects on liquid swallowing function in normal women&lt;/IDText&gt;&lt;DisplayText&gt;&lt;style face="superscript"&gt;4&lt;/style&gt;&lt;/DisplayText&gt;&lt;record&gt;&lt;dates&gt;&lt;pub-dates&gt;&lt;date&gt;Apr&lt;/date&gt;&lt;/pub-dates&gt;&lt;year&gt;1998&lt;/year&gt;&lt;/dates&gt;&lt;keywords&gt;&lt;keyword&gt;Adult&lt;/keyword&gt;&lt;keyword&gt;Age Factors&lt;/keyword&gt;&lt;keyword&gt;Aged&lt;/keyword&gt;&lt;keyword&gt;Deglutition Disorders&lt;/keyword&gt;&lt;keyword&gt;Female&lt;/keyword&gt;&lt;keyword&gt;Fluoroscopy&lt;/keyword&gt;&lt;keyword&gt;Food&lt;/keyword&gt;&lt;keyword&gt;Humans&lt;/keyword&gt;&lt;keyword&gt;Larynx&lt;/keyword&gt;&lt;keyword&gt;Middle Aged&lt;/keyword&gt;&lt;keyword&gt;Oropharynx&lt;/keyword&gt;&lt;keyword&gt;Pharynx&lt;/keyword&gt;&lt;keyword&gt;Time Factors&lt;/keyword&gt;&lt;/keywords&gt;&lt;urls&gt;&lt;related-urls&gt;&lt;url&gt;https://www.ncbi.nlm.nih.gov/pubmed/9570582&lt;/url&gt;&lt;/related-urls&gt;&lt;/urls&gt;&lt;isbn&gt;1092-4388&lt;/isbn&gt;&lt;titles&gt;&lt;title&gt;Age and volume effects on liquid swallowing function in normal women&lt;/title&gt;&lt;secondary-title&gt;J Speech Lang Hear Res&lt;/secondary-title&gt;&lt;/titles&gt;&lt;pages&gt;275-84&lt;/pages&gt;&lt;number&gt;2&lt;/number&gt;&lt;contributors&gt;&lt;authors&gt;&lt;author&gt;Rademaker, A. W.&lt;/author&gt;&lt;author&gt;Pauloski, B. R.&lt;/author&gt;&lt;author&gt;Colangelo, L. A.&lt;/author&gt;&lt;author&gt;Logemann, J. A.&lt;/author&gt;&lt;/authors&gt;&lt;/contributors&gt;&lt;language&gt;eng&lt;/language&gt;&lt;added-date format="utc"&gt;1574636933&lt;/added-date&gt;&lt;ref-type name="Journal Article"&gt;17&lt;/ref-type&gt;&lt;rec-number&gt;57121&lt;/rec-number&gt;&lt;last-updated-date format="utc"&gt;1574636933&lt;/last-updated-date&gt;&lt;accession-num&gt;9570582&lt;/accession-num&gt;&lt;electronic-resource-num&gt;10.1044/jslhr.4102.275&lt;/electronic-resource-num&gt;&lt;volume&gt;41&lt;/volume&gt;&lt;/record&gt;&lt;/Cite&gt;&lt;/EndNote&gt;</w:instrText>
            </w:r>
            <w:r w:rsidR="0009097C">
              <w:rPr>
                <w:rFonts w:ascii="Verdana" w:hAnsi="Verdana"/>
                <w:sz w:val="22"/>
                <w:szCs w:val="22"/>
              </w:rPr>
              <w:fldChar w:fldCharType="separate"/>
            </w:r>
            <w:r w:rsidR="0009097C" w:rsidRPr="0009097C">
              <w:rPr>
                <w:rFonts w:ascii="Verdana" w:hAnsi="Verdana"/>
                <w:noProof/>
                <w:sz w:val="22"/>
                <w:szCs w:val="22"/>
                <w:vertAlign w:val="superscript"/>
              </w:rPr>
              <w:t>4</w:t>
            </w:r>
            <w:r w:rsidR="0009097C">
              <w:rPr>
                <w:rFonts w:ascii="Verdana" w:hAnsi="Verdana"/>
                <w:sz w:val="22"/>
                <w:szCs w:val="22"/>
              </w:rPr>
              <w:fldChar w:fldCharType="end"/>
            </w:r>
          </w:p>
        </w:tc>
      </w:tr>
      <w:tr w:rsidR="00446FCD" w:rsidRPr="00F579A0" w14:paraId="60FF6C5D" w14:textId="77777777" w:rsidTr="001B3C77">
        <w:tc>
          <w:tcPr>
            <w:tcW w:w="2482" w:type="dxa"/>
          </w:tcPr>
          <w:p w14:paraId="4809571E" w14:textId="77777777" w:rsidR="00446FCD" w:rsidRPr="001A7B2E" w:rsidRDefault="00446FCD" w:rsidP="0027235C">
            <w:pPr>
              <w:spacing w:line="276" w:lineRule="auto"/>
              <w:rPr>
                <w:rFonts w:ascii="Verdana" w:hAnsi="Verdana"/>
                <w:sz w:val="22"/>
                <w:szCs w:val="22"/>
              </w:rPr>
            </w:pPr>
            <w:r w:rsidRPr="001A7B2E">
              <w:rPr>
                <w:rFonts w:ascii="Verdana" w:hAnsi="Verdana"/>
                <w:sz w:val="22"/>
                <w:szCs w:val="22"/>
              </w:rPr>
              <w:t>Pharyngeal transit time (PTT, seconds)</w:t>
            </w:r>
          </w:p>
        </w:tc>
        <w:tc>
          <w:tcPr>
            <w:tcW w:w="7436" w:type="dxa"/>
          </w:tcPr>
          <w:p w14:paraId="295FF324" w14:textId="0D7E3A2F" w:rsidR="00446FCD" w:rsidRPr="001A7B2E" w:rsidRDefault="00446FCD" w:rsidP="0027235C">
            <w:pPr>
              <w:spacing w:line="276" w:lineRule="auto"/>
              <w:rPr>
                <w:rFonts w:ascii="Verdana" w:hAnsi="Verdana"/>
                <w:sz w:val="22"/>
                <w:szCs w:val="22"/>
              </w:rPr>
            </w:pPr>
            <w:r w:rsidRPr="001A7B2E">
              <w:rPr>
                <w:rFonts w:ascii="Verdana" w:hAnsi="Verdana"/>
                <w:sz w:val="22"/>
                <w:szCs w:val="22"/>
              </w:rPr>
              <w:t>The interval from the frame showing the head of the bolus reaching the angle of the ramus of the mandible to the frame showing the tail of the bolus passing into the UOS</w:t>
            </w:r>
            <w:r w:rsidR="0009097C">
              <w:rPr>
                <w:rFonts w:ascii="Verdana" w:hAnsi="Verdana"/>
                <w:sz w:val="22"/>
                <w:szCs w:val="22"/>
              </w:rPr>
              <w:t xml:space="preserve"> </w:t>
            </w:r>
            <w:r w:rsidR="0009097C">
              <w:rPr>
                <w:rFonts w:ascii="Verdana" w:hAnsi="Verdana"/>
                <w:sz w:val="22"/>
                <w:szCs w:val="22"/>
              </w:rPr>
              <w:fldChar w:fldCharType="begin"/>
            </w:r>
            <w:r w:rsidR="0009097C">
              <w:rPr>
                <w:rFonts w:ascii="Verdana" w:hAnsi="Verdana"/>
                <w:sz w:val="22"/>
                <w:szCs w:val="22"/>
              </w:rPr>
              <w:instrText xml:space="preserve"> ADDIN EN.CITE &lt;EndNote&gt;&lt;Cite&gt;&lt;Author&gt;Power&lt;/Author&gt;&lt;Year&gt;2006&lt;/Year&gt;&lt;IDText&gt;Evaluating oral stimulation as a treatment for dysphagia after stroke&lt;/IDText&gt;&lt;DisplayText&gt;&lt;style face="superscript"&gt;5&lt;/style&gt;&lt;/DisplayText&gt;&lt;record&gt;&lt;dates&gt;&lt;pub-dates&gt;&lt;date&gt;Jan&lt;/date&gt;&lt;/pub-dates&gt;&lt;year&gt;2006&lt;/year&gt;&lt;/dates&gt;&lt;keywords&gt;&lt;keyword&gt;Aged&lt;/keyword&gt;&lt;keyword&gt;Aged, 80 and over&lt;/keyword&gt;&lt;keyword&gt;Analysis of Variance&lt;/keyword&gt;&lt;keyword&gt;Cerebral Cortex&lt;/keyword&gt;&lt;keyword&gt;Deglutition&lt;/keyword&gt;&lt;keyword&gt;Deglutition Disorders&lt;/keyword&gt;&lt;keyword&gt;Electric Stimulation Therapy&lt;/keyword&gt;&lt;keyword&gt;Female&lt;/keyword&gt;&lt;keyword&gt;Humans&lt;/keyword&gt;&lt;keyword&gt;Larynx&lt;/keyword&gt;&lt;keyword&gt;Male&lt;/keyword&gt;&lt;keyword&gt;Medulla Oblongata&lt;/keyword&gt;&lt;keyword&gt;Middle Aged&lt;/keyword&gt;&lt;keyword&gt;Oropharynx&lt;/keyword&gt;&lt;keyword&gt;Pharynx&lt;/keyword&gt;&lt;keyword&gt;Respiratory Aspiration&lt;/keyword&gt;&lt;keyword&gt;Sensory Thresholds&lt;/keyword&gt;&lt;keyword&gt;Stroke&lt;/keyword&gt;&lt;/keywords&gt;&lt;urls&gt;&lt;related-urls&gt;&lt;url&gt;https://www.ncbi.nlm.nih.gov/pubmed/16544087&lt;/url&gt;&lt;/related-urls&gt;&lt;/urls&gt;&lt;isbn&gt;0179-051X&lt;/isbn&gt;&lt;titles&gt;&lt;title&gt;Evaluating oral stimulation as a treatment for dysphagia after stroke&lt;/title&gt;&lt;secondary-title&gt;Dysphagia&lt;/secondary-title&gt;&lt;/titles&gt;&lt;pages&gt;49-55&lt;/pages&gt;&lt;number&gt;1&lt;/number&gt;&lt;contributors&gt;&lt;authors&gt;&lt;author&gt;Power, M. L.&lt;/author&gt;&lt;author&gt;Fraser, C. H.&lt;/author&gt;&lt;author&gt;Hobson, A.&lt;/author&gt;&lt;author&gt;Singh, S.&lt;/author&gt;&lt;author&gt;Tyrrell, P.&lt;/author&gt;&lt;author&gt;Nicholson, D. A.&lt;/author&gt;&lt;author&gt;Turnbull, I.&lt;/author&gt;&lt;author&gt;Thompson, D. G.&lt;/author&gt;&lt;author&gt;Hamdy, S.&lt;/author&gt;&lt;/authors&gt;&lt;/contributors&gt;&lt;language&gt;eng&lt;/language&gt;&lt;added-date format="utc"&gt;1582479448&lt;/added-date&gt;&lt;ref-type name="Journal Article"&gt;17&lt;/ref-type&gt;&lt;rec-number&gt;57210&lt;/rec-number&gt;&lt;last-updated-date format="utc"&gt;1582479448&lt;/last-updated-date&gt;&lt;accession-num&gt;16544087&lt;/accession-num&gt;&lt;electronic-resource-num&gt;10.1007/s00455-005-9009-0&lt;/electronic-resource-num&gt;&lt;volume&gt;21&lt;/volume&gt;&lt;/record&gt;&lt;/Cite&gt;&lt;/EndNote&gt;</w:instrText>
            </w:r>
            <w:r w:rsidR="0009097C">
              <w:rPr>
                <w:rFonts w:ascii="Verdana" w:hAnsi="Verdana"/>
                <w:sz w:val="22"/>
                <w:szCs w:val="22"/>
              </w:rPr>
              <w:fldChar w:fldCharType="separate"/>
            </w:r>
            <w:r w:rsidR="0009097C" w:rsidRPr="0009097C">
              <w:rPr>
                <w:rFonts w:ascii="Verdana" w:hAnsi="Verdana"/>
                <w:noProof/>
                <w:sz w:val="22"/>
                <w:szCs w:val="22"/>
                <w:vertAlign w:val="superscript"/>
              </w:rPr>
              <w:t>5</w:t>
            </w:r>
            <w:r w:rsidR="0009097C">
              <w:rPr>
                <w:rFonts w:ascii="Verdana" w:hAnsi="Verdana"/>
                <w:sz w:val="22"/>
                <w:szCs w:val="22"/>
              </w:rPr>
              <w:fldChar w:fldCharType="end"/>
            </w:r>
          </w:p>
        </w:tc>
      </w:tr>
      <w:tr w:rsidR="00446FCD" w:rsidRPr="00F579A0" w14:paraId="5BD49C0C" w14:textId="77777777" w:rsidTr="001B3C77">
        <w:tc>
          <w:tcPr>
            <w:tcW w:w="2482" w:type="dxa"/>
          </w:tcPr>
          <w:p w14:paraId="41ED2625" w14:textId="77777777" w:rsidR="00446FCD" w:rsidRPr="001A7B2E" w:rsidRDefault="00446FCD" w:rsidP="0027235C">
            <w:pPr>
              <w:spacing w:line="276" w:lineRule="auto"/>
              <w:rPr>
                <w:rFonts w:ascii="Verdana" w:hAnsi="Verdana"/>
                <w:sz w:val="22"/>
                <w:szCs w:val="22"/>
              </w:rPr>
            </w:pPr>
            <w:r w:rsidRPr="001A7B2E">
              <w:rPr>
                <w:rFonts w:ascii="Verdana" w:hAnsi="Verdana"/>
                <w:sz w:val="22"/>
                <w:szCs w:val="22"/>
              </w:rPr>
              <w:t>Upper oesophageal sphincter duration (UOSD, seconds)</w:t>
            </w:r>
          </w:p>
        </w:tc>
        <w:tc>
          <w:tcPr>
            <w:tcW w:w="7436" w:type="dxa"/>
          </w:tcPr>
          <w:p w14:paraId="41DD24AB" w14:textId="21EA2B0D" w:rsidR="00446FCD" w:rsidRPr="001A7B2E" w:rsidRDefault="00446FCD" w:rsidP="0027235C">
            <w:pPr>
              <w:spacing w:line="276" w:lineRule="auto"/>
              <w:rPr>
                <w:rFonts w:ascii="Verdana" w:hAnsi="Verdana"/>
                <w:sz w:val="22"/>
                <w:szCs w:val="22"/>
              </w:rPr>
            </w:pPr>
            <w:r w:rsidRPr="001A7B2E">
              <w:rPr>
                <w:rFonts w:ascii="Verdana" w:hAnsi="Verdana"/>
                <w:sz w:val="22"/>
                <w:szCs w:val="22"/>
              </w:rPr>
              <w:t>The interval from first opening of the UOS (as signified by a</w:t>
            </w:r>
            <w:r w:rsidR="00072DDC">
              <w:rPr>
                <w:rFonts w:ascii="Verdana" w:hAnsi="Verdana"/>
                <w:sz w:val="22"/>
                <w:szCs w:val="22"/>
              </w:rPr>
              <w:t xml:space="preserve"> </w:t>
            </w:r>
            <w:r w:rsidRPr="001A7B2E">
              <w:rPr>
                <w:rFonts w:ascii="Verdana" w:hAnsi="Verdana"/>
                <w:sz w:val="22"/>
                <w:szCs w:val="22"/>
              </w:rPr>
              <w:t xml:space="preserve">column of air </w:t>
            </w:r>
            <w:r w:rsidR="00A05EF3">
              <w:rPr>
                <w:rFonts w:ascii="Verdana" w:hAnsi="Verdana"/>
                <w:sz w:val="22"/>
                <w:szCs w:val="22"/>
              </w:rPr>
              <w:fldChar w:fldCharType="begin"/>
            </w:r>
            <w:r w:rsidR="00A05EF3">
              <w:rPr>
                <w:rFonts w:ascii="Verdana" w:hAnsi="Verdana"/>
                <w:sz w:val="22"/>
                <w:szCs w:val="22"/>
              </w:rPr>
              <w:instrText xml:space="preserve"> ADDIN EN.CITE &lt;EndNote&gt;&lt;Cite&gt;&lt;Author&gt;Jacob&lt;/Author&gt;&lt;Year&gt;1989&lt;/Year&gt;&lt;IDText&gt;Upper esophageal sphincter opening and modulation during swallowing&lt;/IDText&gt;&lt;DisplayText&gt;&lt;style face="superscript"&gt;6&lt;/style&gt;&lt;/DisplayText&gt;&lt;record&gt;&lt;dates&gt;&lt;pub-dates&gt;&lt;date&gt;Dec&lt;/date&gt;&lt;/pub-dates&gt;&lt;year&gt;1989&lt;/year&gt;&lt;/dates&gt;&lt;keywords&gt;&lt;keyword&gt;Adult&lt;/keyword&gt;&lt;keyword&gt;Deglutition&lt;/keyword&gt;&lt;keyword&gt;Esophagogastric Junction&lt;/keyword&gt;&lt;keyword&gt;Fluoroscopy&lt;/keyword&gt;&lt;keyword&gt;Humans&lt;/keyword&gt;&lt;keyword&gt;Hyoid Bone&lt;/keyword&gt;&lt;keyword&gt;Larynx&lt;/keyword&gt;&lt;keyword&gt;Male&lt;/keyword&gt;&lt;keyword&gt;Manometry&lt;/keyword&gt;&lt;keyword&gt;Pharynx&lt;/keyword&gt;&lt;keyword&gt;Reference Values&lt;/keyword&gt;&lt;keyword&gt;Tongue&lt;/keyword&gt;&lt;/keywords&gt;&lt;urls&gt;&lt;related-urls&gt;&lt;url&gt;https://www.ncbi.nlm.nih.gov/pubmed/2583413&lt;/url&gt;&lt;/related-urls&gt;&lt;/urls&gt;&lt;isbn&gt;0016-5085&lt;/isbn&gt;&lt;titles&gt;&lt;title&gt;Upper esophageal sphincter opening and modulation during swallowing&lt;/title&gt;&lt;secondary-title&gt;Gastroenterology&lt;/secondary-title&gt;&lt;/titles&gt;&lt;pages&gt;1469-78&lt;/pages&gt;&lt;number&gt;6&lt;/number&gt;&lt;contributors&gt;&lt;authors&gt;&lt;author&gt;Jacob, P.&lt;/author&gt;&lt;author&gt;Kahrilas, P. J.&lt;/author&gt;&lt;author&gt;Logemann, J. A.&lt;/author&gt;&lt;author&gt;Shah, V.&lt;/author&gt;&lt;author&gt;Ha, T.&lt;/author&gt;&lt;/authors&gt;&lt;/contributors&gt;&lt;language&gt;eng&lt;/language&gt;&lt;added-date format="utc"&gt;1607265729&lt;/added-date&gt;&lt;ref-type name="Journal Article"&gt;17&lt;/ref-type&gt;&lt;rec-number&gt;58116&lt;/rec-number&gt;&lt;last-updated-date format="utc"&gt;1607265729&lt;/last-updated-date&gt;&lt;accession-num&gt;2583413&lt;/accession-num&gt;&lt;electronic-resource-num&gt;10.1016/0016-5085(89)90391-0&lt;/electronic-resource-num&gt;&lt;volume&gt;97&lt;/volume&gt;&lt;/record&gt;&lt;/Cite&gt;&lt;/EndNote&gt;</w:instrText>
            </w:r>
            <w:r w:rsidR="00A05EF3">
              <w:rPr>
                <w:rFonts w:ascii="Verdana" w:hAnsi="Verdana"/>
                <w:sz w:val="22"/>
                <w:szCs w:val="22"/>
              </w:rPr>
              <w:fldChar w:fldCharType="separate"/>
            </w:r>
            <w:r w:rsidR="00A05EF3" w:rsidRPr="00A05EF3">
              <w:rPr>
                <w:rFonts w:ascii="Verdana" w:hAnsi="Verdana"/>
                <w:noProof/>
                <w:sz w:val="22"/>
                <w:szCs w:val="22"/>
                <w:vertAlign w:val="superscript"/>
              </w:rPr>
              <w:t>6</w:t>
            </w:r>
            <w:r w:rsidR="00A05EF3">
              <w:rPr>
                <w:rFonts w:ascii="Verdana" w:hAnsi="Verdana"/>
                <w:sz w:val="22"/>
                <w:szCs w:val="22"/>
              </w:rPr>
              <w:fldChar w:fldCharType="end"/>
            </w:r>
            <w:r w:rsidR="00A05EF3">
              <w:rPr>
                <w:rFonts w:ascii="Verdana" w:hAnsi="Verdana"/>
                <w:sz w:val="22"/>
                <w:szCs w:val="22"/>
              </w:rPr>
              <w:t xml:space="preserve"> </w:t>
            </w:r>
            <w:r w:rsidR="00072DDC">
              <w:rPr>
                <w:rFonts w:ascii="Verdana" w:hAnsi="Verdana"/>
                <w:sz w:val="22"/>
                <w:szCs w:val="22"/>
              </w:rPr>
              <w:t xml:space="preserve">or of contrast entering </w:t>
            </w:r>
            <w:r w:rsidRPr="001A7B2E">
              <w:rPr>
                <w:rFonts w:ascii="Verdana" w:hAnsi="Verdana"/>
                <w:sz w:val="22"/>
                <w:szCs w:val="22"/>
              </w:rPr>
              <w:t>the narrowest pa</w:t>
            </w:r>
            <w:r w:rsidR="002F6661">
              <w:rPr>
                <w:rFonts w:ascii="Verdana" w:hAnsi="Verdana"/>
                <w:sz w:val="22"/>
                <w:szCs w:val="22"/>
              </w:rPr>
              <w:t>r</w:t>
            </w:r>
            <w:r w:rsidRPr="001A7B2E">
              <w:rPr>
                <w:rFonts w:ascii="Verdana" w:hAnsi="Verdana"/>
                <w:sz w:val="22"/>
                <w:szCs w:val="22"/>
              </w:rPr>
              <w:t>t of the UOS</w:t>
            </w:r>
            <w:r w:rsidR="00A05EF3">
              <w:rPr>
                <w:rFonts w:ascii="Verdana" w:hAnsi="Verdana"/>
                <w:sz w:val="22"/>
                <w:szCs w:val="22"/>
              </w:rPr>
              <w:t xml:space="preserve">) </w:t>
            </w:r>
            <w:r w:rsidR="00A05EF3">
              <w:rPr>
                <w:rFonts w:ascii="Verdana" w:hAnsi="Verdana"/>
                <w:sz w:val="22"/>
                <w:szCs w:val="22"/>
              </w:rPr>
              <w:fldChar w:fldCharType="begin"/>
            </w:r>
            <w:r w:rsidR="00A05EF3">
              <w:rPr>
                <w:rFonts w:ascii="Verdana" w:hAnsi="Verdana"/>
                <w:sz w:val="22"/>
                <w:szCs w:val="22"/>
              </w:rPr>
              <w:instrText xml:space="preserve"> ADDIN EN.CITE &lt;EndNote&gt;&lt;Cite&gt;&lt;Author&gt;Kendall&lt;/Author&gt;&lt;Year&gt;2000&lt;/Year&gt;&lt;IDText&gt;Timing of events in normal swallowing: a videofluoroscopic study&lt;/IDText&gt;&lt;DisplayText&gt;&lt;style face="superscript"&gt;7&lt;/style&gt;&lt;/DisplayText&gt;&lt;record&gt;&lt;keywords&gt;&lt;keyword&gt;Adolescent&lt;/keyword&gt;&lt;keyword&gt;Adult&lt;/keyword&gt;&lt;keyword&gt;Aged&lt;/keyword&gt;&lt;keyword&gt;Analysis of Variance&lt;/keyword&gt;&lt;keyword&gt;Cineradiography&lt;/keyword&gt;&lt;keyword&gt;Deglutition&lt;/keyword&gt;&lt;keyword&gt;Deglutition Disorders&lt;/keyword&gt;&lt;keyword&gt;Epiglottis&lt;/keyword&gt;&lt;keyword&gt;Esophagus&lt;/keyword&gt;&lt;keyword&gt;Female&lt;/keyword&gt;&lt;keyword&gt;Fluoroscopy&lt;/keyword&gt;&lt;keyword&gt;Glottis&lt;/keyword&gt;&lt;keyword&gt;Humans&lt;/keyword&gt;&lt;keyword&gt;Hyoid Bone&lt;/keyword&gt;&lt;keyword&gt;Hypopharynx&lt;/keyword&gt;&lt;keyword&gt;Linear Models&lt;/keyword&gt;&lt;keyword&gt;Male&lt;/keyword&gt;&lt;keyword&gt;Middle Aged&lt;/keyword&gt;&lt;keyword&gt;Oropharynx&lt;/keyword&gt;&lt;keyword&gt;Palate, Soft&lt;/keyword&gt;&lt;keyword&gt;Pharynx&lt;/keyword&gt;&lt;keyword&gt;Reproducibility of Results&lt;/keyword&gt;&lt;keyword&gt;Time Factors&lt;/keyword&gt;&lt;keyword&gt;Video Recording&lt;/keyword&gt;&lt;/keywords&gt;&lt;urls&gt;&lt;related-urls&gt;&lt;url&gt;https://www.ncbi.nlm.nih.gov/pubmed/10758189&lt;/url&gt;&lt;/related-urls&gt;&lt;/urls&gt;&lt;isbn&gt;0179-051X&lt;/isbn&gt;&lt;titles&gt;&lt;title&gt;Timing of events in normal swallowing: a videofluoroscopic study&lt;/title&gt;&lt;secondary-title&gt;Dysphagia&lt;/secondary-title&gt;&lt;/titles&gt;&lt;pages&gt;74-83&lt;/pages&gt;&lt;number&gt;2&lt;/number&gt;&lt;contributors&gt;&lt;authors&gt;&lt;author&gt;Kendall, K. A.&lt;/author&gt;&lt;author&gt;McKenzie, S.&lt;/author&gt;&lt;author&gt;Leonard, R. J.&lt;/author&gt;&lt;author&gt;Gonçalves, M. I.&lt;/author&gt;&lt;author&gt;Walker, A.&lt;/author&gt;&lt;/authors&gt;&lt;/contributors&gt;&lt;language&gt;eng&lt;/language&gt;&lt;added-date format="utc"&gt;1549974499&lt;/added-date&gt;&lt;ref-type name="Journal Article"&gt;17&lt;/ref-type&gt;&lt;dates&gt;&lt;year&gt;2000&lt;/year&gt;&lt;/dates&gt;&lt;rec-number&gt;55870&lt;/rec-number&gt;&lt;last-updated-date format="utc"&gt;1549974499&lt;/last-updated-date&gt;&lt;accession-num&gt;10758189&lt;/accession-num&gt;&lt;electronic-resource-num&gt;10.1007/s004550010004&lt;/electronic-resource-num&gt;&lt;volume&gt;15&lt;/volume&gt;&lt;/record&gt;&lt;/Cite&gt;&lt;/EndNote&gt;</w:instrText>
            </w:r>
            <w:r w:rsidR="00A05EF3">
              <w:rPr>
                <w:rFonts w:ascii="Verdana" w:hAnsi="Verdana"/>
                <w:sz w:val="22"/>
                <w:szCs w:val="22"/>
              </w:rPr>
              <w:fldChar w:fldCharType="separate"/>
            </w:r>
            <w:r w:rsidR="00A05EF3" w:rsidRPr="00A05EF3">
              <w:rPr>
                <w:rFonts w:ascii="Verdana" w:hAnsi="Verdana"/>
                <w:noProof/>
                <w:sz w:val="22"/>
                <w:szCs w:val="22"/>
                <w:vertAlign w:val="superscript"/>
              </w:rPr>
              <w:t>7</w:t>
            </w:r>
            <w:r w:rsidR="00A05EF3">
              <w:rPr>
                <w:rFonts w:ascii="Verdana" w:hAnsi="Verdana"/>
                <w:sz w:val="22"/>
                <w:szCs w:val="22"/>
              </w:rPr>
              <w:fldChar w:fldCharType="end"/>
            </w:r>
            <w:r w:rsidR="002F6661">
              <w:rPr>
                <w:rFonts w:ascii="Verdana" w:hAnsi="Verdana"/>
                <w:sz w:val="22"/>
                <w:szCs w:val="22"/>
              </w:rPr>
              <w:t xml:space="preserve"> </w:t>
            </w:r>
            <w:r w:rsidRPr="001A7B2E">
              <w:rPr>
                <w:rFonts w:ascii="Verdana" w:hAnsi="Verdana"/>
                <w:sz w:val="22"/>
                <w:szCs w:val="22"/>
              </w:rPr>
              <w:t>to the frame showing the tail of the bolus passing into the UOS</w:t>
            </w:r>
            <w:r w:rsidR="006E35BB">
              <w:rPr>
                <w:rFonts w:ascii="Verdana" w:hAnsi="Verdana"/>
                <w:sz w:val="22"/>
                <w:szCs w:val="22"/>
              </w:rPr>
              <w:t xml:space="preserve">  </w:t>
            </w:r>
            <w:r w:rsidR="006E35BB">
              <w:rPr>
                <w:rFonts w:ascii="Verdana" w:hAnsi="Verdana"/>
                <w:sz w:val="22"/>
                <w:szCs w:val="22"/>
              </w:rPr>
              <w:fldChar w:fldCharType="begin"/>
            </w:r>
            <w:r w:rsidR="006E35BB">
              <w:rPr>
                <w:rFonts w:ascii="Verdana" w:hAnsi="Verdana"/>
                <w:sz w:val="22"/>
                <w:szCs w:val="22"/>
              </w:rPr>
              <w:instrText xml:space="preserve"> ADDIN EN.CITE &lt;EndNote&gt;&lt;Cite&gt;&lt;Author&gt;Power&lt;/Author&gt;&lt;Year&gt;2006&lt;/Year&gt;&lt;IDText&gt;Evaluating oral stimulation as a treatment for dysphagia after stroke&lt;/IDText&gt;&lt;DisplayText&gt;&lt;style face="superscript"&gt;5&lt;/style&gt;&lt;/DisplayText&gt;&lt;record&gt;&lt;dates&gt;&lt;pub-dates&gt;&lt;date&gt;Jan&lt;/date&gt;&lt;/pub-dates&gt;&lt;year&gt;2006&lt;/year&gt;&lt;/dates&gt;&lt;keywords&gt;&lt;keyword&gt;Aged&lt;/keyword&gt;&lt;keyword&gt;Aged, 80 and over&lt;/keyword&gt;&lt;keyword&gt;Analysis of Variance&lt;/keyword&gt;&lt;keyword&gt;Cerebral Cortex&lt;/keyword&gt;&lt;keyword&gt;Deglutition&lt;/keyword&gt;&lt;keyword&gt;Deglutition Disorders&lt;/keyword&gt;&lt;keyword&gt;Electric Stimulation Therapy&lt;/keyword&gt;&lt;keyword&gt;Female&lt;/keyword&gt;&lt;keyword&gt;Humans&lt;/keyword&gt;&lt;keyword&gt;Larynx&lt;/keyword&gt;&lt;keyword&gt;Male&lt;/keyword&gt;&lt;keyword&gt;Medulla Oblongata&lt;/keyword&gt;&lt;keyword&gt;Middle Aged&lt;/keyword&gt;&lt;keyword&gt;Oropharynx&lt;/keyword&gt;&lt;keyword&gt;Pharynx&lt;/keyword&gt;&lt;keyword&gt;Respiratory Aspiration&lt;/keyword&gt;&lt;keyword&gt;Sensory Thresholds&lt;/keyword&gt;&lt;keyword&gt;Stroke&lt;/keyword&gt;&lt;/keywords&gt;&lt;urls&gt;&lt;related-urls&gt;&lt;url&gt;https://www.ncbi.nlm.nih.gov/pubmed/16544087&lt;/url&gt;&lt;/related-urls&gt;&lt;/urls&gt;&lt;isbn&gt;0179-051X&lt;/isbn&gt;&lt;titles&gt;&lt;title&gt;Evaluating oral stimulation as a treatment for dysphagia after stroke&lt;/title&gt;&lt;secondary-title&gt;Dysphagia&lt;/secondary-title&gt;&lt;/titles&gt;&lt;pages&gt;49-55&lt;/pages&gt;&lt;number&gt;1&lt;/number&gt;&lt;contributors&gt;&lt;authors&gt;&lt;author&gt;Power, M. L.&lt;/author&gt;&lt;author&gt;Fraser, C. H.&lt;/author&gt;&lt;author&gt;Hobson, A.&lt;/author&gt;&lt;author&gt;Singh, S.&lt;/author&gt;&lt;author&gt;Tyrrell, P.&lt;/author&gt;&lt;author&gt;Nicholson, D. A.&lt;/author&gt;&lt;author&gt;Turnbull, I.&lt;/author&gt;&lt;author&gt;Thompson, D. G.&lt;/author&gt;&lt;author&gt;Hamdy, S.&lt;/author&gt;&lt;/authors&gt;&lt;/contributors&gt;&lt;language&gt;eng&lt;/language&gt;&lt;added-date format="utc"&gt;1582479448&lt;/added-date&gt;&lt;ref-type name="Journal Article"&gt;17&lt;/ref-type&gt;&lt;rec-number&gt;57210&lt;/rec-number&gt;&lt;last-updated-date format="utc"&gt;1582479448&lt;/last-updated-date&gt;&lt;accession-num&gt;16544087&lt;/accession-num&gt;&lt;electronic-resource-num&gt;10.1007/s00455-005-9009-0&lt;/electronic-resource-num&gt;&lt;volume&gt;21&lt;/volume&gt;&lt;/record&gt;&lt;/Cite&gt;&lt;/EndNote&gt;</w:instrText>
            </w:r>
            <w:r w:rsidR="006E35BB">
              <w:rPr>
                <w:rFonts w:ascii="Verdana" w:hAnsi="Verdana"/>
                <w:sz w:val="22"/>
                <w:szCs w:val="22"/>
              </w:rPr>
              <w:fldChar w:fldCharType="separate"/>
            </w:r>
            <w:r w:rsidR="006E35BB" w:rsidRPr="006E35BB">
              <w:rPr>
                <w:rFonts w:ascii="Verdana" w:hAnsi="Verdana"/>
                <w:noProof/>
                <w:sz w:val="22"/>
                <w:szCs w:val="22"/>
                <w:vertAlign w:val="superscript"/>
              </w:rPr>
              <w:t>5</w:t>
            </w:r>
            <w:r w:rsidR="006E35BB">
              <w:rPr>
                <w:rFonts w:ascii="Verdana" w:hAnsi="Verdana"/>
                <w:sz w:val="22"/>
                <w:szCs w:val="22"/>
              </w:rPr>
              <w:fldChar w:fldCharType="end"/>
            </w:r>
          </w:p>
        </w:tc>
      </w:tr>
      <w:tr w:rsidR="00446FCD" w:rsidRPr="00F579A0" w14:paraId="26091787" w14:textId="77777777" w:rsidTr="001B3C77">
        <w:tc>
          <w:tcPr>
            <w:tcW w:w="2482" w:type="dxa"/>
          </w:tcPr>
          <w:p w14:paraId="06734FBB" w14:textId="0CEDC142" w:rsidR="00446FCD" w:rsidRPr="001A7B2E" w:rsidRDefault="00446FCD" w:rsidP="0027235C">
            <w:pPr>
              <w:spacing w:line="276" w:lineRule="auto"/>
              <w:rPr>
                <w:rFonts w:ascii="Verdana" w:hAnsi="Verdana"/>
                <w:sz w:val="22"/>
                <w:szCs w:val="22"/>
              </w:rPr>
            </w:pPr>
            <w:r w:rsidRPr="001A7B2E">
              <w:rPr>
                <w:rFonts w:ascii="Verdana" w:hAnsi="Verdana"/>
                <w:sz w:val="22"/>
                <w:szCs w:val="22"/>
              </w:rPr>
              <w:t>Initiation of pharyngeal swallow (IPS, range 0-4)</w:t>
            </w:r>
            <w:r w:rsidR="002034A5">
              <w:rPr>
                <w:rFonts w:ascii="Verdana" w:hAnsi="Verdana"/>
                <w:sz w:val="22"/>
                <w:szCs w:val="22"/>
              </w:rPr>
              <w:t xml:space="preserve"> </w:t>
            </w:r>
            <w:r w:rsidR="002034A5">
              <w:rPr>
                <w:rFonts w:ascii="Verdana" w:hAnsi="Verdana"/>
                <w:sz w:val="22"/>
                <w:szCs w:val="22"/>
              </w:rPr>
              <w:fldChar w:fldCharType="begin"/>
            </w:r>
            <w:r w:rsidR="00A05EF3">
              <w:rPr>
                <w:rFonts w:ascii="Verdana" w:hAnsi="Verdana"/>
                <w:sz w:val="22"/>
                <w:szCs w:val="22"/>
              </w:rPr>
              <w:instrText xml:space="preserve"> ADDIN EN.CITE &lt;EndNote&gt;&lt;Cite&gt;&lt;Author&gt;Martin-Harris&lt;/Author&gt;&lt;Year&gt;2008&lt;/Year&gt;&lt;IDText&gt;MBS measurement tool for swallow impairment--MBSImp: establishing a standard&lt;/IDText&gt;&lt;DisplayText&gt;&lt;style face="superscript"&gt;8&lt;/style&gt;&lt;/DisplayText&gt;&lt;record&gt;&lt;dates&gt;&lt;pub-dates&gt;&lt;date&gt;Dec&lt;/date&gt;&lt;/pub-dates&gt;&lt;year&gt;2008&lt;/year&gt;&lt;/dates&gt;&lt;keywords&gt;&lt;keyword&gt;Data Interpretation, Statistical&lt;/keyword&gt;&lt;keyword&gt;Deglutition&lt;/keyword&gt;&lt;keyword&gt;Deglutition Disorders&lt;/keyword&gt;&lt;keyword&gt;Humans&lt;/keyword&gt;&lt;keyword&gt;Photofluorography&lt;/keyword&gt;&lt;keyword&gt;Regression Analysis&lt;/keyword&gt;&lt;keyword&gt;Reproducibility of Results&lt;/keyword&gt;&lt;keyword&gt;Statistics as Topic&lt;/keyword&gt;&lt;keyword&gt;United States&lt;/keyword&gt;&lt;/keywords&gt;&lt;urls&gt;&lt;related-urls&gt;&lt;url&gt;https://www.ncbi.nlm.nih.gov/pubmed/18855050&lt;/url&gt;&lt;/related-urls&gt;&lt;/urls&gt;&lt;isbn&gt;0179-051X&lt;/isbn&gt;&lt;custom2&gt;PMC4217120&lt;/custom2&gt;&lt;titles&gt;&lt;title&gt;MBS measurement tool for swallow impairment--MBSImp: establishing a standard&lt;/title&gt;&lt;secondary-title&gt;Dysphagia&lt;/secondary-title&gt;&lt;/titles&gt;&lt;pages&gt;392-405&lt;/pages&gt;&lt;number&gt;4&lt;/number&gt;&lt;contributors&gt;&lt;authors&gt;&lt;author&gt;Martin-Harris, B.&lt;/author&gt;&lt;author&gt;Brodsky, M. B.&lt;/author&gt;&lt;author&gt;Michel, Y.&lt;/author&gt;&lt;author&gt;Castell, D. O.&lt;/author&gt;&lt;author&gt;Schleicher, M.&lt;/author&gt;&lt;author&gt;Sandidge, J.&lt;/author&gt;&lt;author&gt;Maxwell, R.&lt;/author&gt;&lt;author&gt;Blair, J.&lt;/author&gt;&lt;/authors&gt;&lt;/contributors&gt;&lt;edition&gt;2008/10/15&lt;/edition&gt;&lt;language&gt;eng&lt;/language&gt;&lt;added-date format="utc"&gt;1550765400&lt;/added-date&gt;&lt;ref-type name="Journal Article"&gt;17&lt;/ref-type&gt;&lt;rec-number&gt;55911&lt;/rec-number&gt;&lt;last-updated-date format="utc"&gt;1550765400&lt;/last-updated-date&gt;&lt;accession-num&gt;18855050&lt;/accession-num&gt;&lt;electronic-resource-num&gt;10.1007/s00455-008-9185-9&lt;/electronic-resource-num&gt;&lt;volume&gt;23&lt;/volume&gt;&lt;/record&gt;&lt;/Cite&gt;&lt;/EndNote&gt;</w:instrText>
            </w:r>
            <w:r w:rsidR="002034A5">
              <w:rPr>
                <w:rFonts w:ascii="Verdana" w:hAnsi="Verdana"/>
                <w:sz w:val="22"/>
                <w:szCs w:val="22"/>
              </w:rPr>
              <w:fldChar w:fldCharType="separate"/>
            </w:r>
            <w:r w:rsidR="00A05EF3" w:rsidRPr="00A05EF3">
              <w:rPr>
                <w:rFonts w:ascii="Verdana" w:hAnsi="Verdana"/>
                <w:noProof/>
                <w:sz w:val="22"/>
                <w:szCs w:val="22"/>
                <w:vertAlign w:val="superscript"/>
              </w:rPr>
              <w:t>8</w:t>
            </w:r>
            <w:r w:rsidR="002034A5">
              <w:rPr>
                <w:rFonts w:ascii="Verdana" w:hAnsi="Verdana"/>
                <w:sz w:val="22"/>
                <w:szCs w:val="22"/>
              </w:rPr>
              <w:fldChar w:fldCharType="end"/>
            </w:r>
          </w:p>
        </w:tc>
        <w:tc>
          <w:tcPr>
            <w:tcW w:w="7436" w:type="dxa"/>
          </w:tcPr>
          <w:p w14:paraId="10C66478" w14:textId="77777777" w:rsidR="00446FCD" w:rsidRPr="001A7B2E" w:rsidRDefault="00446FCD" w:rsidP="0027235C">
            <w:pPr>
              <w:spacing w:line="276" w:lineRule="auto"/>
              <w:rPr>
                <w:rFonts w:ascii="Verdana" w:hAnsi="Verdana"/>
                <w:sz w:val="22"/>
                <w:szCs w:val="22"/>
              </w:rPr>
            </w:pPr>
            <w:r w:rsidRPr="001A7B2E">
              <w:rPr>
                <w:rFonts w:ascii="Verdana" w:hAnsi="Verdana"/>
                <w:sz w:val="22"/>
                <w:szCs w:val="22"/>
              </w:rPr>
              <w:t>Location of bolus head when initiation of pharyngeal swallow is triggered. 0: bolus head at posterior angle of ramus; 1: bolus head in valleculae; 2: bolus head at posterior laryngeal surface of epiglottis; 3: bolus head in pyriforms; 4: no visible initiation at any location</w:t>
            </w:r>
          </w:p>
        </w:tc>
      </w:tr>
      <w:tr w:rsidR="00446FCD" w:rsidRPr="00F579A0" w14:paraId="66ADF62C" w14:textId="77777777" w:rsidTr="001B3C77">
        <w:tc>
          <w:tcPr>
            <w:tcW w:w="2482" w:type="dxa"/>
          </w:tcPr>
          <w:p w14:paraId="7AB1BA20" w14:textId="0278CEAE" w:rsidR="00446FCD" w:rsidRPr="001A7B2E" w:rsidRDefault="00446FCD" w:rsidP="0027235C">
            <w:pPr>
              <w:spacing w:line="276" w:lineRule="auto"/>
              <w:rPr>
                <w:rFonts w:ascii="Verdana" w:hAnsi="Verdana"/>
                <w:sz w:val="22"/>
                <w:szCs w:val="22"/>
              </w:rPr>
            </w:pPr>
            <w:r w:rsidRPr="001A3E4F">
              <w:rPr>
                <w:rFonts w:ascii="Verdana" w:hAnsi="Verdana"/>
                <w:sz w:val="22"/>
                <w:szCs w:val="22"/>
              </w:rPr>
              <w:t>Oral residue (OR</w:t>
            </w:r>
            <w:r w:rsidRPr="00F579A0">
              <w:rPr>
                <w:rFonts w:ascii="Verdana" w:hAnsi="Verdana"/>
                <w:sz w:val="22"/>
                <w:szCs w:val="22"/>
              </w:rPr>
              <w:t>, range 0-4)</w:t>
            </w:r>
            <w:r w:rsidR="002034A5">
              <w:rPr>
                <w:rFonts w:ascii="Verdana" w:hAnsi="Verdana"/>
                <w:sz w:val="22"/>
                <w:szCs w:val="22"/>
              </w:rPr>
              <w:t xml:space="preserve"> </w:t>
            </w:r>
            <w:r w:rsidR="002034A5">
              <w:rPr>
                <w:rFonts w:ascii="Verdana" w:hAnsi="Verdana"/>
                <w:sz w:val="22"/>
                <w:szCs w:val="22"/>
              </w:rPr>
              <w:fldChar w:fldCharType="begin"/>
            </w:r>
            <w:r w:rsidR="00A05EF3">
              <w:rPr>
                <w:rFonts w:ascii="Verdana" w:hAnsi="Verdana"/>
                <w:sz w:val="22"/>
                <w:szCs w:val="22"/>
              </w:rPr>
              <w:instrText xml:space="preserve"> ADDIN EN.CITE &lt;EndNote&gt;&lt;Cite&gt;&lt;Author&gt;Martin-Harris&lt;/Author&gt;&lt;Year&gt;2008&lt;/Year&gt;&lt;IDText&gt;MBS measurement tool for swallow impairment--MBSImp: establishing a standard&lt;/IDText&gt;&lt;DisplayText&gt;&lt;style face="superscript"&gt;8&lt;/style&gt;&lt;/DisplayText&gt;&lt;record&gt;&lt;dates&gt;&lt;pub-dates&gt;&lt;date&gt;Dec&lt;/date&gt;&lt;/pub-dates&gt;&lt;year&gt;2008&lt;/year&gt;&lt;/dates&gt;&lt;keywords&gt;&lt;keyword&gt;Data Interpretation, Statistical&lt;/keyword&gt;&lt;keyword&gt;Deglutition&lt;/keyword&gt;&lt;keyword&gt;Deglutition Disorders&lt;/keyword&gt;&lt;keyword&gt;Humans&lt;/keyword&gt;&lt;keyword&gt;Photofluorography&lt;/keyword&gt;&lt;keyword&gt;Regression Analysis&lt;/keyword&gt;&lt;keyword&gt;Reproducibility of Results&lt;/keyword&gt;&lt;keyword&gt;Statistics as Topic&lt;/keyword&gt;&lt;keyword&gt;United States&lt;/keyword&gt;&lt;/keywords&gt;&lt;urls&gt;&lt;related-urls&gt;&lt;url&gt;https://www.ncbi.nlm.nih.gov/pubmed/18855050&lt;/url&gt;&lt;/related-urls&gt;&lt;/urls&gt;&lt;isbn&gt;0179-051X&lt;/isbn&gt;&lt;custom2&gt;PMC4217120&lt;/custom2&gt;&lt;titles&gt;&lt;title&gt;MBS measurement tool for swallow impairment--MBSImp: establishing a standard&lt;/title&gt;&lt;secondary-title&gt;Dysphagia&lt;/secondary-title&gt;&lt;/titles&gt;&lt;pages&gt;392-405&lt;/pages&gt;&lt;number&gt;4&lt;/number&gt;&lt;contributors&gt;&lt;authors&gt;&lt;author&gt;Martin-Harris, B.&lt;/author&gt;&lt;author&gt;Brodsky, M. B.&lt;/author&gt;&lt;author&gt;Michel, Y.&lt;/author&gt;&lt;author&gt;Castell, D. O.&lt;/author&gt;&lt;author&gt;Schleicher, M.&lt;/author&gt;&lt;author&gt;Sandidge, J.&lt;/author&gt;&lt;author&gt;Maxwell, R.&lt;/author&gt;&lt;author&gt;Blair, J.&lt;/author&gt;&lt;/authors&gt;&lt;/contributors&gt;&lt;edition&gt;2008/10/15&lt;/edition&gt;&lt;language&gt;eng&lt;/language&gt;&lt;added-date format="utc"&gt;1550765400&lt;/added-date&gt;&lt;ref-type name="Journal Article"&gt;17&lt;/ref-type&gt;&lt;rec-number&gt;55911&lt;/rec-number&gt;&lt;last-updated-date format="utc"&gt;1550765400&lt;/last-updated-date&gt;&lt;accession-num&gt;18855050&lt;/accession-num&gt;&lt;electronic-resource-num&gt;10.1007/s00455-008-9185-9&lt;/electronic-resource-num&gt;&lt;volume&gt;23&lt;/volume&gt;&lt;/record&gt;&lt;/Cite&gt;&lt;/EndNote&gt;</w:instrText>
            </w:r>
            <w:r w:rsidR="002034A5">
              <w:rPr>
                <w:rFonts w:ascii="Verdana" w:hAnsi="Verdana"/>
                <w:sz w:val="22"/>
                <w:szCs w:val="22"/>
              </w:rPr>
              <w:fldChar w:fldCharType="separate"/>
            </w:r>
            <w:r w:rsidR="00A05EF3" w:rsidRPr="00A05EF3">
              <w:rPr>
                <w:rFonts w:ascii="Verdana" w:hAnsi="Verdana"/>
                <w:noProof/>
                <w:sz w:val="22"/>
                <w:szCs w:val="22"/>
                <w:vertAlign w:val="superscript"/>
              </w:rPr>
              <w:t>8</w:t>
            </w:r>
            <w:r w:rsidR="002034A5">
              <w:rPr>
                <w:rFonts w:ascii="Verdana" w:hAnsi="Verdana"/>
                <w:sz w:val="22"/>
                <w:szCs w:val="22"/>
              </w:rPr>
              <w:fldChar w:fldCharType="end"/>
            </w:r>
          </w:p>
        </w:tc>
        <w:tc>
          <w:tcPr>
            <w:tcW w:w="7436" w:type="dxa"/>
          </w:tcPr>
          <w:p w14:paraId="0F3E5E22" w14:textId="008A07E6" w:rsidR="00446FCD" w:rsidRPr="001A7B2E" w:rsidRDefault="00446FCD" w:rsidP="0027235C">
            <w:pPr>
              <w:spacing w:line="276" w:lineRule="auto"/>
              <w:rPr>
                <w:rFonts w:ascii="Verdana" w:hAnsi="Verdana"/>
                <w:sz w:val="22"/>
                <w:szCs w:val="22"/>
              </w:rPr>
            </w:pPr>
            <w:r w:rsidRPr="001A3E4F">
              <w:rPr>
                <w:rFonts w:ascii="Verdana" w:hAnsi="Verdana"/>
                <w:sz w:val="22"/>
                <w:szCs w:val="22"/>
              </w:rPr>
              <w:t>Residue in oral cavity</w:t>
            </w:r>
            <w:r w:rsidRPr="00F579A0">
              <w:rPr>
                <w:rFonts w:ascii="Verdana" w:hAnsi="Verdana"/>
                <w:sz w:val="22"/>
                <w:szCs w:val="22"/>
              </w:rPr>
              <w:t>. 0: complete oral clearance; 1: trace residue lining oral structures; 2: residue collection on oral structures; 3: majority of b</w:t>
            </w:r>
            <w:r w:rsidR="00CA46E2">
              <w:rPr>
                <w:rFonts w:ascii="Verdana" w:hAnsi="Verdana"/>
                <w:sz w:val="22"/>
                <w:szCs w:val="22"/>
              </w:rPr>
              <w:t>o</w:t>
            </w:r>
            <w:r w:rsidRPr="00F579A0">
              <w:rPr>
                <w:rFonts w:ascii="Verdana" w:hAnsi="Verdana"/>
                <w:sz w:val="22"/>
                <w:szCs w:val="22"/>
              </w:rPr>
              <w:t>lus remaining; 4: minimal to no clearance.</w:t>
            </w:r>
          </w:p>
        </w:tc>
      </w:tr>
      <w:tr w:rsidR="00446FCD" w:rsidRPr="00F579A0" w14:paraId="3D86C080" w14:textId="77777777" w:rsidTr="001B3C77">
        <w:tc>
          <w:tcPr>
            <w:tcW w:w="2482" w:type="dxa"/>
          </w:tcPr>
          <w:p w14:paraId="3AC9DC30" w14:textId="0809B690" w:rsidR="00446FCD" w:rsidRPr="001A7B2E" w:rsidRDefault="00446FCD" w:rsidP="0027235C">
            <w:pPr>
              <w:spacing w:line="276" w:lineRule="auto"/>
              <w:rPr>
                <w:rFonts w:ascii="Verdana" w:hAnsi="Verdana"/>
                <w:sz w:val="22"/>
                <w:szCs w:val="22"/>
              </w:rPr>
            </w:pPr>
            <w:r w:rsidRPr="001A3E4F">
              <w:rPr>
                <w:rFonts w:ascii="Verdana" w:hAnsi="Verdana"/>
                <w:sz w:val="22"/>
                <w:szCs w:val="22"/>
              </w:rPr>
              <w:t>Pharyngeal residue (PR, range 0-</w:t>
            </w:r>
            <w:r w:rsidRPr="00F579A0">
              <w:rPr>
                <w:rFonts w:ascii="Verdana" w:hAnsi="Verdana"/>
                <w:sz w:val="22"/>
                <w:szCs w:val="22"/>
              </w:rPr>
              <w:t>4)</w:t>
            </w:r>
            <w:r w:rsidR="002034A5">
              <w:rPr>
                <w:rFonts w:ascii="Verdana" w:hAnsi="Verdana"/>
                <w:sz w:val="22"/>
                <w:szCs w:val="22"/>
              </w:rPr>
              <w:t xml:space="preserve"> </w:t>
            </w:r>
            <w:r w:rsidR="002034A5">
              <w:rPr>
                <w:rFonts w:ascii="Verdana" w:hAnsi="Verdana"/>
                <w:sz w:val="22"/>
                <w:szCs w:val="22"/>
              </w:rPr>
              <w:fldChar w:fldCharType="begin"/>
            </w:r>
            <w:r w:rsidR="00A05EF3">
              <w:rPr>
                <w:rFonts w:ascii="Verdana" w:hAnsi="Verdana"/>
                <w:sz w:val="22"/>
                <w:szCs w:val="22"/>
              </w:rPr>
              <w:instrText xml:space="preserve"> ADDIN EN.CITE &lt;EndNote&gt;&lt;Cite&gt;&lt;Author&gt;Martin-Harris&lt;/Author&gt;&lt;Year&gt;2008&lt;/Year&gt;&lt;IDText&gt;MBS measurement tool for swallow impairment--MBSImp: establishing a standard&lt;/IDText&gt;&lt;DisplayText&gt;&lt;style face="superscript"&gt;8&lt;/style&gt;&lt;/DisplayText&gt;&lt;record&gt;&lt;dates&gt;&lt;pub-dates&gt;&lt;date&gt;Dec&lt;/date&gt;&lt;/pub-dates&gt;&lt;year&gt;2008&lt;/year&gt;&lt;/dates&gt;&lt;keywords&gt;&lt;keyword&gt;Data Interpretation, Statistical&lt;/keyword&gt;&lt;keyword&gt;Deglutition&lt;/keyword&gt;&lt;keyword&gt;Deglutition Disorders&lt;/keyword&gt;&lt;keyword&gt;Humans&lt;/keyword&gt;&lt;keyword&gt;Photofluorography&lt;/keyword&gt;&lt;keyword&gt;Regression Analysis&lt;/keyword&gt;&lt;keyword&gt;Reproducibility of Results&lt;/keyword&gt;&lt;keyword&gt;Statistics as Topic&lt;/keyword&gt;&lt;keyword&gt;United States&lt;/keyword&gt;&lt;/keywords&gt;&lt;urls&gt;&lt;related-urls&gt;&lt;url&gt;https://www.ncbi.nlm.nih.gov/pubmed/18855050&lt;/url&gt;&lt;/related-urls&gt;&lt;/urls&gt;&lt;isbn&gt;0179-051X&lt;/isbn&gt;&lt;custom2&gt;PMC4217120&lt;/custom2&gt;&lt;titles&gt;&lt;title&gt;MBS measurement tool for swallow impairment--MBSImp: establishing a standard&lt;/title&gt;&lt;secondary-title&gt;Dysphagia&lt;/secondary-title&gt;&lt;/titles&gt;&lt;pages&gt;392-405&lt;/pages&gt;&lt;number&gt;4&lt;/number&gt;&lt;contributors&gt;&lt;authors&gt;&lt;author&gt;Martin-Harris, B.&lt;/author&gt;&lt;author&gt;Brodsky, M. B.&lt;/author&gt;&lt;author&gt;Michel, Y.&lt;/author&gt;&lt;author&gt;Castell, D. O.&lt;/author&gt;&lt;author&gt;Schleicher, M.&lt;/author&gt;&lt;author&gt;Sandidge, J.&lt;/author&gt;&lt;author&gt;Maxwell, R.&lt;/author&gt;&lt;author&gt;Blair, J.&lt;/author&gt;&lt;/authors&gt;&lt;/contributors&gt;&lt;edition&gt;2008/10/15&lt;/edition&gt;&lt;language&gt;eng&lt;/language&gt;&lt;added-date format="utc"&gt;1550765400&lt;/added-date&gt;&lt;ref-type name="Journal Article"&gt;17&lt;/ref-type&gt;&lt;rec-number&gt;55911&lt;/rec-number&gt;&lt;last-updated-date format="utc"&gt;1550765400&lt;/last-updated-date&gt;&lt;accession-num&gt;18855050&lt;/accession-num&gt;&lt;electronic-resource-num&gt;10.1007/s00455-008-9185-9&lt;/electronic-resource-num&gt;&lt;volume&gt;23&lt;/volume&gt;&lt;/record&gt;&lt;/Cite&gt;&lt;/EndNote&gt;</w:instrText>
            </w:r>
            <w:r w:rsidR="002034A5">
              <w:rPr>
                <w:rFonts w:ascii="Verdana" w:hAnsi="Verdana"/>
                <w:sz w:val="22"/>
                <w:szCs w:val="22"/>
              </w:rPr>
              <w:fldChar w:fldCharType="separate"/>
            </w:r>
            <w:r w:rsidR="00A05EF3" w:rsidRPr="00A05EF3">
              <w:rPr>
                <w:rFonts w:ascii="Verdana" w:hAnsi="Verdana"/>
                <w:noProof/>
                <w:sz w:val="22"/>
                <w:szCs w:val="22"/>
                <w:vertAlign w:val="superscript"/>
              </w:rPr>
              <w:t>8</w:t>
            </w:r>
            <w:r w:rsidR="002034A5">
              <w:rPr>
                <w:rFonts w:ascii="Verdana" w:hAnsi="Verdana"/>
                <w:sz w:val="22"/>
                <w:szCs w:val="22"/>
              </w:rPr>
              <w:fldChar w:fldCharType="end"/>
            </w:r>
          </w:p>
        </w:tc>
        <w:tc>
          <w:tcPr>
            <w:tcW w:w="7436" w:type="dxa"/>
          </w:tcPr>
          <w:p w14:paraId="6D10EDFC" w14:textId="77777777" w:rsidR="00446FCD" w:rsidRPr="001A7B2E" w:rsidRDefault="00446FCD" w:rsidP="0027235C">
            <w:pPr>
              <w:spacing w:line="276" w:lineRule="auto"/>
              <w:rPr>
                <w:rFonts w:ascii="Verdana" w:hAnsi="Verdana"/>
                <w:sz w:val="22"/>
                <w:szCs w:val="22"/>
              </w:rPr>
            </w:pPr>
            <w:r w:rsidRPr="001A3E4F">
              <w:rPr>
                <w:rFonts w:ascii="Verdana" w:hAnsi="Verdana"/>
                <w:sz w:val="22"/>
                <w:szCs w:val="22"/>
              </w:rPr>
              <w:t>Residue in ph</w:t>
            </w:r>
            <w:r w:rsidRPr="00F579A0">
              <w:rPr>
                <w:rFonts w:ascii="Verdana" w:hAnsi="Verdana"/>
                <w:sz w:val="22"/>
                <w:szCs w:val="22"/>
              </w:rPr>
              <w:t>arynx. 0: complete pharyngeal clearance; 1: trace residue within or on pharyngeal structures; 2: collection of residue within or on pharyngeal structures; 3: majority of contrast within or on pharyngeal structures; 4: minimal to no pharyngeal clearance.</w:t>
            </w:r>
          </w:p>
        </w:tc>
      </w:tr>
    </w:tbl>
    <w:p w14:paraId="577B1F9F" w14:textId="5E05D330" w:rsidR="001365F6" w:rsidRPr="001365F6" w:rsidRDefault="001365F6" w:rsidP="001365F6">
      <w:pPr>
        <w:pStyle w:val="Heading1"/>
        <w:rPr>
          <w:rFonts w:ascii="Verdana" w:eastAsia="Calibri" w:hAnsi="Verdana"/>
          <w:color w:val="auto"/>
          <w:sz w:val="24"/>
          <w:szCs w:val="24"/>
        </w:rPr>
      </w:pPr>
      <w:r w:rsidRPr="001365F6">
        <w:rPr>
          <w:rFonts w:ascii="Verdana" w:eastAsia="Calibri" w:hAnsi="Verdana"/>
          <w:b/>
          <w:bCs/>
          <w:color w:val="auto"/>
          <w:sz w:val="24"/>
          <w:szCs w:val="24"/>
        </w:rPr>
        <w:lastRenderedPageBreak/>
        <w:t xml:space="preserve">Supplementary </w:t>
      </w:r>
      <w:r>
        <w:rPr>
          <w:rFonts w:ascii="Verdana" w:eastAsia="Calibri" w:hAnsi="Verdana"/>
          <w:b/>
          <w:bCs/>
          <w:color w:val="auto"/>
          <w:sz w:val="24"/>
          <w:szCs w:val="24"/>
        </w:rPr>
        <w:t>F</w:t>
      </w:r>
      <w:r w:rsidRPr="001365F6">
        <w:rPr>
          <w:rFonts w:ascii="Verdana" w:eastAsia="Calibri" w:hAnsi="Verdana"/>
          <w:b/>
          <w:bCs/>
          <w:color w:val="auto"/>
          <w:sz w:val="24"/>
          <w:szCs w:val="24"/>
        </w:rPr>
        <w:t>igure 1</w:t>
      </w:r>
      <w:r w:rsidRPr="001365F6">
        <w:rPr>
          <w:rFonts w:ascii="Verdana" w:eastAsia="Calibri" w:hAnsi="Verdana"/>
          <w:color w:val="auto"/>
          <w:sz w:val="24"/>
          <w:szCs w:val="24"/>
        </w:rPr>
        <w:t>. Distribution of frame rates (N=126) at 2 weeks</w:t>
      </w:r>
    </w:p>
    <w:p w14:paraId="297909B4" w14:textId="77777777" w:rsidR="001365F6" w:rsidRPr="001A7B2E" w:rsidRDefault="001365F6" w:rsidP="001365F6">
      <w:pPr>
        <w:spacing w:line="360" w:lineRule="auto"/>
        <w:rPr>
          <w:rFonts w:ascii="Verdana" w:hAnsi="Verdana"/>
          <w:sz w:val="22"/>
          <w:szCs w:val="22"/>
        </w:rPr>
      </w:pPr>
    </w:p>
    <w:p w14:paraId="23760A4C" w14:textId="6BD42FE2" w:rsidR="001365F6" w:rsidRPr="001A7B2E" w:rsidRDefault="006C101F" w:rsidP="001365F6">
      <w:pPr>
        <w:spacing w:line="360" w:lineRule="auto"/>
        <w:rPr>
          <w:rFonts w:ascii="Verdana" w:hAnsi="Verdana"/>
          <w:sz w:val="22"/>
          <w:szCs w:val="22"/>
        </w:rPr>
      </w:pPr>
      <w:r>
        <w:rPr>
          <w:rFonts w:ascii="Verdana" w:hAnsi="Verdana"/>
          <w:noProof/>
          <w:sz w:val="22"/>
          <w:szCs w:val="22"/>
          <w:lang w:eastAsia="en-GB"/>
        </w:rPr>
        <w:drawing>
          <wp:inline distT="0" distB="0" distL="0" distR="0" wp14:anchorId="20A44253" wp14:editId="440D89C8">
            <wp:extent cx="5178870" cy="3756025"/>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185970" cy="3761174"/>
                    </a:xfrm>
                    <a:prstGeom prst="rect">
                      <a:avLst/>
                    </a:prstGeom>
                    <a:noFill/>
                  </pic:spPr>
                </pic:pic>
              </a:graphicData>
            </a:graphic>
          </wp:inline>
        </w:drawing>
      </w:r>
    </w:p>
    <w:p w14:paraId="0275B92A" w14:textId="548D3DB3" w:rsidR="001365F6" w:rsidRPr="001A7B2E" w:rsidRDefault="001365F6" w:rsidP="001365F6">
      <w:pPr>
        <w:spacing w:line="360" w:lineRule="auto"/>
        <w:rPr>
          <w:rFonts w:ascii="Verdana" w:hAnsi="Verdana"/>
          <w:sz w:val="22"/>
          <w:szCs w:val="22"/>
        </w:rPr>
      </w:pPr>
    </w:p>
    <w:p w14:paraId="794D3288" w14:textId="77777777" w:rsidR="001365F6" w:rsidRPr="001A7B2E" w:rsidRDefault="001365F6" w:rsidP="001365F6">
      <w:pPr>
        <w:spacing w:line="360" w:lineRule="auto"/>
        <w:rPr>
          <w:rFonts w:ascii="Verdana" w:hAnsi="Verdana"/>
          <w:sz w:val="22"/>
          <w:szCs w:val="22"/>
        </w:rPr>
      </w:pPr>
    </w:p>
    <w:p w14:paraId="2198870B" w14:textId="77777777" w:rsidR="001365F6" w:rsidRPr="001A7B2E" w:rsidRDefault="001365F6" w:rsidP="001365F6">
      <w:pPr>
        <w:spacing w:line="360" w:lineRule="auto"/>
        <w:rPr>
          <w:rFonts w:ascii="Verdana" w:hAnsi="Verdana"/>
          <w:sz w:val="22"/>
          <w:szCs w:val="22"/>
        </w:rPr>
      </w:pPr>
    </w:p>
    <w:p w14:paraId="7381704F" w14:textId="77777777" w:rsidR="001365F6" w:rsidRPr="001A7B2E" w:rsidRDefault="001365F6" w:rsidP="001365F6">
      <w:pPr>
        <w:spacing w:line="360" w:lineRule="auto"/>
        <w:rPr>
          <w:rFonts w:ascii="Verdana" w:hAnsi="Verdana"/>
          <w:sz w:val="22"/>
          <w:szCs w:val="22"/>
        </w:rPr>
      </w:pPr>
    </w:p>
    <w:p w14:paraId="47BE7332" w14:textId="77777777" w:rsidR="001365F6" w:rsidRPr="001A7B2E" w:rsidRDefault="001365F6" w:rsidP="001365F6">
      <w:pPr>
        <w:spacing w:line="360" w:lineRule="auto"/>
        <w:rPr>
          <w:rFonts w:ascii="Verdana" w:hAnsi="Verdana"/>
          <w:sz w:val="22"/>
          <w:szCs w:val="22"/>
        </w:rPr>
        <w:sectPr w:rsidR="001365F6" w:rsidRPr="001A7B2E" w:rsidSect="008C1B51">
          <w:pgSz w:w="11900" w:h="16840"/>
          <w:pgMar w:top="1440" w:right="1440" w:bottom="1440" w:left="1440" w:header="709" w:footer="709" w:gutter="0"/>
          <w:cols w:space="708"/>
          <w:docGrid w:linePitch="360"/>
        </w:sectPr>
      </w:pPr>
    </w:p>
    <w:p w14:paraId="0F9B8F81" w14:textId="77777777" w:rsidR="00B65B09" w:rsidRPr="00FA54BF" w:rsidRDefault="00B65B09" w:rsidP="00B65B09">
      <w:pPr>
        <w:pStyle w:val="Heading1"/>
        <w:rPr>
          <w:rFonts w:ascii="Verdana" w:eastAsia="Calibri" w:hAnsi="Verdana"/>
          <w:color w:val="auto"/>
          <w:sz w:val="24"/>
          <w:szCs w:val="24"/>
        </w:rPr>
      </w:pPr>
      <w:r w:rsidRPr="00FA54BF">
        <w:rPr>
          <w:rFonts w:ascii="Verdana" w:eastAsia="Calibri" w:hAnsi="Verdana"/>
          <w:b/>
          <w:bCs/>
          <w:color w:val="auto"/>
          <w:sz w:val="24"/>
          <w:szCs w:val="24"/>
        </w:rPr>
        <w:lastRenderedPageBreak/>
        <w:t xml:space="preserve">Supplementary Figure 2. </w:t>
      </w:r>
      <w:r w:rsidRPr="00FA54BF">
        <w:rPr>
          <w:rFonts w:ascii="Verdana" w:eastAsia="Calibri" w:hAnsi="Verdana"/>
          <w:color w:val="auto"/>
          <w:sz w:val="24"/>
          <w:szCs w:val="24"/>
        </w:rPr>
        <w:t>Percentage of included VFSS files (N=81) entered into study at each of 15 hospital sites at 2 weeks</w:t>
      </w:r>
    </w:p>
    <w:p w14:paraId="5DDCF98A" w14:textId="77777777" w:rsidR="00B65B09" w:rsidRDefault="00B65B09" w:rsidP="00B65B09">
      <w:pPr>
        <w:spacing w:before="40" w:line="360" w:lineRule="auto"/>
        <w:rPr>
          <w:rFonts w:ascii="Verdana" w:eastAsia="Calibri" w:hAnsi="Verdana" w:cs="Calibri"/>
          <w:sz w:val="22"/>
          <w:szCs w:val="22"/>
        </w:rPr>
      </w:pPr>
    </w:p>
    <w:p w14:paraId="015E0D63" w14:textId="7883BB60" w:rsidR="00B65B09" w:rsidRDefault="005F2D80" w:rsidP="00B65B09">
      <w:pPr>
        <w:spacing w:before="40" w:line="360" w:lineRule="auto"/>
        <w:rPr>
          <w:rFonts w:ascii="Verdana" w:eastAsia="Calibri" w:hAnsi="Verdana" w:cs="Calibri"/>
          <w:sz w:val="22"/>
          <w:szCs w:val="22"/>
        </w:rPr>
      </w:pPr>
      <w:r>
        <w:rPr>
          <w:rFonts w:ascii="Verdana" w:eastAsia="Calibri" w:hAnsi="Verdana" w:cs="Calibri"/>
          <w:noProof/>
          <w:sz w:val="22"/>
          <w:szCs w:val="22"/>
          <w:lang w:eastAsia="en-GB"/>
        </w:rPr>
        <w:drawing>
          <wp:inline distT="0" distB="0" distL="0" distR="0" wp14:anchorId="42D56772" wp14:editId="29533778">
            <wp:extent cx="5096510" cy="4340860"/>
            <wp:effectExtent l="0" t="0" r="889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096510" cy="4340860"/>
                    </a:xfrm>
                    <a:prstGeom prst="rect">
                      <a:avLst/>
                    </a:prstGeom>
                    <a:noFill/>
                  </pic:spPr>
                </pic:pic>
              </a:graphicData>
            </a:graphic>
          </wp:inline>
        </w:drawing>
      </w:r>
    </w:p>
    <w:p w14:paraId="103431CF" w14:textId="77777777" w:rsidR="00B65B09" w:rsidRPr="001A7B2E" w:rsidRDefault="00B65B09" w:rsidP="00B65B09">
      <w:pPr>
        <w:spacing w:before="40" w:line="360" w:lineRule="auto"/>
        <w:rPr>
          <w:rFonts w:ascii="Verdana" w:eastAsia="Calibri" w:hAnsi="Verdana" w:cs="Calibri"/>
          <w:color w:val="2F5496" w:themeColor="accent1" w:themeShade="BF"/>
          <w:sz w:val="22"/>
          <w:szCs w:val="22"/>
        </w:rPr>
      </w:pPr>
    </w:p>
    <w:p w14:paraId="3D67976F" w14:textId="77777777" w:rsidR="00B65B09" w:rsidRPr="001A7B2E" w:rsidRDefault="00B65B09" w:rsidP="00B65B09">
      <w:pPr>
        <w:spacing w:line="360" w:lineRule="auto"/>
        <w:rPr>
          <w:rFonts w:ascii="Verdana" w:hAnsi="Verdana"/>
          <w:sz w:val="22"/>
          <w:szCs w:val="22"/>
        </w:rPr>
      </w:pPr>
    </w:p>
    <w:p w14:paraId="4A295C5F" w14:textId="77777777" w:rsidR="00B65B09" w:rsidRDefault="00B65B09" w:rsidP="00B65B09">
      <w:pPr>
        <w:spacing w:line="360" w:lineRule="auto"/>
        <w:rPr>
          <w:rFonts w:ascii="Verdana" w:hAnsi="Verdana"/>
          <w:sz w:val="22"/>
          <w:szCs w:val="22"/>
        </w:rPr>
      </w:pPr>
    </w:p>
    <w:p w14:paraId="2FC97EFB" w14:textId="77777777" w:rsidR="00B65B09" w:rsidRDefault="00B65B09" w:rsidP="00B65B09">
      <w:pPr>
        <w:spacing w:line="360" w:lineRule="auto"/>
        <w:rPr>
          <w:rFonts w:ascii="Verdana" w:hAnsi="Verdana"/>
          <w:sz w:val="22"/>
          <w:szCs w:val="22"/>
        </w:rPr>
        <w:sectPr w:rsidR="00B65B09" w:rsidSect="008C1B51">
          <w:pgSz w:w="11900" w:h="16840"/>
          <w:pgMar w:top="1440" w:right="1440" w:bottom="1440" w:left="1440" w:header="709" w:footer="709" w:gutter="0"/>
          <w:cols w:space="708"/>
          <w:docGrid w:linePitch="360"/>
        </w:sectPr>
      </w:pPr>
    </w:p>
    <w:p w14:paraId="186DC3E5" w14:textId="0CD75D4C" w:rsidR="00B65B09" w:rsidRDefault="00B65B09" w:rsidP="00B65B09">
      <w:pPr>
        <w:pStyle w:val="Heading1"/>
        <w:rPr>
          <w:rFonts w:ascii="Verdana" w:eastAsia="Calibri" w:hAnsi="Verdana"/>
          <w:color w:val="auto"/>
          <w:sz w:val="24"/>
          <w:szCs w:val="24"/>
        </w:rPr>
      </w:pPr>
      <w:r w:rsidRPr="001365F6">
        <w:rPr>
          <w:rFonts w:ascii="Verdana" w:eastAsia="Calibri" w:hAnsi="Verdana"/>
          <w:b/>
          <w:bCs/>
          <w:color w:val="auto"/>
          <w:sz w:val="24"/>
          <w:szCs w:val="24"/>
        </w:rPr>
        <w:lastRenderedPageBreak/>
        <w:t xml:space="preserve">Supplementary </w:t>
      </w:r>
      <w:r>
        <w:rPr>
          <w:rFonts w:ascii="Verdana" w:eastAsia="Calibri" w:hAnsi="Verdana"/>
          <w:b/>
          <w:bCs/>
          <w:color w:val="auto"/>
          <w:sz w:val="24"/>
          <w:szCs w:val="24"/>
        </w:rPr>
        <w:t>F</w:t>
      </w:r>
      <w:r w:rsidRPr="001365F6">
        <w:rPr>
          <w:rFonts w:ascii="Verdana" w:eastAsia="Calibri" w:hAnsi="Verdana"/>
          <w:b/>
          <w:bCs/>
          <w:color w:val="auto"/>
          <w:sz w:val="24"/>
          <w:szCs w:val="24"/>
        </w:rPr>
        <w:t xml:space="preserve">igure 3. </w:t>
      </w:r>
      <w:r w:rsidRPr="001365F6">
        <w:rPr>
          <w:rFonts w:ascii="Verdana" w:eastAsia="Calibri" w:hAnsi="Verdana"/>
          <w:color w:val="auto"/>
          <w:sz w:val="24"/>
          <w:szCs w:val="24"/>
        </w:rPr>
        <w:t>Longitudinal changes for PAS scores at baseline and two weeks, comparison by Wilcoxon Signed Ranks Test</w:t>
      </w:r>
      <w:r w:rsidR="00B724B8">
        <w:rPr>
          <w:rFonts w:ascii="Verdana" w:eastAsia="Calibri" w:hAnsi="Verdana"/>
          <w:color w:val="auto"/>
          <w:sz w:val="24"/>
          <w:szCs w:val="24"/>
        </w:rPr>
        <w:t>, data are mean (standard deviation)</w:t>
      </w:r>
      <w:r w:rsidR="00303BE6">
        <w:rPr>
          <w:rFonts w:ascii="Verdana" w:eastAsia="Calibri" w:hAnsi="Verdana"/>
          <w:color w:val="auto"/>
          <w:sz w:val="24"/>
          <w:szCs w:val="24"/>
        </w:rPr>
        <w:t xml:space="preserve">, </w:t>
      </w:r>
      <w:r w:rsidR="00303BE6" w:rsidRPr="00303BE6">
        <w:rPr>
          <w:rFonts w:ascii="Verdana" w:eastAsia="Calibri" w:hAnsi="Verdana"/>
          <w:color w:val="auto"/>
          <w:sz w:val="24"/>
          <w:szCs w:val="24"/>
        </w:rPr>
        <w:t>PAS score range 1-8</w:t>
      </w:r>
    </w:p>
    <w:p w14:paraId="387D3E04" w14:textId="77777777" w:rsidR="00AF55A8" w:rsidRPr="00AF55A8" w:rsidRDefault="00AF55A8" w:rsidP="00AF55A8"/>
    <w:p w14:paraId="4600ED46" w14:textId="5F77FB20" w:rsidR="00B65B09" w:rsidRDefault="00D2620D" w:rsidP="00B65B09">
      <w:pPr>
        <w:spacing w:before="40" w:line="360" w:lineRule="auto"/>
        <w:rPr>
          <w:rFonts w:ascii="Verdana" w:eastAsia="Calibri" w:hAnsi="Verdana" w:cs="Calibri"/>
          <w:b/>
          <w:bCs/>
          <w:sz w:val="22"/>
          <w:szCs w:val="22"/>
        </w:rPr>
      </w:pPr>
      <w:r>
        <w:rPr>
          <w:noProof/>
          <w:lang w:eastAsia="en-GB"/>
        </w:rPr>
        <w:drawing>
          <wp:inline distT="0" distB="0" distL="0" distR="0" wp14:anchorId="18E9E793" wp14:editId="6065A9EC">
            <wp:extent cx="4572000" cy="2944284"/>
            <wp:effectExtent l="0" t="0" r="0" b="8890"/>
            <wp:docPr id="8" name="Chart 8">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F041F9D-01FC-469E-8A3A-B185CE1D81D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2C9B8267" w14:textId="6579C699" w:rsidR="00B65B09" w:rsidRDefault="00B65B09" w:rsidP="00B65B09">
      <w:pPr>
        <w:spacing w:before="40" w:line="360" w:lineRule="auto"/>
        <w:rPr>
          <w:rFonts w:ascii="Verdana" w:eastAsia="Calibri" w:hAnsi="Verdana" w:cs="Calibri"/>
          <w:b/>
          <w:bCs/>
          <w:sz w:val="22"/>
          <w:szCs w:val="22"/>
        </w:rPr>
      </w:pPr>
    </w:p>
    <w:p w14:paraId="64E67971" w14:textId="121B7829" w:rsidR="00B65B09" w:rsidRDefault="00B65B09" w:rsidP="00B65B09">
      <w:pPr>
        <w:spacing w:before="40" w:line="360" w:lineRule="auto"/>
        <w:rPr>
          <w:rFonts w:ascii="Verdana" w:eastAsia="Calibri" w:hAnsi="Verdana" w:cs="Calibri"/>
          <w:sz w:val="18"/>
          <w:szCs w:val="18"/>
        </w:rPr>
      </w:pPr>
      <w:r w:rsidRPr="00802268">
        <w:rPr>
          <w:rFonts w:ascii="Verdana" w:eastAsia="Calibri" w:hAnsi="Verdana" w:cs="Calibri"/>
          <w:sz w:val="18"/>
          <w:szCs w:val="18"/>
        </w:rPr>
        <w:t>* Denotes significant at p&lt;0.05</w:t>
      </w:r>
      <w:r w:rsidR="00A0622D">
        <w:rPr>
          <w:rFonts w:ascii="Verdana" w:eastAsia="Calibri" w:hAnsi="Verdana" w:cs="Calibri"/>
          <w:sz w:val="18"/>
          <w:szCs w:val="18"/>
        </w:rPr>
        <w:t xml:space="preserve">, </w:t>
      </w:r>
      <w:r w:rsidR="007D64C5">
        <w:rPr>
          <w:rFonts w:ascii="Verdana" w:eastAsia="Calibri" w:hAnsi="Verdana" w:cs="Calibri"/>
          <w:sz w:val="18"/>
          <w:szCs w:val="18"/>
        </w:rPr>
        <w:t>** denotes highly significant</w:t>
      </w:r>
      <w:r w:rsidR="004D3EC2">
        <w:rPr>
          <w:rFonts w:ascii="Verdana" w:eastAsia="Calibri" w:hAnsi="Verdana" w:cs="Calibri"/>
          <w:sz w:val="18"/>
          <w:szCs w:val="18"/>
        </w:rPr>
        <w:t xml:space="preserve"> (P &lt; 0.001)</w:t>
      </w:r>
    </w:p>
    <w:p w14:paraId="78CDBD96" w14:textId="0685DD8C" w:rsidR="00BD1FF8" w:rsidRDefault="00BD1FF8" w:rsidP="00B65B09">
      <w:pPr>
        <w:spacing w:before="40" w:line="360" w:lineRule="auto"/>
        <w:rPr>
          <w:rFonts w:ascii="Verdana" w:eastAsia="Calibri" w:hAnsi="Verdana" w:cs="Calibri"/>
          <w:sz w:val="18"/>
          <w:szCs w:val="18"/>
        </w:rPr>
      </w:pPr>
      <w:r>
        <w:rPr>
          <w:rFonts w:ascii="Verdana" w:eastAsia="Calibri" w:hAnsi="Verdana" w:cs="Calibri"/>
          <w:sz w:val="18"/>
          <w:szCs w:val="18"/>
        </w:rPr>
        <w:br w:type="page"/>
      </w:r>
    </w:p>
    <w:p w14:paraId="23E63E9D" w14:textId="77777777" w:rsidR="001A3078" w:rsidRDefault="001A3078" w:rsidP="00B65B09">
      <w:pPr>
        <w:spacing w:before="40" w:line="360" w:lineRule="auto"/>
        <w:rPr>
          <w:rFonts w:ascii="Verdana" w:eastAsia="Calibri" w:hAnsi="Verdana" w:cs="Calibri"/>
          <w:sz w:val="18"/>
          <w:szCs w:val="18"/>
        </w:rPr>
        <w:sectPr w:rsidR="001A3078" w:rsidSect="008C1B51">
          <w:pgSz w:w="11900" w:h="16840"/>
          <w:pgMar w:top="1440" w:right="1440" w:bottom="1440" w:left="1440" w:header="709" w:footer="709" w:gutter="0"/>
          <w:cols w:space="708"/>
          <w:docGrid w:linePitch="360"/>
        </w:sectPr>
      </w:pPr>
    </w:p>
    <w:p w14:paraId="1DC7C514" w14:textId="7C32DB95" w:rsidR="002E72CC" w:rsidRDefault="002640AF" w:rsidP="001365F6">
      <w:pPr>
        <w:pStyle w:val="Heading1"/>
        <w:rPr>
          <w:rFonts w:ascii="Verdana" w:eastAsia="Calibri" w:hAnsi="Verdana"/>
          <w:color w:val="auto"/>
          <w:sz w:val="24"/>
          <w:szCs w:val="24"/>
        </w:rPr>
      </w:pPr>
      <w:r w:rsidRPr="001365F6">
        <w:rPr>
          <w:rFonts w:ascii="Verdana" w:eastAsia="Calibri" w:hAnsi="Verdana"/>
          <w:b/>
          <w:bCs/>
          <w:color w:val="auto"/>
          <w:sz w:val="24"/>
          <w:szCs w:val="24"/>
        </w:rPr>
        <w:lastRenderedPageBreak/>
        <w:t xml:space="preserve">Supplementary </w:t>
      </w:r>
      <w:r w:rsidR="000E654B">
        <w:rPr>
          <w:rFonts w:ascii="Verdana" w:eastAsia="Calibri" w:hAnsi="Verdana"/>
          <w:b/>
          <w:bCs/>
          <w:color w:val="auto"/>
          <w:sz w:val="24"/>
          <w:szCs w:val="24"/>
        </w:rPr>
        <w:t>F</w:t>
      </w:r>
      <w:r w:rsidR="00F7306D" w:rsidRPr="001365F6">
        <w:rPr>
          <w:rFonts w:ascii="Verdana" w:eastAsia="Calibri" w:hAnsi="Verdana"/>
          <w:b/>
          <w:bCs/>
          <w:color w:val="auto"/>
          <w:sz w:val="24"/>
          <w:szCs w:val="24"/>
        </w:rPr>
        <w:t>igure 4</w:t>
      </w:r>
      <w:r w:rsidRPr="001365F6">
        <w:rPr>
          <w:rFonts w:ascii="Verdana" w:eastAsia="Calibri" w:hAnsi="Verdana"/>
          <w:b/>
          <w:bCs/>
          <w:color w:val="auto"/>
          <w:sz w:val="24"/>
          <w:szCs w:val="24"/>
        </w:rPr>
        <w:t>.</w:t>
      </w:r>
      <w:r w:rsidR="00FB070C" w:rsidRPr="001365F6">
        <w:rPr>
          <w:rFonts w:ascii="Verdana" w:eastAsia="Calibri" w:hAnsi="Verdana"/>
          <w:b/>
          <w:bCs/>
          <w:color w:val="auto"/>
          <w:sz w:val="24"/>
          <w:szCs w:val="24"/>
        </w:rPr>
        <w:t xml:space="preserve"> </w:t>
      </w:r>
      <w:r w:rsidR="00D02805" w:rsidRPr="001365F6">
        <w:rPr>
          <w:rFonts w:ascii="Verdana" w:eastAsia="Calibri" w:hAnsi="Verdana"/>
          <w:color w:val="auto"/>
          <w:sz w:val="24"/>
          <w:szCs w:val="24"/>
        </w:rPr>
        <w:t>Longitudinal changes for timing me</w:t>
      </w:r>
      <w:r w:rsidR="00153E60" w:rsidRPr="001365F6">
        <w:rPr>
          <w:rFonts w:ascii="Verdana" w:eastAsia="Calibri" w:hAnsi="Verdana"/>
          <w:color w:val="auto"/>
          <w:sz w:val="24"/>
          <w:szCs w:val="24"/>
        </w:rPr>
        <w:t>asures (speed and duration) at</w:t>
      </w:r>
      <w:r w:rsidR="00D02805" w:rsidRPr="001365F6">
        <w:rPr>
          <w:rFonts w:ascii="Verdana" w:eastAsia="Calibri" w:hAnsi="Verdana"/>
          <w:color w:val="auto"/>
          <w:sz w:val="24"/>
          <w:szCs w:val="24"/>
        </w:rPr>
        <w:t xml:space="preserve"> baseline and two weeks, comparison by Wilcoxon Signed Ranks</w:t>
      </w:r>
      <w:r w:rsidR="002E72CC" w:rsidRPr="001365F6">
        <w:rPr>
          <w:rFonts w:ascii="Verdana" w:eastAsia="Calibri" w:hAnsi="Verdana"/>
          <w:color w:val="auto"/>
          <w:sz w:val="24"/>
          <w:szCs w:val="24"/>
        </w:rPr>
        <w:t xml:space="preserve"> Test</w:t>
      </w:r>
      <w:r w:rsidR="001A3078">
        <w:rPr>
          <w:rFonts w:ascii="Verdana" w:eastAsia="Calibri" w:hAnsi="Verdana"/>
          <w:color w:val="auto"/>
          <w:sz w:val="24"/>
          <w:szCs w:val="24"/>
        </w:rPr>
        <w:t>, data are mean (standard deviation)</w:t>
      </w:r>
      <w:r w:rsidR="007B7DF4">
        <w:rPr>
          <w:rFonts w:ascii="Verdana" w:eastAsia="Calibri" w:hAnsi="Verdana"/>
          <w:color w:val="auto"/>
          <w:sz w:val="24"/>
          <w:szCs w:val="24"/>
        </w:rPr>
        <w:t xml:space="preserve">, </w:t>
      </w:r>
      <w:r w:rsidR="007B7DF4" w:rsidRPr="007B7DF4">
        <w:rPr>
          <w:rFonts w:ascii="Verdana" w:eastAsia="Calibri" w:hAnsi="Verdana"/>
          <w:color w:val="auto"/>
          <w:sz w:val="24"/>
          <w:szCs w:val="24"/>
        </w:rPr>
        <w:t>mean timings at both timepoints are in seconds</w:t>
      </w:r>
    </w:p>
    <w:p w14:paraId="3D9B6B38" w14:textId="77777777" w:rsidR="00064D82" w:rsidRPr="00064D82" w:rsidRDefault="00064D82" w:rsidP="00064D82"/>
    <w:p w14:paraId="602AEC36" w14:textId="42B71DD4" w:rsidR="002640AF" w:rsidRDefault="00DD0862" w:rsidP="00802268">
      <w:pPr>
        <w:spacing w:before="40" w:line="360" w:lineRule="auto"/>
        <w:rPr>
          <w:rFonts w:ascii="Verdana" w:eastAsia="Calibri" w:hAnsi="Verdana" w:cs="Calibri"/>
          <w:noProof/>
          <w:sz w:val="18"/>
          <w:szCs w:val="18"/>
        </w:rPr>
      </w:pPr>
      <w:r>
        <w:rPr>
          <w:noProof/>
          <w:lang w:eastAsia="en-GB"/>
        </w:rPr>
        <w:drawing>
          <wp:inline distT="0" distB="0" distL="0" distR="0" wp14:anchorId="06001E7E" wp14:editId="5147C808">
            <wp:extent cx="6242050" cy="4311650"/>
            <wp:effectExtent l="0" t="0" r="6350" b="12700"/>
            <wp:docPr id="5" name="Chart 5">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1E9AED9-6C39-43CF-967F-BD4C3268501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14:paraId="1A7BB6AA" w14:textId="051D3685" w:rsidR="001A3078" w:rsidRDefault="0005195E" w:rsidP="0005195E">
      <w:pPr>
        <w:spacing w:before="40" w:line="360" w:lineRule="auto"/>
        <w:rPr>
          <w:rFonts w:ascii="Verdana" w:eastAsia="Calibri" w:hAnsi="Verdana" w:cs="Calibri"/>
          <w:sz w:val="18"/>
          <w:szCs w:val="18"/>
        </w:rPr>
        <w:sectPr w:rsidR="001A3078" w:rsidSect="001A3078">
          <w:pgSz w:w="16840" w:h="11900" w:orient="landscape"/>
          <w:pgMar w:top="1440" w:right="1440" w:bottom="1440" w:left="1440" w:header="709" w:footer="709" w:gutter="0"/>
          <w:cols w:space="708"/>
          <w:docGrid w:linePitch="360"/>
        </w:sectPr>
      </w:pPr>
      <w:r w:rsidRPr="00802268">
        <w:rPr>
          <w:rFonts w:ascii="Verdana" w:eastAsia="Calibri" w:hAnsi="Verdana" w:cs="Calibri"/>
          <w:sz w:val="18"/>
          <w:szCs w:val="18"/>
        </w:rPr>
        <w:t>* Denotes significant at p&lt;0.05</w:t>
      </w:r>
    </w:p>
    <w:p w14:paraId="25A9A209" w14:textId="051E1BBB" w:rsidR="00FB070C" w:rsidRDefault="00FB070C" w:rsidP="001365F6">
      <w:pPr>
        <w:pStyle w:val="Heading1"/>
        <w:rPr>
          <w:rFonts w:ascii="Verdana" w:eastAsia="Calibri" w:hAnsi="Verdana"/>
          <w:color w:val="auto"/>
          <w:sz w:val="24"/>
          <w:szCs w:val="24"/>
        </w:rPr>
      </w:pPr>
      <w:r w:rsidRPr="001365F6">
        <w:rPr>
          <w:rFonts w:ascii="Verdana" w:eastAsia="Calibri" w:hAnsi="Verdana"/>
          <w:b/>
          <w:bCs/>
          <w:color w:val="auto"/>
          <w:sz w:val="24"/>
          <w:szCs w:val="24"/>
        </w:rPr>
        <w:lastRenderedPageBreak/>
        <w:t xml:space="preserve">Supplementary </w:t>
      </w:r>
      <w:r w:rsidR="00F7306D" w:rsidRPr="001365F6">
        <w:rPr>
          <w:rFonts w:ascii="Verdana" w:eastAsia="Calibri" w:hAnsi="Verdana"/>
          <w:b/>
          <w:bCs/>
          <w:color w:val="auto"/>
          <w:sz w:val="24"/>
          <w:szCs w:val="24"/>
        </w:rPr>
        <w:t>figure 5</w:t>
      </w:r>
      <w:r w:rsidRPr="001365F6">
        <w:rPr>
          <w:rFonts w:ascii="Verdana" w:eastAsia="Calibri" w:hAnsi="Verdana"/>
          <w:b/>
          <w:bCs/>
          <w:color w:val="auto"/>
          <w:sz w:val="24"/>
          <w:szCs w:val="24"/>
        </w:rPr>
        <w:t>.</w:t>
      </w:r>
      <w:r w:rsidR="00153E60" w:rsidRPr="001365F6">
        <w:rPr>
          <w:rFonts w:ascii="Verdana" w:eastAsia="Calibri" w:hAnsi="Verdana"/>
          <w:b/>
          <w:bCs/>
          <w:color w:val="auto"/>
          <w:sz w:val="24"/>
          <w:szCs w:val="24"/>
        </w:rPr>
        <w:t xml:space="preserve"> </w:t>
      </w:r>
      <w:r w:rsidR="00153E60" w:rsidRPr="001365F6">
        <w:rPr>
          <w:rFonts w:ascii="Verdana" w:eastAsia="Calibri" w:hAnsi="Verdana"/>
          <w:color w:val="auto"/>
          <w:sz w:val="24"/>
          <w:szCs w:val="24"/>
        </w:rPr>
        <w:t>Longitudinal changes for initiation of pharyngeal swallow and oral and pharyngeal res</w:t>
      </w:r>
      <w:r w:rsidR="00AD50A6" w:rsidRPr="001365F6">
        <w:rPr>
          <w:rFonts w:ascii="Verdana" w:eastAsia="Calibri" w:hAnsi="Verdana"/>
          <w:color w:val="auto"/>
          <w:sz w:val="24"/>
          <w:szCs w:val="24"/>
        </w:rPr>
        <w:t>idue</w:t>
      </w:r>
      <w:r w:rsidR="00153E60" w:rsidRPr="001365F6">
        <w:rPr>
          <w:rFonts w:ascii="Verdana" w:eastAsia="Calibri" w:hAnsi="Verdana"/>
          <w:color w:val="auto"/>
          <w:sz w:val="24"/>
          <w:szCs w:val="24"/>
        </w:rPr>
        <w:t>, comparison by Wilcoxon Signed Ranks Test</w:t>
      </w:r>
      <w:r w:rsidR="00A7195E">
        <w:rPr>
          <w:rFonts w:ascii="Verdana" w:eastAsia="Calibri" w:hAnsi="Verdana"/>
          <w:color w:val="auto"/>
          <w:sz w:val="24"/>
          <w:szCs w:val="24"/>
        </w:rPr>
        <w:t>, data are 0-4</w:t>
      </w:r>
      <w:bookmarkStart w:id="2" w:name="_GoBack"/>
      <w:bookmarkEnd w:id="2"/>
      <w:r w:rsidR="003932EB">
        <w:rPr>
          <w:rFonts w:ascii="Verdana" w:eastAsia="Calibri" w:hAnsi="Verdana"/>
          <w:color w:val="auto"/>
          <w:sz w:val="24"/>
          <w:szCs w:val="24"/>
        </w:rPr>
        <w:t xml:space="preserve"> as per MBSImP</w:t>
      </w:r>
    </w:p>
    <w:p w14:paraId="13F8FA29" w14:textId="77777777" w:rsidR="00E81B9D" w:rsidRPr="00E81B9D" w:rsidRDefault="00E81B9D" w:rsidP="00E81B9D"/>
    <w:p w14:paraId="1465EFB5" w14:textId="355F7652" w:rsidR="00FB070C" w:rsidRDefault="00FB070C" w:rsidP="001A7B2E">
      <w:pPr>
        <w:spacing w:before="40" w:line="360" w:lineRule="auto"/>
        <w:rPr>
          <w:rFonts w:ascii="Verdana" w:eastAsia="Calibri" w:hAnsi="Verdana" w:cs="Calibri"/>
          <w:b/>
          <w:bCs/>
          <w:sz w:val="22"/>
          <w:szCs w:val="22"/>
        </w:rPr>
      </w:pPr>
      <w:r>
        <w:rPr>
          <w:rFonts w:ascii="Verdana" w:eastAsia="Calibri" w:hAnsi="Verdana" w:cs="Calibri"/>
          <w:b/>
          <w:bCs/>
          <w:noProof/>
          <w:sz w:val="22"/>
          <w:szCs w:val="22"/>
          <w:lang w:eastAsia="en-GB"/>
        </w:rPr>
        <w:drawing>
          <wp:inline distT="0" distB="0" distL="0" distR="0" wp14:anchorId="2A4B0779" wp14:editId="09A7DC00">
            <wp:extent cx="6097931" cy="4144835"/>
            <wp:effectExtent l="0" t="0" r="0"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21" cstate="print">
                      <a:extLst>
                        <a:ext uri="{28A0092B-C50C-407E-A947-70E740481C1C}">
                          <a14:useLocalDpi xmlns:a14="http://schemas.microsoft.com/office/drawing/2010/main" val="0"/>
                        </a:ext>
                      </a:extLst>
                    </a:blip>
                    <a:stretch>
                      <a:fillRect/>
                    </a:stretch>
                  </pic:blipFill>
                  <pic:spPr>
                    <a:xfrm>
                      <a:off x="0" y="0"/>
                      <a:ext cx="6108618" cy="4152099"/>
                    </a:xfrm>
                    <a:prstGeom prst="rect">
                      <a:avLst/>
                    </a:prstGeom>
                  </pic:spPr>
                </pic:pic>
              </a:graphicData>
            </a:graphic>
          </wp:inline>
        </w:drawing>
      </w:r>
    </w:p>
    <w:p w14:paraId="26DFB87A" w14:textId="77777777" w:rsidR="00472A3E" w:rsidRDefault="00472A3E" w:rsidP="001A7B2E">
      <w:pPr>
        <w:spacing w:before="40" w:line="360" w:lineRule="auto"/>
        <w:rPr>
          <w:rFonts w:ascii="Verdana" w:eastAsia="Calibri" w:hAnsi="Verdana" w:cs="Calibri"/>
          <w:b/>
          <w:bCs/>
          <w:sz w:val="22"/>
          <w:szCs w:val="22"/>
        </w:rPr>
      </w:pPr>
    </w:p>
    <w:p w14:paraId="20172C8E" w14:textId="77777777" w:rsidR="00895E3F" w:rsidRDefault="00895E3F" w:rsidP="001A7B2E">
      <w:pPr>
        <w:spacing w:before="40" w:line="360" w:lineRule="auto"/>
        <w:rPr>
          <w:rFonts w:ascii="Verdana" w:eastAsia="Calibri" w:hAnsi="Verdana" w:cs="Calibri"/>
          <w:b/>
          <w:bCs/>
          <w:sz w:val="22"/>
          <w:szCs w:val="22"/>
        </w:rPr>
      </w:pPr>
    </w:p>
    <w:p w14:paraId="260313B5" w14:textId="77777777" w:rsidR="00895E3F" w:rsidRDefault="00895E3F" w:rsidP="001A7B2E">
      <w:pPr>
        <w:spacing w:before="40" w:line="360" w:lineRule="auto"/>
        <w:rPr>
          <w:rFonts w:ascii="Verdana" w:eastAsia="Calibri" w:hAnsi="Verdana" w:cs="Calibri"/>
          <w:b/>
          <w:bCs/>
          <w:sz w:val="22"/>
          <w:szCs w:val="22"/>
        </w:rPr>
      </w:pPr>
    </w:p>
    <w:p w14:paraId="2EBD1F2C" w14:textId="77777777" w:rsidR="00895E3F" w:rsidRDefault="00895E3F" w:rsidP="001A7B2E">
      <w:pPr>
        <w:spacing w:before="40" w:line="360" w:lineRule="auto"/>
        <w:rPr>
          <w:rFonts w:ascii="Verdana" w:eastAsia="Calibri" w:hAnsi="Verdana" w:cs="Calibri"/>
          <w:b/>
          <w:bCs/>
          <w:sz w:val="22"/>
          <w:szCs w:val="22"/>
        </w:rPr>
      </w:pPr>
    </w:p>
    <w:p w14:paraId="4626A28D" w14:textId="77777777" w:rsidR="00895E3F" w:rsidRDefault="00895E3F" w:rsidP="001A7B2E">
      <w:pPr>
        <w:spacing w:before="40" w:line="360" w:lineRule="auto"/>
        <w:rPr>
          <w:rFonts w:ascii="Verdana" w:eastAsia="Calibri" w:hAnsi="Verdana" w:cs="Calibri"/>
          <w:b/>
          <w:bCs/>
          <w:sz w:val="22"/>
          <w:szCs w:val="22"/>
        </w:rPr>
      </w:pPr>
    </w:p>
    <w:p w14:paraId="7879256A" w14:textId="77777777" w:rsidR="00895E3F" w:rsidRDefault="00895E3F" w:rsidP="001A7B2E">
      <w:pPr>
        <w:spacing w:before="40" w:line="360" w:lineRule="auto"/>
        <w:rPr>
          <w:rFonts w:ascii="Verdana" w:eastAsia="Calibri" w:hAnsi="Verdana" w:cs="Calibri"/>
          <w:b/>
          <w:bCs/>
          <w:sz w:val="22"/>
          <w:szCs w:val="22"/>
        </w:rPr>
      </w:pPr>
    </w:p>
    <w:p w14:paraId="5F1490B6" w14:textId="77777777" w:rsidR="00895E3F" w:rsidRDefault="00895E3F" w:rsidP="001A7B2E">
      <w:pPr>
        <w:spacing w:before="40" w:line="360" w:lineRule="auto"/>
        <w:rPr>
          <w:rFonts w:ascii="Verdana" w:eastAsia="Calibri" w:hAnsi="Verdana" w:cs="Calibri"/>
          <w:b/>
          <w:bCs/>
          <w:sz w:val="22"/>
          <w:szCs w:val="22"/>
        </w:rPr>
      </w:pPr>
    </w:p>
    <w:p w14:paraId="32CB3C11" w14:textId="77777777" w:rsidR="00895E3F" w:rsidRDefault="00895E3F" w:rsidP="001A7B2E">
      <w:pPr>
        <w:spacing w:before="40" w:line="360" w:lineRule="auto"/>
        <w:rPr>
          <w:rFonts w:ascii="Verdana" w:eastAsia="Calibri" w:hAnsi="Verdana" w:cs="Calibri"/>
          <w:b/>
          <w:bCs/>
          <w:sz w:val="22"/>
          <w:szCs w:val="22"/>
        </w:rPr>
      </w:pPr>
    </w:p>
    <w:p w14:paraId="65B0E2C6" w14:textId="77777777" w:rsidR="00895E3F" w:rsidRDefault="00895E3F" w:rsidP="001A7B2E">
      <w:pPr>
        <w:spacing w:before="40" w:line="360" w:lineRule="auto"/>
        <w:rPr>
          <w:rFonts w:ascii="Verdana" w:eastAsia="Calibri" w:hAnsi="Verdana" w:cs="Calibri"/>
          <w:b/>
          <w:bCs/>
          <w:sz w:val="22"/>
          <w:szCs w:val="22"/>
        </w:rPr>
      </w:pPr>
    </w:p>
    <w:p w14:paraId="5B4EBE1A" w14:textId="77777777" w:rsidR="00895E3F" w:rsidRDefault="00895E3F" w:rsidP="001A7B2E">
      <w:pPr>
        <w:spacing w:before="40" w:line="360" w:lineRule="auto"/>
        <w:rPr>
          <w:rFonts w:ascii="Verdana" w:eastAsia="Calibri" w:hAnsi="Verdana" w:cs="Calibri"/>
          <w:b/>
          <w:bCs/>
          <w:sz w:val="22"/>
          <w:szCs w:val="22"/>
        </w:rPr>
      </w:pPr>
    </w:p>
    <w:p w14:paraId="01D6F0BD" w14:textId="77777777" w:rsidR="00895E3F" w:rsidRDefault="00895E3F" w:rsidP="001A7B2E">
      <w:pPr>
        <w:spacing w:before="40" w:line="360" w:lineRule="auto"/>
        <w:rPr>
          <w:rFonts w:ascii="Verdana" w:eastAsia="Calibri" w:hAnsi="Verdana" w:cs="Calibri"/>
          <w:b/>
          <w:bCs/>
          <w:sz w:val="22"/>
          <w:szCs w:val="22"/>
        </w:rPr>
      </w:pPr>
    </w:p>
    <w:p w14:paraId="4084F1C0" w14:textId="77777777" w:rsidR="00895E3F" w:rsidRDefault="00895E3F" w:rsidP="001A7B2E">
      <w:pPr>
        <w:spacing w:before="40" w:line="360" w:lineRule="auto"/>
        <w:rPr>
          <w:rFonts w:ascii="Verdana" w:eastAsia="Calibri" w:hAnsi="Verdana" w:cs="Calibri"/>
          <w:b/>
          <w:bCs/>
          <w:sz w:val="22"/>
          <w:szCs w:val="22"/>
        </w:rPr>
      </w:pPr>
    </w:p>
    <w:p w14:paraId="465AF54F" w14:textId="77777777" w:rsidR="00895E3F" w:rsidRDefault="00895E3F" w:rsidP="001A7B2E">
      <w:pPr>
        <w:spacing w:before="40" w:line="360" w:lineRule="auto"/>
        <w:rPr>
          <w:rFonts w:ascii="Verdana" w:eastAsia="Calibri" w:hAnsi="Verdana" w:cs="Calibri"/>
          <w:b/>
          <w:bCs/>
          <w:sz w:val="22"/>
          <w:szCs w:val="22"/>
        </w:rPr>
      </w:pPr>
    </w:p>
    <w:p w14:paraId="4CC12A17" w14:textId="77777777" w:rsidR="00895E3F" w:rsidRDefault="00895E3F" w:rsidP="001A7B2E">
      <w:pPr>
        <w:spacing w:before="40" w:line="360" w:lineRule="auto"/>
        <w:rPr>
          <w:rFonts w:ascii="Verdana" w:eastAsia="Calibri" w:hAnsi="Verdana" w:cs="Calibri"/>
          <w:b/>
          <w:bCs/>
          <w:sz w:val="22"/>
          <w:szCs w:val="22"/>
        </w:rPr>
      </w:pPr>
    </w:p>
    <w:bookmarkEnd w:id="0"/>
    <w:bookmarkEnd w:id="1"/>
    <w:p w14:paraId="29B97B3F" w14:textId="77777777" w:rsidR="00B65B09" w:rsidRPr="00B65B09" w:rsidRDefault="00B65B09" w:rsidP="00B65B09">
      <w:pPr>
        <w:pStyle w:val="Heading1"/>
        <w:rPr>
          <w:rFonts w:ascii="Verdana" w:hAnsi="Verdana"/>
          <w:color w:val="auto"/>
          <w:sz w:val="24"/>
          <w:szCs w:val="24"/>
        </w:rPr>
      </w:pPr>
      <w:r w:rsidRPr="00B65B09">
        <w:rPr>
          <w:rFonts w:ascii="Verdana" w:hAnsi="Verdana"/>
          <w:color w:val="auto"/>
          <w:sz w:val="24"/>
          <w:szCs w:val="24"/>
        </w:rPr>
        <w:t>REFERENCES</w:t>
      </w:r>
    </w:p>
    <w:p w14:paraId="4BB9E62B" w14:textId="77777777" w:rsidR="00B65B09" w:rsidRDefault="00B65B09" w:rsidP="00B65B09">
      <w:pPr>
        <w:spacing w:line="360" w:lineRule="auto"/>
        <w:rPr>
          <w:rFonts w:ascii="Verdana" w:hAnsi="Verdana"/>
          <w:b/>
          <w:bCs/>
          <w:sz w:val="22"/>
          <w:szCs w:val="22"/>
        </w:rPr>
      </w:pPr>
    </w:p>
    <w:p w14:paraId="35BFE7FF" w14:textId="77777777" w:rsidR="00B65B09" w:rsidRDefault="00B65B09" w:rsidP="00B65B09">
      <w:pPr>
        <w:spacing w:line="360" w:lineRule="auto"/>
        <w:rPr>
          <w:rFonts w:ascii="Verdana" w:hAnsi="Verdana"/>
          <w:b/>
          <w:bCs/>
          <w:sz w:val="22"/>
          <w:szCs w:val="22"/>
        </w:rPr>
      </w:pPr>
    </w:p>
    <w:p w14:paraId="1E33FC74" w14:textId="77777777" w:rsidR="00B65B09" w:rsidRPr="00A05EF3" w:rsidRDefault="00B65B09" w:rsidP="00B65B09">
      <w:pPr>
        <w:pStyle w:val="EndNoteBibliography"/>
        <w:rPr>
          <w:noProof/>
        </w:rPr>
      </w:pPr>
      <w:r>
        <w:rPr>
          <w:rFonts w:ascii="Verdana" w:hAnsi="Verdana"/>
          <w:b/>
          <w:bCs/>
          <w:sz w:val="22"/>
          <w:szCs w:val="22"/>
        </w:rPr>
        <w:fldChar w:fldCharType="begin"/>
      </w:r>
      <w:r>
        <w:rPr>
          <w:rFonts w:ascii="Verdana" w:hAnsi="Verdana"/>
          <w:b/>
          <w:bCs/>
          <w:sz w:val="22"/>
          <w:szCs w:val="22"/>
        </w:rPr>
        <w:instrText xml:space="preserve"> ADDIN EN.REFLIST </w:instrText>
      </w:r>
      <w:r>
        <w:rPr>
          <w:rFonts w:ascii="Verdana" w:hAnsi="Verdana"/>
          <w:b/>
          <w:bCs/>
          <w:sz w:val="22"/>
          <w:szCs w:val="22"/>
        </w:rPr>
        <w:fldChar w:fldCharType="separate"/>
      </w:r>
      <w:r w:rsidRPr="00A05EF3">
        <w:rPr>
          <w:noProof/>
        </w:rPr>
        <w:t>1.</w:t>
      </w:r>
      <w:r w:rsidRPr="00A05EF3">
        <w:rPr>
          <w:noProof/>
        </w:rPr>
        <w:tab/>
        <w:t xml:space="preserve">Robbins J, Hamilton JW, Lof GL, et al. Oropharyngeal swallowing in normal adults of different ages. </w:t>
      </w:r>
      <w:r w:rsidRPr="00A05EF3">
        <w:rPr>
          <w:i/>
          <w:noProof/>
        </w:rPr>
        <w:t>Gastroenterology</w:t>
      </w:r>
      <w:r w:rsidRPr="00A05EF3">
        <w:rPr>
          <w:noProof/>
        </w:rPr>
        <w:t xml:space="preserve"> 1992; 103: 823-829. DOI: 10.1016/0016-5085(92)90013-o.</w:t>
      </w:r>
    </w:p>
    <w:p w14:paraId="4B68A74F" w14:textId="77777777" w:rsidR="00B65B09" w:rsidRPr="00A05EF3" w:rsidRDefault="00B65B09" w:rsidP="00B65B09">
      <w:pPr>
        <w:pStyle w:val="EndNoteBibliography"/>
        <w:rPr>
          <w:noProof/>
        </w:rPr>
      </w:pPr>
      <w:r w:rsidRPr="00A05EF3">
        <w:rPr>
          <w:noProof/>
        </w:rPr>
        <w:t>2.</w:t>
      </w:r>
      <w:r w:rsidRPr="00A05EF3">
        <w:rPr>
          <w:noProof/>
        </w:rPr>
        <w:tab/>
        <w:t xml:space="preserve">Rademaker AW, Pauloski BR, Logemann JA, et al. Oropharyngeal swallow efficiency as a representative measure of swallowing function. </w:t>
      </w:r>
      <w:r w:rsidRPr="00A05EF3">
        <w:rPr>
          <w:i/>
          <w:noProof/>
        </w:rPr>
        <w:t>J Speech Hear Res</w:t>
      </w:r>
      <w:r w:rsidRPr="00A05EF3">
        <w:rPr>
          <w:noProof/>
        </w:rPr>
        <w:t xml:space="preserve"> 1994; 37: 314-325. DOI: 10.1044/jshr.3702.314.</w:t>
      </w:r>
    </w:p>
    <w:p w14:paraId="08E7723F" w14:textId="77777777" w:rsidR="00B65B09" w:rsidRPr="00A05EF3" w:rsidRDefault="00B65B09" w:rsidP="00B65B09">
      <w:pPr>
        <w:pStyle w:val="EndNoteBibliography"/>
        <w:rPr>
          <w:noProof/>
        </w:rPr>
      </w:pPr>
      <w:r w:rsidRPr="00A05EF3">
        <w:rPr>
          <w:noProof/>
        </w:rPr>
        <w:t>3.</w:t>
      </w:r>
      <w:r w:rsidRPr="00A05EF3">
        <w:rPr>
          <w:noProof/>
        </w:rPr>
        <w:tab/>
        <w:t xml:space="preserve">Macrae P, Anderson C and Humbert I. Mechanisms of airway protection during chin-down swallowing. </w:t>
      </w:r>
      <w:r w:rsidRPr="00A05EF3">
        <w:rPr>
          <w:i/>
          <w:noProof/>
        </w:rPr>
        <w:t>J Speech Lang Hear Res</w:t>
      </w:r>
      <w:r w:rsidRPr="00A05EF3">
        <w:rPr>
          <w:noProof/>
        </w:rPr>
        <w:t xml:space="preserve"> 2014; 57: 1251-1258. DOI: 10.1044/2014_JSLHR-S-13-0188.</w:t>
      </w:r>
    </w:p>
    <w:p w14:paraId="3216879F" w14:textId="77777777" w:rsidR="00B65B09" w:rsidRPr="00A05EF3" w:rsidRDefault="00B65B09" w:rsidP="00B65B09">
      <w:pPr>
        <w:pStyle w:val="EndNoteBibliography"/>
        <w:rPr>
          <w:noProof/>
        </w:rPr>
      </w:pPr>
      <w:r w:rsidRPr="00A05EF3">
        <w:rPr>
          <w:noProof/>
        </w:rPr>
        <w:t>4.</w:t>
      </w:r>
      <w:r w:rsidRPr="00A05EF3">
        <w:rPr>
          <w:noProof/>
        </w:rPr>
        <w:tab/>
        <w:t xml:space="preserve">Rademaker AW, Pauloski BR, Colangelo LA, et al. Age and volume effects on liquid swallowing function in normal women. </w:t>
      </w:r>
      <w:r w:rsidRPr="00A05EF3">
        <w:rPr>
          <w:i/>
          <w:noProof/>
        </w:rPr>
        <w:t>J Speech Lang Hear Res</w:t>
      </w:r>
      <w:r w:rsidRPr="00A05EF3">
        <w:rPr>
          <w:noProof/>
        </w:rPr>
        <w:t xml:space="preserve"> 1998; 41: 275-284. DOI: 10.1044/jslhr.4102.275.</w:t>
      </w:r>
    </w:p>
    <w:p w14:paraId="255DA319" w14:textId="77777777" w:rsidR="00B65B09" w:rsidRPr="00A05EF3" w:rsidRDefault="00B65B09" w:rsidP="00B65B09">
      <w:pPr>
        <w:pStyle w:val="EndNoteBibliography"/>
        <w:rPr>
          <w:noProof/>
        </w:rPr>
      </w:pPr>
      <w:r w:rsidRPr="00A05EF3">
        <w:rPr>
          <w:noProof/>
        </w:rPr>
        <w:t>5.</w:t>
      </w:r>
      <w:r w:rsidRPr="00A05EF3">
        <w:rPr>
          <w:noProof/>
        </w:rPr>
        <w:tab/>
        <w:t xml:space="preserve">Power ML, Fraser CH, Hobson A, et al. Evaluating oral stimulation as a treatment for dysphagia after stroke. </w:t>
      </w:r>
      <w:r w:rsidRPr="00A05EF3">
        <w:rPr>
          <w:i/>
          <w:noProof/>
        </w:rPr>
        <w:t>Dysphagia</w:t>
      </w:r>
      <w:r w:rsidRPr="00A05EF3">
        <w:rPr>
          <w:noProof/>
        </w:rPr>
        <w:t xml:space="preserve"> 2006; 21: 49-55. DOI: 10.1007/s00455-005-9009-0.</w:t>
      </w:r>
    </w:p>
    <w:p w14:paraId="1446C2BD" w14:textId="77777777" w:rsidR="00B65B09" w:rsidRPr="00A05EF3" w:rsidRDefault="00B65B09" w:rsidP="00B65B09">
      <w:pPr>
        <w:pStyle w:val="EndNoteBibliography"/>
        <w:rPr>
          <w:noProof/>
        </w:rPr>
      </w:pPr>
      <w:r w:rsidRPr="00A05EF3">
        <w:rPr>
          <w:noProof/>
        </w:rPr>
        <w:t>6.</w:t>
      </w:r>
      <w:r w:rsidRPr="00A05EF3">
        <w:rPr>
          <w:noProof/>
        </w:rPr>
        <w:tab/>
        <w:t xml:space="preserve">Jacob P, Kahrilas PJ, Logemann JA, et al. Upper esophageal sphincter opening and modulation during swallowing. </w:t>
      </w:r>
      <w:r w:rsidRPr="00A05EF3">
        <w:rPr>
          <w:i/>
          <w:noProof/>
        </w:rPr>
        <w:t>Gastroenterology</w:t>
      </w:r>
      <w:r w:rsidRPr="00A05EF3">
        <w:rPr>
          <w:noProof/>
        </w:rPr>
        <w:t xml:space="preserve"> 1989; 97: 1469-1478. DOI: 10.1016/0016-5085(89)90391-0.</w:t>
      </w:r>
    </w:p>
    <w:p w14:paraId="79A9792A" w14:textId="77777777" w:rsidR="00B65B09" w:rsidRPr="00A05EF3" w:rsidRDefault="00B65B09" w:rsidP="00B65B09">
      <w:pPr>
        <w:pStyle w:val="EndNoteBibliography"/>
        <w:rPr>
          <w:noProof/>
        </w:rPr>
      </w:pPr>
      <w:r w:rsidRPr="00A05EF3">
        <w:rPr>
          <w:noProof/>
        </w:rPr>
        <w:t>7.</w:t>
      </w:r>
      <w:r w:rsidRPr="00A05EF3">
        <w:rPr>
          <w:noProof/>
        </w:rPr>
        <w:tab/>
        <w:t xml:space="preserve">Kendall KA, McKenzie S, Leonard RJ, et al. Timing of events in normal swallowing: a videofluoroscopic study. </w:t>
      </w:r>
      <w:r w:rsidRPr="00A05EF3">
        <w:rPr>
          <w:i/>
          <w:noProof/>
        </w:rPr>
        <w:t>Dysphagia</w:t>
      </w:r>
      <w:r w:rsidRPr="00A05EF3">
        <w:rPr>
          <w:noProof/>
        </w:rPr>
        <w:t xml:space="preserve"> 2000; 15: 74-83. DOI: 10.1007/s004550010004.</w:t>
      </w:r>
    </w:p>
    <w:p w14:paraId="759A3C69" w14:textId="77777777" w:rsidR="00B65B09" w:rsidRPr="00A05EF3" w:rsidRDefault="00B65B09" w:rsidP="00B65B09">
      <w:pPr>
        <w:pStyle w:val="EndNoteBibliography"/>
        <w:rPr>
          <w:noProof/>
        </w:rPr>
      </w:pPr>
      <w:r w:rsidRPr="00A05EF3">
        <w:rPr>
          <w:noProof/>
        </w:rPr>
        <w:t>8.</w:t>
      </w:r>
      <w:r w:rsidRPr="00A05EF3">
        <w:rPr>
          <w:noProof/>
        </w:rPr>
        <w:tab/>
        <w:t xml:space="preserve">Martin-Harris B, Brodsky MB, Michel Y, et al. MBS measurement tool for swallow impairment--MBSImp: establishing a standard. </w:t>
      </w:r>
      <w:r w:rsidRPr="00A05EF3">
        <w:rPr>
          <w:i/>
          <w:noProof/>
        </w:rPr>
        <w:t>Dysphagia</w:t>
      </w:r>
      <w:r w:rsidRPr="00A05EF3">
        <w:rPr>
          <w:noProof/>
        </w:rPr>
        <w:t xml:space="preserve"> 2008; 23: 392-405. 2008/10/15. DOI: 10.1007/s00455-008-9185-9.</w:t>
      </w:r>
    </w:p>
    <w:p w14:paraId="390C8799" w14:textId="77777777" w:rsidR="00B65B09" w:rsidRDefault="00B65B09" w:rsidP="00B65B09">
      <w:pPr>
        <w:spacing w:line="360" w:lineRule="auto"/>
        <w:rPr>
          <w:rFonts w:ascii="Verdana" w:hAnsi="Verdana"/>
          <w:b/>
          <w:bCs/>
          <w:sz w:val="22"/>
          <w:szCs w:val="22"/>
        </w:rPr>
      </w:pPr>
      <w:r>
        <w:rPr>
          <w:rFonts w:ascii="Verdana" w:hAnsi="Verdana"/>
          <w:b/>
          <w:bCs/>
          <w:sz w:val="22"/>
          <w:szCs w:val="22"/>
        </w:rPr>
        <w:fldChar w:fldCharType="end"/>
      </w:r>
    </w:p>
    <w:p w14:paraId="1203F207" w14:textId="77777777" w:rsidR="00B65B09" w:rsidRDefault="00B65B09"/>
    <w:sectPr w:rsidR="00B65B09" w:rsidSect="001A3078">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8AB8EA" w14:textId="77777777" w:rsidR="00EB187B" w:rsidRDefault="00EB187B">
      <w:r>
        <w:separator/>
      </w:r>
    </w:p>
  </w:endnote>
  <w:endnote w:type="continuationSeparator" w:id="0">
    <w:p w14:paraId="651964BC" w14:textId="77777777" w:rsidR="00EB187B" w:rsidRDefault="00EB187B">
      <w:r>
        <w:continuationSeparator/>
      </w:r>
    </w:p>
  </w:endnote>
  <w:endnote w:type="continuationNotice" w:id="1">
    <w:p w14:paraId="4CDCF429" w14:textId="77777777" w:rsidR="00EB187B" w:rsidRDefault="00EB187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Body)">
    <w:charset w:val="00"/>
    <w:family w:val="roman"/>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788403393"/>
      <w:docPartObj>
        <w:docPartGallery w:val="Page Numbers (Bottom of Page)"/>
        <w:docPartUnique/>
      </w:docPartObj>
    </w:sdtPr>
    <w:sdtEndPr>
      <w:rPr>
        <w:rStyle w:val="PageNumber"/>
      </w:rPr>
    </w:sdtEndPr>
    <w:sdtContent>
      <w:p w14:paraId="7F8AB74C" w14:textId="77777777" w:rsidR="00581FDF" w:rsidRDefault="00581FDF" w:rsidP="004E65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7A6C843" w14:textId="77777777" w:rsidR="00581FDF" w:rsidRDefault="00581FDF" w:rsidP="00031AD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3680083"/>
      <w:docPartObj>
        <w:docPartGallery w:val="Page Numbers (Bottom of Page)"/>
        <w:docPartUnique/>
      </w:docPartObj>
    </w:sdtPr>
    <w:sdtEndPr>
      <w:rPr>
        <w:rStyle w:val="PageNumber"/>
      </w:rPr>
    </w:sdtEndPr>
    <w:sdtContent>
      <w:p w14:paraId="2EC44CD7" w14:textId="77777777" w:rsidR="00581FDF" w:rsidRDefault="00581FDF" w:rsidP="004E65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7195E">
          <w:rPr>
            <w:rStyle w:val="PageNumber"/>
            <w:noProof/>
          </w:rPr>
          <w:t>1</w:t>
        </w:r>
        <w:r>
          <w:rPr>
            <w:rStyle w:val="PageNumber"/>
          </w:rPr>
          <w:fldChar w:fldCharType="end"/>
        </w:r>
      </w:p>
    </w:sdtContent>
  </w:sdt>
  <w:p w14:paraId="3BC49C69" w14:textId="77777777" w:rsidR="00581FDF" w:rsidRDefault="00581FDF" w:rsidP="00031AD9">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062948106"/>
      <w:docPartObj>
        <w:docPartGallery w:val="Page Numbers (Bottom of Page)"/>
        <w:docPartUnique/>
      </w:docPartObj>
    </w:sdtPr>
    <w:sdtEndPr>
      <w:rPr>
        <w:rStyle w:val="PageNumber"/>
      </w:rPr>
    </w:sdtEndPr>
    <w:sdtContent>
      <w:p w14:paraId="2BE3C3C1" w14:textId="77777777" w:rsidR="00F73D3C" w:rsidRDefault="00F73D3C" w:rsidP="00307F4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BD98DD1" w14:textId="77777777" w:rsidR="00F73D3C" w:rsidRDefault="00F73D3C">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265300558"/>
      <w:docPartObj>
        <w:docPartGallery w:val="Page Numbers (Bottom of Page)"/>
        <w:docPartUnique/>
      </w:docPartObj>
    </w:sdtPr>
    <w:sdtEndPr>
      <w:rPr>
        <w:rStyle w:val="PageNumber"/>
      </w:rPr>
    </w:sdtEndPr>
    <w:sdtContent>
      <w:p w14:paraId="770D5E89" w14:textId="3E03ADA7" w:rsidR="00F73D3C" w:rsidRDefault="00F73D3C" w:rsidP="00307F4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A7195E">
          <w:rPr>
            <w:rStyle w:val="PageNumber"/>
            <w:noProof/>
          </w:rPr>
          <w:t>8</w:t>
        </w:r>
        <w:r>
          <w:rPr>
            <w:rStyle w:val="PageNumber"/>
          </w:rPr>
          <w:fldChar w:fldCharType="end"/>
        </w:r>
      </w:p>
    </w:sdtContent>
  </w:sdt>
  <w:p w14:paraId="56F0A368" w14:textId="77777777" w:rsidR="00F73D3C" w:rsidRDefault="00F73D3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839FBB" w14:textId="77777777" w:rsidR="00EB187B" w:rsidRDefault="00EB187B">
      <w:r>
        <w:separator/>
      </w:r>
    </w:p>
  </w:footnote>
  <w:footnote w:type="continuationSeparator" w:id="0">
    <w:p w14:paraId="4736854B" w14:textId="77777777" w:rsidR="00EB187B" w:rsidRDefault="00EB187B">
      <w:r>
        <w:continuationSeparator/>
      </w:r>
    </w:p>
  </w:footnote>
  <w:footnote w:type="continuationNotice" w:id="1">
    <w:p w14:paraId="6C61F857" w14:textId="77777777" w:rsidR="00EB187B" w:rsidRDefault="00EB187B"/>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5B63A4" w14:textId="78BAE384" w:rsidR="00F73D3C" w:rsidRDefault="00F73D3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9CB2CA6"/>
    <w:multiLevelType w:val="hybridMultilevel"/>
    <w:tmpl w:val="8AC2C4F6"/>
    <w:lvl w:ilvl="0" w:tplc="75080E58">
      <w:start w:val="3"/>
      <w:numFmt w:val="bullet"/>
      <w:lvlText w:val=""/>
      <w:lvlJc w:val="left"/>
      <w:pPr>
        <w:ind w:left="720" w:hanging="360"/>
      </w:pPr>
      <w:rPr>
        <w:rFonts w:ascii="Symbol" w:eastAsia="Calibr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6DD300EA"/>
    <w:multiLevelType w:val="hybridMultilevel"/>
    <w:tmpl w:val="598CBE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FE38EC"/>
    <w:rsid w:val="000001FA"/>
    <w:rsid w:val="000015C6"/>
    <w:rsid w:val="00001918"/>
    <w:rsid w:val="00001F89"/>
    <w:rsid w:val="000029E8"/>
    <w:rsid w:val="00003625"/>
    <w:rsid w:val="00003F53"/>
    <w:rsid w:val="000040C7"/>
    <w:rsid w:val="00006F72"/>
    <w:rsid w:val="000070BE"/>
    <w:rsid w:val="00007262"/>
    <w:rsid w:val="000073A6"/>
    <w:rsid w:val="0000775B"/>
    <w:rsid w:val="000105A4"/>
    <w:rsid w:val="00010987"/>
    <w:rsid w:val="000111E5"/>
    <w:rsid w:val="0001168B"/>
    <w:rsid w:val="00012569"/>
    <w:rsid w:val="000135C4"/>
    <w:rsid w:val="000144F2"/>
    <w:rsid w:val="00014C69"/>
    <w:rsid w:val="000151B2"/>
    <w:rsid w:val="00015C27"/>
    <w:rsid w:val="0001737E"/>
    <w:rsid w:val="00017530"/>
    <w:rsid w:val="0002025C"/>
    <w:rsid w:val="00020EEF"/>
    <w:rsid w:val="00021F48"/>
    <w:rsid w:val="00022299"/>
    <w:rsid w:val="00022442"/>
    <w:rsid w:val="00026777"/>
    <w:rsid w:val="00026A06"/>
    <w:rsid w:val="00027B56"/>
    <w:rsid w:val="00030723"/>
    <w:rsid w:val="000319B4"/>
    <w:rsid w:val="000319EF"/>
    <w:rsid w:val="00035A4D"/>
    <w:rsid w:val="00036802"/>
    <w:rsid w:val="00037FD8"/>
    <w:rsid w:val="0004098A"/>
    <w:rsid w:val="00040CD8"/>
    <w:rsid w:val="00040ED7"/>
    <w:rsid w:val="00041FA8"/>
    <w:rsid w:val="00042216"/>
    <w:rsid w:val="00043611"/>
    <w:rsid w:val="00043C41"/>
    <w:rsid w:val="00044774"/>
    <w:rsid w:val="00045502"/>
    <w:rsid w:val="00047196"/>
    <w:rsid w:val="0004736B"/>
    <w:rsid w:val="000473CD"/>
    <w:rsid w:val="00047B99"/>
    <w:rsid w:val="00050773"/>
    <w:rsid w:val="000508B6"/>
    <w:rsid w:val="000510B9"/>
    <w:rsid w:val="0005195E"/>
    <w:rsid w:val="00051DE2"/>
    <w:rsid w:val="0005215C"/>
    <w:rsid w:val="00052445"/>
    <w:rsid w:val="00052A98"/>
    <w:rsid w:val="00052BB1"/>
    <w:rsid w:val="00052F8F"/>
    <w:rsid w:val="00053B60"/>
    <w:rsid w:val="0005485F"/>
    <w:rsid w:val="00054C2C"/>
    <w:rsid w:val="000552A7"/>
    <w:rsid w:val="000569FE"/>
    <w:rsid w:val="00057867"/>
    <w:rsid w:val="00057EE7"/>
    <w:rsid w:val="00060127"/>
    <w:rsid w:val="00060924"/>
    <w:rsid w:val="000609E2"/>
    <w:rsid w:val="000618E1"/>
    <w:rsid w:val="000624B6"/>
    <w:rsid w:val="000624E9"/>
    <w:rsid w:val="000630B0"/>
    <w:rsid w:val="00063829"/>
    <w:rsid w:val="00063EBD"/>
    <w:rsid w:val="0006407D"/>
    <w:rsid w:val="00064B98"/>
    <w:rsid w:val="00064D82"/>
    <w:rsid w:val="000653CC"/>
    <w:rsid w:val="000656D5"/>
    <w:rsid w:val="00066C79"/>
    <w:rsid w:val="00067029"/>
    <w:rsid w:val="000670F8"/>
    <w:rsid w:val="000700CC"/>
    <w:rsid w:val="00070F47"/>
    <w:rsid w:val="00071C72"/>
    <w:rsid w:val="00071D2B"/>
    <w:rsid w:val="000721E4"/>
    <w:rsid w:val="000724B0"/>
    <w:rsid w:val="00072AE4"/>
    <w:rsid w:val="00072DDC"/>
    <w:rsid w:val="0007301B"/>
    <w:rsid w:val="0007312A"/>
    <w:rsid w:val="0007312B"/>
    <w:rsid w:val="000731A3"/>
    <w:rsid w:val="00074930"/>
    <w:rsid w:val="00074A0A"/>
    <w:rsid w:val="00074BB0"/>
    <w:rsid w:val="00075E22"/>
    <w:rsid w:val="0007648A"/>
    <w:rsid w:val="00076F50"/>
    <w:rsid w:val="00077347"/>
    <w:rsid w:val="00077703"/>
    <w:rsid w:val="00077A12"/>
    <w:rsid w:val="000819A4"/>
    <w:rsid w:val="00081A63"/>
    <w:rsid w:val="00081A8E"/>
    <w:rsid w:val="00081BA7"/>
    <w:rsid w:val="00082489"/>
    <w:rsid w:val="0008311A"/>
    <w:rsid w:val="00083C03"/>
    <w:rsid w:val="00084523"/>
    <w:rsid w:val="00084C7F"/>
    <w:rsid w:val="000859ED"/>
    <w:rsid w:val="0008739D"/>
    <w:rsid w:val="00087850"/>
    <w:rsid w:val="000878A8"/>
    <w:rsid w:val="00090040"/>
    <w:rsid w:val="00090720"/>
    <w:rsid w:val="0009097C"/>
    <w:rsid w:val="00090F25"/>
    <w:rsid w:val="00091CC0"/>
    <w:rsid w:val="00091DD7"/>
    <w:rsid w:val="00092873"/>
    <w:rsid w:val="000942F0"/>
    <w:rsid w:val="000A0B94"/>
    <w:rsid w:val="000A149F"/>
    <w:rsid w:val="000A57EC"/>
    <w:rsid w:val="000A5D81"/>
    <w:rsid w:val="000A611C"/>
    <w:rsid w:val="000A6CC6"/>
    <w:rsid w:val="000A6E0D"/>
    <w:rsid w:val="000B0842"/>
    <w:rsid w:val="000B0A9A"/>
    <w:rsid w:val="000B1ACB"/>
    <w:rsid w:val="000B1BFA"/>
    <w:rsid w:val="000B212B"/>
    <w:rsid w:val="000B257D"/>
    <w:rsid w:val="000B3550"/>
    <w:rsid w:val="000B3845"/>
    <w:rsid w:val="000B3DDB"/>
    <w:rsid w:val="000B4181"/>
    <w:rsid w:val="000B4F48"/>
    <w:rsid w:val="000B65CA"/>
    <w:rsid w:val="000B6864"/>
    <w:rsid w:val="000B6D17"/>
    <w:rsid w:val="000C031A"/>
    <w:rsid w:val="000C0854"/>
    <w:rsid w:val="000C0E95"/>
    <w:rsid w:val="000C1E6D"/>
    <w:rsid w:val="000C28CE"/>
    <w:rsid w:val="000C4CAA"/>
    <w:rsid w:val="000C512D"/>
    <w:rsid w:val="000C5E5F"/>
    <w:rsid w:val="000C6284"/>
    <w:rsid w:val="000C674A"/>
    <w:rsid w:val="000C757B"/>
    <w:rsid w:val="000C7922"/>
    <w:rsid w:val="000C7E67"/>
    <w:rsid w:val="000D0639"/>
    <w:rsid w:val="000D1949"/>
    <w:rsid w:val="000D1CA8"/>
    <w:rsid w:val="000D244B"/>
    <w:rsid w:val="000D2F6C"/>
    <w:rsid w:val="000D3224"/>
    <w:rsid w:val="000D352E"/>
    <w:rsid w:val="000D3B90"/>
    <w:rsid w:val="000D3F3D"/>
    <w:rsid w:val="000D40F2"/>
    <w:rsid w:val="000D425D"/>
    <w:rsid w:val="000D4938"/>
    <w:rsid w:val="000D5A5C"/>
    <w:rsid w:val="000D5DF8"/>
    <w:rsid w:val="000D6B6B"/>
    <w:rsid w:val="000D6F01"/>
    <w:rsid w:val="000D74E7"/>
    <w:rsid w:val="000E030A"/>
    <w:rsid w:val="000E03B8"/>
    <w:rsid w:val="000E0772"/>
    <w:rsid w:val="000E1329"/>
    <w:rsid w:val="000E1B0F"/>
    <w:rsid w:val="000E2087"/>
    <w:rsid w:val="000E2AF6"/>
    <w:rsid w:val="000E3F78"/>
    <w:rsid w:val="000E4F51"/>
    <w:rsid w:val="000E51BA"/>
    <w:rsid w:val="000E5E39"/>
    <w:rsid w:val="000E654B"/>
    <w:rsid w:val="000E6CE6"/>
    <w:rsid w:val="000E6DF3"/>
    <w:rsid w:val="000F0B88"/>
    <w:rsid w:val="000F0D3A"/>
    <w:rsid w:val="000F1E85"/>
    <w:rsid w:val="000F1FDC"/>
    <w:rsid w:val="000F2425"/>
    <w:rsid w:val="000F2C9E"/>
    <w:rsid w:val="000F3C26"/>
    <w:rsid w:val="000F679D"/>
    <w:rsid w:val="0010044F"/>
    <w:rsid w:val="0010118F"/>
    <w:rsid w:val="001011AD"/>
    <w:rsid w:val="001027B1"/>
    <w:rsid w:val="001031B4"/>
    <w:rsid w:val="0010344B"/>
    <w:rsid w:val="00103851"/>
    <w:rsid w:val="00103D6F"/>
    <w:rsid w:val="001049DF"/>
    <w:rsid w:val="00104E4C"/>
    <w:rsid w:val="00105E11"/>
    <w:rsid w:val="00106021"/>
    <w:rsid w:val="00107635"/>
    <w:rsid w:val="00107FD4"/>
    <w:rsid w:val="001114D5"/>
    <w:rsid w:val="001133F1"/>
    <w:rsid w:val="00113B7E"/>
    <w:rsid w:val="0011440C"/>
    <w:rsid w:val="0011609B"/>
    <w:rsid w:val="00117D19"/>
    <w:rsid w:val="00120E3A"/>
    <w:rsid w:val="00121BD3"/>
    <w:rsid w:val="00122001"/>
    <w:rsid w:val="0012293F"/>
    <w:rsid w:val="00122D86"/>
    <w:rsid w:val="00123AD4"/>
    <w:rsid w:val="00123E96"/>
    <w:rsid w:val="0012683A"/>
    <w:rsid w:val="00126963"/>
    <w:rsid w:val="00126C58"/>
    <w:rsid w:val="00126C59"/>
    <w:rsid w:val="00130FE3"/>
    <w:rsid w:val="00132877"/>
    <w:rsid w:val="00134D00"/>
    <w:rsid w:val="00135111"/>
    <w:rsid w:val="00135247"/>
    <w:rsid w:val="00135E38"/>
    <w:rsid w:val="001365F6"/>
    <w:rsid w:val="0013660A"/>
    <w:rsid w:val="00136840"/>
    <w:rsid w:val="00137EBC"/>
    <w:rsid w:val="0014031D"/>
    <w:rsid w:val="001406A4"/>
    <w:rsid w:val="001417AA"/>
    <w:rsid w:val="001419D1"/>
    <w:rsid w:val="00142421"/>
    <w:rsid w:val="001430DF"/>
    <w:rsid w:val="00143393"/>
    <w:rsid w:val="001438A2"/>
    <w:rsid w:val="00143E3D"/>
    <w:rsid w:val="00144B15"/>
    <w:rsid w:val="0014600D"/>
    <w:rsid w:val="00146445"/>
    <w:rsid w:val="00146C72"/>
    <w:rsid w:val="00146E84"/>
    <w:rsid w:val="001473C4"/>
    <w:rsid w:val="0014782F"/>
    <w:rsid w:val="00150D0A"/>
    <w:rsid w:val="001511D0"/>
    <w:rsid w:val="00152CE9"/>
    <w:rsid w:val="00152DD0"/>
    <w:rsid w:val="00153848"/>
    <w:rsid w:val="00153E60"/>
    <w:rsid w:val="00154435"/>
    <w:rsid w:val="00156E56"/>
    <w:rsid w:val="00157086"/>
    <w:rsid w:val="0015727B"/>
    <w:rsid w:val="00160D91"/>
    <w:rsid w:val="00161C42"/>
    <w:rsid w:val="001627FC"/>
    <w:rsid w:val="00163F21"/>
    <w:rsid w:val="001665B0"/>
    <w:rsid w:val="001669B4"/>
    <w:rsid w:val="00166A56"/>
    <w:rsid w:val="001673AF"/>
    <w:rsid w:val="001728D7"/>
    <w:rsid w:val="00172B15"/>
    <w:rsid w:val="00173AF6"/>
    <w:rsid w:val="001748E6"/>
    <w:rsid w:val="00174E43"/>
    <w:rsid w:val="001750E0"/>
    <w:rsid w:val="0017526C"/>
    <w:rsid w:val="00175BB8"/>
    <w:rsid w:val="00175FCA"/>
    <w:rsid w:val="00176546"/>
    <w:rsid w:val="00176E7F"/>
    <w:rsid w:val="001771C9"/>
    <w:rsid w:val="00177A7A"/>
    <w:rsid w:val="00181AC0"/>
    <w:rsid w:val="00181BE4"/>
    <w:rsid w:val="00182051"/>
    <w:rsid w:val="00182864"/>
    <w:rsid w:val="00182F1D"/>
    <w:rsid w:val="00183384"/>
    <w:rsid w:val="00184D56"/>
    <w:rsid w:val="0018616E"/>
    <w:rsid w:val="00186FC0"/>
    <w:rsid w:val="00190158"/>
    <w:rsid w:val="001905F3"/>
    <w:rsid w:val="00190BA7"/>
    <w:rsid w:val="00190D24"/>
    <w:rsid w:val="00190EFF"/>
    <w:rsid w:val="00191A74"/>
    <w:rsid w:val="001920AB"/>
    <w:rsid w:val="00192215"/>
    <w:rsid w:val="001926F1"/>
    <w:rsid w:val="00192856"/>
    <w:rsid w:val="0019360B"/>
    <w:rsid w:val="001939EC"/>
    <w:rsid w:val="00193CB2"/>
    <w:rsid w:val="00194431"/>
    <w:rsid w:val="0019659D"/>
    <w:rsid w:val="00196735"/>
    <w:rsid w:val="00196745"/>
    <w:rsid w:val="001968E7"/>
    <w:rsid w:val="0019788A"/>
    <w:rsid w:val="00197D07"/>
    <w:rsid w:val="001A04B0"/>
    <w:rsid w:val="001A0D9F"/>
    <w:rsid w:val="001A0EC2"/>
    <w:rsid w:val="001A1090"/>
    <w:rsid w:val="001A12E6"/>
    <w:rsid w:val="001A27D8"/>
    <w:rsid w:val="001A2DA5"/>
    <w:rsid w:val="001A3078"/>
    <w:rsid w:val="001A3E4F"/>
    <w:rsid w:val="001A4A85"/>
    <w:rsid w:val="001A6085"/>
    <w:rsid w:val="001A69D0"/>
    <w:rsid w:val="001A6E77"/>
    <w:rsid w:val="001A7093"/>
    <w:rsid w:val="001A7874"/>
    <w:rsid w:val="001A7B2E"/>
    <w:rsid w:val="001B01A9"/>
    <w:rsid w:val="001B07B8"/>
    <w:rsid w:val="001B101C"/>
    <w:rsid w:val="001B1EB6"/>
    <w:rsid w:val="001B29BE"/>
    <w:rsid w:val="001B2BA3"/>
    <w:rsid w:val="001B3311"/>
    <w:rsid w:val="001B356B"/>
    <w:rsid w:val="001B3C77"/>
    <w:rsid w:val="001B4578"/>
    <w:rsid w:val="001B4AE4"/>
    <w:rsid w:val="001B60DC"/>
    <w:rsid w:val="001B67C7"/>
    <w:rsid w:val="001B6B24"/>
    <w:rsid w:val="001B6D40"/>
    <w:rsid w:val="001B6D44"/>
    <w:rsid w:val="001C03DC"/>
    <w:rsid w:val="001C041B"/>
    <w:rsid w:val="001C16FA"/>
    <w:rsid w:val="001C2894"/>
    <w:rsid w:val="001C2A5B"/>
    <w:rsid w:val="001C393A"/>
    <w:rsid w:val="001C4647"/>
    <w:rsid w:val="001C4A65"/>
    <w:rsid w:val="001C4B93"/>
    <w:rsid w:val="001C693E"/>
    <w:rsid w:val="001C6C40"/>
    <w:rsid w:val="001C6CDE"/>
    <w:rsid w:val="001C6F37"/>
    <w:rsid w:val="001C7096"/>
    <w:rsid w:val="001C76A9"/>
    <w:rsid w:val="001C7B85"/>
    <w:rsid w:val="001D0510"/>
    <w:rsid w:val="001D21AF"/>
    <w:rsid w:val="001D24A8"/>
    <w:rsid w:val="001D24B3"/>
    <w:rsid w:val="001D255D"/>
    <w:rsid w:val="001D2B4B"/>
    <w:rsid w:val="001D3D9E"/>
    <w:rsid w:val="001D4617"/>
    <w:rsid w:val="001D48D1"/>
    <w:rsid w:val="001D54BC"/>
    <w:rsid w:val="001D77DF"/>
    <w:rsid w:val="001D7D8A"/>
    <w:rsid w:val="001E0B53"/>
    <w:rsid w:val="001E1B2B"/>
    <w:rsid w:val="001E330E"/>
    <w:rsid w:val="001E3434"/>
    <w:rsid w:val="001E3CF3"/>
    <w:rsid w:val="001E3DC9"/>
    <w:rsid w:val="001E429A"/>
    <w:rsid w:val="001E44E9"/>
    <w:rsid w:val="001E45B0"/>
    <w:rsid w:val="001E56C4"/>
    <w:rsid w:val="001E6ED7"/>
    <w:rsid w:val="001E72B1"/>
    <w:rsid w:val="001F0C07"/>
    <w:rsid w:val="001F0DAF"/>
    <w:rsid w:val="001F0DFF"/>
    <w:rsid w:val="001F260A"/>
    <w:rsid w:val="001F2CA6"/>
    <w:rsid w:val="001F3DF0"/>
    <w:rsid w:val="001F4446"/>
    <w:rsid w:val="001F48E6"/>
    <w:rsid w:val="001F68E4"/>
    <w:rsid w:val="001F72A1"/>
    <w:rsid w:val="002005FC"/>
    <w:rsid w:val="002034A5"/>
    <w:rsid w:val="00203B85"/>
    <w:rsid w:val="00204651"/>
    <w:rsid w:val="002046A1"/>
    <w:rsid w:val="00206CFA"/>
    <w:rsid w:val="00206FDD"/>
    <w:rsid w:val="0020768D"/>
    <w:rsid w:val="00207A5D"/>
    <w:rsid w:val="00207AA1"/>
    <w:rsid w:val="00207F26"/>
    <w:rsid w:val="00207F2F"/>
    <w:rsid w:val="00210271"/>
    <w:rsid w:val="0021140C"/>
    <w:rsid w:val="00211F05"/>
    <w:rsid w:val="00211F8D"/>
    <w:rsid w:val="00212508"/>
    <w:rsid w:val="00212900"/>
    <w:rsid w:val="00213704"/>
    <w:rsid w:val="00213C17"/>
    <w:rsid w:val="00214C1B"/>
    <w:rsid w:val="00214D17"/>
    <w:rsid w:val="00214FFB"/>
    <w:rsid w:val="002151B7"/>
    <w:rsid w:val="002152AA"/>
    <w:rsid w:val="002155DB"/>
    <w:rsid w:val="00215653"/>
    <w:rsid w:val="00215C89"/>
    <w:rsid w:val="00216A3D"/>
    <w:rsid w:val="00217030"/>
    <w:rsid w:val="00220A83"/>
    <w:rsid w:val="00220DDF"/>
    <w:rsid w:val="00226DDE"/>
    <w:rsid w:val="00226F12"/>
    <w:rsid w:val="00227B63"/>
    <w:rsid w:val="00231670"/>
    <w:rsid w:val="00232862"/>
    <w:rsid w:val="0023348F"/>
    <w:rsid w:val="00233B70"/>
    <w:rsid w:val="0023537F"/>
    <w:rsid w:val="00235C00"/>
    <w:rsid w:val="002366DB"/>
    <w:rsid w:val="00236FEE"/>
    <w:rsid w:val="002401B5"/>
    <w:rsid w:val="0024036F"/>
    <w:rsid w:val="002404E2"/>
    <w:rsid w:val="00240672"/>
    <w:rsid w:val="0024135B"/>
    <w:rsid w:val="00241554"/>
    <w:rsid w:val="00242D96"/>
    <w:rsid w:val="00243C5A"/>
    <w:rsid w:val="00244E49"/>
    <w:rsid w:val="0024502F"/>
    <w:rsid w:val="0024725D"/>
    <w:rsid w:val="00247E43"/>
    <w:rsid w:val="002518A1"/>
    <w:rsid w:val="00251EF3"/>
    <w:rsid w:val="0025288D"/>
    <w:rsid w:val="0025356A"/>
    <w:rsid w:val="00253E2E"/>
    <w:rsid w:val="00254215"/>
    <w:rsid w:val="00255367"/>
    <w:rsid w:val="00255660"/>
    <w:rsid w:val="00256082"/>
    <w:rsid w:val="00256F95"/>
    <w:rsid w:val="00256FD3"/>
    <w:rsid w:val="002572E1"/>
    <w:rsid w:val="00257472"/>
    <w:rsid w:val="00261AA7"/>
    <w:rsid w:val="00262482"/>
    <w:rsid w:val="002626C5"/>
    <w:rsid w:val="00262712"/>
    <w:rsid w:val="00262E5D"/>
    <w:rsid w:val="002640AF"/>
    <w:rsid w:val="00264B21"/>
    <w:rsid w:val="00265C3E"/>
    <w:rsid w:val="00265C65"/>
    <w:rsid w:val="002667E2"/>
    <w:rsid w:val="002669EC"/>
    <w:rsid w:val="00266EEC"/>
    <w:rsid w:val="0027088A"/>
    <w:rsid w:val="00270F07"/>
    <w:rsid w:val="0027100F"/>
    <w:rsid w:val="0027235C"/>
    <w:rsid w:val="002757D6"/>
    <w:rsid w:val="0027624B"/>
    <w:rsid w:val="00276629"/>
    <w:rsid w:val="00277415"/>
    <w:rsid w:val="00277B96"/>
    <w:rsid w:val="0028040F"/>
    <w:rsid w:val="00280C74"/>
    <w:rsid w:val="0028112A"/>
    <w:rsid w:val="002817A2"/>
    <w:rsid w:val="00281879"/>
    <w:rsid w:val="002839B0"/>
    <w:rsid w:val="00283AE5"/>
    <w:rsid w:val="00284360"/>
    <w:rsid w:val="0028479C"/>
    <w:rsid w:val="00284C21"/>
    <w:rsid w:val="00284F3B"/>
    <w:rsid w:val="0028594E"/>
    <w:rsid w:val="00286CFD"/>
    <w:rsid w:val="00287202"/>
    <w:rsid w:val="00290840"/>
    <w:rsid w:val="00291392"/>
    <w:rsid w:val="00291EA0"/>
    <w:rsid w:val="002936C8"/>
    <w:rsid w:val="0029393F"/>
    <w:rsid w:val="002940B6"/>
    <w:rsid w:val="00294269"/>
    <w:rsid w:val="00294D66"/>
    <w:rsid w:val="0029547E"/>
    <w:rsid w:val="00295863"/>
    <w:rsid w:val="00295D7F"/>
    <w:rsid w:val="00295F1E"/>
    <w:rsid w:val="0029766A"/>
    <w:rsid w:val="00297880"/>
    <w:rsid w:val="002A30E2"/>
    <w:rsid w:val="002A3194"/>
    <w:rsid w:val="002A3B83"/>
    <w:rsid w:val="002A3DAE"/>
    <w:rsid w:val="002A3E25"/>
    <w:rsid w:val="002A4DB1"/>
    <w:rsid w:val="002A6205"/>
    <w:rsid w:val="002A6303"/>
    <w:rsid w:val="002A67A3"/>
    <w:rsid w:val="002A74DB"/>
    <w:rsid w:val="002A78B9"/>
    <w:rsid w:val="002A7A80"/>
    <w:rsid w:val="002A7BA0"/>
    <w:rsid w:val="002B0B29"/>
    <w:rsid w:val="002B1240"/>
    <w:rsid w:val="002B1345"/>
    <w:rsid w:val="002B1634"/>
    <w:rsid w:val="002B1C01"/>
    <w:rsid w:val="002B3CA0"/>
    <w:rsid w:val="002B6111"/>
    <w:rsid w:val="002B6178"/>
    <w:rsid w:val="002B6C72"/>
    <w:rsid w:val="002C0309"/>
    <w:rsid w:val="002C0864"/>
    <w:rsid w:val="002C172A"/>
    <w:rsid w:val="002C1A08"/>
    <w:rsid w:val="002C3B0E"/>
    <w:rsid w:val="002C424E"/>
    <w:rsid w:val="002C45DA"/>
    <w:rsid w:val="002C7134"/>
    <w:rsid w:val="002C7A5B"/>
    <w:rsid w:val="002D0DF6"/>
    <w:rsid w:val="002D2AA5"/>
    <w:rsid w:val="002D4413"/>
    <w:rsid w:val="002D4B5C"/>
    <w:rsid w:val="002D5E2F"/>
    <w:rsid w:val="002D668C"/>
    <w:rsid w:val="002D70C6"/>
    <w:rsid w:val="002D7945"/>
    <w:rsid w:val="002E10AE"/>
    <w:rsid w:val="002E1682"/>
    <w:rsid w:val="002E1D70"/>
    <w:rsid w:val="002E254F"/>
    <w:rsid w:val="002E2590"/>
    <w:rsid w:val="002E259A"/>
    <w:rsid w:val="002E2DB2"/>
    <w:rsid w:val="002E33CC"/>
    <w:rsid w:val="002E34E3"/>
    <w:rsid w:val="002E3563"/>
    <w:rsid w:val="002E3D4F"/>
    <w:rsid w:val="002E3DBB"/>
    <w:rsid w:val="002E5CFA"/>
    <w:rsid w:val="002E630B"/>
    <w:rsid w:val="002E72CC"/>
    <w:rsid w:val="002F012F"/>
    <w:rsid w:val="002F033C"/>
    <w:rsid w:val="002F0BE2"/>
    <w:rsid w:val="002F0E48"/>
    <w:rsid w:val="002F2B13"/>
    <w:rsid w:val="002F2D6C"/>
    <w:rsid w:val="002F3801"/>
    <w:rsid w:val="002F38DA"/>
    <w:rsid w:val="002F3950"/>
    <w:rsid w:val="002F40F9"/>
    <w:rsid w:val="002F54AE"/>
    <w:rsid w:val="002F5550"/>
    <w:rsid w:val="002F5BA3"/>
    <w:rsid w:val="002F615E"/>
    <w:rsid w:val="002F6160"/>
    <w:rsid w:val="002F6661"/>
    <w:rsid w:val="002F720D"/>
    <w:rsid w:val="002F7648"/>
    <w:rsid w:val="00300F4D"/>
    <w:rsid w:val="00301432"/>
    <w:rsid w:val="0030207E"/>
    <w:rsid w:val="003029A4"/>
    <w:rsid w:val="00302E62"/>
    <w:rsid w:val="003039DF"/>
    <w:rsid w:val="00303BE6"/>
    <w:rsid w:val="00303D53"/>
    <w:rsid w:val="00303EDE"/>
    <w:rsid w:val="003049D2"/>
    <w:rsid w:val="00306269"/>
    <w:rsid w:val="0030631B"/>
    <w:rsid w:val="003067D1"/>
    <w:rsid w:val="00306847"/>
    <w:rsid w:val="003071E6"/>
    <w:rsid w:val="003078D6"/>
    <w:rsid w:val="00307A43"/>
    <w:rsid w:val="00307D9B"/>
    <w:rsid w:val="00307F44"/>
    <w:rsid w:val="00311BB4"/>
    <w:rsid w:val="00312680"/>
    <w:rsid w:val="00312723"/>
    <w:rsid w:val="00312E54"/>
    <w:rsid w:val="00312FA7"/>
    <w:rsid w:val="003138D9"/>
    <w:rsid w:val="00313F8C"/>
    <w:rsid w:val="00315372"/>
    <w:rsid w:val="003154AD"/>
    <w:rsid w:val="00316BF7"/>
    <w:rsid w:val="003172F2"/>
    <w:rsid w:val="00317926"/>
    <w:rsid w:val="003179AA"/>
    <w:rsid w:val="0032143E"/>
    <w:rsid w:val="00322D6A"/>
    <w:rsid w:val="00324463"/>
    <w:rsid w:val="00325A0B"/>
    <w:rsid w:val="00326C55"/>
    <w:rsid w:val="00327867"/>
    <w:rsid w:val="003302E9"/>
    <w:rsid w:val="00330978"/>
    <w:rsid w:val="00330FCC"/>
    <w:rsid w:val="00331FF1"/>
    <w:rsid w:val="00332625"/>
    <w:rsid w:val="00332999"/>
    <w:rsid w:val="0033301B"/>
    <w:rsid w:val="00333052"/>
    <w:rsid w:val="0033452D"/>
    <w:rsid w:val="00334702"/>
    <w:rsid w:val="00335C79"/>
    <w:rsid w:val="003362F0"/>
    <w:rsid w:val="0033696C"/>
    <w:rsid w:val="00336E3D"/>
    <w:rsid w:val="00337327"/>
    <w:rsid w:val="003373A4"/>
    <w:rsid w:val="00340956"/>
    <w:rsid w:val="00342A0D"/>
    <w:rsid w:val="0034491B"/>
    <w:rsid w:val="003449B5"/>
    <w:rsid w:val="003459C8"/>
    <w:rsid w:val="00345C2B"/>
    <w:rsid w:val="0034604A"/>
    <w:rsid w:val="00346481"/>
    <w:rsid w:val="003471F6"/>
    <w:rsid w:val="003507B8"/>
    <w:rsid w:val="00350CDB"/>
    <w:rsid w:val="00351B71"/>
    <w:rsid w:val="00351E04"/>
    <w:rsid w:val="00351F41"/>
    <w:rsid w:val="00352087"/>
    <w:rsid w:val="00352638"/>
    <w:rsid w:val="00353FEB"/>
    <w:rsid w:val="003552EC"/>
    <w:rsid w:val="0035560E"/>
    <w:rsid w:val="00356274"/>
    <w:rsid w:val="00356ED3"/>
    <w:rsid w:val="0035706C"/>
    <w:rsid w:val="0035775B"/>
    <w:rsid w:val="003578B2"/>
    <w:rsid w:val="00360B6B"/>
    <w:rsid w:val="00360F62"/>
    <w:rsid w:val="0036180F"/>
    <w:rsid w:val="00361C6E"/>
    <w:rsid w:val="00362012"/>
    <w:rsid w:val="0036370B"/>
    <w:rsid w:val="00364DE0"/>
    <w:rsid w:val="00364E44"/>
    <w:rsid w:val="00365D98"/>
    <w:rsid w:val="00366A41"/>
    <w:rsid w:val="00370D23"/>
    <w:rsid w:val="00374FE9"/>
    <w:rsid w:val="00377549"/>
    <w:rsid w:val="00377806"/>
    <w:rsid w:val="00380675"/>
    <w:rsid w:val="00380A86"/>
    <w:rsid w:val="003814DE"/>
    <w:rsid w:val="00381B67"/>
    <w:rsid w:val="00382511"/>
    <w:rsid w:val="0038358A"/>
    <w:rsid w:val="0038366C"/>
    <w:rsid w:val="00383A64"/>
    <w:rsid w:val="00383C58"/>
    <w:rsid w:val="00383D1D"/>
    <w:rsid w:val="00384BAD"/>
    <w:rsid w:val="0038618F"/>
    <w:rsid w:val="003876AC"/>
    <w:rsid w:val="00391516"/>
    <w:rsid w:val="003930E3"/>
    <w:rsid w:val="003932EB"/>
    <w:rsid w:val="0039383B"/>
    <w:rsid w:val="00393DEF"/>
    <w:rsid w:val="0039422B"/>
    <w:rsid w:val="003944A0"/>
    <w:rsid w:val="00394A35"/>
    <w:rsid w:val="00396387"/>
    <w:rsid w:val="00396452"/>
    <w:rsid w:val="00396EC5"/>
    <w:rsid w:val="00397D56"/>
    <w:rsid w:val="003A0B64"/>
    <w:rsid w:val="003A1BCE"/>
    <w:rsid w:val="003A2388"/>
    <w:rsid w:val="003A3D7C"/>
    <w:rsid w:val="003A3FC8"/>
    <w:rsid w:val="003A44C9"/>
    <w:rsid w:val="003A4778"/>
    <w:rsid w:val="003A484B"/>
    <w:rsid w:val="003A4CC5"/>
    <w:rsid w:val="003A4DE8"/>
    <w:rsid w:val="003A5E30"/>
    <w:rsid w:val="003A63D7"/>
    <w:rsid w:val="003A7A38"/>
    <w:rsid w:val="003A7B7B"/>
    <w:rsid w:val="003A7C6C"/>
    <w:rsid w:val="003B2BD6"/>
    <w:rsid w:val="003B3D0B"/>
    <w:rsid w:val="003B4572"/>
    <w:rsid w:val="003B4A9C"/>
    <w:rsid w:val="003B4C44"/>
    <w:rsid w:val="003B4F70"/>
    <w:rsid w:val="003B650A"/>
    <w:rsid w:val="003B6CC0"/>
    <w:rsid w:val="003B6EFF"/>
    <w:rsid w:val="003B7582"/>
    <w:rsid w:val="003B7A88"/>
    <w:rsid w:val="003C0AFD"/>
    <w:rsid w:val="003C1265"/>
    <w:rsid w:val="003C146C"/>
    <w:rsid w:val="003C14A0"/>
    <w:rsid w:val="003C2C95"/>
    <w:rsid w:val="003C33ED"/>
    <w:rsid w:val="003C3AA3"/>
    <w:rsid w:val="003C47B2"/>
    <w:rsid w:val="003C4D5B"/>
    <w:rsid w:val="003C547D"/>
    <w:rsid w:val="003C60BA"/>
    <w:rsid w:val="003C6452"/>
    <w:rsid w:val="003C6805"/>
    <w:rsid w:val="003C7492"/>
    <w:rsid w:val="003C7AEF"/>
    <w:rsid w:val="003C7E83"/>
    <w:rsid w:val="003D05A5"/>
    <w:rsid w:val="003D199F"/>
    <w:rsid w:val="003D1C50"/>
    <w:rsid w:val="003D26B4"/>
    <w:rsid w:val="003D2A8F"/>
    <w:rsid w:val="003D3090"/>
    <w:rsid w:val="003D3479"/>
    <w:rsid w:val="003D3AAC"/>
    <w:rsid w:val="003D3C78"/>
    <w:rsid w:val="003D3CCE"/>
    <w:rsid w:val="003D42FC"/>
    <w:rsid w:val="003D542F"/>
    <w:rsid w:val="003D557E"/>
    <w:rsid w:val="003D5704"/>
    <w:rsid w:val="003D59E0"/>
    <w:rsid w:val="003D6227"/>
    <w:rsid w:val="003D6650"/>
    <w:rsid w:val="003D754F"/>
    <w:rsid w:val="003E0412"/>
    <w:rsid w:val="003E1640"/>
    <w:rsid w:val="003E32E8"/>
    <w:rsid w:val="003E358E"/>
    <w:rsid w:val="003E3AEF"/>
    <w:rsid w:val="003E4F82"/>
    <w:rsid w:val="003E5101"/>
    <w:rsid w:val="003E530E"/>
    <w:rsid w:val="003E5443"/>
    <w:rsid w:val="003E6442"/>
    <w:rsid w:val="003E66ED"/>
    <w:rsid w:val="003E6AC4"/>
    <w:rsid w:val="003E6B74"/>
    <w:rsid w:val="003E7CAF"/>
    <w:rsid w:val="003F007E"/>
    <w:rsid w:val="003F16DC"/>
    <w:rsid w:val="003F2552"/>
    <w:rsid w:val="003F2CC1"/>
    <w:rsid w:val="003F304E"/>
    <w:rsid w:val="003F5342"/>
    <w:rsid w:val="003F5414"/>
    <w:rsid w:val="003F559D"/>
    <w:rsid w:val="003F57E2"/>
    <w:rsid w:val="003F58D8"/>
    <w:rsid w:val="003F5F9A"/>
    <w:rsid w:val="003F61FB"/>
    <w:rsid w:val="003F698C"/>
    <w:rsid w:val="003F79B3"/>
    <w:rsid w:val="0040022A"/>
    <w:rsid w:val="0040029A"/>
    <w:rsid w:val="00400FB0"/>
    <w:rsid w:val="0040194F"/>
    <w:rsid w:val="004019B2"/>
    <w:rsid w:val="00401DB9"/>
    <w:rsid w:val="0040229A"/>
    <w:rsid w:val="00402B69"/>
    <w:rsid w:val="00402CE6"/>
    <w:rsid w:val="00402F5F"/>
    <w:rsid w:val="0040384C"/>
    <w:rsid w:val="00403C4D"/>
    <w:rsid w:val="00404A92"/>
    <w:rsid w:val="004052C6"/>
    <w:rsid w:val="00405A08"/>
    <w:rsid w:val="0040625A"/>
    <w:rsid w:val="00406752"/>
    <w:rsid w:val="00407A05"/>
    <w:rsid w:val="00407FC7"/>
    <w:rsid w:val="00410474"/>
    <w:rsid w:val="00410C64"/>
    <w:rsid w:val="004139DB"/>
    <w:rsid w:val="00413F96"/>
    <w:rsid w:val="00414AC1"/>
    <w:rsid w:val="004150E7"/>
    <w:rsid w:val="00415B2A"/>
    <w:rsid w:val="00415DCC"/>
    <w:rsid w:val="00416662"/>
    <w:rsid w:val="0041671F"/>
    <w:rsid w:val="004174E7"/>
    <w:rsid w:val="004202C0"/>
    <w:rsid w:val="00421A19"/>
    <w:rsid w:val="00421B8C"/>
    <w:rsid w:val="0042237A"/>
    <w:rsid w:val="00422406"/>
    <w:rsid w:val="00422590"/>
    <w:rsid w:val="0042371A"/>
    <w:rsid w:val="00423AA8"/>
    <w:rsid w:val="00423D20"/>
    <w:rsid w:val="0042529B"/>
    <w:rsid w:val="00425432"/>
    <w:rsid w:val="004256DE"/>
    <w:rsid w:val="00425C3A"/>
    <w:rsid w:val="00427227"/>
    <w:rsid w:val="00427601"/>
    <w:rsid w:val="00430A14"/>
    <w:rsid w:val="004329EA"/>
    <w:rsid w:val="00432ED4"/>
    <w:rsid w:val="00433760"/>
    <w:rsid w:val="004343B4"/>
    <w:rsid w:val="00436ED9"/>
    <w:rsid w:val="00436F7B"/>
    <w:rsid w:val="00437AFB"/>
    <w:rsid w:val="00440002"/>
    <w:rsid w:val="004405CF"/>
    <w:rsid w:val="0044096A"/>
    <w:rsid w:val="00440B03"/>
    <w:rsid w:val="00442102"/>
    <w:rsid w:val="004422DD"/>
    <w:rsid w:val="004425C0"/>
    <w:rsid w:val="00442C3E"/>
    <w:rsid w:val="00442DA4"/>
    <w:rsid w:val="00442EF1"/>
    <w:rsid w:val="0044393A"/>
    <w:rsid w:val="0044547C"/>
    <w:rsid w:val="004458D1"/>
    <w:rsid w:val="004464D5"/>
    <w:rsid w:val="00446FCD"/>
    <w:rsid w:val="0044702B"/>
    <w:rsid w:val="004474E8"/>
    <w:rsid w:val="00451699"/>
    <w:rsid w:val="0045293D"/>
    <w:rsid w:val="00455524"/>
    <w:rsid w:val="0045567B"/>
    <w:rsid w:val="00455F0E"/>
    <w:rsid w:val="004565A6"/>
    <w:rsid w:val="0045690D"/>
    <w:rsid w:val="0045768B"/>
    <w:rsid w:val="004576B5"/>
    <w:rsid w:val="00460A59"/>
    <w:rsid w:val="00461E7E"/>
    <w:rsid w:val="00462846"/>
    <w:rsid w:val="00463335"/>
    <w:rsid w:val="0046341C"/>
    <w:rsid w:val="00463EFB"/>
    <w:rsid w:val="004659DD"/>
    <w:rsid w:val="00465AEA"/>
    <w:rsid w:val="004671FD"/>
    <w:rsid w:val="0046737B"/>
    <w:rsid w:val="004705FE"/>
    <w:rsid w:val="004709B5"/>
    <w:rsid w:val="00470EFB"/>
    <w:rsid w:val="00471151"/>
    <w:rsid w:val="0047228A"/>
    <w:rsid w:val="004723FC"/>
    <w:rsid w:val="00472A3E"/>
    <w:rsid w:val="004736E3"/>
    <w:rsid w:val="004746BC"/>
    <w:rsid w:val="00474942"/>
    <w:rsid w:val="00475007"/>
    <w:rsid w:val="004760E7"/>
    <w:rsid w:val="00477474"/>
    <w:rsid w:val="0047751A"/>
    <w:rsid w:val="00477793"/>
    <w:rsid w:val="00477F71"/>
    <w:rsid w:val="004810CC"/>
    <w:rsid w:val="004816E3"/>
    <w:rsid w:val="004823DA"/>
    <w:rsid w:val="00482CBB"/>
    <w:rsid w:val="004836CA"/>
    <w:rsid w:val="0048509A"/>
    <w:rsid w:val="00485B54"/>
    <w:rsid w:val="00486B9C"/>
    <w:rsid w:val="00487D23"/>
    <w:rsid w:val="00490656"/>
    <w:rsid w:val="004908D1"/>
    <w:rsid w:val="00491486"/>
    <w:rsid w:val="00494074"/>
    <w:rsid w:val="00494BE3"/>
    <w:rsid w:val="00494F00"/>
    <w:rsid w:val="004964B1"/>
    <w:rsid w:val="00497A98"/>
    <w:rsid w:val="004A029A"/>
    <w:rsid w:val="004A0770"/>
    <w:rsid w:val="004A16F0"/>
    <w:rsid w:val="004A16FF"/>
    <w:rsid w:val="004A1BCC"/>
    <w:rsid w:val="004A2B75"/>
    <w:rsid w:val="004A379C"/>
    <w:rsid w:val="004A3899"/>
    <w:rsid w:val="004A391A"/>
    <w:rsid w:val="004A530F"/>
    <w:rsid w:val="004A6350"/>
    <w:rsid w:val="004A6BF9"/>
    <w:rsid w:val="004B0A60"/>
    <w:rsid w:val="004B116F"/>
    <w:rsid w:val="004B1445"/>
    <w:rsid w:val="004B456E"/>
    <w:rsid w:val="004B5303"/>
    <w:rsid w:val="004B67B9"/>
    <w:rsid w:val="004C0002"/>
    <w:rsid w:val="004C01CF"/>
    <w:rsid w:val="004C3AB0"/>
    <w:rsid w:val="004C3F38"/>
    <w:rsid w:val="004C436A"/>
    <w:rsid w:val="004C6B71"/>
    <w:rsid w:val="004C7050"/>
    <w:rsid w:val="004C7E79"/>
    <w:rsid w:val="004C7F9A"/>
    <w:rsid w:val="004C7FF3"/>
    <w:rsid w:val="004D09B7"/>
    <w:rsid w:val="004D1535"/>
    <w:rsid w:val="004D26D8"/>
    <w:rsid w:val="004D3EC2"/>
    <w:rsid w:val="004D4C6B"/>
    <w:rsid w:val="004D521E"/>
    <w:rsid w:val="004D5F48"/>
    <w:rsid w:val="004D6AAF"/>
    <w:rsid w:val="004D6DFE"/>
    <w:rsid w:val="004D7282"/>
    <w:rsid w:val="004E0198"/>
    <w:rsid w:val="004E0500"/>
    <w:rsid w:val="004E0750"/>
    <w:rsid w:val="004E1FD9"/>
    <w:rsid w:val="004E2091"/>
    <w:rsid w:val="004E3047"/>
    <w:rsid w:val="004E39B0"/>
    <w:rsid w:val="004E5236"/>
    <w:rsid w:val="004E540B"/>
    <w:rsid w:val="004E5E42"/>
    <w:rsid w:val="004E6A95"/>
    <w:rsid w:val="004E6AD0"/>
    <w:rsid w:val="004E6F0F"/>
    <w:rsid w:val="004E6F82"/>
    <w:rsid w:val="004F15E8"/>
    <w:rsid w:val="004F2241"/>
    <w:rsid w:val="004F312B"/>
    <w:rsid w:val="004F4B02"/>
    <w:rsid w:val="004F4E3A"/>
    <w:rsid w:val="004F72CA"/>
    <w:rsid w:val="004F76BF"/>
    <w:rsid w:val="004F77CA"/>
    <w:rsid w:val="004F7F68"/>
    <w:rsid w:val="00500059"/>
    <w:rsid w:val="005015E7"/>
    <w:rsid w:val="00501964"/>
    <w:rsid w:val="00502842"/>
    <w:rsid w:val="00502B04"/>
    <w:rsid w:val="00503875"/>
    <w:rsid w:val="00503AE8"/>
    <w:rsid w:val="00504434"/>
    <w:rsid w:val="0050493D"/>
    <w:rsid w:val="005049BF"/>
    <w:rsid w:val="005059BF"/>
    <w:rsid w:val="00505ADB"/>
    <w:rsid w:val="0050625C"/>
    <w:rsid w:val="00507365"/>
    <w:rsid w:val="0051055B"/>
    <w:rsid w:val="00510568"/>
    <w:rsid w:val="00511602"/>
    <w:rsid w:val="00511709"/>
    <w:rsid w:val="00511751"/>
    <w:rsid w:val="00511C52"/>
    <w:rsid w:val="00511EEA"/>
    <w:rsid w:val="00512651"/>
    <w:rsid w:val="005129DD"/>
    <w:rsid w:val="005132EB"/>
    <w:rsid w:val="00513763"/>
    <w:rsid w:val="00514093"/>
    <w:rsid w:val="005148EC"/>
    <w:rsid w:val="00515438"/>
    <w:rsid w:val="00515CFA"/>
    <w:rsid w:val="00517157"/>
    <w:rsid w:val="00517792"/>
    <w:rsid w:val="00517AB2"/>
    <w:rsid w:val="00520663"/>
    <w:rsid w:val="00520FCF"/>
    <w:rsid w:val="005211F8"/>
    <w:rsid w:val="00521949"/>
    <w:rsid w:val="00521A93"/>
    <w:rsid w:val="00521FE8"/>
    <w:rsid w:val="00523403"/>
    <w:rsid w:val="0052340F"/>
    <w:rsid w:val="005238D2"/>
    <w:rsid w:val="005242F2"/>
    <w:rsid w:val="005247E9"/>
    <w:rsid w:val="00524B79"/>
    <w:rsid w:val="00524EC5"/>
    <w:rsid w:val="0052587E"/>
    <w:rsid w:val="00525B32"/>
    <w:rsid w:val="00526A95"/>
    <w:rsid w:val="00526DED"/>
    <w:rsid w:val="00526E36"/>
    <w:rsid w:val="00527EFE"/>
    <w:rsid w:val="00530855"/>
    <w:rsid w:val="00530E70"/>
    <w:rsid w:val="00532105"/>
    <w:rsid w:val="00532537"/>
    <w:rsid w:val="00532A29"/>
    <w:rsid w:val="00532A77"/>
    <w:rsid w:val="005330A6"/>
    <w:rsid w:val="005330A7"/>
    <w:rsid w:val="00533D7D"/>
    <w:rsid w:val="00533E4F"/>
    <w:rsid w:val="00534A58"/>
    <w:rsid w:val="00534E9A"/>
    <w:rsid w:val="005353F4"/>
    <w:rsid w:val="0053611B"/>
    <w:rsid w:val="005365F9"/>
    <w:rsid w:val="00536E1E"/>
    <w:rsid w:val="005371AB"/>
    <w:rsid w:val="00540A1E"/>
    <w:rsid w:val="00542C7A"/>
    <w:rsid w:val="00542CE5"/>
    <w:rsid w:val="00542E15"/>
    <w:rsid w:val="0054352F"/>
    <w:rsid w:val="00543988"/>
    <w:rsid w:val="00543C59"/>
    <w:rsid w:val="00543E6E"/>
    <w:rsid w:val="005446B3"/>
    <w:rsid w:val="005451C6"/>
    <w:rsid w:val="005459E4"/>
    <w:rsid w:val="00545CBD"/>
    <w:rsid w:val="00545F86"/>
    <w:rsid w:val="0055095C"/>
    <w:rsid w:val="00550B19"/>
    <w:rsid w:val="00551D5F"/>
    <w:rsid w:val="00552638"/>
    <w:rsid w:val="00552B54"/>
    <w:rsid w:val="00552B87"/>
    <w:rsid w:val="00552EA9"/>
    <w:rsid w:val="00554945"/>
    <w:rsid w:val="00556F34"/>
    <w:rsid w:val="0056065E"/>
    <w:rsid w:val="0056066E"/>
    <w:rsid w:val="00560761"/>
    <w:rsid w:val="00560C3F"/>
    <w:rsid w:val="00560F38"/>
    <w:rsid w:val="00561195"/>
    <w:rsid w:val="005618DF"/>
    <w:rsid w:val="005622F0"/>
    <w:rsid w:val="00562A36"/>
    <w:rsid w:val="00562A47"/>
    <w:rsid w:val="00563971"/>
    <w:rsid w:val="00564359"/>
    <w:rsid w:val="0056490A"/>
    <w:rsid w:val="00564B57"/>
    <w:rsid w:val="00565107"/>
    <w:rsid w:val="005653BB"/>
    <w:rsid w:val="00565593"/>
    <w:rsid w:val="00565AEE"/>
    <w:rsid w:val="00565CF4"/>
    <w:rsid w:val="00566193"/>
    <w:rsid w:val="00566AA2"/>
    <w:rsid w:val="00566C14"/>
    <w:rsid w:val="005676EC"/>
    <w:rsid w:val="00570A50"/>
    <w:rsid w:val="00572469"/>
    <w:rsid w:val="005742A3"/>
    <w:rsid w:val="00574354"/>
    <w:rsid w:val="0057496A"/>
    <w:rsid w:val="00577F57"/>
    <w:rsid w:val="00577F69"/>
    <w:rsid w:val="00581111"/>
    <w:rsid w:val="00581274"/>
    <w:rsid w:val="0058143C"/>
    <w:rsid w:val="0058147F"/>
    <w:rsid w:val="005816BF"/>
    <w:rsid w:val="00581FDF"/>
    <w:rsid w:val="005829FD"/>
    <w:rsid w:val="00582D18"/>
    <w:rsid w:val="005830AB"/>
    <w:rsid w:val="005832C2"/>
    <w:rsid w:val="005832F7"/>
    <w:rsid w:val="00583E4C"/>
    <w:rsid w:val="00584239"/>
    <w:rsid w:val="00584424"/>
    <w:rsid w:val="00584B97"/>
    <w:rsid w:val="005864F4"/>
    <w:rsid w:val="00586D15"/>
    <w:rsid w:val="00587013"/>
    <w:rsid w:val="0058716A"/>
    <w:rsid w:val="00587990"/>
    <w:rsid w:val="00587D6A"/>
    <w:rsid w:val="00587FC8"/>
    <w:rsid w:val="005924C4"/>
    <w:rsid w:val="0059330D"/>
    <w:rsid w:val="00594995"/>
    <w:rsid w:val="005954BD"/>
    <w:rsid w:val="005955DD"/>
    <w:rsid w:val="00595807"/>
    <w:rsid w:val="005960A7"/>
    <w:rsid w:val="005A1189"/>
    <w:rsid w:val="005A1741"/>
    <w:rsid w:val="005A1AF1"/>
    <w:rsid w:val="005A1F99"/>
    <w:rsid w:val="005A313C"/>
    <w:rsid w:val="005A3602"/>
    <w:rsid w:val="005A3B27"/>
    <w:rsid w:val="005A3B42"/>
    <w:rsid w:val="005A4DB1"/>
    <w:rsid w:val="005A567C"/>
    <w:rsid w:val="005B0B87"/>
    <w:rsid w:val="005B1332"/>
    <w:rsid w:val="005B16F6"/>
    <w:rsid w:val="005B1D32"/>
    <w:rsid w:val="005B236C"/>
    <w:rsid w:val="005B257E"/>
    <w:rsid w:val="005B300C"/>
    <w:rsid w:val="005B31FE"/>
    <w:rsid w:val="005B40CF"/>
    <w:rsid w:val="005B421C"/>
    <w:rsid w:val="005B4D44"/>
    <w:rsid w:val="005B4DA3"/>
    <w:rsid w:val="005B514A"/>
    <w:rsid w:val="005B548D"/>
    <w:rsid w:val="005B5D53"/>
    <w:rsid w:val="005B64F0"/>
    <w:rsid w:val="005B680F"/>
    <w:rsid w:val="005B6F08"/>
    <w:rsid w:val="005B7A8F"/>
    <w:rsid w:val="005C045D"/>
    <w:rsid w:val="005C08E1"/>
    <w:rsid w:val="005C119E"/>
    <w:rsid w:val="005C29DB"/>
    <w:rsid w:val="005C2DCA"/>
    <w:rsid w:val="005C3818"/>
    <w:rsid w:val="005C3828"/>
    <w:rsid w:val="005C4EF2"/>
    <w:rsid w:val="005C50B9"/>
    <w:rsid w:val="005C54FA"/>
    <w:rsid w:val="005C5E7C"/>
    <w:rsid w:val="005C6CBD"/>
    <w:rsid w:val="005D0E06"/>
    <w:rsid w:val="005D112F"/>
    <w:rsid w:val="005D18BE"/>
    <w:rsid w:val="005D1BF5"/>
    <w:rsid w:val="005D2EC1"/>
    <w:rsid w:val="005D352E"/>
    <w:rsid w:val="005D6151"/>
    <w:rsid w:val="005D62C9"/>
    <w:rsid w:val="005D643A"/>
    <w:rsid w:val="005D720F"/>
    <w:rsid w:val="005E1059"/>
    <w:rsid w:val="005E412F"/>
    <w:rsid w:val="005E4893"/>
    <w:rsid w:val="005E4BC2"/>
    <w:rsid w:val="005E5955"/>
    <w:rsid w:val="005E6E2E"/>
    <w:rsid w:val="005E70F6"/>
    <w:rsid w:val="005E7520"/>
    <w:rsid w:val="005E7C18"/>
    <w:rsid w:val="005F2D80"/>
    <w:rsid w:val="005F2E1F"/>
    <w:rsid w:val="005F40F5"/>
    <w:rsid w:val="005F4216"/>
    <w:rsid w:val="005F43E2"/>
    <w:rsid w:val="005F5349"/>
    <w:rsid w:val="005F6A2B"/>
    <w:rsid w:val="005F75BB"/>
    <w:rsid w:val="005F7E21"/>
    <w:rsid w:val="005F7EFE"/>
    <w:rsid w:val="005F7FAC"/>
    <w:rsid w:val="006006A6"/>
    <w:rsid w:val="00600CB4"/>
    <w:rsid w:val="00601E38"/>
    <w:rsid w:val="00601EF4"/>
    <w:rsid w:val="00603009"/>
    <w:rsid w:val="00603AA7"/>
    <w:rsid w:val="00604631"/>
    <w:rsid w:val="00605651"/>
    <w:rsid w:val="00605BE2"/>
    <w:rsid w:val="006067AD"/>
    <w:rsid w:val="006075D6"/>
    <w:rsid w:val="006079B5"/>
    <w:rsid w:val="00607AA2"/>
    <w:rsid w:val="00607CA9"/>
    <w:rsid w:val="00607DD6"/>
    <w:rsid w:val="0061013D"/>
    <w:rsid w:val="0061089E"/>
    <w:rsid w:val="00610B5A"/>
    <w:rsid w:val="00610B8D"/>
    <w:rsid w:val="006123B3"/>
    <w:rsid w:val="00612900"/>
    <w:rsid w:val="00612E36"/>
    <w:rsid w:val="00612F72"/>
    <w:rsid w:val="00614338"/>
    <w:rsid w:val="006143DC"/>
    <w:rsid w:val="006167E3"/>
    <w:rsid w:val="006170FD"/>
    <w:rsid w:val="00620180"/>
    <w:rsid w:val="006201C7"/>
    <w:rsid w:val="0062047B"/>
    <w:rsid w:val="00620FF1"/>
    <w:rsid w:val="006217B2"/>
    <w:rsid w:val="0062258A"/>
    <w:rsid w:val="006247C6"/>
    <w:rsid w:val="00624998"/>
    <w:rsid w:val="00624BC8"/>
    <w:rsid w:val="00625091"/>
    <w:rsid w:val="00626275"/>
    <w:rsid w:val="00627FD2"/>
    <w:rsid w:val="00630080"/>
    <w:rsid w:val="00630417"/>
    <w:rsid w:val="00631333"/>
    <w:rsid w:val="00632E65"/>
    <w:rsid w:val="006334F8"/>
    <w:rsid w:val="006341A1"/>
    <w:rsid w:val="00634317"/>
    <w:rsid w:val="00634447"/>
    <w:rsid w:val="0063472D"/>
    <w:rsid w:val="006353A7"/>
    <w:rsid w:val="00635F52"/>
    <w:rsid w:val="006364F1"/>
    <w:rsid w:val="00637320"/>
    <w:rsid w:val="00637347"/>
    <w:rsid w:val="006377B7"/>
    <w:rsid w:val="00640559"/>
    <w:rsid w:val="00641183"/>
    <w:rsid w:val="00641749"/>
    <w:rsid w:val="006417D6"/>
    <w:rsid w:val="00641C3F"/>
    <w:rsid w:val="006421D4"/>
    <w:rsid w:val="006426DC"/>
    <w:rsid w:val="00642CAE"/>
    <w:rsid w:val="00642DEF"/>
    <w:rsid w:val="00643D97"/>
    <w:rsid w:val="00644273"/>
    <w:rsid w:val="0064432A"/>
    <w:rsid w:val="006450B6"/>
    <w:rsid w:val="006460D3"/>
    <w:rsid w:val="006464D4"/>
    <w:rsid w:val="00646AAD"/>
    <w:rsid w:val="00647624"/>
    <w:rsid w:val="006505E4"/>
    <w:rsid w:val="006510F6"/>
    <w:rsid w:val="0065202F"/>
    <w:rsid w:val="00652549"/>
    <w:rsid w:val="006528FB"/>
    <w:rsid w:val="00653293"/>
    <w:rsid w:val="006533AB"/>
    <w:rsid w:val="0065360F"/>
    <w:rsid w:val="006546CE"/>
    <w:rsid w:val="00654DE2"/>
    <w:rsid w:val="0065579A"/>
    <w:rsid w:val="00655F10"/>
    <w:rsid w:val="006573FE"/>
    <w:rsid w:val="00660899"/>
    <w:rsid w:val="0066132A"/>
    <w:rsid w:val="006615F7"/>
    <w:rsid w:val="00661846"/>
    <w:rsid w:val="006625E9"/>
    <w:rsid w:val="006627D6"/>
    <w:rsid w:val="00664D30"/>
    <w:rsid w:val="006655B7"/>
    <w:rsid w:val="006657F7"/>
    <w:rsid w:val="006669FE"/>
    <w:rsid w:val="00667295"/>
    <w:rsid w:val="00667798"/>
    <w:rsid w:val="00667A78"/>
    <w:rsid w:val="006703CA"/>
    <w:rsid w:val="006705E0"/>
    <w:rsid w:val="006710B9"/>
    <w:rsid w:val="0067114D"/>
    <w:rsid w:val="006718E8"/>
    <w:rsid w:val="00671F67"/>
    <w:rsid w:val="00672338"/>
    <w:rsid w:val="00672FCA"/>
    <w:rsid w:val="0067315B"/>
    <w:rsid w:val="00674532"/>
    <w:rsid w:val="00674C7D"/>
    <w:rsid w:val="00674C88"/>
    <w:rsid w:val="00675457"/>
    <w:rsid w:val="006756BD"/>
    <w:rsid w:val="00675A48"/>
    <w:rsid w:val="00676BC5"/>
    <w:rsid w:val="0068011E"/>
    <w:rsid w:val="00680948"/>
    <w:rsid w:val="00681EC2"/>
    <w:rsid w:val="00682E39"/>
    <w:rsid w:val="00682F5A"/>
    <w:rsid w:val="00683398"/>
    <w:rsid w:val="00684204"/>
    <w:rsid w:val="00684703"/>
    <w:rsid w:val="0068573B"/>
    <w:rsid w:val="00685A0C"/>
    <w:rsid w:val="00685AA1"/>
    <w:rsid w:val="006860B3"/>
    <w:rsid w:val="00686B90"/>
    <w:rsid w:val="00687549"/>
    <w:rsid w:val="006875C0"/>
    <w:rsid w:val="0068790D"/>
    <w:rsid w:val="0068790E"/>
    <w:rsid w:val="00687E62"/>
    <w:rsid w:val="00690593"/>
    <w:rsid w:val="00690ADB"/>
    <w:rsid w:val="00690B1C"/>
    <w:rsid w:val="00692590"/>
    <w:rsid w:val="00693544"/>
    <w:rsid w:val="00693D5F"/>
    <w:rsid w:val="00693DDF"/>
    <w:rsid w:val="006966D0"/>
    <w:rsid w:val="006966FB"/>
    <w:rsid w:val="00697E5A"/>
    <w:rsid w:val="006A08CF"/>
    <w:rsid w:val="006A15BA"/>
    <w:rsid w:val="006A1F46"/>
    <w:rsid w:val="006A3BCF"/>
    <w:rsid w:val="006A4CDE"/>
    <w:rsid w:val="006A5CCE"/>
    <w:rsid w:val="006A6CC2"/>
    <w:rsid w:val="006A7E9E"/>
    <w:rsid w:val="006B0451"/>
    <w:rsid w:val="006B04D2"/>
    <w:rsid w:val="006B0B9B"/>
    <w:rsid w:val="006B1230"/>
    <w:rsid w:val="006B16EB"/>
    <w:rsid w:val="006B2812"/>
    <w:rsid w:val="006B2DA9"/>
    <w:rsid w:val="006B2EBF"/>
    <w:rsid w:val="006B2EEB"/>
    <w:rsid w:val="006B3AB3"/>
    <w:rsid w:val="006B4082"/>
    <w:rsid w:val="006B5DD0"/>
    <w:rsid w:val="006B710B"/>
    <w:rsid w:val="006C0340"/>
    <w:rsid w:val="006C06C0"/>
    <w:rsid w:val="006C101F"/>
    <w:rsid w:val="006C17C4"/>
    <w:rsid w:val="006C2A52"/>
    <w:rsid w:val="006C2FB1"/>
    <w:rsid w:val="006C3F2A"/>
    <w:rsid w:val="006C4A22"/>
    <w:rsid w:val="006C7F7E"/>
    <w:rsid w:val="006D0A9A"/>
    <w:rsid w:val="006D1A63"/>
    <w:rsid w:val="006D2CAB"/>
    <w:rsid w:val="006D2EB8"/>
    <w:rsid w:val="006D399F"/>
    <w:rsid w:val="006D45C7"/>
    <w:rsid w:val="006D4B4F"/>
    <w:rsid w:val="006D4D0C"/>
    <w:rsid w:val="006D50B8"/>
    <w:rsid w:val="006D5C8E"/>
    <w:rsid w:val="006D6397"/>
    <w:rsid w:val="006D63FF"/>
    <w:rsid w:val="006D6697"/>
    <w:rsid w:val="006D74A7"/>
    <w:rsid w:val="006D7837"/>
    <w:rsid w:val="006D7B7C"/>
    <w:rsid w:val="006E1218"/>
    <w:rsid w:val="006E17BC"/>
    <w:rsid w:val="006E1A95"/>
    <w:rsid w:val="006E1FC3"/>
    <w:rsid w:val="006E35BB"/>
    <w:rsid w:val="006E492B"/>
    <w:rsid w:val="006E4B83"/>
    <w:rsid w:val="006E5170"/>
    <w:rsid w:val="006E5677"/>
    <w:rsid w:val="006E6203"/>
    <w:rsid w:val="006E622B"/>
    <w:rsid w:val="006E69DC"/>
    <w:rsid w:val="006E6C67"/>
    <w:rsid w:val="006E7B50"/>
    <w:rsid w:val="006E7EE7"/>
    <w:rsid w:val="006F03FE"/>
    <w:rsid w:val="006F0BE3"/>
    <w:rsid w:val="006F21F4"/>
    <w:rsid w:val="006F4EB4"/>
    <w:rsid w:val="006F5A4B"/>
    <w:rsid w:val="006F6B04"/>
    <w:rsid w:val="006F6B99"/>
    <w:rsid w:val="006F7551"/>
    <w:rsid w:val="006F7FF4"/>
    <w:rsid w:val="007004D2"/>
    <w:rsid w:val="007009D8"/>
    <w:rsid w:val="00700A3E"/>
    <w:rsid w:val="00701A34"/>
    <w:rsid w:val="00701E0D"/>
    <w:rsid w:val="00702521"/>
    <w:rsid w:val="00702FA3"/>
    <w:rsid w:val="00703B3A"/>
    <w:rsid w:val="00704476"/>
    <w:rsid w:val="00704C1D"/>
    <w:rsid w:val="00704E6A"/>
    <w:rsid w:val="00707124"/>
    <w:rsid w:val="00710EB1"/>
    <w:rsid w:val="007112C3"/>
    <w:rsid w:val="0071171E"/>
    <w:rsid w:val="00711D82"/>
    <w:rsid w:val="00712728"/>
    <w:rsid w:val="00712ABF"/>
    <w:rsid w:val="00714E0E"/>
    <w:rsid w:val="00714FBB"/>
    <w:rsid w:val="0071582C"/>
    <w:rsid w:val="00717864"/>
    <w:rsid w:val="00717A3A"/>
    <w:rsid w:val="0072062F"/>
    <w:rsid w:val="0072287F"/>
    <w:rsid w:val="00724502"/>
    <w:rsid w:val="00724660"/>
    <w:rsid w:val="00724B10"/>
    <w:rsid w:val="00724B9A"/>
    <w:rsid w:val="00724CE7"/>
    <w:rsid w:val="00724F8A"/>
    <w:rsid w:val="00724FA8"/>
    <w:rsid w:val="0072631E"/>
    <w:rsid w:val="007267F5"/>
    <w:rsid w:val="00727F51"/>
    <w:rsid w:val="00730319"/>
    <w:rsid w:val="00731A8E"/>
    <w:rsid w:val="00732B81"/>
    <w:rsid w:val="0073368F"/>
    <w:rsid w:val="00734873"/>
    <w:rsid w:val="00734A23"/>
    <w:rsid w:val="007355D3"/>
    <w:rsid w:val="007357FC"/>
    <w:rsid w:val="0073582A"/>
    <w:rsid w:val="007358DD"/>
    <w:rsid w:val="00735B32"/>
    <w:rsid w:val="00735BE1"/>
    <w:rsid w:val="00736C45"/>
    <w:rsid w:val="007371B2"/>
    <w:rsid w:val="00740787"/>
    <w:rsid w:val="00741101"/>
    <w:rsid w:val="007411CF"/>
    <w:rsid w:val="007414BB"/>
    <w:rsid w:val="00742232"/>
    <w:rsid w:val="00743441"/>
    <w:rsid w:val="00744B6B"/>
    <w:rsid w:val="00744BB3"/>
    <w:rsid w:val="007453D1"/>
    <w:rsid w:val="007463A2"/>
    <w:rsid w:val="0074697D"/>
    <w:rsid w:val="00747076"/>
    <w:rsid w:val="00747672"/>
    <w:rsid w:val="0075142D"/>
    <w:rsid w:val="007525CB"/>
    <w:rsid w:val="00752C08"/>
    <w:rsid w:val="007553CF"/>
    <w:rsid w:val="007562D8"/>
    <w:rsid w:val="007569C8"/>
    <w:rsid w:val="00756A8B"/>
    <w:rsid w:val="00757B20"/>
    <w:rsid w:val="00757F84"/>
    <w:rsid w:val="007601C8"/>
    <w:rsid w:val="007609EC"/>
    <w:rsid w:val="00760E09"/>
    <w:rsid w:val="007612DC"/>
    <w:rsid w:val="00761335"/>
    <w:rsid w:val="007622D4"/>
    <w:rsid w:val="007627BD"/>
    <w:rsid w:val="00762984"/>
    <w:rsid w:val="00762A92"/>
    <w:rsid w:val="0076439C"/>
    <w:rsid w:val="00764463"/>
    <w:rsid w:val="00764D62"/>
    <w:rsid w:val="0076544F"/>
    <w:rsid w:val="007654C8"/>
    <w:rsid w:val="007655F0"/>
    <w:rsid w:val="0076596A"/>
    <w:rsid w:val="00766D7A"/>
    <w:rsid w:val="007674BB"/>
    <w:rsid w:val="007676CF"/>
    <w:rsid w:val="00767C15"/>
    <w:rsid w:val="00770017"/>
    <w:rsid w:val="007709F9"/>
    <w:rsid w:val="00771AA9"/>
    <w:rsid w:val="00772772"/>
    <w:rsid w:val="007728CC"/>
    <w:rsid w:val="00774B05"/>
    <w:rsid w:val="00775043"/>
    <w:rsid w:val="00777072"/>
    <w:rsid w:val="00777843"/>
    <w:rsid w:val="00777AD8"/>
    <w:rsid w:val="00780DCE"/>
    <w:rsid w:val="00780E6D"/>
    <w:rsid w:val="007810AC"/>
    <w:rsid w:val="007819C3"/>
    <w:rsid w:val="00781ABB"/>
    <w:rsid w:val="00781C6B"/>
    <w:rsid w:val="00781D70"/>
    <w:rsid w:val="007827CD"/>
    <w:rsid w:val="00783F93"/>
    <w:rsid w:val="00784035"/>
    <w:rsid w:val="007841B1"/>
    <w:rsid w:val="00784716"/>
    <w:rsid w:val="00784786"/>
    <w:rsid w:val="00784CE8"/>
    <w:rsid w:val="00785AF5"/>
    <w:rsid w:val="00785B4B"/>
    <w:rsid w:val="00786718"/>
    <w:rsid w:val="0078671F"/>
    <w:rsid w:val="0078784A"/>
    <w:rsid w:val="00787FDA"/>
    <w:rsid w:val="007906DA"/>
    <w:rsid w:val="00790791"/>
    <w:rsid w:val="00790E90"/>
    <w:rsid w:val="007912DB"/>
    <w:rsid w:val="007916B3"/>
    <w:rsid w:val="00791F8D"/>
    <w:rsid w:val="00792976"/>
    <w:rsid w:val="00792E17"/>
    <w:rsid w:val="00794169"/>
    <w:rsid w:val="007945DB"/>
    <w:rsid w:val="00794840"/>
    <w:rsid w:val="00794AC0"/>
    <w:rsid w:val="00794F60"/>
    <w:rsid w:val="007950AB"/>
    <w:rsid w:val="00795217"/>
    <w:rsid w:val="00796435"/>
    <w:rsid w:val="00796836"/>
    <w:rsid w:val="00797A9D"/>
    <w:rsid w:val="007A017A"/>
    <w:rsid w:val="007A044B"/>
    <w:rsid w:val="007A1273"/>
    <w:rsid w:val="007A1828"/>
    <w:rsid w:val="007A1C13"/>
    <w:rsid w:val="007A20A4"/>
    <w:rsid w:val="007A2209"/>
    <w:rsid w:val="007A445C"/>
    <w:rsid w:val="007A575B"/>
    <w:rsid w:val="007A5C09"/>
    <w:rsid w:val="007A6814"/>
    <w:rsid w:val="007A7006"/>
    <w:rsid w:val="007B088A"/>
    <w:rsid w:val="007B0E2E"/>
    <w:rsid w:val="007B1320"/>
    <w:rsid w:val="007B2686"/>
    <w:rsid w:val="007B3C3B"/>
    <w:rsid w:val="007B49FC"/>
    <w:rsid w:val="007B5244"/>
    <w:rsid w:val="007B5879"/>
    <w:rsid w:val="007B658F"/>
    <w:rsid w:val="007B72FC"/>
    <w:rsid w:val="007B7DF4"/>
    <w:rsid w:val="007C2A6B"/>
    <w:rsid w:val="007C2CF6"/>
    <w:rsid w:val="007C30EE"/>
    <w:rsid w:val="007C36BF"/>
    <w:rsid w:val="007C3EBF"/>
    <w:rsid w:val="007C41C2"/>
    <w:rsid w:val="007C4D9C"/>
    <w:rsid w:val="007C54AC"/>
    <w:rsid w:val="007C6DBF"/>
    <w:rsid w:val="007D0F05"/>
    <w:rsid w:val="007D1BC6"/>
    <w:rsid w:val="007D1EC5"/>
    <w:rsid w:val="007D2534"/>
    <w:rsid w:val="007D272E"/>
    <w:rsid w:val="007D28B0"/>
    <w:rsid w:val="007D2A07"/>
    <w:rsid w:val="007D42E4"/>
    <w:rsid w:val="007D52B8"/>
    <w:rsid w:val="007D5BFD"/>
    <w:rsid w:val="007D5C77"/>
    <w:rsid w:val="007D64C5"/>
    <w:rsid w:val="007D6557"/>
    <w:rsid w:val="007D6739"/>
    <w:rsid w:val="007D6AAE"/>
    <w:rsid w:val="007D6C8C"/>
    <w:rsid w:val="007D6CE7"/>
    <w:rsid w:val="007D7110"/>
    <w:rsid w:val="007D7293"/>
    <w:rsid w:val="007E2027"/>
    <w:rsid w:val="007E209C"/>
    <w:rsid w:val="007E4817"/>
    <w:rsid w:val="007E4D43"/>
    <w:rsid w:val="007E52E0"/>
    <w:rsid w:val="007E5F75"/>
    <w:rsid w:val="007E6E87"/>
    <w:rsid w:val="007E7045"/>
    <w:rsid w:val="007E7A14"/>
    <w:rsid w:val="007F08A6"/>
    <w:rsid w:val="007F0B60"/>
    <w:rsid w:val="007F1487"/>
    <w:rsid w:val="007F2E89"/>
    <w:rsid w:val="007F2F69"/>
    <w:rsid w:val="007F35E5"/>
    <w:rsid w:val="007F36C1"/>
    <w:rsid w:val="007F3A58"/>
    <w:rsid w:val="007F4D0A"/>
    <w:rsid w:val="007F5104"/>
    <w:rsid w:val="007F56C0"/>
    <w:rsid w:val="007F6078"/>
    <w:rsid w:val="007F677F"/>
    <w:rsid w:val="00800E15"/>
    <w:rsid w:val="00801311"/>
    <w:rsid w:val="00801AA6"/>
    <w:rsid w:val="00801F18"/>
    <w:rsid w:val="00802268"/>
    <w:rsid w:val="00802D03"/>
    <w:rsid w:val="008036FF"/>
    <w:rsid w:val="0080415F"/>
    <w:rsid w:val="008044EF"/>
    <w:rsid w:val="00804EC1"/>
    <w:rsid w:val="00805390"/>
    <w:rsid w:val="008054BF"/>
    <w:rsid w:val="008079BE"/>
    <w:rsid w:val="008105A3"/>
    <w:rsid w:val="00811199"/>
    <w:rsid w:val="00811326"/>
    <w:rsid w:val="0081186C"/>
    <w:rsid w:val="00811E44"/>
    <w:rsid w:val="0081220F"/>
    <w:rsid w:val="00814B8A"/>
    <w:rsid w:val="008156C6"/>
    <w:rsid w:val="0081593F"/>
    <w:rsid w:val="00815B77"/>
    <w:rsid w:val="00815EDC"/>
    <w:rsid w:val="00817D33"/>
    <w:rsid w:val="00817FB3"/>
    <w:rsid w:val="008214AD"/>
    <w:rsid w:val="008218FE"/>
    <w:rsid w:val="008224D3"/>
    <w:rsid w:val="00824A5F"/>
    <w:rsid w:val="00825C62"/>
    <w:rsid w:val="00826F67"/>
    <w:rsid w:val="00830134"/>
    <w:rsid w:val="0083164A"/>
    <w:rsid w:val="00831733"/>
    <w:rsid w:val="0083432E"/>
    <w:rsid w:val="00834A7C"/>
    <w:rsid w:val="00835A3B"/>
    <w:rsid w:val="00835BFA"/>
    <w:rsid w:val="0083767D"/>
    <w:rsid w:val="00840293"/>
    <w:rsid w:val="00841232"/>
    <w:rsid w:val="008414D7"/>
    <w:rsid w:val="0084547B"/>
    <w:rsid w:val="00845E4A"/>
    <w:rsid w:val="00845FF7"/>
    <w:rsid w:val="00847008"/>
    <w:rsid w:val="008474BE"/>
    <w:rsid w:val="00847AB7"/>
    <w:rsid w:val="00850C5D"/>
    <w:rsid w:val="008526F6"/>
    <w:rsid w:val="0085301A"/>
    <w:rsid w:val="008535D7"/>
    <w:rsid w:val="00853F9E"/>
    <w:rsid w:val="008553D9"/>
    <w:rsid w:val="00855442"/>
    <w:rsid w:val="00855465"/>
    <w:rsid w:val="00855952"/>
    <w:rsid w:val="00855CC7"/>
    <w:rsid w:val="008562EA"/>
    <w:rsid w:val="008569D3"/>
    <w:rsid w:val="00856F35"/>
    <w:rsid w:val="008603B0"/>
    <w:rsid w:val="00860737"/>
    <w:rsid w:val="00860F83"/>
    <w:rsid w:val="0086114E"/>
    <w:rsid w:val="00862B4B"/>
    <w:rsid w:val="00862BB1"/>
    <w:rsid w:val="00862C04"/>
    <w:rsid w:val="00862CB8"/>
    <w:rsid w:val="008633FD"/>
    <w:rsid w:val="00863933"/>
    <w:rsid w:val="0086437A"/>
    <w:rsid w:val="00864B9B"/>
    <w:rsid w:val="008650D1"/>
    <w:rsid w:val="00866510"/>
    <w:rsid w:val="00866C45"/>
    <w:rsid w:val="00870D59"/>
    <w:rsid w:val="00873211"/>
    <w:rsid w:val="0087344D"/>
    <w:rsid w:val="0087358B"/>
    <w:rsid w:val="00873E42"/>
    <w:rsid w:val="008745BF"/>
    <w:rsid w:val="0087534E"/>
    <w:rsid w:val="0087704C"/>
    <w:rsid w:val="00877E79"/>
    <w:rsid w:val="0088014D"/>
    <w:rsid w:val="0088079F"/>
    <w:rsid w:val="00881544"/>
    <w:rsid w:val="00881720"/>
    <w:rsid w:val="00882046"/>
    <w:rsid w:val="008843FD"/>
    <w:rsid w:val="00884615"/>
    <w:rsid w:val="00885071"/>
    <w:rsid w:val="00885B93"/>
    <w:rsid w:val="00885FC5"/>
    <w:rsid w:val="00887ACB"/>
    <w:rsid w:val="00887E64"/>
    <w:rsid w:val="008916D1"/>
    <w:rsid w:val="00891A4C"/>
    <w:rsid w:val="008921D5"/>
    <w:rsid w:val="00892A6B"/>
    <w:rsid w:val="00892A94"/>
    <w:rsid w:val="00892F88"/>
    <w:rsid w:val="0089344B"/>
    <w:rsid w:val="00893BFB"/>
    <w:rsid w:val="00894800"/>
    <w:rsid w:val="00894BC7"/>
    <w:rsid w:val="008956F2"/>
    <w:rsid w:val="00895788"/>
    <w:rsid w:val="00895D6D"/>
    <w:rsid w:val="00895E3F"/>
    <w:rsid w:val="008960D8"/>
    <w:rsid w:val="00896257"/>
    <w:rsid w:val="00896476"/>
    <w:rsid w:val="008A0526"/>
    <w:rsid w:val="008A1C8E"/>
    <w:rsid w:val="008A1E4C"/>
    <w:rsid w:val="008A24D0"/>
    <w:rsid w:val="008A2BE4"/>
    <w:rsid w:val="008A2E97"/>
    <w:rsid w:val="008A315E"/>
    <w:rsid w:val="008A3FF1"/>
    <w:rsid w:val="008A424F"/>
    <w:rsid w:val="008A42E4"/>
    <w:rsid w:val="008A59EB"/>
    <w:rsid w:val="008A5EB1"/>
    <w:rsid w:val="008A5FE9"/>
    <w:rsid w:val="008A61B9"/>
    <w:rsid w:val="008A6955"/>
    <w:rsid w:val="008A7C21"/>
    <w:rsid w:val="008B0895"/>
    <w:rsid w:val="008B0A33"/>
    <w:rsid w:val="008B0E14"/>
    <w:rsid w:val="008B1417"/>
    <w:rsid w:val="008B2003"/>
    <w:rsid w:val="008B24EA"/>
    <w:rsid w:val="008B4BC1"/>
    <w:rsid w:val="008B52E8"/>
    <w:rsid w:val="008B60BA"/>
    <w:rsid w:val="008B63BD"/>
    <w:rsid w:val="008B67D5"/>
    <w:rsid w:val="008B6CBC"/>
    <w:rsid w:val="008C0420"/>
    <w:rsid w:val="008C043E"/>
    <w:rsid w:val="008C0463"/>
    <w:rsid w:val="008C04AF"/>
    <w:rsid w:val="008C04D2"/>
    <w:rsid w:val="008C0690"/>
    <w:rsid w:val="008C0F59"/>
    <w:rsid w:val="008C1B51"/>
    <w:rsid w:val="008C1C5A"/>
    <w:rsid w:val="008C2CF4"/>
    <w:rsid w:val="008C3131"/>
    <w:rsid w:val="008C3A89"/>
    <w:rsid w:val="008C451E"/>
    <w:rsid w:val="008C6E2B"/>
    <w:rsid w:val="008C7337"/>
    <w:rsid w:val="008C7857"/>
    <w:rsid w:val="008C7C3B"/>
    <w:rsid w:val="008D107F"/>
    <w:rsid w:val="008D19E7"/>
    <w:rsid w:val="008D1CE4"/>
    <w:rsid w:val="008D2260"/>
    <w:rsid w:val="008D36AB"/>
    <w:rsid w:val="008D4952"/>
    <w:rsid w:val="008D5E73"/>
    <w:rsid w:val="008D6A1D"/>
    <w:rsid w:val="008D6E92"/>
    <w:rsid w:val="008D71C9"/>
    <w:rsid w:val="008D7C25"/>
    <w:rsid w:val="008E142D"/>
    <w:rsid w:val="008E183D"/>
    <w:rsid w:val="008E303A"/>
    <w:rsid w:val="008E68BE"/>
    <w:rsid w:val="008E6D90"/>
    <w:rsid w:val="008E6FD2"/>
    <w:rsid w:val="008F11F3"/>
    <w:rsid w:val="008F239D"/>
    <w:rsid w:val="008F2EBF"/>
    <w:rsid w:val="008F2F8D"/>
    <w:rsid w:val="008F3A35"/>
    <w:rsid w:val="008F40AE"/>
    <w:rsid w:val="008F489B"/>
    <w:rsid w:val="008F4A5F"/>
    <w:rsid w:val="008F5BE6"/>
    <w:rsid w:val="008F6071"/>
    <w:rsid w:val="008F7BD0"/>
    <w:rsid w:val="00900E93"/>
    <w:rsid w:val="00902B69"/>
    <w:rsid w:val="00902C4A"/>
    <w:rsid w:val="00902E73"/>
    <w:rsid w:val="00903104"/>
    <w:rsid w:val="0090312D"/>
    <w:rsid w:val="0090387C"/>
    <w:rsid w:val="00903BB6"/>
    <w:rsid w:val="009043B8"/>
    <w:rsid w:val="00905719"/>
    <w:rsid w:val="00906A26"/>
    <w:rsid w:val="0090723A"/>
    <w:rsid w:val="009073B0"/>
    <w:rsid w:val="00907B42"/>
    <w:rsid w:val="00907F87"/>
    <w:rsid w:val="009134E6"/>
    <w:rsid w:val="009137A9"/>
    <w:rsid w:val="0091386D"/>
    <w:rsid w:val="00913F54"/>
    <w:rsid w:val="009141DB"/>
    <w:rsid w:val="0091432C"/>
    <w:rsid w:val="00915FCD"/>
    <w:rsid w:val="00916A59"/>
    <w:rsid w:val="00916ED8"/>
    <w:rsid w:val="00917077"/>
    <w:rsid w:val="0091710D"/>
    <w:rsid w:val="009171DE"/>
    <w:rsid w:val="00917486"/>
    <w:rsid w:val="0091796B"/>
    <w:rsid w:val="0092015C"/>
    <w:rsid w:val="00920B70"/>
    <w:rsid w:val="00920B9B"/>
    <w:rsid w:val="00920F00"/>
    <w:rsid w:val="00921168"/>
    <w:rsid w:val="0092118E"/>
    <w:rsid w:val="00921A77"/>
    <w:rsid w:val="0092238F"/>
    <w:rsid w:val="00922F37"/>
    <w:rsid w:val="0092372B"/>
    <w:rsid w:val="00923AA6"/>
    <w:rsid w:val="00926B5F"/>
    <w:rsid w:val="00926B72"/>
    <w:rsid w:val="00930A94"/>
    <w:rsid w:val="00931F69"/>
    <w:rsid w:val="0093231A"/>
    <w:rsid w:val="009336A3"/>
    <w:rsid w:val="0093516E"/>
    <w:rsid w:val="009355DB"/>
    <w:rsid w:val="00936557"/>
    <w:rsid w:val="009373B9"/>
    <w:rsid w:val="00937603"/>
    <w:rsid w:val="00937FE0"/>
    <w:rsid w:val="009407AC"/>
    <w:rsid w:val="00940964"/>
    <w:rsid w:val="00941313"/>
    <w:rsid w:val="00941DD8"/>
    <w:rsid w:val="00941E21"/>
    <w:rsid w:val="00942DA0"/>
    <w:rsid w:val="00943BD8"/>
    <w:rsid w:val="009448FF"/>
    <w:rsid w:val="0094570B"/>
    <w:rsid w:val="009465C7"/>
    <w:rsid w:val="00947438"/>
    <w:rsid w:val="009524CE"/>
    <w:rsid w:val="0095342A"/>
    <w:rsid w:val="00955140"/>
    <w:rsid w:val="0095587C"/>
    <w:rsid w:val="0095647A"/>
    <w:rsid w:val="009564C3"/>
    <w:rsid w:val="009573DB"/>
    <w:rsid w:val="009575D8"/>
    <w:rsid w:val="0095771A"/>
    <w:rsid w:val="00957D12"/>
    <w:rsid w:val="009609BF"/>
    <w:rsid w:val="00960A14"/>
    <w:rsid w:val="00960B9B"/>
    <w:rsid w:val="00961ABF"/>
    <w:rsid w:val="00962F56"/>
    <w:rsid w:val="00962F62"/>
    <w:rsid w:val="00963406"/>
    <w:rsid w:val="009636B3"/>
    <w:rsid w:val="0096374D"/>
    <w:rsid w:val="00963C57"/>
    <w:rsid w:val="009641C3"/>
    <w:rsid w:val="009653E7"/>
    <w:rsid w:val="009675A0"/>
    <w:rsid w:val="009715A7"/>
    <w:rsid w:val="00971C0A"/>
    <w:rsid w:val="009727C2"/>
    <w:rsid w:val="0097331D"/>
    <w:rsid w:val="009737B0"/>
    <w:rsid w:val="00973B6C"/>
    <w:rsid w:val="00973CC1"/>
    <w:rsid w:val="00975417"/>
    <w:rsid w:val="009763E3"/>
    <w:rsid w:val="009765B2"/>
    <w:rsid w:val="00976F6D"/>
    <w:rsid w:val="00980644"/>
    <w:rsid w:val="00981E9C"/>
    <w:rsid w:val="009821A7"/>
    <w:rsid w:val="009824A6"/>
    <w:rsid w:val="00983547"/>
    <w:rsid w:val="009836BF"/>
    <w:rsid w:val="00983C85"/>
    <w:rsid w:val="00983E6B"/>
    <w:rsid w:val="009853D8"/>
    <w:rsid w:val="009854D9"/>
    <w:rsid w:val="00985DED"/>
    <w:rsid w:val="00986282"/>
    <w:rsid w:val="009870D2"/>
    <w:rsid w:val="00987EB6"/>
    <w:rsid w:val="00991FB7"/>
    <w:rsid w:val="009936CF"/>
    <w:rsid w:val="00993A31"/>
    <w:rsid w:val="00993A53"/>
    <w:rsid w:val="00994437"/>
    <w:rsid w:val="00996476"/>
    <w:rsid w:val="009974AB"/>
    <w:rsid w:val="009A05D9"/>
    <w:rsid w:val="009A0694"/>
    <w:rsid w:val="009A0757"/>
    <w:rsid w:val="009A0C33"/>
    <w:rsid w:val="009A13FB"/>
    <w:rsid w:val="009A2752"/>
    <w:rsid w:val="009A2F1D"/>
    <w:rsid w:val="009A34C7"/>
    <w:rsid w:val="009A3790"/>
    <w:rsid w:val="009A6C1A"/>
    <w:rsid w:val="009A73E3"/>
    <w:rsid w:val="009A76CE"/>
    <w:rsid w:val="009A7861"/>
    <w:rsid w:val="009A7D09"/>
    <w:rsid w:val="009B1A2D"/>
    <w:rsid w:val="009B20B4"/>
    <w:rsid w:val="009B3F32"/>
    <w:rsid w:val="009B401A"/>
    <w:rsid w:val="009B449F"/>
    <w:rsid w:val="009B51A2"/>
    <w:rsid w:val="009B6A23"/>
    <w:rsid w:val="009B74D0"/>
    <w:rsid w:val="009B7824"/>
    <w:rsid w:val="009C2C43"/>
    <w:rsid w:val="009C2F3C"/>
    <w:rsid w:val="009C450C"/>
    <w:rsid w:val="009C453D"/>
    <w:rsid w:val="009C529E"/>
    <w:rsid w:val="009C547B"/>
    <w:rsid w:val="009C79C5"/>
    <w:rsid w:val="009C7A64"/>
    <w:rsid w:val="009D0B32"/>
    <w:rsid w:val="009D11DB"/>
    <w:rsid w:val="009D14B3"/>
    <w:rsid w:val="009D1CDF"/>
    <w:rsid w:val="009D1F37"/>
    <w:rsid w:val="009D34AB"/>
    <w:rsid w:val="009D3D3B"/>
    <w:rsid w:val="009D487C"/>
    <w:rsid w:val="009D5540"/>
    <w:rsid w:val="009D5E83"/>
    <w:rsid w:val="009D649B"/>
    <w:rsid w:val="009D7B5E"/>
    <w:rsid w:val="009E023F"/>
    <w:rsid w:val="009E0B39"/>
    <w:rsid w:val="009E127D"/>
    <w:rsid w:val="009E3461"/>
    <w:rsid w:val="009E3555"/>
    <w:rsid w:val="009E43E6"/>
    <w:rsid w:val="009E458F"/>
    <w:rsid w:val="009E4625"/>
    <w:rsid w:val="009E4A4C"/>
    <w:rsid w:val="009E4A91"/>
    <w:rsid w:val="009E602B"/>
    <w:rsid w:val="009E7461"/>
    <w:rsid w:val="009F02AA"/>
    <w:rsid w:val="009F0EF1"/>
    <w:rsid w:val="009F1691"/>
    <w:rsid w:val="009F2AC2"/>
    <w:rsid w:val="009F3286"/>
    <w:rsid w:val="009F413B"/>
    <w:rsid w:val="009F451D"/>
    <w:rsid w:val="009F66E3"/>
    <w:rsid w:val="009F709B"/>
    <w:rsid w:val="009F7ADE"/>
    <w:rsid w:val="00A00369"/>
    <w:rsid w:val="00A003BE"/>
    <w:rsid w:val="00A0078E"/>
    <w:rsid w:val="00A01C41"/>
    <w:rsid w:val="00A02D5B"/>
    <w:rsid w:val="00A02EA4"/>
    <w:rsid w:val="00A02F26"/>
    <w:rsid w:val="00A03335"/>
    <w:rsid w:val="00A03F17"/>
    <w:rsid w:val="00A042CA"/>
    <w:rsid w:val="00A04478"/>
    <w:rsid w:val="00A053BF"/>
    <w:rsid w:val="00A0575D"/>
    <w:rsid w:val="00A05A52"/>
    <w:rsid w:val="00A05C52"/>
    <w:rsid w:val="00A05EF3"/>
    <w:rsid w:val="00A0622D"/>
    <w:rsid w:val="00A06435"/>
    <w:rsid w:val="00A104EB"/>
    <w:rsid w:val="00A117B8"/>
    <w:rsid w:val="00A11AA8"/>
    <w:rsid w:val="00A11BBA"/>
    <w:rsid w:val="00A12A3F"/>
    <w:rsid w:val="00A12CA9"/>
    <w:rsid w:val="00A134BD"/>
    <w:rsid w:val="00A134DD"/>
    <w:rsid w:val="00A15D70"/>
    <w:rsid w:val="00A15E6E"/>
    <w:rsid w:val="00A15ED4"/>
    <w:rsid w:val="00A168D4"/>
    <w:rsid w:val="00A169B3"/>
    <w:rsid w:val="00A16E13"/>
    <w:rsid w:val="00A17354"/>
    <w:rsid w:val="00A17690"/>
    <w:rsid w:val="00A1786B"/>
    <w:rsid w:val="00A17A6A"/>
    <w:rsid w:val="00A2037A"/>
    <w:rsid w:val="00A2055F"/>
    <w:rsid w:val="00A20AC6"/>
    <w:rsid w:val="00A22639"/>
    <w:rsid w:val="00A22B03"/>
    <w:rsid w:val="00A22B63"/>
    <w:rsid w:val="00A22C71"/>
    <w:rsid w:val="00A236E8"/>
    <w:rsid w:val="00A2417C"/>
    <w:rsid w:val="00A25201"/>
    <w:rsid w:val="00A26C86"/>
    <w:rsid w:val="00A26F01"/>
    <w:rsid w:val="00A31532"/>
    <w:rsid w:val="00A31645"/>
    <w:rsid w:val="00A33CBF"/>
    <w:rsid w:val="00A34C04"/>
    <w:rsid w:val="00A35C77"/>
    <w:rsid w:val="00A4160C"/>
    <w:rsid w:val="00A41C2C"/>
    <w:rsid w:val="00A4251F"/>
    <w:rsid w:val="00A42722"/>
    <w:rsid w:val="00A42FA9"/>
    <w:rsid w:val="00A4395C"/>
    <w:rsid w:val="00A43D03"/>
    <w:rsid w:val="00A44297"/>
    <w:rsid w:val="00A44A2C"/>
    <w:rsid w:val="00A45468"/>
    <w:rsid w:val="00A45D9D"/>
    <w:rsid w:val="00A46856"/>
    <w:rsid w:val="00A500B2"/>
    <w:rsid w:val="00A50733"/>
    <w:rsid w:val="00A5101B"/>
    <w:rsid w:val="00A510BB"/>
    <w:rsid w:val="00A516A5"/>
    <w:rsid w:val="00A51D71"/>
    <w:rsid w:val="00A52BB6"/>
    <w:rsid w:val="00A54DF7"/>
    <w:rsid w:val="00A55BF4"/>
    <w:rsid w:val="00A56EDB"/>
    <w:rsid w:val="00A603FA"/>
    <w:rsid w:val="00A6094E"/>
    <w:rsid w:val="00A62954"/>
    <w:rsid w:val="00A639C4"/>
    <w:rsid w:val="00A6408C"/>
    <w:rsid w:val="00A64702"/>
    <w:rsid w:val="00A6511D"/>
    <w:rsid w:val="00A65303"/>
    <w:rsid w:val="00A66AAD"/>
    <w:rsid w:val="00A67047"/>
    <w:rsid w:val="00A67B9D"/>
    <w:rsid w:val="00A71848"/>
    <w:rsid w:val="00A7195E"/>
    <w:rsid w:val="00A71B64"/>
    <w:rsid w:val="00A72650"/>
    <w:rsid w:val="00A72929"/>
    <w:rsid w:val="00A72DD0"/>
    <w:rsid w:val="00A73D4E"/>
    <w:rsid w:val="00A73F14"/>
    <w:rsid w:val="00A73F52"/>
    <w:rsid w:val="00A746DA"/>
    <w:rsid w:val="00A74A6F"/>
    <w:rsid w:val="00A75020"/>
    <w:rsid w:val="00A75049"/>
    <w:rsid w:val="00A750E2"/>
    <w:rsid w:val="00A75B60"/>
    <w:rsid w:val="00A75E51"/>
    <w:rsid w:val="00A76535"/>
    <w:rsid w:val="00A773FE"/>
    <w:rsid w:val="00A77459"/>
    <w:rsid w:val="00A7757D"/>
    <w:rsid w:val="00A779FB"/>
    <w:rsid w:val="00A80271"/>
    <w:rsid w:val="00A810F9"/>
    <w:rsid w:val="00A81A64"/>
    <w:rsid w:val="00A8203F"/>
    <w:rsid w:val="00A82C09"/>
    <w:rsid w:val="00A858AB"/>
    <w:rsid w:val="00A86088"/>
    <w:rsid w:val="00A86214"/>
    <w:rsid w:val="00A86924"/>
    <w:rsid w:val="00A876C9"/>
    <w:rsid w:val="00A87A16"/>
    <w:rsid w:val="00A90B2D"/>
    <w:rsid w:val="00A93FE2"/>
    <w:rsid w:val="00A9446E"/>
    <w:rsid w:val="00A945C5"/>
    <w:rsid w:val="00A9614A"/>
    <w:rsid w:val="00A965AD"/>
    <w:rsid w:val="00A976FA"/>
    <w:rsid w:val="00AA04CE"/>
    <w:rsid w:val="00AA0F76"/>
    <w:rsid w:val="00AA414B"/>
    <w:rsid w:val="00AA41C2"/>
    <w:rsid w:val="00AA43AC"/>
    <w:rsid w:val="00AA46B4"/>
    <w:rsid w:val="00AA472B"/>
    <w:rsid w:val="00AA4E4E"/>
    <w:rsid w:val="00AA500A"/>
    <w:rsid w:val="00AA55E5"/>
    <w:rsid w:val="00AA66FE"/>
    <w:rsid w:val="00AA69A1"/>
    <w:rsid w:val="00AA795A"/>
    <w:rsid w:val="00AB0428"/>
    <w:rsid w:val="00AB04B3"/>
    <w:rsid w:val="00AB07EE"/>
    <w:rsid w:val="00AB26A7"/>
    <w:rsid w:val="00AB27B1"/>
    <w:rsid w:val="00AB2912"/>
    <w:rsid w:val="00AB2C5B"/>
    <w:rsid w:val="00AB3110"/>
    <w:rsid w:val="00AB3594"/>
    <w:rsid w:val="00AB35AE"/>
    <w:rsid w:val="00AB3816"/>
    <w:rsid w:val="00AB3C7A"/>
    <w:rsid w:val="00AB4EDA"/>
    <w:rsid w:val="00AB611E"/>
    <w:rsid w:val="00AB739B"/>
    <w:rsid w:val="00AC02E7"/>
    <w:rsid w:val="00AC0482"/>
    <w:rsid w:val="00AC092F"/>
    <w:rsid w:val="00AC146E"/>
    <w:rsid w:val="00AC1E60"/>
    <w:rsid w:val="00AC2254"/>
    <w:rsid w:val="00AC32E4"/>
    <w:rsid w:val="00AC34B3"/>
    <w:rsid w:val="00AC36AE"/>
    <w:rsid w:val="00AC4604"/>
    <w:rsid w:val="00AC58C8"/>
    <w:rsid w:val="00AC5D6D"/>
    <w:rsid w:val="00AC627F"/>
    <w:rsid w:val="00AC68D2"/>
    <w:rsid w:val="00AD0573"/>
    <w:rsid w:val="00AD0B4A"/>
    <w:rsid w:val="00AD1F81"/>
    <w:rsid w:val="00AD38E1"/>
    <w:rsid w:val="00AD39A6"/>
    <w:rsid w:val="00AD50A6"/>
    <w:rsid w:val="00AD562D"/>
    <w:rsid w:val="00AD5852"/>
    <w:rsid w:val="00AD6487"/>
    <w:rsid w:val="00AD6D96"/>
    <w:rsid w:val="00AD7BA3"/>
    <w:rsid w:val="00AE2005"/>
    <w:rsid w:val="00AE2A83"/>
    <w:rsid w:val="00AE31E8"/>
    <w:rsid w:val="00AE38B3"/>
    <w:rsid w:val="00AE44AA"/>
    <w:rsid w:val="00AE53BC"/>
    <w:rsid w:val="00AE60A6"/>
    <w:rsid w:val="00AE7394"/>
    <w:rsid w:val="00AE7A1B"/>
    <w:rsid w:val="00AE7B59"/>
    <w:rsid w:val="00AE7D00"/>
    <w:rsid w:val="00AF08B0"/>
    <w:rsid w:val="00AF0CE4"/>
    <w:rsid w:val="00AF272E"/>
    <w:rsid w:val="00AF31E4"/>
    <w:rsid w:val="00AF37BD"/>
    <w:rsid w:val="00AF39C4"/>
    <w:rsid w:val="00AF3FA1"/>
    <w:rsid w:val="00AF4FFA"/>
    <w:rsid w:val="00AF55A8"/>
    <w:rsid w:val="00AF6B30"/>
    <w:rsid w:val="00AF7A5C"/>
    <w:rsid w:val="00B0052E"/>
    <w:rsid w:val="00B00826"/>
    <w:rsid w:val="00B01AEF"/>
    <w:rsid w:val="00B01B04"/>
    <w:rsid w:val="00B01B74"/>
    <w:rsid w:val="00B02BCC"/>
    <w:rsid w:val="00B02CB9"/>
    <w:rsid w:val="00B030F2"/>
    <w:rsid w:val="00B035D3"/>
    <w:rsid w:val="00B0364D"/>
    <w:rsid w:val="00B043AE"/>
    <w:rsid w:val="00B0446C"/>
    <w:rsid w:val="00B050DF"/>
    <w:rsid w:val="00B054F8"/>
    <w:rsid w:val="00B0687C"/>
    <w:rsid w:val="00B068A9"/>
    <w:rsid w:val="00B07C93"/>
    <w:rsid w:val="00B10441"/>
    <w:rsid w:val="00B11C7C"/>
    <w:rsid w:val="00B11DA8"/>
    <w:rsid w:val="00B12A6C"/>
    <w:rsid w:val="00B12B5D"/>
    <w:rsid w:val="00B13405"/>
    <w:rsid w:val="00B13467"/>
    <w:rsid w:val="00B1416A"/>
    <w:rsid w:val="00B1417C"/>
    <w:rsid w:val="00B1482C"/>
    <w:rsid w:val="00B150CA"/>
    <w:rsid w:val="00B15623"/>
    <w:rsid w:val="00B15946"/>
    <w:rsid w:val="00B1714A"/>
    <w:rsid w:val="00B17565"/>
    <w:rsid w:val="00B205FC"/>
    <w:rsid w:val="00B21420"/>
    <w:rsid w:val="00B223A8"/>
    <w:rsid w:val="00B2350D"/>
    <w:rsid w:val="00B23A09"/>
    <w:rsid w:val="00B249BC"/>
    <w:rsid w:val="00B259B3"/>
    <w:rsid w:val="00B25B95"/>
    <w:rsid w:val="00B25D08"/>
    <w:rsid w:val="00B262E4"/>
    <w:rsid w:val="00B2670A"/>
    <w:rsid w:val="00B273D8"/>
    <w:rsid w:val="00B27647"/>
    <w:rsid w:val="00B27E7B"/>
    <w:rsid w:val="00B30740"/>
    <w:rsid w:val="00B31B58"/>
    <w:rsid w:val="00B31FF1"/>
    <w:rsid w:val="00B3310D"/>
    <w:rsid w:val="00B33EF3"/>
    <w:rsid w:val="00B340B2"/>
    <w:rsid w:val="00B344C3"/>
    <w:rsid w:val="00B35A39"/>
    <w:rsid w:val="00B40188"/>
    <w:rsid w:val="00B40B58"/>
    <w:rsid w:val="00B410F4"/>
    <w:rsid w:val="00B4170E"/>
    <w:rsid w:val="00B41A8E"/>
    <w:rsid w:val="00B41C20"/>
    <w:rsid w:val="00B42D64"/>
    <w:rsid w:val="00B4390E"/>
    <w:rsid w:val="00B43C7E"/>
    <w:rsid w:val="00B44541"/>
    <w:rsid w:val="00B456CE"/>
    <w:rsid w:val="00B4588C"/>
    <w:rsid w:val="00B45B7B"/>
    <w:rsid w:val="00B46AB6"/>
    <w:rsid w:val="00B47FA3"/>
    <w:rsid w:val="00B5065F"/>
    <w:rsid w:val="00B522CC"/>
    <w:rsid w:val="00B525C4"/>
    <w:rsid w:val="00B52755"/>
    <w:rsid w:val="00B53EA3"/>
    <w:rsid w:val="00B546E5"/>
    <w:rsid w:val="00B547A3"/>
    <w:rsid w:val="00B55506"/>
    <w:rsid w:val="00B566D0"/>
    <w:rsid w:val="00B6151C"/>
    <w:rsid w:val="00B61616"/>
    <w:rsid w:val="00B61678"/>
    <w:rsid w:val="00B61D0F"/>
    <w:rsid w:val="00B62293"/>
    <w:rsid w:val="00B62370"/>
    <w:rsid w:val="00B6261A"/>
    <w:rsid w:val="00B630F6"/>
    <w:rsid w:val="00B63242"/>
    <w:rsid w:val="00B63312"/>
    <w:rsid w:val="00B63BD5"/>
    <w:rsid w:val="00B6478D"/>
    <w:rsid w:val="00B656FD"/>
    <w:rsid w:val="00B65B09"/>
    <w:rsid w:val="00B65E6F"/>
    <w:rsid w:val="00B66F7B"/>
    <w:rsid w:val="00B672E4"/>
    <w:rsid w:val="00B67935"/>
    <w:rsid w:val="00B67A98"/>
    <w:rsid w:val="00B70BCD"/>
    <w:rsid w:val="00B70D91"/>
    <w:rsid w:val="00B71B0F"/>
    <w:rsid w:val="00B72170"/>
    <w:rsid w:val="00B724B8"/>
    <w:rsid w:val="00B72F66"/>
    <w:rsid w:val="00B7445B"/>
    <w:rsid w:val="00B745FA"/>
    <w:rsid w:val="00B747E6"/>
    <w:rsid w:val="00B74D61"/>
    <w:rsid w:val="00B75C5D"/>
    <w:rsid w:val="00B76754"/>
    <w:rsid w:val="00B76A43"/>
    <w:rsid w:val="00B7716C"/>
    <w:rsid w:val="00B771E1"/>
    <w:rsid w:val="00B772FE"/>
    <w:rsid w:val="00B77C14"/>
    <w:rsid w:val="00B77CA1"/>
    <w:rsid w:val="00B77FDD"/>
    <w:rsid w:val="00B80FE7"/>
    <w:rsid w:val="00B8119B"/>
    <w:rsid w:val="00B81D70"/>
    <w:rsid w:val="00B82AC5"/>
    <w:rsid w:val="00B82C20"/>
    <w:rsid w:val="00B82D10"/>
    <w:rsid w:val="00B83C42"/>
    <w:rsid w:val="00B844A0"/>
    <w:rsid w:val="00B85FC4"/>
    <w:rsid w:val="00B86240"/>
    <w:rsid w:val="00B86F01"/>
    <w:rsid w:val="00B872A0"/>
    <w:rsid w:val="00B87F11"/>
    <w:rsid w:val="00B91B25"/>
    <w:rsid w:val="00B91D36"/>
    <w:rsid w:val="00B92AEA"/>
    <w:rsid w:val="00B9371C"/>
    <w:rsid w:val="00B9480F"/>
    <w:rsid w:val="00B95B01"/>
    <w:rsid w:val="00B9610B"/>
    <w:rsid w:val="00B964E0"/>
    <w:rsid w:val="00B96947"/>
    <w:rsid w:val="00B97487"/>
    <w:rsid w:val="00BA028E"/>
    <w:rsid w:val="00BA0852"/>
    <w:rsid w:val="00BA08E9"/>
    <w:rsid w:val="00BA1799"/>
    <w:rsid w:val="00BA18A6"/>
    <w:rsid w:val="00BA2349"/>
    <w:rsid w:val="00BA30A1"/>
    <w:rsid w:val="00BA38BE"/>
    <w:rsid w:val="00BA5AC9"/>
    <w:rsid w:val="00BA6A2B"/>
    <w:rsid w:val="00BA6B89"/>
    <w:rsid w:val="00BA6BED"/>
    <w:rsid w:val="00BA7C63"/>
    <w:rsid w:val="00BA7CD0"/>
    <w:rsid w:val="00BB0017"/>
    <w:rsid w:val="00BB0786"/>
    <w:rsid w:val="00BB0814"/>
    <w:rsid w:val="00BB0D40"/>
    <w:rsid w:val="00BB1AF8"/>
    <w:rsid w:val="00BB3676"/>
    <w:rsid w:val="00BB3ABC"/>
    <w:rsid w:val="00BB403B"/>
    <w:rsid w:val="00BB41A8"/>
    <w:rsid w:val="00BB4DF5"/>
    <w:rsid w:val="00BB536A"/>
    <w:rsid w:val="00BB5650"/>
    <w:rsid w:val="00BB5A80"/>
    <w:rsid w:val="00BB65C6"/>
    <w:rsid w:val="00BB72CF"/>
    <w:rsid w:val="00BB733C"/>
    <w:rsid w:val="00BB738A"/>
    <w:rsid w:val="00BC09A8"/>
    <w:rsid w:val="00BC0FC9"/>
    <w:rsid w:val="00BC144A"/>
    <w:rsid w:val="00BC1772"/>
    <w:rsid w:val="00BC5103"/>
    <w:rsid w:val="00BC5CAC"/>
    <w:rsid w:val="00BD0901"/>
    <w:rsid w:val="00BD189F"/>
    <w:rsid w:val="00BD199B"/>
    <w:rsid w:val="00BD1F8F"/>
    <w:rsid w:val="00BD1FF8"/>
    <w:rsid w:val="00BD2493"/>
    <w:rsid w:val="00BD28A3"/>
    <w:rsid w:val="00BD4003"/>
    <w:rsid w:val="00BD4627"/>
    <w:rsid w:val="00BD5025"/>
    <w:rsid w:val="00BD64EA"/>
    <w:rsid w:val="00BD6583"/>
    <w:rsid w:val="00BD70A6"/>
    <w:rsid w:val="00BD71E5"/>
    <w:rsid w:val="00BE052D"/>
    <w:rsid w:val="00BE06E9"/>
    <w:rsid w:val="00BE1150"/>
    <w:rsid w:val="00BE2BC1"/>
    <w:rsid w:val="00BE3218"/>
    <w:rsid w:val="00BE3220"/>
    <w:rsid w:val="00BE35FA"/>
    <w:rsid w:val="00BE43F4"/>
    <w:rsid w:val="00BE452C"/>
    <w:rsid w:val="00BE4659"/>
    <w:rsid w:val="00BE48FA"/>
    <w:rsid w:val="00BE6A09"/>
    <w:rsid w:val="00BE6AFE"/>
    <w:rsid w:val="00BE6EE1"/>
    <w:rsid w:val="00BE78E5"/>
    <w:rsid w:val="00BF0E96"/>
    <w:rsid w:val="00BF0F7E"/>
    <w:rsid w:val="00BF3262"/>
    <w:rsid w:val="00BF335B"/>
    <w:rsid w:val="00BF3A9D"/>
    <w:rsid w:val="00BF4E37"/>
    <w:rsid w:val="00BF5D18"/>
    <w:rsid w:val="00BF5E11"/>
    <w:rsid w:val="00BF5F92"/>
    <w:rsid w:val="00BF6607"/>
    <w:rsid w:val="00BF66A2"/>
    <w:rsid w:val="00BF7552"/>
    <w:rsid w:val="00BF77C1"/>
    <w:rsid w:val="00C00A36"/>
    <w:rsid w:val="00C00D05"/>
    <w:rsid w:val="00C01122"/>
    <w:rsid w:val="00C011ED"/>
    <w:rsid w:val="00C016B4"/>
    <w:rsid w:val="00C02673"/>
    <w:rsid w:val="00C02B7C"/>
    <w:rsid w:val="00C03318"/>
    <w:rsid w:val="00C03B92"/>
    <w:rsid w:val="00C04333"/>
    <w:rsid w:val="00C04676"/>
    <w:rsid w:val="00C056C8"/>
    <w:rsid w:val="00C05E6E"/>
    <w:rsid w:val="00C064DF"/>
    <w:rsid w:val="00C06B00"/>
    <w:rsid w:val="00C07906"/>
    <w:rsid w:val="00C10949"/>
    <w:rsid w:val="00C113F8"/>
    <w:rsid w:val="00C12725"/>
    <w:rsid w:val="00C14831"/>
    <w:rsid w:val="00C1547C"/>
    <w:rsid w:val="00C15B0A"/>
    <w:rsid w:val="00C163E9"/>
    <w:rsid w:val="00C17A5C"/>
    <w:rsid w:val="00C20229"/>
    <w:rsid w:val="00C206DA"/>
    <w:rsid w:val="00C20C74"/>
    <w:rsid w:val="00C212C8"/>
    <w:rsid w:val="00C22C99"/>
    <w:rsid w:val="00C23D0E"/>
    <w:rsid w:val="00C240E8"/>
    <w:rsid w:val="00C24755"/>
    <w:rsid w:val="00C24CCF"/>
    <w:rsid w:val="00C2513F"/>
    <w:rsid w:val="00C2548E"/>
    <w:rsid w:val="00C261D4"/>
    <w:rsid w:val="00C268EB"/>
    <w:rsid w:val="00C2710C"/>
    <w:rsid w:val="00C27503"/>
    <w:rsid w:val="00C27D16"/>
    <w:rsid w:val="00C27EFA"/>
    <w:rsid w:val="00C30A29"/>
    <w:rsid w:val="00C3226F"/>
    <w:rsid w:val="00C323E6"/>
    <w:rsid w:val="00C3273D"/>
    <w:rsid w:val="00C32838"/>
    <w:rsid w:val="00C33373"/>
    <w:rsid w:val="00C34F74"/>
    <w:rsid w:val="00C3635B"/>
    <w:rsid w:val="00C37131"/>
    <w:rsid w:val="00C378E7"/>
    <w:rsid w:val="00C4057E"/>
    <w:rsid w:val="00C40E15"/>
    <w:rsid w:val="00C40EDD"/>
    <w:rsid w:val="00C410D9"/>
    <w:rsid w:val="00C43389"/>
    <w:rsid w:val="00C4356E"/>
    <w:rsid w:val="00C445C1"/>
    <w:rsid w:val="00C44AAB"/>
    <w:rsid w:val="00C450DD"/>
    <w:rsid w:val="00C45443"/>
    <w:rsid w:val="00C454F1"/>
    <w:rsid w:val="00C4560D"/>
    <w:rsid w:val="00C456CC"/>
    <w:rsid w:val="00C45755"/>
    <w:rsid w:val="00C45DD9"/>
    <w:rsid w:val="00C46407"/>
    <w:rsid w:val="00C46FF7"/>
    <w:rsid w:val="00C472EF"/>
    <w:rsid w:val="00C50BC1"/>
    <w:rsid w:val="00C50C82"/>
    <w:rsid w:val="00C51309"/>
    <w:rsid w:val="00C52961"/>
    <w:rsid w:val="00C52CD2"/>
    <w:rsid w:val="00C52D07"/>
    <w:rsid w:val="00C538BA"/>
    <w:rsid w:val="00C5390D"/>
    <w:rsid w:val="00C5449D"/>
    <w:rsid w:val="00C554FF"/>
    <w:rsid w:val="00C55BFD"/>
    <w:rsid w:val="00C55C76"/>
    <w:rsid w:val="00C604B6"/>
    <w:rsid w:val="00C61052"/>
    <w:rsid w:val="00C6108C"/>
    <w:rsid w:val="00C62F35"/>
    <w:rsid w:val="00C63B42"/>
    <w:rsid w:val="00C64E5C"/>
    <w:rsid w:val="00C65193"/>
    <w:rsid w:val="00C65374"/>
    <w:rsid w:val="00C65418"/>
    <w:rsid w:val="00C6551E"/>
    <w:rsid w:val="00C66AA7"/>
    <w:rsid w:val="00C70B9B"/>
    <w:rsid w:val="00C71F2D"/>
    <w:rsid w:val="00C71FD1"/>
    <w:rsid w:val="00C7330D"/>
    <w:rsid w:val="00C736BE"/>
    <w:rsid w:val="00C74B2E"/>
    <w:rsid w:val="00C7680B"/>
    <w:rsid w:val="00C76F2B"/>
    <w:rsid w:val="00C77B90"/>
    <w:rsid w:val="00C77FD5"/>
    <w:rsid w:val="00C811C5"/>
    <w:rsid w:val="00C820E8"/>
    <w:rsid w:val="00C829E0"/>
    <w:rsid w:val="00C82B06"/>
    <w:rsid w:val="00C82CC5"/>
    <w:rsid w:val="00C834F2"/>
    <w:rsid w:val="00C83D6E"/>
    <w:rsid w:val="00C83DBB"/>
    <w:rsid w:val="00C8454E"/>
    <w:rsid w:val="00C84FE4"/>
    <w:rsid w:val="00C850AA"/>
    <w:rsid w:val="00C858A3"/>
    <w:rsid w:val="00C85916"/>
    <w:rsid w:val="00C90B94"/>
    <w:rsid w:val="00C921A1"/>
    <w:rsid w:val="00C92588"/>
    <w:rsid w:val="00C92823"/>
    <w:rsid w:val="00C92BBE"/>
    <w:rsid w:val="00C93429"/>
    <w:rsid w:val="00C93430"/>
    <w:rsid w:val="00C93CD0"/>
    <w:rsid w:val="00C93EC4"/>
    <w:rsid w:val="00C9469D"/>
    <w:rsid w:val="00C94BB7"/>
    <w:rsid w:val="00C95942"/>
    <w:rsid w:val="00C95A8C"/>
    <w:rsid w:val="00C95DE2"/>
    <w:rsid w:val="00C96202"/>
    <w:rsid w:val="00C9629A"/>
    <w:rsid w:val="00C97616"/>
    <w:rsid w:val="00CA004F"/>
    <w:rsid w:val="00CA03C6"/>
    <w:rsid w:val="00CA27A5"/>
    <w:rsid w:val="00CA348B"/>
    <w:rsid w:val="00CA46E2"/>
    <w:rsid w:val="00CA49C3"/>
    <w:rsid w:val="00CA5C84"/>
    <w:rsid w:val="00CA6EB2"/>
    <w:rsid w:val="00CA7363"/>
    <w:rsid w:val="00CB0F65"/>
    <w:rsid w:val="00CB0FC1"/>
    <w:rsid w:val="00CB1778"/>
    <w:rsid w:val="00CB1C7D"/>
    <w:rsid w:val="00CB1C98"/>
    <w:rsid w:val="00CB1FAF"/>
    <w:rsid w:val="00CB245F"/>
    <w:rsid w:val="00CB28C7"/>
    <w:rsid w:val="00CB2936"/>
    <w:rsid w:val="00CB2B93"/>
    <w:rsid w:val="00CB3508"/>
    <w:rsid w:val="00CB3D33"/>
    <w:rsid w:val="00CB437B"/>
    <w:rsid w:val="00CB4BF9"/>
    <w:rsid w:val="00CB5C33"/>
    <w:rsid w:val="00CB5D87"/>
    <w:rsid w:val="00CB5EC0"/>
    <w:rsid w:val="00CB5FF2"/>
    <w:rsid w:val="00CB744E"/>
    <w:rsid w:val="00CB7ACC"/>
    <w:rsid w:val="00CB7C62"/>
    <w:rsid w:val="00CC15BC"/>
    <w:rsid w:val="00CC260E"/>
    <w:rsid w:val="00CC3836"/>
    <w:rsid w:val="00CC3A8C"/>
    <w:rsid w:val="00CC44C2"/>
    <w:rsid w:val="00CC50B3"/>
    <w:rsid w:val="00CC721D"/>
    <w:rsid w:val="00CD01CE"/>
    <w:rsid w:val="00CD10E0"/>
    <w:rsid w:val="00CD14C7"/>
    <w:rsid w:val="00CD1E0C"/>
    <w:rsid w:val="00CD276A"/>
    <w:rsid w:val="00CD2B56"/>
    <w:rsid w:val="00CD365B"/>
    <w:rsid w:val="00CD3700"/>
    <w:rsid w:val="00CD3A71"/>
    <w:rsid w:val="00CD4058"/>
    <w:rsid w:val="00CD57D2"/>
    <w:rsid w:val="00CD5E32"/>
    <w:rsid w:val="00CD75F3"/>
    <w:rsid w:val="00CD7F05"/>
    <w:rsid w:val="00CE08AA"/>
    <w:rsid w:val="00CE1952"/>
    <w:rsid w:val="00CE1B27"/>
    <w:rsid w:val="00CE25A8"/>
    <w:rsid w:val="00CE353A"/>
    <w:rsid w:val="00CE395C"/>
    <w:rsid w:val="00CE402F"/>
    <w:rsid w:val="00CE4258"/>
    <w:rsid w:val="00CE49C2"/>
    <w:rsid w:val="00CE5C5F"/>
    <w:rsid w:val="00CE6620"/>
    <w:rsid w:val="00CE6E4A"/>
    <w:rsid w:val="00CF011D"/>
    <w:rsid w:val="00CF10F2"/>
    <w:rsid w:val="00CF29CE"/>
    <w:rsid w:val="00CF58E4"/>
    <w:rsid w:val="00CF5EDE"/>
    <w:rsid w:val="00CF5F2C"/>
    <w:rsid w:val="00D0120B"/>
    <w:rsid w:val="00D0239B"/>
    <w:rsid w:val="00D02805"/>
    <w:rsid w:val="00D04130"/>
    <w:rsid w:val="00D044B0"/>
    <w:rsid w:val="00D04540"/>
    <w:rsid w:val="00D0553B"/>
    <w:rsid w:val="00D05842"/>
    <w:rsid w:val="00D063A3"/>
    <w:rsid w:val="00D064D5"/>
    <w:rsid w:val="00D06F54"/>
    <w:rsid w:val="00D1081D"/>
    <w:rsid w:val="00D10B02"/>
    <w:rsid w:val="00D11EB5"/>
    <w:rsid w:val="00D135DF"/>
    <w:rsid w:val="00D1389C"/>
    <w:rsid w:val="00D13C1E"/>
    <w:rsid w:val="00D13E1F"/>
    <w:rsid w:val="00D14534"/>
    <w:rsid w:val="00D15759"/>
    <w:rsid w:val="00D15987"/>
    <w:rsid w:val="00D17375"/>
    <w:rsid w:val="00D17399"/>
    <w:rsid w:val="00D200DD"/>
    <w:rsid w:val="00D2022F"/>
    <w:rsid w:val="00D203DA"/>
    <w:rsid w:val="00D204AD"/>
    <w:rsid w:val="00D20E77"/>
    <w:rsid w:val="00D216B3"/>
    <w:rsid w:val="00D221C0"/>
    <w:rsid w:val="00D23FBC"/>
    <w:rsid w:val="00D247B3"/>
    <w:rsid w:val="00D25CDA"/>
    <w:rsid w:val="00D2620D"/>
    <w:rsid w:val="00D26688"/>
    <w:rsid w:val="00D26981"/>
    <w:rsid w:val="00D273E4"/>
    <w:rsid w:val="00D30479"/>
    <w:rsid w:val="00D31363"/>
    <w:rsid w:val="00D324FA"/>
    <w:rsid w:val="00D3253F"/>
    <w:rsid w:val="00D33157"/>
    <w:rsid w:val="00D3625D"/>
    <w:rsid w:val="00D36690"/>
    <w:rsid w:val="00D37752"/>
    <w:rsid w:val="00D411DA"/>
    <w:rsid w:val="00D42839"/>
    <w:rsid w:val="00D42F48"/>
    <w:rsid w:val="00D43526"/>
    <w:rsid w:val="00D43C3B"/>
    <w:rsid w:val="00D4402E"/>
    <w:rsid w:val="00D445EA"/>
    <w:rsid w:val="00D46304"/>
    <w:rsid w:val="00D47AA4"/>
    <w:rsid w:val="00D5038C"/>
    <w:rsid w:val="00D506F6"/>
    <w:rsid w:val="00D5165B"/>
    <w:rsid w:val="00D51F51"/>
    <w:rsid w:val="00D52555"/>
    <w:rsid w:val="00D52DE1"/>
    <w:rsid w:val="00D53305"/>
    <w:rsid w:val="00D535CB"/>
    <w:rsid w:val="00D53745"/>
    <w:rsid w:val="00D53A8C"/>
    <w:rsid w:val="00D53B43"/>
    <w:rsid w:val="00D53ECA"/>
    <w:rsid w:val="00D53FC2"/>
    <w:rsid w:val="00D54802"/>
    <w:rsid w:val="00D55414"/>
    <w:rsid w:val="00D56E24"/>
    <w:rsid w:val="00D6075A"/>
    <w:rsid w:val="00D61ABA"/>
    <w:rsid w:val="00D61ED7"/>
    <w:rsid w:val="00D633EB"/>
    <w:rsid w:val="00D64A4E"/>
    <w:rsid w:val="00D64C5C"/>
    <w:rsid w:val="00D64D44"/>
    <w:rsid w:val="00D64DB3"/>
    <w:rsid w:val="00D65F4D"/>
    <w:rsid w:val="00D668DA"/>
    <w:rsid w:val="00D67125"/>
    <w:rsid w:val="00D70CB0"/>
    <w:rsid w:val="00D7153D"/>
    <w:rsid w:val="00D71CF0"/>
    <w:rsid w:val="00D728F3"/>
    <w:rsid w:val="00D73706"/>
    <w:rsid w:val="00D73D0D"/>
    <w:rsid w:val="00D76761"/>
    <w:rsid w:val="00D7793A"/>
    <w:rsid w:val="00D77ECE"/>
    <w:rsid w:val="00D80A23"/>
    <w:rsid w:val="00D80EFE"/>
    <w:rsid w:val="00D81519"/>
    <w:rsid w:val="00D817A5"/>
    <w:rsid w:val="00D82231"/>
    <w:rsid w:val="00D82F88"/>
    <w:rsid w:val="00D850B6"/>
    <w:rsid w:val="00D858C4"/>
    <w:rsid w:val="00D85EDA"/>
    <w:rsid w:val="00D861BC"/>
    <w:rsid w:val="00D862B1"/>
    <w:rsid w:val="00D86384"/>
    <w:rsid w:val="00D875C8"/>
    <w:rsid w:val="00D87931"/>
    <w:rsid w:val="00D87CD8"/>
    <w:rsid w:val="00D90696"/>
    <w:rsid w:val="00D915B0"/>
    <w:rsid w:val="00D91604"/>
    <w:rsid w:val="00D92507"/>
    <w:rsid w:val="00D92C30"/>
    <w:rsid w:val="00D96F26"/>
    <w:rsid w:val="00D97EC2"/>
    <w:rsid w:val="00DA04F3"/>
    <w:rsid w:val="00DA0500"/>
    <w:rsid w:val="00DA0A0E"/>
    <w:rsid w:val="00DA1500"/>
    <w:rsid w:val="00DA3F2D"/>
    <w:rsid w:val="00DA3F33"/>
    <w:rsid w:val="00DA54B0"/>
    <w:rsid w:val="00DA627B"/>
    <w:rsid w:val="00DB01D0"/>
    <w:rsid w:val="00DB15DD"/>
    <w:rsid w:val="00DB1A6B"/>
    <w:rsid w:val="00DB213A"/>
    <w:rsid w:val="00DB24F6"/>
    <w:rsid w:val="00DB25D4"/>
    <w:rsid w:val="00DB2ED5"/>
    <w:rsid w:val="00DB3267"/>
    <w:rsid w:val="00DB4BCB"/>
    <w:rsid w:val="00DB518B"/>
    <w:rsid w:val="00DB55CD"/>
    <w:rsid w:val="00DB5758"/>
    <w:rsid w:val="00DB5816"/>
    <w:rsid w:val="00DB7B5A"/>
    <w:rsid w:val="00DC1B09"/>
    <w:rsid w:val="00DC2B85"/>
    <w:rsid w:val="00DC4B82"/>
    <w:rsid w:val="00DC502F"/>
    <w:rsid w:val="00DC5D88"/>
    <w:rsid w:val="00DC7029"/>
    <w:rsid w:val="00DC7643"/>
    <w:rsid w:val="00DC7A82"/>
    <w:rsid w:val="00DD0862"/>
    <w:rsid w:val="00DD22F3"/>
    <w:rsid w:val="00DD248A"/>
    <w:rsid w:val="00DD2D4A"/>
    <w:rsid w:val="00DD4C56"/>
    <w:rsid w:val="00DD5364"/>
    <w:rsid w:val="00DD5F96"/>
    <w:rsid w:val="00DD6A56"/>
    <w:rsid w:val="00DD7390"/>
    <w:rsid w:val="00DE0130"/>
    <w:rsid w:val="00DE0193"/>
    <w:rsid w:val="00DE1348"/>
    <w:rsid w:val="00DE174B"/>
    <w:rsid w:val="00DE1A03"/>
    <w:rsid w:val="00DE1D93"/>
    <w:rsid w:val="00DE278B"/>
    <w:rsid w:val="00DE2BF8"/>
    <w:rsid w:val="00DE2EC0"/>
    <w:rsid w:val="00DE345E"/>
    <w:rsid w:val="00DE5F9B"/>
    <w:rsid w:val="00DE7B2A"/>
    <w:rsid w:val="00DE7EDC"/>
    <w:rsid w:val="00DF1281"/>
    <w:rsid w:val="00DF1FE1"/>
    <w:rsid w:val="00DF248C"/>
    <w:rsid w:val="00DF2496"/>
    <w:rsid w:val="00DF29F5"/>
    <w:rsid w:val="00DF3FFA"/>
    <w:rsid w:val="00DF4CD4"/>
    <w:rsid w:val="00DF4F7D"/>
    <w:rsid w:val="00DF5045"/>
    <w:rsid w:val="00DF518A"/>
    <w:rsid w:val="00DF5621"/>
    <w:rsid w:val="00DF5A74"/>
    <w:rsid w:val="00DF5B73"/>
    <w:rsid w:val="00DF62FE"/>
    <w:rsid w:val="00DF7051"/>
    <w:rsid w:val="00DF741E"/>
    <w:rsid w:val="00E0046C"/>
    <w:rsid w:val="00E00A6D"/>
    <w:rsid w:val="00E01433"/>
    <w:rsid w:val="00E029F3"/>
    <w:rsid w:val="00E02F07"/>
    <w:rsid w:val="00E04067"/>
    <w:rsid w:val="00E04146"/>
    <w:rsid w:val="00E04D1C"/>
    <w:rsid w:val="00E05003"/>
    <w:rsid w:val="00E0513F"/>
    <w:rsid w:val="00E0515E"/>
    <w:rsid w:val="00E05AD7"/>
    <w:rsid w:val="00E062A3"/>
    <w:rsid w:val="00E06D28"/>
    <w:rsid w:val="00E06F78"/>
    <w:rsid w:val="00E0747E"/>
    <w:rsid w:val="00E101B5"/>
    <w:rsid w:val="00E12099"/>
    <w:rsid w:val="00E142BB"/>
    <w:rsid w:val="00E14582"/>
    <w:rsid w:val="00E14B97"/>
    <w:rsid w:val="00E14C1F"/>
    <w:rsid w:val="00E14C49"/>
    <w:rsid w:val="00E15E13"/>
    <w:rsid w:val="00E178DD"/>
    <w:rsid w:val="00E17F8A"/>
    <w:rsid w:val="00E2006F"/>
    <w:rsid w:val="00E20BA7"/>
    <w:rsid w:val="00E20BCD"/>
    <w:rsid w:val="00E236EA"/>
    <w:rsid w:val="00E2370A"/>
    <w:rsid w:val="00E238D9"/>
    <w:rsid w:val="00E23BFE"/>
    <w:rsid w:val="00E23C50"/>
    <w:rsid w:val="00E23CB3"/>
    <w:rsid w:val="00E241B5"/>
    <w:rsid w:val="00E24A2A"/>
    <w:rsid w:val="00E26068"/>
    <w:rsid w:val="00E26D39"/>
    <w:rsid w:val="00E27994"/>
    <w:rsid w:val="00E27C45"/>
    <w:rsid w:val="00E27CF5"/>
    <w:rsid w:val="00E31AB5"/>
    <w:rsid w:val="00E31FD9"/>
    <w:rsid w:val="00E32BAB"/>
    <w:rsid w:val="00E3404B"/>
    <w:rsid w:val="00E3423A"/>
    <w:rsid w:val="00E35D83"/>
    <w:rsid w:val="00E36A74"/>
    <w:rsid w:val="00E36FAA"/>
    <w:rsid w:val="00E372AB"/>
    <w:rsid w:val="00E37378"/>
    <w:rsid w:val="00E3773B"/>
    <w:rsid w:val="00E4011E"/>
    <w:rsid w:val="00E408A5"/>
    <w:rsid w:val="00E40F48"/>
    <w:rsid w:val="00E42EB1"/>
    <w:rsid w:val="00E43EF2"/>
    <w:rsid w:val="00E44DFC"/>
    <w:rsid w:val="00E455B0"/>
    <w:rsid w:val="00E479B7"/>
    <w:rsid w:val="00E47D9C"/>
    <w:rsid w:val="00E506EB"/>
    <w:rsid w:val="00E51078"/>
    <w:rsid w:val="00E51FC0"/>
    <w:rsid w:val="00E52623"/>
    <w:rsid w:val="00E52CED"/>
    <w:rsid w:val="00E5356A"/>
    <w:rsid w:val="00E537C3"/>
    <w:rsid w:val="00E56676"/>
    <w:rsid w:val="00E569BC"/>
    <w:rsid w:val="00E578A9"/>
    <w:rsid w:val="00E600F5"/>
    <w:rsid w:val="00E6064D"/>
    <w:rsid w:val="00E611E2"/>
    <w:rsid w:val="00E61662"/>
    <w:rsid w:val="00E62C08"/>
    <w:rsid w:val="00E6308F"/>
    <w:rsid w:val="00E63102"/>
    <w:rsid w:val="00E634E7"/>
    <w:rsid w:val="00E64CD1"/>
    <w:rsid w:val="00E64E0E"/>
    <w:rsid w:val="00E64F72"/>
    <w:rsid w:val="00E66042"/>
    <w:rsid w:val="00E666E9"/>
    <w:rsid w:val="00E66759"/>
    <w:rsid w:val="00E66C21"/>
    <w:rsid w:val="00E679CC"/>
    <w:rsid w:val="00E706C6"/>
    <w:rsid w:val="00E72B0E"/>
    <w:rsid w:val="00E735D8"/>
    <w:rsid w:val="00E73AFF"/>
    <w:rsid w:val="00E73ECF"/>
    <w:rsid w:val="00E74480"/>
    <w:rsid w:val="00E7457F"/>
    <w:rsid w:val="00E74AB5"/>
    <w:rsid w:val="00E75369"/>
    <w:rsid w:val="00E76CD5"/>
    <w:rsid w:val="00E805F1"/>
    <w:rsid w:val="00E81B9D"/>
    <w:rsid w:val="00E841BF"/>
    <w:rsid w:val="00E845CD"/>
    <w:rsid w:val="00E8506D"/>
    <w:rsid w:val="00E86315"/>
    <w:rsid w:val="00E87009"/>
    <w:rsid w:val="00E879EB"/>
    <w:rsid w:val="00E87E6B"/>
    <w:rsid w:val="00E904B7"/>
    <w:rsid w:val="00E931DF"/>
    <w:rsid w:val="00E93250"/>
    <w:rsid w:val="00E93770"/>
    <w:rsid w:val="00E937B9"/>
    <w:rsid w:val="00E937F6"/>
    <w:rsid w:val="00E94008"/>
    <w:rsid w:val="00E9421C"/>
    <w:rsid w:val="00E954F1"/>
    <w:rsid w:val="00E95711"/>
    <w:rsid w:val="00E96096"/>
    <w:rsid w:val="00E962AB"/>
    <w:rsid w:val="00E965DE"/>
    <w:rsid w:val="00E96910"/>
    <w:rsid w:val="00E97390"/>
    <w:rsid w:val="00E97583"/>
    <w:rsid w:val="00EA0D6F"/>
    <w:rsid w:val="00EA132B"/>
    <w:rsid w:val="00EA2241"/>
    <w:rsid w:val="00EA24DD"/>
    <w:rsid w:val="00EA3A29"/>
    <w:rsid w:val="00EA3E1C"/>
    <w:rsid w:val="00EA456C"/>
    <w:rsid w:val="00EA533D"/>
    <w:rsid w:val="00EA53A9"/>
    <w:rsid w:val="00EA6A56"/>
    <w:rsid w:val="00EA6EC0"/>
    <w:rsid w:val="00EB0577"/>
    <w:rsid w:val="00EB0F32"/>
    <w:rsid w:val="00EB104A"/>
    <w:rsid w:val="00EB1256"/>
    <w:rsid w:val="00EB133C"/>
    <w:rsid w:val="00EB187B"/>
    <w:rsid w:val="00EB2C5E"/>
    <w:rsid w:val="00EB34FB"/>
    <w:rsid w:val="00EB3524"/>
    <w:rsid w:val="00EB3582"/>
    <w:rsid w:val="00EB3C71"/>
    <w:rsid w:val="00EB3EA2"/>
    <w:rsid w:val="00EB4705"/>
    <w:rsid w:val="00EB528D"/>
    <w:rsid w:val="00EB6F61"/>
    <w:rsid w:val="00EB75AC"/>
    <w:rsid w:val="00EB7711"/>
    <w:rsid w:val="00EC0202"/>
    <w:rsid w:val="00EC1C6E"/>
    <w:rsid w:val="00EC24D3"/>
    <w:rsid w:val="00EC27A0"/>
    <w:rsid w:val="00EC2902"/>
    <w:rsid w:val="00EC32B8"/>
    <w:rsid w:val="00EC345D"/>
    <w:rsid w:val="00EC35AA"/>
    <w:rsid w:val="00EC39FF"/>
    <w:rsid w:val="00EC3DBE"/>
    <w:rsid w:val="00EC4862"/>
    <w:rsid w:val="00EC4C08"/>
    <w:rsid w:val="00EC5067"/>
    <w:rsid w:val="00EC5488"/>
    <w:rsid w:val="00EC6288"/>
    <w:rsid w:val="00EC677D"/>
    <w:rsid w:val="00EC6CC2"/>
    <w:rsid w:val="00EC730A"/>
    <w:rsid w:val="00EC7FC6"/>
    <w:rsid w:val="00ED0868"/>
    <w:rsid w:val="00ED1C66"/>
    <w:rsid w:val="00ED24DE"/>
    <w:rsid w:val="00ED6039"/>
    <w:rsid w:val="00ED65A8"/>
    <w:rsid w:val="00ED6656"/>
    <w:rsid w:val="00ED7017"/>
    <w:rsid w:val="00ED7060"/>
    <w:rsid w:val="00ED72D3"/>
    <w:rsid w:val="00ED7B4D"/>
    <w:rsid w:val="00ED7B9B"/>
    <w:rsid w:val="00ED7C27"/>
    <w:rsid w:val="00ED7D8F"/>
    <w:rsid w:val="00ED7E75"/>
    <w:rsid w:val="00EE15E7"/>
    <w:rsid w:val="00EE260E"/>
    <w:rsid w:val="00EE285A"/>
    <w:rsid w:val="00EE3B10"/>
    <w:rsid w:val="00EE3C91"/>
    <w:rsid w:val="00EE3D43"/>
    <w:rsid w:val="00EE3D78"/>
    <w:rsid w:val="00EE4371"/>
    <w:rsid w:val="00EE4585"/>
    <w:rsid w:val="00EE48FD"/>
    <w:rsid w:val="00EE5329"/>
    <w:rsid w:val="00EE53C9"/>
    <w:rsid w:val="00EE6313"/>
    <w:rsid w:val="00EF0253"/>
    <w:rsid w:val="00EF10CC"/>
    <w:rsid w:val="00EF1921"/>
    <w:rsid w:val="00EF2090"/>
    <w:rsid w:val="00EF245A"/>
    <w:rsid w:val="00EF3814"/>
    <w:rsid w:val="00EF4D69"/>
    <w:rsid w:val="00EF5318"/>
    <w:rsid w:val="00EF617D"/>
    <w:rsid w:val="00EF68DF"/>
    <w:rsid w:val="00EF6A66"/>
    <w:rsid w:val="00EF7CA8"/>
    <w:rsid w:val="00EF7E6D"/>
    <w:rsid w:val="00F00128"/>
    <w:rsid w:val="00F00264"/>
    <w:rsid w:val="00F004FB"/>
    <w:rsid w:val="00F019B9"/>
    <w:rsid w:val="00F02159"/>
    <w:rsid w:val="00F043B5"/>
    <w:rsid w:val="00F057B2"/>
    <w:rsid w:val="00F0598C"/>
    <w:rsid w:val="00F060BE"/>
    <w:rsid w:val="00F06609"/>
    <w:rsid w:val="00F0716C"/>
    <w:rsid w:val="00F07992"/>
    <w:rsid w:val="00F07D87"/>
    <w:rsid w:val="00F07E9C"/>
    <w:rsid w:val="00F10005"/>
    <w:rsid w:val="00F100F3"/>
    <w:rsid w:val="00F10564"/>
    <w:rsid w:val="00F1189E"/>
    <w:rsid w:val="00F11924"/>
    <w:rsid w:val="00F120A0"/>
    <w:rsid w:val="00F128D8"/>
    <w:rsid w:val="00F131D1"/>
    <w:rsid w:val="00F132DB"/>
    <w:rsid w:val="00F140ED"/>
    <w:rsid w:val="00F14428"/>
    <w:rsid w:val="00F166C9"/>
    <w:rsid w:val="00F16C55"/>
    <w:rsid w:val="00F16DA7"/>
    <w:rsid w:val="00F170BF"/>
    <w:rsid w:val="00F1787D"/>
    <w:rsid w:val="00F20108"/>
    <w:rsid w:val="00F2027A"/>
    <w:rsid w:val="00F213BD"/>
    <w:rsid w:val="00F21A15"/>
    <w:rsid w:val="00F21B06"/>
    <w:rsid w:val="00F223EE"/>
    <w:rsid w:val="00F22825"/>
    <w:rsid w:val="00F23E65"/>
    <w:rsid w:val="00F24029"/>
    <w:rsid w:val="00F2445C"/>
    <w:rsid w:val="00F24A7C"/>
    <w:rsid w:val="00F24CAA"/>
    <w:rsid w:val="00F25429"/>
    <w:rsid w:val="00F26208"/>
    <w:rsid w:val="00F26E79"/>
    <w:rsid w:val="00F27379"/>
    <w:rsid w:val="00F27C22"/>
    <w:rsid w:val="00F30B7E"/>
    <w:rsid w:val="00F31E38"/>
    <w:rsid w:val="00F323A7"/>
    <w:rsid w:val="00F327C5"/>
    <w:rsid w:val="00F33AB6"/>
    <w:rsid w:val="00F33FF6"/>
    <w:rsid w:val="00F34136"/>
    <w:rsid w:val="00F34144"/>
    <w:rsid w:val="00F345F6"/>
    <w:rsid w:val="00F35031"/>
    <w:rsid w:val="00F3545E"/>
    <w:rsid w:val="00F35E73"/>
    <w:rsid w:val="00F37CEC"/>
    <w:rsid w:val="00F405E2"/>
    <w:rsid w:val="00F40DED"/>
    <w:rsid w:val="00F41C31"/>
    <w:rsid w:val="00F41CAA"/>
    <w:rsid w:val="00F43A3C"/>
    <w:rsid w:val="00F44E28"/>
    <w:rsid w:val="00F45016"/>
    <w:rsid w:val="00F45176"/>
    <w:rsid w:val="00F46638"/>
    <w:rsid w:val="00F46913"/>
    <w:rsid w:val="00F532A6"/>
    <w:rsid w:val="00F53EB5"/>
    <w:rsid w:val="00F53FD1"/>
    <w:rsid w:val="00F54766"/>
    <w:rsid w:val="00F549F4"/>
    <w:rsid w:val="00F54D82"/>
    <w:rsid w:val="00F54E8C"/>
    <w:rsid w:val="00F55253"/>
    <w:rsid w:val="00F5541E"/>
    <w:rsid w:val="00F55A81"/>
    <w:rsid w:val="00F55ABD"/>
    <w:rsid w:val="00F566EB"/>
    <w:rsid w:val="00F56BB8"/>
    <w:rsid w:val="00F57854"/>
    <w:rsid w:val="00F579A0"/>
    <w:rsid w:val="00F6031E"/>
    <w:rsid w:val="00F6089E"/>
    <w:rsid w:val="00F6167D"/>
    <w:rsid w:val="00F61EE2"/>
    <w:rsid w:val="00F62962"/>
    <w:rsid w:val="00F62A84"/>
    <w:rsid w:val="00F62CAE"/>
    <w:rsid w:val="00F63A02"/>
    <w:rsid w:val="00F642FF"/>
    <w:rsid w:val="00F64E42"/>
    <w:rsid w:val="00F64EAA"/>
    <w:rsid w:val="00F665B2"/>
    <w:rsid w:val="00F66872"/>
    <w:rsid w:val="00F66A0B"/>
    <w:rsid w:val="00F6751C"/>
    <w:rsid w:val="00F706B3"/>
    <w:rsid w:val="00F706D0"/>
    <w:rsid w:val="00F7152C"/>
    <w:rsid w:val="00F71DFB"/>
    <w:rsid w:val="00F72287"/>
    <w:rsid w:val="00F723AA"/>
    <w:rsid w:val="00F72E47"/>
    <w:rsid w:val="00F72F5F"/>
    <w:rsid w:val="00F7306D"/>
    <w:rsid w:val="00F7342B"/>
    <w:rsid w:val="00F73D3C"/>
    <w:rsid w:val="00F747A5"/>
    <w:rsid w:val="00F74F74"/>
    <w:rsid w:val="00F74F8C"/>
    <w:rsid w:val="00F752AD"/>
    <w:rsid w:val="00F760B9"/>
    <w:rsid w:val="00F775BF"/>
    <w:rsid w:val="00F80210"/>
    <w:rsid w:val="00F80761"/>
    <w:rsid w:val="00F81FB6"/>
    <w:rsid w:val="00F82541"/>
    <w:rsid w:val="00F82CD1"/>
    <w:rsid w:val="00F83F5D"/>
    <w:rsid w:val="00F840F4"/>
    <w:rsid w:val="00F85446"/>
    <w:rsid w:val="00F85B9B"/>
    <w:rsid w:val="00F85BA1"/>
    <w:rsid w:val="00F8642E"/>
    <w:rsid w:val="00F8785C"/>
    <w:rsid w:val="00F87D2D"/>
    <w:rsid w:val="00F87E59"/>
    <w:rsid w:val="00F900C0"/>
    <w:rsid w:val="00F901EB"/>
    <w:rsid w:val="00F911C4"/>
    <w:rsid w:val="00F91A53"/>
    <w:rsid w:val="00F91EBA"/>
    <w:rsid w:val="00F9387B"/>
    <w:rsid w:val="00F93904"/>
    <w:rsid w:val="00F9394F"/>
    <w:rsid w:val="00F94345"/>
    <w:rsid w:val="00F94432"/>
    <w:rsid w:val="00F94534"/>
    <w:rsid w:val="00F94A38"/>
    <w:rsid w:val="00F94FFF"/>
    <w:rsid w:val="00F96D7B"/>
    <w:rsid w:val="00F9796E"/>
    <w:rsid w:val="00FA03D9"/>
    <w:rsid w:val="00FA12C5"/>
    <w:rsid w:val="00FA1925"/>
    <w:rsid w:val="00FA2354"/>
    <w:rsid w:val="00FA2A30"/>
    <w:rsid w:val="00FA2ED2"/>
    <w:rsid w:val="00FA34BA"/>
    <w:rsid w:val="00FA370F"/>
    <w:rsid w:val="00FA397E"/>
    <w:rsid w:val="00FA4638"/>
    <w:rsid w:val="00FA54BF"/>
    <w:rsid w:val="00FA5562"/>
    <w:rsid w:val="00FA6272"/>
    <w:rsid w:val="00FA66E4"/>
    <w:rsid w:val="00FA748E"/>
    <w:rsid w:val="00FB030B"/>
    <w:rsid w:val="00FB05E0"/>
    <w:rsid w:val="00FB0664"/>
    <w:rsid w:val="00FB070C"/>
    <w:rsid w:val="00FB0866"/>
    <w:rsid w:val="00FB0F6E"/>
    <w:rsid w:val="00FB191D"/>
    <w:rsid w:val="00FB19B8"/>
    <w:rsid w:val="00FB1DA0"/>
    <w:rsid w:val="00FB2015"/>
    <w:rsid w:val="00FB3213"/>
    <w:rsid w:val="00FB5122"/>
    <w:rsid w:val="00FB56A4"/>
    <w:rsid w:val="00FB6631"/>
    <w:rsid w:val="00FB6C43"/>
    <w:rsid w:val="00FC08E5"/>
    <w:rsid w:val="00FC09E8"/>
    <w:rsid w:val="00FC0D84"/>
    <w:rsid w:val="00FC0DF6"/>
    <w:rsid w:val="00FC2C4F"/>
    <w:rsid w:val="00FC3736"/>
    <w:rsid w:val="00FC4A4D"/>
    <w:rsid w:val="00FC6750"/>
    <w:rsid w:val="00FC7902"/>
    <w:rsid w:val="00FD0826"/>
    <w:rsid w:val="00FD084F"/>
    <w:rsid w:val="00FD0882"/>
    <w:rsid w:val="00FD1381"/>
    <w:rsid w:val="00FD23A6"/>
    <w:rsid w:val="00FD44D0"/>
    <w:rsid w:val="00FD4AEB"/>
    <w:rsid w:val="00FD4CC7"/>
    <w:rsid w:val="00FD55A4"/>
    <w:rsid w:val="00FD7E67"/>
    <w:rsid w:val="00FE0718"/>
    <w:rsid w:val="00FE2423"/>
    <w:rsid w:val="00FE3270"/>
    <w:rsid w:val="00FE38EC"/>
    <w:rsid w:val="00FE4493"/>
    <w:rsid w:val="00FE45D4"/>
    <w:rsid w:val="00FF12E6"/>
    <w:rsid w:val="00FF170D"/>
    <w:rsid w:val="00FF3B96"/>
    <w:rsid w:val="00FF4000"/>
    <w:rsid w:val="00FF54D0"/>
    <w:rsid w:val="00FF593D"/>
    <w:rsid w:val="00FF67B4"/>
    <w:rsid w:val="00FF7A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0D4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355D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9443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A1189"/>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C05E6E"/>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E38EC"/>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FE38EC"/>
    <w:rPr>
      <w:rFonts w:ascii="Calibri" w:hAnsi="Calibri" w:cs="Calibri"/>
      <w:lang w:val="en-US"/>
    </w:rPr>
  </w:style>
  <w:style w:type="paragraph" w:customStyle="1" w:styleId="EndNoteBibliography">
    <w:name w:val="EndNote Bibliography"/>
    <w:basedOn w:val="Normal"/>
    <w:link w:val="EndNoteBibliographyChar"/>
    <w:rsid w:val="00FE38EC"/>
    <w:rPr>
      <w:rFonts w:ascii="Calibri" w:hAnsi="Calibri" w:cs="Calibri"/>
      <w:lang w:val="en-US"/>
    </w:rPr>
  </w:style>
  <w:style w:type="character" w:customStyle="1" w:styleId="EndNoteBibliographyChar">
    <w:name w:val="EndNote Bibliography Char"/>
    <w:basedOn w:val="DefaultParagraphFont"/>
    <w:link w:val="EndNoteBibliography"/>
    <w:rsid w:val="00FE38EC"/>
    <w:rPr>
      <w:rFonts w:ascii="Calibri" w:hAnsi="Calibri" w:cs="Calibri"/>
      <w:lang w:val="en-US"/>
    </w:rPr>
  </w:style>
  <w:style w:type="paragraph" w:styleId="BalloonText">
    <w:name w:val="Balloon Text"/>
    <w:basedOn w:val="Normal"/>
    <w:link w:val="BalloonTextChar"/>
    <w:uiPriority w:val="99"/>
    <w:semiHidden/>
    <w:unhideWhenUsed/>
    <w:rsid w:val="00FC09E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C09E8"/>
    <w:rPr>
      <w:rFonts w:ascii="Times New Roman" w:hAnsi="Times New Roman" w:cs="Times New Roman"/>
      <w:sz w:val="18"/>
      <w:szCs w:val="18"/>
    </w:rPr>
  </w:style>
  <w:style w:type="character" w:customStyle="1" w:styleId="Heading1Char">
    <w:name w:val="Heading 1 Char"/>
    <w:basedOn w:val="DefaultParagraphFont"/>
    <w:link w:val="Heading1"/>
    <w:uiPriority w:val="9"/>
    <w:rsid w:val="007355D3"/>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7355D3"/>
    <w:pPr>
      <w:tabs>
        <w:tab w:val="center" w:pos="4680"/>
        <w:tab w:val="right" w:pos="9360"/>
      </w:tabs>
    </w:pPr>
  </w:style>
  <w:style w:type="character" w:customStyle="1" w:styleId="HeaderChar">
    <w:name w:val="Header Char"/>
    <w:basedOn w:val="DefaultParagraphFont"/>
    <w:link w:val="Header"/>
    <w:uiPriority w:val="99"/>
    <w:rsid w:val="007355D3"/>
  </w:style>
  <w:style w:type="paragraph" w:styleId="Footer">
    <w:name w:val="footer"/>
    <w:basedOn w:val="Normal"/>
    <w:link w:val="FooterChar"/>
    <w:uiPriority w:val="99"/>
    <w:unhideWhenUsed/>
    <w:rsid w:val="007355D3"/>
    <w:pPr>
      <w:tabs>
        <w:tab w:val="center" w:pos="4680"/>
        <w:tab w:val="right" w:pos="9360"/>
      </w:tabs>
    </w:pPr>
  </w:style>
  <w:style w:type="character" w:customStyle="1" w:styleId="FooterChar">
    <w:name w:val="Footer Char"/>
    <w:basedOn w:val="DefaultParagraphFont"/>
    <w:link w:val="Footer"/>
    <w:uiPriority w:val="99"/>
    <w:rsid w:val="007355D3"/>
  </w:style>
  <w:style w:type="character" w:styleId="PageNumber">
    <w:name w:val="page number"/>
    <w:basedOn w:val="DefaultParagraphFont"/>
    <w:uiPriority w:val="99"/>
    <w:semiHidden/>
    <w:unhideWhenUsed/>
    <w:rsid w:val="007355D3"/>
  </w:style>
  <w:style w:type="character" w:customStyle="1" w:styleId="Heading3Char">
    <w:name w:val="Heading 3 Char"/>
    <w:basedOn w:val="DefaultParagraphFont"/>
    <w:link w:val="Heading3"/>
    <w:uiPriority w:val="9"/>
    <w:rsid w:val="005A1189"/>
    <w:rPr>
      <w:rFonts w:asciiTheme="majorHAnsi" w:eastAsiaTheme="majorEastAsia" w:hAnsiTheme="majorHAnsi" w:cstheme="majorBidi"/>
      <w:color w:val="1F3763" w:themeColor="accent1" w:themeShade="7F"/>
    </w:rPr>
  </w:style>
  <w:style w:type="character" w:customStyle="1" w:styleId="Heading2Char">
    <w:name w:val="Heading 2 Char"/>
    <w:basedOn w:val="DefaultParagraphFont"/>
    <w:link w:val="Heading2"/>
    <w:uiPriority w:val="9"/>
    <w:rsid w:val="00194431"/>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2046A1"/>
    <w:rPr>
      <w:color w:val="0563C1" w:themeColor="hyperlink"/>
      <w:u w:val="single"/>
    </w:rPr>
  </w:style>
  <w:style w:type="character" w:customStyle="1" w:styleId="UnresolvedMention1">
    <w:name w:val="Unresolved Mention1"/>
    <w:basedOn w:val="DefaultParagraphFont"/>
    <w:uiPriority w:val="99"/>
    <w:semiHidden/>
    <w:unhideWhenUsed/>
    <w:rsid w:val="002046A1"/>
    <w:rPr>
      <w:color w:val="605E5C"/>
      <w:shd w:val="clear" w:color="auto" w:fill="E1DFDD"/>
    </w:rPr>
  </w:style>
  <w:style w:type="character" w:customStyle="1" w:styleId="Heading4Char">
    <w:name w:val="Heading 4 Char"/>
    <w:basedOn w:val="DefaultParagraphFont"/>
    <w:link w:val="Heading4"/>
    <w:uiPriority w:val="9"/>
    <w:rsid w:val="00C05E6E"/>
    <w:rPr>
      <w:rFonts w:asciiTheme="majorHAnsi" w:eastAsiaTheme="majorEastAsia" w:hAnsiTheme="majorHAnsi" w:cstheme="majorBidi"/>
      <w:i/>
      <w:iCs/>
      <w:color w:val="2F5496" w:themeColor="accent1" w:themeShade="BF"/>
    </w:rPr>
  </w:style>
  <w:style w:type="character" w:styleId="CommentReference">
    <w:name w:val="annotation reference"/>
    <w:basedOn w:val="DefaultParagraphFont"/>
    <w:uiPriority w:val="99"/>
    <w:semiHidden/>
    <w:unhideWhenUsed/>
    <w:rsid w:val="0090723A"/>
    <w:rPr>
      <w:sz w:val="16"/>
      <w:szCs w:val="16"/>
    </w:rPr>
  </w:style>
  <w:style w:type="paragraph" w:styleId="CommentText">
    <w:name w:val="annotation text"/>
    <w:basedOn w:val="Normal"/>
    <w:link w:val="CommentTextChar"/>
    <w:uiPriority w:val="99"/>
    <w:semiHidden/>
    <w:unhideWhenUsed/>
    <w:rsid w:val="0090723A"/>
    <w:rPr>
      <w:sz w:val="20"/>
      <w:szCs w:val="20"/>
    </w:rPr>
  </w:style>
  <w:style w:type="character" w:customStyle="1" w:styleId="CommentTextChar">
    <w:name w:val="Comment Text Char"/>
    <w:basedOn w:val="DefaultParagraphFont"/>
    <w:link w:val="CommentText"/>
    <w:uiPriority w:val="99"/>
    <w:semiHidden/>
    <w:rsid w:val="0090723A"/>
    <w:rPr>
      <w:sz w:val="20"/>
      <w:szCs w:val="20"/>
    </w:rPr>
  </w:style>
  <w:style w:type="paragraph" w:styleId="CommentSubject">
    <w:name w:val="annotation subject"/>
    <w:basedOn w:val="CommentText"/>
    <w:next w:val="CommentText"/>
    <w:link w:val="CommentSubjectChar"/>
    <w:uiPriority w:val="99"/>
    <w:semiHidden/>
    <w:unhideWhenUsed/>
    <w:rsid w:val="0090723A"/>
    <w:rPr>
      <w:b/>
      <w:bCs/>
    </w:rPr>
  </w:style>
  <w:style w:type="character" w:customStyle="1" w:styleId="CommentSubjectChar">
    <w:name w:val="Comment Subject Char"/>
    <w:basedOn w:val="CommentTextChar"/>
    <w:link w:val="CommentSubject"/>
    <w:uiPriority w:val="99"/>
    <w:semiHidden/>
    <w:rsid w:val="0090723A"/>
    <w:rPr>
      <w:b/>
      <w:bCs/>
      <w:sz w:val="20"/>
      <w:szCs w:val="20"/>
    </w:rPr>
  </w:style>
  <w:style w:type="table" w:styleId="TableGrid">
    <w:name w:val="Table Grid"/>
    <w:basedOn w:val="TableNormal"/>
    <w:uiPriority w:val="59"/>
    <w:rsid w:val="009765B2"/>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5C29DB"/>
  </w:style>
  <w:style w:type="paragraph" w:styleId="ListParagraph">
    <w:name w:val="List Paragraph"/>
    <w:basedOn w:val="Normal"/>
    <w:uiPriority w:val="34"/>
    <w:qFormat/>
    <w:rsid w:val="004B144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355D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9443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A1189"/>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C05E6E"/>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E38EC"/>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FE38EC"/>
    <w:rPr>
      <w:rFonts w:ascii="Calibri" w:hAnsi="Calibri" w:cs="Calibri"/>
      <w:lang w:val="en-US"/>
    </w:rPr>
  </w:style>
  <w:style w:type="paragraph" w:customStyle="1" w:styleId="EndNoteBibliography">
    <w:name w:val="EndNote Bibliography"/>
    <w:basedOn w:val="Normal"/>
    <w:link w:val="EndNoteBibliographyChar"/>
    <w:rsid w:val="00FE38EC"/>
    <w:rPr>
      <w:rFonts w:ascii="Calibri" w:hAnsi="Calibri" w:cs="Calibri"/>
      <w:lang w:val="en-US"/>
    </w:rPr>
  </w:style>
  <w:style w:type="character" w:customStyle="1" w:styleId="EndNoteBibliographyChar">
    <w:name w:val="EndNote Bibliography Char"/>
    <w:basedOn w:val="DefaultParagraphFont"/>
    <w:link w:val="EndNoteBibliography"/>
    <w:rsid w:val="00FE38EC"/>
    <w:rPr>
      <w:rFonts w:ascii="Calibri" w:hAnsi="Calibri" w:cs="Calibri"/>
      <w:lang w:val="en-US"/>
    </w:rPr>
  </w:style>
  <w:style w:type="paragraph" w:styleId="BalloonText">
    <w:name w:val="Balloon Text"/>
    <w:basedOn w:val="Normal"/>
    <w:link w:val="BalloonTextChar"/>
    <w:uiPriority w:val="99"/>
    <w:semiHidden/>
    <w:unhideWhenUsed/>
    <w:rsid w:val="00FC09E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C09E8"/>
    <w:rPr>
      <w:rFonts w:ascii="Times New Roman" w:hAnsi="Times New Roman" w:cs="Times New Roman"/>
      <w:sz w:val="18"/>
      <w:szCs w:val="18"/>
    </w:rPr>
  </w:style>
  <w:style w:type="character" w:customStyle="1" w:styleId="Heading1Char">
    <w:name w:val="Heading 1 Char"/>
    <w:basedOn w:val="DefaultParagraphFont"/>
    <w:link w:val="Heading1"/>
    <w:uiPriority w:val="9"/>
    <w:rsid w:val="007355D3"/>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7355D3"/>
    <w:pPr>
      <w:tabs>
        <w:tab w:val="center" w:pos="4680"/>
        <w:tab w:val="right" w:pos="9360"/>
      </w:tabs>
    </w:pPr>
  </w:style>
  <w:style w:type="character" w:customStyle="1" w:styleId="HeaderChar">
    <w:name w:val="Header Char"/>
    <w:basedOn w:val="DefaultParagraphFont"/>
    <w:link w:val="Header"/>
    <w:uiPriority w:val="99"/>
    <w:rsid w:val="007355D3"/>
  </w:style>
  <w:style w:type="paragraph" w:styleId="Footer">
    <w:name w:val="footer"/>
    <w:basedOn w:val="Normal"/>
    <w:link w:val="FooterChar"/>
    <w:uiPriority w:val="99"/>
    <w:unhideWhenUsed/>
    <w:rsid w:val="007355D3"/>
    <w:pPr>
      <w:tabs>
        <w:tab w:val="center" w:pos="4680"/>
        <w:tab w:val="right" w:pos="9360"/>
      </w:tabs>
    </w:pPr>
  </w:style>
  <w:style w:type="character" w:customStyle="1" w:styleId="FooterChar">
    <w:name w:val="Footer Char"/>
    <w:basedOn w:val="DefaultParagraphFont"/>
    <w:link w:val="Footer"/>
    <w:uiPriority w:val="99"/>
    <w:rsid w:val="007355D3"/>
  </w:style>
  <w:style w:type="character" w:styleId="PageNumber">
    <w:name w:val="page number"/>
    <w:basedOn w:val="DefaultParagraphFont"/>
    <w:uiPriority w:val="99"/>
    <w:semiHidden/>
    <w:unhideWhenUsed/>
    <w:rsid w:val="007355D3"/>
  </w:style>
  <w:style w:type="character" w:customStyle="1" w:styleId="Heading3Char">
    <w:name w:val="Heading 3 Char"/>
    <w:basedOn w:val="DefaultParagraphFont"/>
    <w:link w:val="Heading3"/>
    <w:uiPriority w:val="9"/>
    <w:rsid w:val="005A1189"/>
    <w:rPr>
      <w:rFonts w:asciiTheme="majorHAnsi" w:eastAsiaTheme="majorEastAsia" w:hAnsiTheme="majorHAnsi" w:cstheme="majorBidi"/>
      <w:color w:val="1F3763" w:themeColor="accent1" w:themeShade="7F"/>
    </w:rPr>
  </w:style>
  <w:style w:type="character" w:customStyle="1" w:styleId="Heading2Char">
    <w:name w:val="Heading 2 Char"/>
    <w:basedOn w:val="DefaultParagraphFont"/>
    <w:link w:val="Heading2"/>
    <w:uiPriority w:val="9"/>
    <w:rsid w:val="00194431"/>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2046A1"/>
    <w:rPr>
      <w:color w:val="0563C1" w:themeColor="hyperlink"/>
      <w:u w:val="single"/>
    </w:rPr>
  </w:style>
  <w:style w:type="character" w:customStyle="1" w:styleId="UnresolvedMention1">
    <w:name w:val="Unresolved Mention1"/>
    <w:basedOn w:val="DefaultParagraphFont"/>
    <w:uiPriority w:val="99"/>
    <w:semiHidden/>
    <w:unhideWhenUsed/>
    <w:rsid w:val="002046A1"/>
    <w:rPr>
      <w:color w:val="605E5C"/>
      <w:shd w:val="clear" w:color="auto" w:fill="E1DFDD"/>
    </w:rPr>
  </w:style>
  <w:style w:type="character" w:customStyle="1" w:styleId="Heading4Char">
    <w:name w:val="Heading 4 Char"/>
    <w:basedOn w:val="DefaultParagraphFont"/>
    <w:link w:val="Heading4"/>
    <w:uiPriority w:val="9"/>
    <w:rsid w:val="00C05E6E"/>
    <w:rPr>
      <w:rFonts w:asciiTheme="majorHAnsi" w:eastAsiaTheme="majorEastAsia" w:hAnsiTheme="majorHAnsi" w:cstheme="majorBidi"/>
      <w:i/>
      <w:iCs/>
      <w:color w:val="2F5496" w:themeColor="accent1" w:themeShade="BF"/>
    </w:rPr>
  </w:style>
  <w:style w:type="character" w:styleId="CommentReference">
    <w:name w:val="annotation reference"/>
    <w:basedOn w:val="DefaultParagraphFont"/>
    <w:uiPriority w:val="99"/>
    <w:semiHidden/>
    <w:unhideWhenUsed/>
    <w:rsid w:val="0090723A"/>
    <w:rPr>
      <w:sz w:val="16"/>
      <w:szCs w:val="16"/>
    </w:rPr>
  </w:style>
  <w:style w:type="paragraph" w:styleId="CommentText">
    <w:name w:val="annotation text"/>
    <w:basedOn w:val="Normal"/>
    <w:link w:val="CommentTextChar"/>
    <w:uiPriority w:val="99"/>
    <w:semiHidden/>
    <w:unhideWhenUsed/>
    <w:rsid w:val="0090723A"/>
    <w:rPr>
      <w:sz w:val="20"/>
      <w:szCs w:val="20"/>
    </w:rPr>
  </w:style>
  <w:style w:type="character" w:customStyle="1" w:styleId="CommentTextChar">
    <w:name w:val="Comment Text Char"/>
    <w:basedOn w:val="DefaultParagraphFont"/>
    <w:link w:val="CommentText"/>
    <w:uiPriority w:val="99"/>
    <w:semiHidden/>
    <w:rsid w:val="0090723A"/>
    <w:rPr>
      <w:sz w:val="20"/>
      <w:szCs w:val="20"/>
    </w:rPr>
  </w:style>
  <w:style w:type="paragraph" w:styleId="CommentSubject">
    <w:name w:val="annotation subject"/>
    <w:basedOn w:val="CommentText"/>
    <w:next w:val="CommentText"/>
    <w:link w:val="CommentSubjectChar"/>
    <w:uiPriority w:val="99"/>
    <w:semiHidden/>
    <w:unhideWhenUsed/>
    <w:rsid w:val="0090723A"/>
    <w:rPr>
      <w:b/>
      <w:bCs/>
    </w:rPr>
  </w:style>
  <w:style w:type="character" w:customStyle="1" w:styleId="CommentSubjectChar">
    <w:name w:val="Comment Subject Char"/>
    <w:basedOn w:val="CommentTextChar"/>
    <w:link w:val="CommentSubject"/>
    <w:uiPriority w:val="99"/>
    <w:semiHidden/>
    <w:rsid w:val="0090723A"/>
    <w:rPr>
      <w:b/>
      <w:bCs/>
      <w:sz w:val="20"/>
      <w:szCs w:val="20"/>
    </w:rPr>
  </w:style>
  <w:style w:type="table" w:styleId="TableGrid">
    <w:name w:val="Table Grid"/>
    <w:basedOn w:val="TableNormal"/>
    <w:uiPriority w:val="59"/>
    <w:rsid w:val="009765B2"/>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5C29DB"/>
  </w:style>
  <w:style w:type="paragraph" w:styleId="ListParagraph">
    <w:name w:val="List Paragraph"/>
    <w:basedOn w:val="Normal"/>
    <w:uiPriority w:val="34"/>
    <w:qFormat/>
    <w:rsid w:val="004B144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18" Type="http://schemas.openxmlformats.org/officeDocument/2006/relationships/image" Target="media/image2.png"/><Relationship Id="rId3" Type="http://schemas.openxmlformats.org/officeDocument/2006/relationships/customXml" Target="../customXml/item3.xml"/><Relationship Id="rId21" Type="http://schemas.openxmlformats.org/officeDocument/2006/relationships/image" Target="media/image3.jpeg"/><Relationship Id="rId7" Type="http://schemas.microsoft.com/office/2007/relationships/stylesWithEffects" Target="stylesWithEffects.xml"/><Relationship Id="rId12" Type="http://schemas.openxmlformats.org/officeDocument/2006/relationships/footer" Target="footer1.xml"/><Relationship Id="rId17"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footer" Target="footer4.xml"/><Relationship Id="rId20" Type="http://schemas.openxmlformats.org/officeDocument/2006/relationships/chart" Target="charts/chart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footer" Target="footer3.xml"/><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chart" Target="charts/chart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https://uniofnottm-my.sharepoint.com/personal/lisa_everton_nottingham_ac_uk/Documents/STEPS/Working%20STEPS%20Data/Writing%20up/Epidemiology%20Paper/Error%20bars.xlsx" TargetMode="External"/></Relationships>
</file>

<file path=word/charts/_rels/chart2.xml.rels><?xml version="1.0" encoding="UTF-8" standalone="yes"?>
<Relationships xmlns="http://schemas.openxmlformats.org/package/2006/relationships"><Relationship Id="rId2" Type="http://schemas.openxmlformats.org/officeDocument/2006/relationships/chartUserShapes" Target="../drawings/drawing2.xml"/><Relationship Id="rId1" Type="http://schemas.openxmlformats.org/officeDocument/2006/relationships/package" Target="../embeddings/Microsoft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PAS scores</a:t>
            </a:r>
          </a:p>
        </c:rich>
      </c:tx>
      <c:overlay val="0"/>
      <c:spPr>
        <a:noFill/>
        <a:ln>
          <a:noFill/>
        </a:ln>
        <a:effectLst/>
      </c:spPr>
    </c:title>
    <c:autoTitleDeleted val="0"/>
    <c:plotArea>
      <c:layout>
        <c:manualLayout>
          <c:layoutTarget val="inner"/>
          <c:xMode val="edge"/>
          <c:yMode val="edge"/>
          <c:x val="5.9469718052395218E-2"/>
          <c:y val="0.18343293407542299"/>
          <c:w val="0.9155301837270341"/>
          <c:h val="0.60818192778906166"/>
        </c:manualLayout>
      </c:layout>
      <c:barChart>
        <c:barDir val="col"/>
        <c:grouping val="clustered"/>
        <c:varyColors val="0"/>
        <c:ser>
          <c:idx val="0"/>
          <c:order val="0"/>
          <c:tx>
            <c:strRef>
              <c:f>'Error paper '!$G$2</c:f>
              <c:strCache>
                <c:ptCount val="1"/>
                <c:pt idx="0">
                  <c:v>Baseline</c:v>
                </c:pt>
              </c:strCache>
            </c:strRef>
          </c:tx>
          <c:spPr>
            <a:solidFill>
              <a:schemeClr val="bg2">
                <a:lumMod val="90000"/>
              </a:schemeClr>
            </a:solidFill>
            <a:ln>
              <a:noFill/>
            </a:ln>
            <a:effectLst/>
          </c:spPr>
          <c:invertIfNegative val="0"/>
          <c:dLbls>
            <c:dLbl>
              <c:idx val="0"/>
              <c:layout>
                <c:manualLayout>
                  <c:x val="-5.544005544005544E-3"/>
                  <c:y val="-0.22584147665580895"/>
                </c:manualLayout>
              </c:layout>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0-DBB0-4328-B71F-5AB727582B48}"/>
                </c:ext>
              </c:extLst>
            </c:dLbl>
            <c:dLbl>
              <c:idx val="1"/>
              <c:layout>
                <c:manualLayout>
                  <c:x val="0"/>
                  <c:y val="-0.13029315960912055"/>
                </c:manualLayout>
              </c:layout>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1-DBB0-4328-B71F-5AB727582B48}"/>
                </c:ext>
              </c:extLst>
            </c:dLbl>
            <c:dLbl>
              <c:idx val="2"/>
              <c:layout>
                <c:manualLayout>
                  <c:x val="0"/>
                  <c:y val="-0.13029315960912055"/>
                </c:manualLayout>
              </c:layout>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2-DBB0-4328-B71F-5AB727582B48}"/>
                </c:ext>
              </c:extLst>
            </c:dLbl>
            <c:dLbl>
              <c:idx val="3"/>
              <c:layout>
                <c:manualLayout>
                  <c:x val="-8.3160083160083165E-3"/>
                  <c:y val="-0.14332247557003258"/>
                </c:manualLayout>
              </c:layout>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3-DBB0-4328-B71F-5AB727582B48}"/>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plus"/>
            <c:errValType val="cust"/>
            <c:noEndCap val="0"/>
            <c:plus>
              <c:numRef>
                <c:f>'Error paper '!$H$6:$K$6</c:f>
                <c:numCache>
                  <c:formatCode>General</c:formatCode>
                  <c:ptCount val="4"/>
                  <c:pt idx="0">
                    <c:v>2.9</c:v>
                  </c:pt>
                  <c:pt idx="1">
                    <c:v>1.8</c:v>
                  </c:pt>
                  <c:pt idx="2">
                    <c:v>1.9</c:v>
                  </c:pt>
                  <c:pt idx="3">
                    <c:v>1.9</c:v>
                  </c:pt>
                </c:numCache>
              </c:numRef>
            </c:plus>
            <c:minus>
              <c:numRef>
                <c:f>'Error paper '!$H$6:$K$6</c:f>
                <c:numCache>
                  <c:formatCode>General</c:formatCode>
                  <c:ptCount val="4"/>
                  <c:pt idx="0">
                    <c:v>2.9</c:v>
                  </c:pt>
                  <c:pt idx="1">
                    <c:v>1.8</c:v>
                  </c:pt>
                  <c:pt idx="2">
                    <c:v>1.9</c:v>
                  </c:pt>
                  <c:pt idx="3">
                    <c:v>1.9</c:v>
                  </c:pt>
                </c:numCache>
              </c:numRef>
            </c:minus>
            <c:spPr>
              <a:noFill/>
              <a:ln w="9525" cap="flat" cmpd="sng" algn="ctr">
                <a:solidFill>
                  <a:schemeClr val="tx1">
                    <a:lumMod val="65000"/>
                    <a:lumOff val="35000"/>
                  </a:schemeClr>
                </a:solidFill>
                <a:round/>
              </a:ln>
              <a:effectLst/>
            </c:spPr>
          </c:errBars>
          <c:cat>
            <c:strRef>
              <c:f>'Error paper '!$H$1:$K$1</c:f>
              <c:strCache>
                <c:ptCount val="4"/>
                <c:pt idx="0">
                  <c:v>5ml mode bolus</c:v>
                </c:pt>
                <c:pt idx="1">
                  <c:v>mean of all 5ml boli</c:v>
                </c:pt>
                <c:pt idx="2">
                  <c:v>worst 50 ml bolus</c:v>
                </c:pt>
                <c:pt idx="3">
                  <c:v>mean of 50ml bolus</c:v>
                </c:pt>
              </c:strCache>
            </c:strRef>
          </c:cat>
          <c:val>
            <c:numRef>
              <c:f>'Error paper '!$H$2:$K$2</c:f>
              <c:numCache>
                <c:formatCode>0.0</c:formatCode>
                <c:ptCount val="4"/>
                <c:pt idx="0">
                  <c:v>4.4000000000000004</c:v>
                </c:pt>
                <c:pt idx="1">
                  <c:v>4.5097221999999997</c:v>
                </c:pt>
                <c:pt idx="2">
                  <c:v>6.6</c:v>
                </c:pt>
                <c:pt idx="3">
                  <c:v>3.6</c:v>
                </c:pt>
              </c:numCache>
            </c:numRef>
          </c:val>
          <c:extLst xmlns:c16r2="http://schemas.microsoft.com/office/drawing/2015/06/chart">
            <c:ext xmlns:c16="http://schemas.microsoft.com/office/drawing/2014/chart" uri="{C3380CC4-5D6E-409C-BE32-E72D297353CC}">
              <c16:uniqueId val="{00000004-DBB0-4328-B71F-5AB727582B48}"/>
            </c:ext>
          </c:extLst>
        </c:ser>
        <c:ser>
          <c:idx val="1"/>
          <c:order val="1"/>
          <c:tx>
            <c:strRef>
              <c:f>'Error paper '!$G$3</c:f>
              <c:strCache>
                <c:ptCount val="1"/>
                <c:pt idx="0">
                  <c:v>Two weeks</c:v>
                </c:pt>
              </c:strCache>
            </c:strRef>
          </c:tx>
          <c:spPr>
            <a:solidFill>
              <a:schemeClr val="bg2">
                <a:lumMod val="75000"/>
              </a:schemeClr>
            </a:solidFill>
            <a:ln>
              <a:noFill/>
            </a:ln>
            <a:effectLst/>
          </c:spPr>
          <c:invertIfNegative val="0"/>
          <c:dLbls>
            <c:dLbl>
              <c:idx val="0"/>
              <c:layout>
                <c:manualLayout>
                  <c:x val="0"/>
                  <c:y val="-0.18675352877307277"/>
                </c:manualLayout>
              </c:layout>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5-DBB0-4328-B71F-5AB727582B48}"/>
                </c:ext>
              </c:extLst>
            </c:dLbl>
            <c:dLbl>
              <c:idx val="1"/>
              <c:layout>
                <c:manualLayout>
                  <c:x val="5.0819463749268994E-17"/>
                  <c:y val="-0.13029315960912052"/>
                </c:manualLayout>
              </c:layout>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6-DBB0-4328-B71F-5AB727582B48}"/>
                </c:ext>
              </c:extLst>
            </c:dLbl>
            <c:dLbl>
              <c:idx val="2"/>
              <c:layout>
                <c:manualLayout>
                  <c:x val="0"/>
                  <c:y val="-0.18241042345276873"/>
                </c:manualLayout>
              </c:layout>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7-DBB0-4328-B71F-5AB727582B48}"/>
                </c:ext>
              </c:extLst>
            </c:dLbl>
            <c:dLbl>
              <c:idx val="3"/>
              <c:layout>
                <c:manualLayout>
                  <c:x val="0"/>
                  <c:y val="-0.13029315960912052"/>
                </c:manualLayout>
              </c:layout>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8-DBB0-4328-B71F-5AB727582B48}"/>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plus"/>
            <c:errValType val="cust"/>
            <c:noEndCap val="0"/>
            <c:plus>
              <c:numRef>
                <c:f>'Error paper '!$H$7:$K$7</c:f>
                <c:numCache>
                  <c:formatCode>General</c:formatCode>
                  <c:ptCount val="4"/>
                  <c:pt idx="0">
                    <c:v>2.6</c:v>
                  </c:pt>
                  <c:pt idx="1">
                    <c:v>1.7</c:v>
                  </c:pt>
                  <c:pt idx="2">
                    <c:v>2.7</c:v>
                  </c:pt>
                  <c:pt idx="3">
                    <c:v>1.8</c:v>
                  </c:pt>
                </c:numCache>
              </c:numRef>
            </c:plus>
            <c:minus>
              <c:numRef>
                <c:f>'Error paper '!$H$7:$K$7</c:f>
                <c:numCache>
                  <c:formatCode>General</c:formatCode>
                  <c:ptCount val="4"/>
                  <c:pt idx="0">
                    <c:v>2.6</c:v>
                  </c:pt>
                  <c:pt idx="1">
                    <c:v>1.7</c:v>
                  </c:pt>
                  <c:pt idx="2">
                    <c:v>2.7</c:v>
                  </c:pt>
                  <c:pt idx="3">
                    <c:v>1.8</c:v>
                  </c:pt>
                </c:numCache>
              </c:numRef>
            </c:minus>
            <c:spPr>
              <a:noFill/>
              <a:ln w="9525" cap="flat" cmpd="sng" algn="ctr">
                <a:solidFill>
                  <a:schemeClr val="tx1">
                    <a:lumMod val="65000"/>
                    <a:lumOff val="35000"/>
                  </a:schemeClr>
                </a:solidFill>
                <a:round/>
              </a:ln>
              <a:effectLst/>
            </c:spPr>
          </c:errBars>
          <c:cat>
            <c:strRef>
              <c:f>'Error paper '!$H$1:$K$1</c:f>
              <c:strCache>
                <c:ptCount val="4"/>
                <c:pt idx="0">
                  <c:v>5ml mode bolus</c:v>
                </c:pt>
                <c:pt idx="1">
                  <c:v>mean of all 5ml boli</c:v>
                </c:pt>
                <c:pt idx="2">
                  <c:v>worst 50 ml bolus</c:v>
                </c:pt>
                <c:pt idx="3">
                  <c:v>mean of 50ml bolus</c:v>
                </c:pt>
              </c:strCache>
            </c:strRef>
          </c:cat>
          <c:val>
            <c:numRef>
              <c:f>'Error paper '!$H$3:$K$3</c:f>
              <c:numCache>
                <c:formatCode>0.0</c:formatCode>
                <c:ptCount val="4"/>
                <c:pt idx="0">
                  <c:v>3.2394370000000001</c:v>
                </c:pt>
                <c:pt idx="1">
                  <c:v>3.5408330000000001</c:v>
                </c:pt>
                <c:pt idx="2">
                  <c:v>5.6</c:v>
                </c:pt>
                <c:pt idx="3">
                  <c:v>3</c:v>
                </c:pt>
              </c:numCache>
            </c:numRef>
          </c:val>
          <c:extLst xmlns:c16r2="http://schemas.microsoft.com/office/drawing/2015/06/chart">
            <c:ext xmlns:c16="http://schemas.microsoft.com/office/drawing/2014/chart" uri="{C3380CC4-5D6E-409C-BE32-E72D297353CC}">
              <c16:uniqueId val="{00000009-DBB0-4328-B71F-5AB727582B48}"/>
            </c:ext>
          </c:extLst>
        </c:ser>
        <c:dLbls>
          <c:showLegendKey val="0"/>
          <c:showVal val="0"/>
          <c:showCatName val="0"/>
          <c:showSerName val="0"/>
          <c:showPercent val="0"/>
          <c:showBubbleSize val="0"/>
        </c:dLbls>
        <c:gapWidth val="219"/>
        <c:overlap val="-27"/>
        <c:axId val="333688192"/>
        <c:axId val="333698176"/>
      </c:barChart>
      <c:catAx>
        <c:axId val="3336881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33698176"/>
        <c:crosses val="autoZero"/>
        <c:auto val="1"/>
        <c:lblAlgn val="ctr"/>
        <c:lblOffset val="100"/>
        <c:noMultiLvlLbl val="0"/>
      </c:catAx>
      <c:valAx>
        <c:axId val="333698176"/>
        <c:scaling>
          <c:orientation val="minMax"/>
        </c:scaling>
        <c:delete val="1"/>
        <c:axPos val="l"/>
        <c:numFmt formatCode="0.0" sourceLinked="1"/>
        <c:majorTickMark val="none"/>
        <c:minorTickMark val="none"/>
        <c:tickLblPos val="nextTo"/>
        <c:crossAx val="333688192"/>
        <c:crosses val="autoZero"/>
        <c:crossBetween val="between"/>
      </c:valAx>
      <c:spPr>
        <a:noFill/>
        <a:ln w="25400">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userShapes r:id="rId2"/>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Speed and duration measures</a:t>
            </a:r>
          </a:p>
        </c:rich>
      </c:tx>
      <c:layout>
        <c:manualLayout>
          <c:xMode val="edge"/>
          <c:yMode val="edge"/>
          <c:x val="0.27138629292184041"/>
          <c:y val="1.7630454554273426E-2"/>
        </c:manualLayout>
      </c:layout>
      <c:overlay val="0"/>
      <c:spPr>
        <a:noFill/>
        <a:ln>
          <a:noFill/>
        </a:ln>
        <a:effectLst/>
      </c:spPr>
    </c:title>
    <c:autoTitleDeleted val="0"/>
    <c:plotArea>
      <c:layout>
        <c:manualLayout>
          <c:layoutTarget val="inner"/>
          <c:xMode val="edge"/>
          <c:yMode val="edge"/>
          <c:x val="5.1474439342334054E-2"/>
          <c:y val="4.4580065719861416E-2"/>
          <c:w val="0.94852556065766591"/>
          <c:h val="0.74376978133395866"/>
        </c:manualLayout>
      </c:layout>
      <c:barChart>
        <c:barDir val="col"/>
        <c:grouping val="clustered"/>
        <c:varyColors val="0"/>
        <c:ser>
          <c:idx val="0"/>
          <c:order val="0"/>
          <c:tx>
            <c:strRef>
              <c:f>'Error paper '!$G$30</c:f>
              <c:strCache>
                <c:ptCount val="1"/>
                <c:pt idx="0">
                  <c:v>Baseline</c:v>
                </c:pt>
              </c:strCache>
            </c:strRef>
          </c:tx>
          <c:spPr>
            <a:solidFill>
              <a:schemeClr val="bg2">
                <a:lumMod val="90000"/>
              </a:schemeClr>
            </a:solidFill>
            <a:ln>
              <a:noFill/>
            </a:ln>
            <a:effectLst/>
          </c:spPr>
          <c:invertIfNegative val="0"/>
          <c:dLbls>
            <c:dLbl>
              <c:idx val="0"/>
              <c:layout>
                <c:manualLayout>
                  <c:x val="1.7312851088649509E-3"/>
                  <c:y val="-0.1066274861189917"/>
                </c:manualLayout>
              </c:layout>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0-1082-4EC5-AF87-E91196CFD099}"/>
                </c:ext>
              </c:extLst>
            </c:dLbl>
            <c:dLbl>
              <c:idx val="1"/>
              <c:layout>
                <c:manualLayout>
                  <c:x val="-1.4976514782885916E-6"/>
                  <c:y val="-0.33519145952225493"/>
                </c:manualLayout>
              </c:layout>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1-1082-4EC5-AF87-E91196CFD099}"/>
                </c:ext>
              </c:extLst>
            </c:dLbl>
            <c:dLbl>
              <c:idx val="2"/>
              <c:layout>
                <c:manualLayout>
                  <c:x val="0"/>
                  <c:y val="-2.5589613921233555E-2"/>
                </c:manualLayout>
              </c:layout>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2-1082-4EC5-AF87-E91196CFD099}"/>
                </c:ext>
              </c:extLst>
            </c:dLbl>
            <c:dLbl>
              <c:idx val="3"/>
              <c:layout>
                <c:manualLayout>
                  <c:x val="-6.3399846845767534E-17"/>
                  <c:y val="-0.3578647301028321"/>
                </c:manualLayout>
              </c:layout>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3-1082-4EC5-AF87-E91196CFD099}"/>
                </c:ext>
              </c:extLst>
            </c:dLbl>
            <c:dLbl>
              <c:idx val="5"/>
              <c:layout>
                <c:manualLayout>
                  <c:x val="1.7291067067147748E-3"/>
                  <c:y val="-0.47715290747881767"/>
                </c:manualLayout>
              </c:layout>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4-1082-4EC5-AF87-E91196CFD099}"/>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plus"/>
            <c:errValType val="cust"/>
            <c:noEndCap val="0"/>
            <c:plus>
              <c:numRef>
                <c:f>'Error paper '!$H$34:$O$34</c:f>
                <c:numCache>
                  <c:formatCode>General</c:formatCode>
                  <c:ptCount val="8"/>
                  <c:pt idx="0">
                    <c:v>1.8</c:v>
                  </c:pt>
                  <c:pt idx="1">
                    <c:v>6.9</c:v>
                  </c:pt>
                  <c:pt idx="2">
                    <c:v>0.2</c:v>
                  </c:pt>
                  <c:pt idx="3">
                    <c:v>7.4</c:v>
                  </c:pt>
                  <c:pt idx="4">
                    <c:v>0.1</c:v>
                  </c:pt>
                  <c:pt idx="5">
                    <c:v>10.1</c:v>
                  </c:pt>
                  <c:pt idx="6">
                    <c:v>0.2</c:v>
                  </c:pt>
                  <c:pt idx="7">
                    <c:v>0.1</c:v>
                  </c:pt>
                </c:numCache>
              </c:numRef>
            </c:plus>
            <c:minus>
              <c:numRef>
                <c:f>'Error paper '!$H$34:$O$34</c:f>
                <c:numCache>
                  <c:formatCode>General</c:formatCode>
                  <c:ptCount val="8"/>
                  <c:pt idx="0">
                    <c:v>1.8</c:v>
                  </c:pt>
                  <c:pt idx="1">
                    <c:v>6.9</c:v>
                  </c:pt>
                  <c:pt idx="2">
                    <c:v>0.2</c:v>
                  </c:pt>
                  <c:pt idx="3">
                    <c:v>7.4</c:v>
                  </c:pt>
                  <c:pt idx="4">
                    <c:v>0.1</c:v>
                  </c:pt>
                  <c:pt idx="5">
                    <c:v>10.1</c:v>
                  </c:pt>
                  <c:pt idx="6">
                    <c:v>0.2</c:v>
                  </c:pt>
                  <c:pt idx="7">
                    <c:v>0.1</c:v>
                  </c:pt>
                </c:numCache>
              </c:numRef>
            </c:minus>
            <c:spPr>
              <a:noFill/>
              <a:ln w="9525" cap="flat" cmpd="sng" algn="ctr">
                <a:solidFill>
                  <a:schemeClr val="tx1">
                    <a:lumMod val="65000"/>
                    <a:lumOff val="35000"/>
                  </a:schemeClr>
                </a:solidFill>
                <a:round/>
              </a:ln>
              <a:effectLst/>
            </c:spPr>
          </c:errBars>
          <c:cat>
            <c:strRef>
              <c:f>'Error paper '!$H$29:$O$29</c:f>
              <c:strCache>
                <c:ptCount val="8"/>
                <c:pt idx="0">
                  <c:v>OTT</c:v>
                </c:pt>
                <c:pt idx="1">
                  <c:v>STD</c:v>
                </c:pt>
                <c:pt idx="2">
                  <c:v>LVCrt</c:v>
                </c:pt>
                <c:pt idx="3">
                  <c:v>ILC</c:v>
                </c:pt>
                <c:pt idx="4">
                  <c:v>PRT</c:v>
                </c:pt>
                <c:pt idx="5">
                  <c:v>PTT</c:v>
                </c:pt>
                <c:pt idx="6">
                  <c:v>LCD</c:v>
                </c:pt>
                <c:pt idx="7">
                  <c:v>UOSD</c:v>
                </c:pt>
              </c:strCache>
            </c:strRef>
          </c:cat>
          <c:val>
            <c:numRef>
              <c:f>'Error paper '!$H$30:$O$30</c:f>
              <c:numCache>
                <c:formatCode>0.0</c:formatCode>
                <c:ptCount val="8"/>
                <c:pt idx="0">
                  <c:v>1.7765519999999999</c:v>
                </c:pt>
                <c:pt idx="1">
                  <c:v>2.2581090000000001</c:v>
                </c:pt>
                <c:pt idx="2">
                  <c:v>0.38878000000000001</c:v>
                </c:pt>
                <c:pt idx="3">
                  <c:v>2.7483749999999998</c:v>
                </c:pt>
                <c:pt idx="4">
                  <c:v>0.88133300000000003</c:v>
                </c:pt>
                <c:pt idx="5">
                  <c:v>4.3067599999999997</c:v>
                </c:pt>
                <c:pt idx="6">
                  <c:v>0.42548900000000001</c:v>
                </c:pt>
                <c:pt idx="7">
                  <c:v>0.62672000000000005</c:v>
                </c:pt>
              </c:numCache>
            </c:numRef>
          </c:val>
          <c:extLst xmlns:c16r2="http://schemas.microsoft.com/office/drawing/2015/06/chart">
            <c:ext xmlns:c16="http://schemas.microsoft.com/office/drawing/2014/chart" uri="{C3380CC4-5D6E-409C-BE32-E72D297353CC}">
              <c16:uniqueId val="{00000005-1082-4EC5-AF87-E91196CFD099}"/>
            </c:ext>
          </c:extLst>
        </c:ser>
        <c:ser>
          <c:idx val="1"/>
          <c:order val="1"/>
          <c:tx>
            <c:strRef>
              <c:f>'Error paper '!$G$31</c:f>
              <c:strCache>
                <c:ptCount val="1"/>
                <c:pt idx="0">
                  <c:v>Two weeks</c:v>
                </c:pt>
              </c:strCache>
            </c:strRef>
          </c:tx>
          <c:spPr>
            <a:solidFill>
              <a:schemeClr val="bg2">
                <a:lumMod val="75000"/>
              </a:schemeClr>
            </a:solidFill>
            <a:ln>
              <a:noFill/>
            </a:ln>
            <a:effectLst/>
          </c:spPr>
          <c:invertIfNegative val="0"/>
          <c:dLbls>
            <c:dLbl>
              <c:idx val="0"/>
              <c:layout>
                <c:manualLayout>
                  <c:x val="-1.5843113103161402E-17"/>
                  <c:y val="-4.3502343666097142E-2"/>
                </c:manualLayout>
              </c:layout>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6-1082-4EC5-AF87-E91196CFD099}"/>
                </c:ext>
              </c:extLst>
            </c:dLbl>
            <c:dLbl>
              <c:idx val="1"/>
              <c:layout>
                <c:manualLayout>
                  <c:x val="0"/>
                  <c:y val="-3.5825459489726978E-2"/>
                </c:manualLayout>
              </c:layout>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7-1082-4EC5-AF87-E91196CFD099}"/>
                </c:ext>
              </c:extLst>
            </c:dLbl>
            <c:dLbl>
              <c:idx val="2"/>
              <c:layout>
                <c:manualLayout>
                  <c:x val="-6.3372452412645608E-17"/>
                  <c:y val="-2.5589613921233555E-2"/>
                </c:manualLayout>
              </c:layout>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8-1082-4EC5-AF87-E91196CFD099}"/>
                </c:ext>
              </c:extLst>
            </c:dLbl>
            <c:dLbl>
              <c:idx val="3"/>
              <c:layout>
                <c:manualLayout>
                  <c:x val="1.7283595771806454E-3"/>
                  <c:y val="-4.3502343666097044E-2"/>
                </c:manualLayout>
              </c:layout>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9-1082-4EC5-AF87-E91196CFD099}"/>
                </c:ext>
              </c:extLst>
            </c:dLbl>
            <c:dLbl>
              <c:idx val="5"/>
              <c:layout>
                <c:manualLayout>
                  <c:x val="0"/>
                  <c:y val="-3.3266498097603625E-2"/>
                </c:manualLayout>
              </c:layout>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A-1082-4EC5-AF87-E91196CFD099}"/>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plus"/>
            <c:errValType val="cust"/>
            <c:noEndCap val="0"/>
            <c:plus>
              <c:numRef>
                <c:f>'Error paper '!$H$35:$O$35</c:f>
                <c:numCache>
                  <c:formatCode>General</c:formatCode>
                  <c:ptCount val="8"/>
                  <c:pt idx="0">
                    <c:v>1.1000000000000001</c:v>
                  </c:pt>
                  <c:pt idx="1">
                    <c:v>1</c:v>
                  </c:pt>
                  <c:pt idx="2">
                    <c:v>0.2</c:v>
                  </c:pt>
                  <c:pt idx="3">
                    <c:v>1.1000000000000001</c:v>
                  </c:pt>
                  <c:pt idx="4">
                    <c:v>0.1</c:v>
                  </c:pt>
                  <c:pt idx="5">
                    <c:v>1</c:v>
                  </c:pt>
                  <c:pt idx="6">
                    <c:v>0.2</c:v>
                  </c:pt>
                  <c:pt idx="7">
                    <c:v>0.1</c:v>
                  </c:pt>
                </c:numCache>
              </c:numRef>
            </c:plus>
            <c:minus>
              <c:numRef>
                <c:f>'Error paper '!$H$35:$O$35</c:f>
                <c:numCache>
                  <c:formatCode>General</c:formatCode>
                  <c:ptCount val="8"/>
                  <c:pt idx="0">
                    <c:v>1.1000000000000001</c:v>
                  </c:pt>
                  <c:pt idx="1">
                    <c:v>1</c:v>
                  </c:pt>
                  <c:pt idx="2">
                    <c:v>0.2</c:v>
                  </c:pt>
                  <c:pt idx="3">
                    <c:v>1.1000000000000001</c:v>
                  </c:pt>
                  <c:pt idx="4">
                    <c:v>0.1</c:v>
                  </c:pt>
                  <c:pt idx="5">
                    <c:v>1</c:v>
                  </c:pt>
                  <c:pt idx="6">
                    <c:v>0.2</c:v>
                  </c:pt>
                  <c:pt idx="7">
                    <c:v>0.1</c:v>
                  </c:pt>
                </c:numCache>
              </c:numRef>
            </c:minus>
            <c:spPr>
              <a:noFill/>
              <a:ln w="9525" cap="flat" cmpd="sng" algn="ctr">
                <a:solidFill>
                  <a:schemeClr val="tx1">
                    <a:lumMod val="65000"/>
                    <a:lumOff val="35000"/>
                  </a:schemeClr>
                </a:solidFill>
                <a:round/>
              </a:ln>
              <a:effectLst/>
            </c:spPr>
          </c:errBars>
          <c:cat>
            <c:strRef>
              <c:f>'Error paper '!$H$29:$O$29</c:f>
              <c:strCache>
                <c:ptCount val="8"/>
                <c:pt idx="0">
                  <c:v>OTT</c:v>
                </c:pt>
                <c:pt idx="1">
                  <c:v>STD</c:v>
                </c:pt>
                <c:pt idx="2">
                  <c:v>LVCrt</c:v>
                </c:pt>
                <c:pt idx="3">
                  <c:v>ILC</c:v>
                </c:pt>
                <c:pt idx="4">
                  <c:v>PRT</c:v>
                </c:pt>
                <c:pt idx="5">
                  <c:v>PTT</c:v>
                </c:pt>
                <c:pt idx="6">
                  <c:v>LCD</c:v>
                </c:pt>
                <c:pt idx="7">
                  <c:v>UOSD</c:v>
                </c:pt>
              </c:strCache>
            </c:strRef>
          </c:cat>
          <c:val>
            <c:numRef>
              <c:f>'Error paper '!$H$31:$O$31</c:f>
              <c:numCache>
                <c:formatCode>0.0</c:formatCode>
                <c:ptCount val="8"/>
                <c:pt idx="0">
                  <c:v>1.1744479999999999</c:v>
                </c:pt>
                <c:pt idx="1">
                  <c:v>0.736182</c:v>
                </c:pt>
                <c:pt idx="2">
                  <c:v>0.34911999999999999</c:v>
                </c:pt>
                <c:pt idx="3">
                  <c:v>1.1423540000000001</c:v>
                </c:pt>
                <c:pt idx="4">
                  <c:v>0.88733300000000004</c:v>
                </c:pt>
                <c:pt idx="5">
                  <c:v>1.51684</c:v>
                </c:pt>
                <c:pt idx="6">
                  <c:v>0.44523400000000002</c:v>
                </c:pt>
                <c:pt idx="7">
                  <c:v>0.64448000000000005</c:v>
                </c:pt>
              </c:numCache>
            </c:numRef>
          </c:val>
          <c:extLst xmlns:c16r2="http://schemas.microsoft.com/office/drawing/2015/06/chart">
            <c:ext xmlns:c16="http://schemas.microsoft.com/office/drawing/2014/chart" uri="{C3380CC4-5D6E-409C-BE32-E72D297353CC}">
              <c16:uniqueId val="{0000000B-1082-4EC5-AF87-E91196CFD099}"/>
            </c:ext>
          </c:extLst>
        </c:ser>
        <c:dLbls>
          <c:showLegendKey val="0"/>
          <c:showVal val="0"/>
          <c:showCatName val="0"/>
          <c:showSerName val="0"/>
          <c:showPercent val="0"/>
          <c:showBubbleSize val="0"/>
        </c:dLbls>
        <c:gapWidth val="219"/>
        <c:overlap val="-27"/>
        <c:axId val="81278464"/>
        <c:axId val="81280000"/>
      </c:barChart>
      <c:catAx>
        <c:axId val="8127846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1280000"/>
        <c:crosses val="autoZero"/>
        <c:auto val="1"/>
        <c:lblAlgn val="ctr"/>
        <c:lblOffset val="100"/>
        <c:noMultiLvlLbl val="0"/>
      </c:catAx>
      <c:valAx>
        <c:axId val="81280000"/>
        <c:scaling>
          <c:orientation val="minMax"/>
        </c:scaling>
        <c:delete val="1"/>
        <c:axPos val="l"/>
        <c:numFmt formatCode="0.0" sourceLinked="1"/>
        <c:majorTickMark val="none"/>
        <c:minorTickMark val="none"/>
        <c:tickLblPos val="nextTo"/>
        <c:crossAx val="81278464"/>
        <c:crosses val="autoZero"/>
        <c:crossBetween val="between"/>
      </c:valAx>
      <c:spPr>
        <a:noFill/>
        <a:ln w="25400">
          <a:noFill/>
        </a:ln>
        <a:effectLst/>
      </c:spPr>
    </c:plotArea>
    <c:legend>
      <c:legendPos val="b"/>
      <c:layout>
        <c:manualLayout>
          <c:xMode val="edge"/>
          <c:yMode val="edge"/>
          <c:x val="0.44211052858519723"/>
          <c:y val="0.85709579568676098"/>
          <c:w val="0.19437293228231145"/>
          <c:h val="7.0978414764400505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18333</cdr:x>
      <cdr:y>0.30153</cdr:y>
    </cdr:from>
    <cdr:to>
      <cdr:x>0.28125</cdr:x>
      <cdr:y>0.49234</cdr:y>
    </cdr:to>
    <cdr:sp macro="" textlink="">
      <cdr:nvSpPr>
        <cdr:cNvPr id="2" name="TextBox 1">
          <a:extLst xmlns:a="http://schemas.openxmlformats.org/drawingml/2006/main">
            <a:ext uri="{FF2B5EF4-FFF2-40B4-BE49-F238E27FC236}">
              <a16:creationId xmlns="" xmlns:a16="http://schemas.microsoft.com/office/drawing/2014/main" id="{3FEC1438-DCAD-4BF3-A44C-BBF9AB4EB68F}"/>
            </a:ext>
          </a:extLst>
        </cdr:cNvPr>
        <cdr:cNvSpPr txBox="1"/>
      </cdr:nvSpPr>
      <cdr:spPr>
        <a:xfrm xmlns:a="http://schemas.openxmlformats.org/drawingml/2006/main">
          <a:off x="838199" y="812800"/>
          <a:ext cx="447675" cy="51435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endParaRPr lang="en-GB" sz="1100"/>
        </a:p>
      </cdr:txBody>
    </cdr:sp>
  </cdr:relSizeAnchor>
  <cdr:relSizeAnchor xmlns:cdr="http://schemas.openxmlformats.org/drawingml/2006/chartDrawing">
    <cdr:from>
      <cdr:x>0.17084</cdr:x>
      <cdr:y>0.25841</cdr:y>
    </cdr:from>
    <cdr:to>
      <cdr:x>0.26403</cdr:x>
      <cdr:y>0.37403</cdr:y>
    </cdr:to>
    <cdr:sp macro="" textlink="">
      <cdr:nvSpPr>
        <cdr:cNvPr id="3" name="TextBox 2">
          <a:extLst xmlns:a="http://schemas.openxmlformats.org/drawingml/2006/main">
            <a:ext uri="{FF2B5EF4-FFF2-40B4-BE49-F238E27FC236}">
              <a16:creationId xmlns="" xmlns:a16="http://schemas.microsoft.com/office/drawing/2014/main" id="{EACEAC11-E3D9-4E22-9EA2-D1822CAF074D}"/>
            </a:ext>
          </a:extLst>
        </cdr:cNvPr>
        <cdr:cNvSpPr txBox="1"/>
      </cdr:nvSpPr>
      <cdr:spPr>
        <a:xfrm xmlns:a="http://schemas.openxmlformats.org/drawingml/2006/main">
          <a:off x="782711" y="755650"/>
          <a:ext cx="426963" cy="33808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marL="0" marR="0" lvl="0" indent="0" defTabSz="914400" eaLnBrk="1" fontAlgn="auto" latinLnBrk="0" hangingPunct="1">
            <a:lnSpc>
              <a:spcPct val="100000"/>
            </a:lnSpc>
            <a:spcBef>
              <a:spcPts val="0"/>
            </a:spcBef>
            <a:spcAft>
              <a:spcPts val="0"/>
            </a:spcAft>
            <a:buClrTx/>
            <a:buSzTx/>
            <a:buFontTx/>
            <a:buNone/>
            <a:tabLst/>
            <a:defRPr/>
          </a:pPr>
          <a:r>
            <a:rPr lang="en-GB" sz="1100"/>
            <a:t>*</a:t>
          </a:r>
          <a:r>
            <a:rPr lang="en-GB" sz="1100">
              <a:effectLst/>
              <a:latin typeface="+mn-lt"/>
              <a:ea typeface="+mn-ea"/>
              <a:cs typeface="+mn-cs"/>
            </a:rPr>
            <a:t>*</a:t>
          </a:r>
          <a:endParaRPr lang="en-GB">
            <a:effectLst/>
          </a:endParaRPr>
        </a:p>
        <a:p xmlns:a="http://schemas.openxmlformats.org/drawingml/2006/main">
          <a:endParaRPr lang="en-GB" sz="1100"/>
        </a:p>
      </cdr:txBody>
    </cdr:sp>
  </cdr:relSizeAnchor>
  <cdr:relSizeAnchor xmlns:cdr="http://schemas.openxmlformats.org/drawingml/2006/chartDrawing">
    <cdr:from>
      <cdr:x>0.4</cdr:x>
      <cdr:y>0.28211</cdr:y>
    </cdr:from>
    <cdr:to>
      <cdr:x>0.48649</cdr:x>
      <cdr:y>0.36691</cdr:y>
    </cdr:to>
    <cdr:sp macro="" textlink="">
      <cdr:nvSpPr>
        <cdr:cNvPr id="4" name="TextBox 3">
          <a:extLst xmlns:a="http://schemas.openxmlformats.org/drawingml/2006/main">
            <a:ext uri="{FF2B5EF4-FFF2-40B4-BE49-F238E27FC236}">
              <a16:creationId xmlns="" xmlns:a16="http://schemas.microsoft.com/office/drawing/2014/main" id="{6AB1A777-E230-4234-B7FB-E26B274C0A2F}"/>
            </a:ext>
          </a:extLst>
        </cdr:cNvPr>
        <cdr:cNvSpPr txBox="1"/>
      </cdr:nvSpPr>
      <cdr:spPr>
        <a:xfrm xmlns:a="http://schemas.openxmlformats.org/drawingml/2006/main">
          <a:off x="1832610" y="824926"/>
          <a:ext cx="396240" cy="24797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a:t>
          </a:r>
          <a:r>
            <a:rPr lang="en-GB" sz="1100">
              <a:effectLst/>
              <a:latin typeface="+mn-lt"/>
              <a:ea typeface="+mn-ea"/>
              <a:cs typeface="+mn-cs"/>
            </a:rPr>
            <a:t>*</a:t>
          </a:r>
          <a:endParaRPr lang="en-GB" sz="1100"/>
        </a:p>
      </cdr:txBody>
    </cdr:sp>
  </cdr:relSizeAnchor>
  <cdr:relSizeAnchor xmlns:cdr="http://schemas.openxmlformats.org/drawingml/2006/chartDrawing">
    <cdr:from>
      <cdr:x>0.63334</cdr:x>
      <cdr:y>0.09897</cdr:y>
    </cdr:from>
    <cdr:to>
      <cdr:x>0.68126</cdr:x>
      <cdr:y>0.15904</cdr:y>
    </cdr:to>
    <cdr:sp macro="" textlink="">
      <cdr:nvSpPr>
        <cdr:cNvPr id="6" name="TextBox 5">
          <a:extLst xmlns:a="http://schemas.openxmlformats.org/drawingml/2006/main">
            <a:ext uri="{FF2B5EF4-FFF2-40B4-BE49-F238E27FC236}">
              <a16:creationId xmlns="" xmlns:a16="http://schemas.microsoft.com/office/drawing/2014/main" id="{1DCDE93D-FABF-40B6-A5DC-DEB0BC063170}"/>
            </a:ext>
          </a:extLst>
        </cdr:cNvPr>
        <cdr:cNvSpPr txBox="1"/>
      </cdr:nvSpPr>
      <cdr:spPr>
        <a:xfrm xmlns:a="http://schemas.openxmlformats.org/drawingml/2006/main">
          <a:off x="2901672" y="289393"/>
          <a:ext cx="219547" cy="17565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a:t>
          </a:r>
        </a:p>
      </cdr:txBody>
    </cdr:sp>
  </cdr:relSizeAnchor>
</c:userShapes>
</file>

<file path=word/drawings/drawing2.xml><?xml version="1.0" encoding="utf-8"?>
<c:userShapes xmlns:c="http://schemas.openxmlformats.org/drawingml/2006/chart">
  <cdr:relSizeAnchor xmlns:cdr="http://schemas.openxmlformats.org/drawingml/2006/chartDrawing">
    <cdr:from>
      <cdr:x>0.19348</cdr:x>
      <cdr:y>0.25735</cdr:y>
    </cdr:from>
    <cdr:to>
      <cdr:x>0.22949</cdr:x>
      <cdr:y>0.30213</cdr:y>
    </cdr:to>
    <cdr:sp macro="" textlink="">
      <cdr:nvSpPr>
        <cdr:cNvPr id="2" name="TextBox 1">
          <a:extLst xmlns:a="http://schemas.openxmlformats.org/drawingml/2006/main">
            <a:ext uri="{FF2B5EF4-FFF2-40B4-BE49-F238E27FC236}">
              <a16:creationId xmlns="" xmlns:a16="http://schemas.microsoft.com/office/drawing/2014/main" id="{762B790F-7CB6-43F7-8796-AC9EF8C4F64A}"/>
            </a:ext>
          </a:extLst>
        </cdr:cNvPr>
        <cdr:cNvSpPr txBox="1"/>
      </cdr:nvSpPr>
      <cdr:spPr>
        <a:xfrm xmlns:a="http://schemas.openxmlformats.org/drawingml/2006/main">
          <a:off x="1421060" y="1299923"/>
          <a:ext cx="264488" cy="22619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AEA13023E75B94FB4E236E5EF4ED356" ma:contentTypeVersion="12" ma:contentTypeDescription="Create a new document." ma:contentTypeScope="" ma:versionID="8c2d5820cb544aa745a784a7452d05e9">
  <xsd:schema xmlns:xsd="http://www.w3.org/2001/XMLSchema" xmlns:xs="http://www.w3.org/2001/XMLSchema" xmlns:p="http://schemas.microsoft.com/office/2006/metadata/properties" xmlns:ns3="26dade36-14ca-4890-8dfe-98e90156b7de" xmlns:ns4="1cfe8061-82c7-4184-9117-9f627f073f1f" targetNamespace="http://schemas.microsoft.com/office/2006/metadata/properties" ma:root="true" ma:fieldsID="a3b595f7ab510284fc0e7bea935ae9e1" ns3:_="" ns4:_="">
    <xsd:import namespace="26dade36-14ca-4890-8dfe-98e90156b7de"/>
    <xsd:import namespace="1cfe8061-82c7-4184-9117-9f627f073f1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dade36-14ca-4890-8dfe-98e90156b7de"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DateTaken" ma:index="11" nillable="true" ma:displayName="MediaServiceDateTaken" ma:descriptio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cfe8061-82c7-4184-9117-9f627f073f1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CD68A5-A0C2-4BE0-BD32-9341288E7E6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2C6AECD-4383-48FA-92FF-FA6760E6A2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dade36-14ca-4890-8dfe-98e90156b7de"/>
    <ds:schemaRef ds:uri="1cfe8061-82c7-4184-9117-9f627f073f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F6BB33E-92C1-43DB-A333-6D6958BE0E5C}">
  <ds:schemaRefs>
    <ds:schemaRef ds:uri="http://schemas.microsoft.com/sharepoint/v3/contenttype/forms"/>
  </ds:schemaRefs>
</ds:datastoreItem>
</file>

<file path=customXml/itemProps4.xml><?xml version="1.0" encoding="utf-8"?>
<ds:datastoreItem xmlns:ds="http://schemas.openxmlformats.org/officeDocument/2006/customXml" ds:itemID="{BC3A4FF9-98C0-4F2E-9804-B927447513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3812</Words>
  <Characters>21735</Characters>
  <Application>Microsoft Office Word</Application>
  <DocSecurity>0</DocSecurity>
  <Lines>181</Lines>
  <Paragraphs>50</Paragraphs>
  <ScaleCrop>false</ScaleCrop>
  <HeadingPairs>
    <vt:vector size="2" baseType="variant">
      <vt:variant>
        <vt:lpstr>Title</vt:lpstr>
      </vt:variant>
      <vt:variant>
        <vt:i4>1</vt:i4>
      </vt:variant>
    </vt:vector>
  </HeadingPairs>
  <TitlesOfParts>
    <vt:vector size="1" baseType="lpstr">
      <vt:lpstr/>
    </vt:vector>
  </TitlesOfParts>
  <Company>Nottingham University Hospitals</Company>
  <LinksUpToDate>false</LinksUpToDate>
  <CharactersWithSpaces>254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a Everton</dc:creator>
  <cp:lastModifiedBy>Everton Lisa (Speech &amp; Language Therapy)</cp:lastModifiedBy>
  <cp:revision>2</cp:revision>
  <dcterms:created xsi:type="dcterms:W3CDTF">2021-06-03T09:33:00Z</dcterms:created>
  <dcterms:modified xsi:type="dcterms:W3CDTF">2021-06-03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EA13023E75B94FB4E236E5EF4ED356</vt:lpwstr>
  </property>
</Properties>
</file>